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F14" w:rsidRDefault="00932589" w:rsidP="00932589">
      <w:pPr>
        <w:spacing w:line="240" w:lineRule="auto"/>
        <w:contextualSpacing/>
        <w:rPr>
          <w:rFonts w:ascii="Courier New" w:hAnsi="Courier New" w:cs="Courier New"/>
          <w:b/>
        </w:rPr>
      </w:pPr>
      <w:r w:rsidRPr="00932589">
        <w:rPr>
          <w:rFonts w:ascii="Courier New" w:hAnsi="Courier New" w:cs="Courier New"/>
          <w:b/>
        </w:rPr>
        <w:t>Supplemental Sequences File, Kim et al.</w:t>
      </w:r>
    </w:p>
    <w:p w:rsidR="00932589" w:rsidRDefault="00932589" w:rsidP="00932589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932589" w:rsidRDefault="00932589" w:rsidP="00932589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 w:rsidRPr="00932589">
        <w:rPr>
          <w:rFonts w:ascii="Courier New" w:hAnsi="Courier New" w:cs="Courier New"/>
          <w:b/>
          <w:u w:val="single"/>
        </w:rPr>
        <w:t>Partial plasmid sequences</w:t>
      </w:r>
    </w:p>
    <w:p w:rsidR="00932589" w:rsidRDefault="00932589" w:rsidP="00932589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932589" w:rsidRDefault="00963B29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Fgf8/17/18 -4835</w:t>
      </w:r>
      <w:r w:rsidR="00932589">
        <w:rPr>
          <w:rFonts w:ascii="Courier New" w:hAnsi="Courier New" w:cs="Courier New"/>
        </w:rPr>
        <w:t>/+12 “sec”</w:t>
      </w:r>
      <w:r w:rsidR="0073674F">
        <w:rPr>
          <w:rFonts w:ascii="Courier New" w:hAnsi="Courier New" w:cs="Courier New"/>
        </w:rPr>
        <w:t xml:space="preserve"> from Imai et al. 2009</w:t>
      </w:r>
    </w:p>
    <w:p w:rsidR="00932589" w:rsidRDefault="00932589" w:rsidP="00932589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 w:rsidRPr="00932589">
        <w:rPr>
          <w:rFonts w:ascii="Courier New" w:hAnsi="Courier New" w:cs="Courier New"/>
          <w:highlight w:val="red"/>
        </w:rPr>
        <w:t>mutation</w:t>
      </w:r>
      <w:proofErr w:type="gramEnd"/>
      <w:r w:rsidRPr="00932589">
        <w:rPr>
          <w:rFonts w:ascii="Courier New" w:hAnsi="Courier New" w:cs="Courier New"/>
          <w:highlight w:val="red"/>
        </w:rPr>
        <w:t xml:space="preserve"> to disrupt endogenous Fgf8/17/18 start codon</w:t>
      </w:r>
    </w:p>
    <w:p w:rsidR="00932589" w:rsidRDefault="00932589" w:rsidP="00932589">
      <w:pPr>
        <w:spacing w:line="240" w:lineRule="auto"/>
        <w:contextualSpacing/>
        <w:rPr>
          <w:rFonts w:ascii="Courier New" w:hAnsi="Courier New" w:cs="Courier New"/>
        </w:rPr>
      </w:pPr>
      <w:r w:rsidRPr="00932589">
        <w:rPr>
          <w:rFonts w:ascii="Courier New" w:hAnsi="Courier New" w:cs="Courier New"/>
        </w:rPr>
        <w:t>gcatagatttaagccacctcgtgaagtgggcgggtttaattaaaacaaacagagctccagcaatcagtgcaatcaagacgtttgtcgtaggttaaaatattgctgctaaagccgcttctgatcagataaattatgataaaatcaaaccgcatttgataacatctgctccgtattgttttgccggtaagtatggacatagacattaaaaaatgtggaataaatatgaaaaacgcggtataatgatggactataggtatatgcctggtttgaaccgaaaatgcaaaggtcacagatctaaagctgttgaacgcaaggtgttcaagcgaaaatttctgtgaaactgctgtttggtatttttccgatgctaattcggtgcgttgagagaaccccatggaatgctgtaatatgctagcgtttgttgttacaataaacatacctaagtttaagcgttataaaaatctagcaatacaccaaacgtacatgtacagaaaagtcgtggtttaccaataataaataagttatgtgtatatatatagcaccggtattctattcttatctcgcaacctcagtttactggactgaaaacaaatcgggcttgtctccctttgttctgagtcttgtccacaacaaagcgtcagatcgcgctggtttaatgatctcgaatttcagatcatcagttttcagtttcccaaatattccaactatccagtaccgctagcacagggtacacaaataggctgtgtatcggctctagcgacttgacctcgtcggtgtttgtgcaaatttataatcccgccagcctaaacagggcaagggccgctgaggccgcattgacatacaagtacgcgatgcttgcaaaatgccagtccgcaatttctcgcaaaaaaacgtgactgcactctcggggtagcgcattgttccggcggctcctgcctgcacggcgttttcatgaatcacgcggctgtctaatctacgatcaacggccttagccaaaaacccggatcggtaaaagttaacactgttgcgaactcaatacctcgaaattcttgaggttactgcggttactcgggccggattatccgtcaaaaataagcgaagtcgggttcagtttacgtttctcctaactattcccaactgaaaatgacaattaaaaaaaggatcatgatattgtgattagcatgtcatccagcaacgagctgtgtatatgtaggagcatgttttccgaaaggattactattaattttgaagtttgatttcagaaaatcgattatgagcaaacaagtaatgtgcggaaacgattataatacctttttacgaagcagtgtaccagttaaaacagtaaatcaaattctgttactaaagcagtcgatgtttaaacggctgggtgtatctcgctttcaagagtcggcgtcggtgtccggaaaccccgcttctcccagaggtagtgttgtgaaaaatgccggcccagctattctcattgtttagcctccgataatgggaaatacaacgcgtgtctgagataccgctttcccattcctcaagtacgttgttcgcctgcctaccgtccattgactgctggttaattacatcaacttgttttatgggaaacgcttatcgcacacagagagcgtgacgcacagaatcagagagcacatgtaatataaagttgtatgtaaacaagggagttttagtccttagtgagcgccatacgattgcgatcggatgtttatcagcctcggctagtgcacagtttaaacgttctgatgttagttgccgagccctctcagcaagtatgtatacagctgtttattcgggcctctgtagttctagtgttaaggaaggcagactcgactgcacgctacaagcgacagcgctttttccatcaatccaatcacatttgttgagccccttacgggcacttgaggtgacggcgctaatttctaagcagtttcgattgtgtgggcagcttggccgcagagcaaagcacagaaaacgcggcgcttcgcattgcagcagcgccgaacactttgccaaggttgcagtatatgaatacagtagcgccgcgaaagacggagagtttttaaagcacaataagcgtgcctgcggtctgtacatacatacagcaaaattttcggcgttgtgtaaagttggtcgcgacaacaatagccctctcggtgtttggtgcttgaagcggcactacaacagcccgctatcataggccgggaattagggcaagtggcggcttagcgagaatttaattttccttgttaagcaaaatcgtgtgaagtgcttctgtcccacgactgttcacttcctgcgacaacgtatagtgagatcgtacttttgtagccaagataccaatatcaataataatattcagctttgcccgctaggttgaggtaaagggtagatattagttgagaatagttgcgtaatatgattaagctcgtgtaccggcttgctttatatatttttgctaaacaaacaagtgtagcgattaaaatcactcaggcctaagccaagggtaaaaccggttaattcggaggttttagaaacagttattttttgcggtttcactaaacttagaataaatacccaagaatattattatggtttataatttttttttaagttttttttttaaatatccattttttggtgattgtgattgatttgtaataagatatttttaacttcgatattaatgtttgcttaaaattacgaaatagagccgtctgctgcgaaggtttgtaaagtgaaacaattagtgggctactgcagttctactttctgtacaaatatacgctttatcacgctgtcaccttgacagacgttattgtaggaaagtttttgtgctgaacaatagccttgtaattagttgcgggggggcctctcggttcaaggccgaatagatacgacctctgatcagcgggtcgaaaacgaacgtaacaatagggaattatttcgtgctgtgacgtcggccgagtggggctgggaaccatttctaaaacattcctggcataatgatacgatgtaagcgcaatatttcacaaacgaaacaagtttacgtgactgtaactgcataagcgttgctttgtcactggaggcgccaaccgcacgataagatatttcagcgacggtcgcaatgaaaacggacaccctattacatgtatgacggccgttaatacctctgtcgctttgacaccttccaattgtcgat</w:t>
      </w:r>
      <w:r w:rsidRPr="00932589">
        <w:rPr>
          <w:rFonts w:ascii="Courier New" w:hAnsi="Courier New" w:cs="Courier New"/>
        </w:rPr>
        <w:lastRenderedPageBreak/>
        <w:t>aacataacccgcaacttgatattctgtgaatattatgacacccggcgccttttgcctgaattgtgtaatcgtgccgcaatattcgaaattgtcctgggtttatttttaaggcagacgtcagagaaattataattctttacatcagatctgataaaccgctcgatttcacggatgtgttgaacaagcgccgtttcaaactgtcgcagttttatttttatcttcgtataaatttacagcggaattcattgaatgctaaactgttgtataaagaagagtgcggaaagacgggccttgttgggacatactatcaaactattctgatcgtgttttaaacaattaacaacggtatatggtattcgcgagaaaacggtcttataatttttgaatattctttgtttactaccgaataggacaagaaaatagaatgaataggtgtcccatctttccccaccctatactatatatgaaccacacgtactccaaacacacttaacagcgtgacatatttcgctattgcgccagtttaaaacacttctgtcttgagttcaataggcatacgtgtcatagttactacacacgttgtaacttttcccgtatcggaagtttttaaaaaaaaataggactctcctatgacgaattatattaattgctcccctggcgtggtttattttgtcttttcccacttattttcctttgcccacgttttatacagttacctttaatttgctacgcgtttgctcgacgggcggcatgagcgttttggggattatgacgtaacaaaacggtttttaatctcttcctctatgttacgacataatagcacctgtggaaaaacacaaacctgttttgttgggaagctgtatggttgtaaagggatgtgtgtttcgttttgttggtctctgctaaatacacgagtgcaatttcagtcaattacgaataccaacgtatgaaaagaatgcgcagattttgctaattggtttgtttaccctcgttcgtgcttggaattctgcaaattgttgttgtgtgggttagaacaatccaatcaccctgaaagttttttttaaatgcagaagaaaaccattaattttgtgcccaaaacaccgtaagctgtagcgagcacaagttcgatatgtgttcatcaaaaatcggcggactttttctcatcgtcgcttttttcccgcggctccagcaacgcgtttgttaaaagcgcgttgcctaccgttatttacattaaacgatgccgatcgctgggcggttcgttatttttactcgtctggtaatggacaaaataacaacccagtcgtgtgcttagattttagcggtatggagcgccacgcgccgaccctcgggaaggacatgctgcacagcgggaaaccgagctttaggatccggcagataattttattcggagtcgatgttagaattgttataagttgttcaggataatagcaaagtgaaagcagaaataaatttaaactttatgctttgtatatttattcagtaagtagttgaataatgtcaattcggatttaatgcattgcgagtataaatagtaaatccgaatatcaaagtgatttctaagggacattattcttctcttggattacatacgaaaat</w:t>
      </w:r>
      <w:r w:rsidRPr="00932589">
        <w:rPr>
          <w:rFonts w:ascii="Courier New" w:hAnsi="Courier New" w:cs="Courier New"/>
          <w:highlight w:val="red"/>
        </w:rPr>
        <w:t>A</w:t>
      </w:r>
      <w:r w:rsidRPr="00932589">
        <w:rPr>
          <w:rFonts w:ascii="Courier New" w:hAnsi="Courier New" w:cs="Courier New"/>
        </w:rPr>
        <w:t>cgaccctcc</w:t>
      </w:r>
    </w:p>
    <w:p w:rsidR="00932589" w:rsidRDefault="00932589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7008D5" w:rsidRDefault="00932589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Fgf8/17/18</w:t>
      </w:r>
      <w:r w:rsidR="007008D5">
        <w:rPr>
          <w:rFonts w:ascii="Courier New" w:hAnsi="Courier New" w:cs="Courier New"/>
        </w:rPr>
        <w:t xml:space="preserve"> -48</w:t>
      </w:r>
      <w:r w:rsidR="00963B29">
        <w:rPr>
          <w:rFonts w:ascii="Courier New" w:hAnsi="Courier New" w:cs="Courier New"/>
        </w:rPr>
        <w:t>35</w:t>
      </w:r>
      <w:r w:rsidR="0073674F">
        <w:rPr>
          <w:rFonts w:ascii="Courier New" w:hAnsi="Courier New" w:cs="Courier New"/>
        </w:rPr>
        <w:t>/+12 from Imai et al. 2009</w:t>
      </w:r>
    </w:p>
    <w:p w:rsidR="00932589" w:rsidRDefault="00932589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proofErr w:type="gramStart"/>
      <w:r>
        <w:rPr>
          <w:rFonts w:ascii="Courier New" w:hAnsi="Courier New" w:cs="Courier New"/>
        </w:rPr>
        <w:t>original</w:t>
      </w:r>
      <w:proofErr w:type="gramEnd"/>
      <w:r>
        <w:rPr>
          <w:rFonts w:ascii="Courier New" w:hAnsi="Courier New" w:cs="Courier New"/>
        </w:rPr>
        <w:t xml:space="preserve"> version with endogenous </w:t>
      </w:r>
      <w:r w:rsidRPr="00932589">
        <w:rPr>
          <w:rFonts w:ascii="Courier New" w:hAnsi="Courier New" w:cs="Courier New"/>
          <w:highlight w:val="green"/>
        </w:rPr>
        <w:t>start codon</w:t>
      </w:r>
      <w:r>
        <w:rPr>
          <w:rFonts w:ascii="Courier New" w:hAnsi="Courier New" w:cs="Courier New"/>
        </w:rPr>
        <w:t xml:space="preserve"> intact)</w:t>
      </w:r>
    </w:p>
    <w:p w:rsidR="00932589" w:rsidRDefault="00932589" w:rsidP="00932589">
      <w:pPr>
        <w:spacing w:line="240" w:lineRule="auto"/>
        <w:contextualSpacing/>
        <w:rPr>
          <w:rFonts w:ascii="Courier New" w:hAnsi="Courier New" w:cs="Courier New"/>
        </w:rPr>
      </w:pPr>
      <w:r w:rsidRPr="00932589">
        <w:rPr>
          <w:rFonts w:ascii="Courier New" w:hAnsi="Courier New" w:cs="Courier New"/>
        </w:rPr>
        <w:t>gcatagatttaagccacctcgtgaagtgggcgggtttaattaaaacaaacagagctccagcaatcagtgcaatcaagacgtttgtcgtaggttaaaatattgctgctaaagccgcttctgatcagataaattatgataaaatcaaaccgcatttgataacatctgctccgtattgttttgccggtaagtatggacatagacattaaaaaatgtggaataaatatgaaaaacgcggtataatgatggactataggtatatgcctggtttgaaccgaaaatgcaaaggtcacagatctaaagctgttgaacgcaaggtgttcaagcgaaaatttctgtgaaactgctgtttggtatttttccgatgctaattcggtgcgttgagagaaccccatggaatgctgtaatatgctagcgtttgttgttacaataaacatacctaagtttaagcgttataaaaatctagcaatacaccaaacgtacatgtacagaaaagtcgtggtttaccaataataaataagttatgtgtatatatatagcaccggtattctattcttatctcgcaacctcagtttactggactgaaaacaaatcgggcttgtctccctttgttctgagtcttgtccacaacaaagcgtcagatcgcgctggtttaatgatctcgaatttcagatcatcagttttcagtttcccaaatattccaactatccagtaccgctagcacagggtacacaaataggctgtgtatcggctctagcgacttgacctcgtcggtgtttgtgcaaatttataatcccgccagcctaaacagggcaagggccgctgaggccgcattgacatacaagtacgcgatgcttgcaaaatgccagtccgcaatttctcgcaaaaaaacgtgactgcactctcggggtagcgcattgttccggcggctcctgcctgcacggcgttttcatgaatcacgcggctgtctaatctacgatcaacggccttagccaaaaacccggatcggtaaaagttaacactgttgcgaactcaatacctcgaaattcttgaggttactgcggttactcgggccggattatccgtcaaaaataagcgaagtcgggttcagtttacgtttctcctaactattcccaactgaaaatgacaattaaaaaaaggatcatgatattgtgattagcatgtcatccagcaacgagctgtgtatatgtaggagcatgttttccgaaaggattactattaattttgaagtttgatttcagaaaatcgattatgagcaaacaagtaatgtgcggaaacgattataatacctttttacgaagcagtgtaccagttaaaacagtaaatcaaattctgttactaaagcagtcgatgtttaaacggctgggtgtatctcgctttcaagagtcggcgtcggtgtccggaaaccccgcttctcccagaggtagtgttgtgaaaaatgccggcccagctattctcattgtttagcctccgataatgggaaatacaacgcgtgtctgagataccgctttcccattcctcaagtacgttgttcgcctgcctaccgtccattgactgctggttaattacatcaacttgttttatgggaaacgcttatcgcacacagagagcgtgacgcacagaatcagagagcacatgtaatataaagttgtatgtaaacaagggagttttagtccttagtgagcgccatacgattgcgatcggatgtttatcagcctcggctagtgcacag</w:t>
      </w:r>
      <w:r w:rsidRPr="00932589">
        <w:rPr>
          <w:rFonts w:ascii="Courier New" w:hAnsi="Courier New" w:cs="Courier New"/>
        </w:rPr>
        <w:lastRenderedPageBreak/>
        <w:t>tttaaacgttctgatgttagttgccgagccctctcagcaagtatgtatacagctgtttattcgggcctctgtagttctagtgttaaggaaggcagactcgactgcacgctacaagcgacagcgctttttccatcaatccaatcacatttgttgagccccttacgggcacttgaggtgacggcgctaatttctaagcagtttcgattgtgtgggcagcttggccgcagagcaaagcacagaaaacgcggcgcttcgcattgcagcagcgccgaacactttgccaaggttgcagtatatgaatacagtagcgccgcgaaagacggagagtttttaaagcacaataagcgtgcctgcggtctgtacatacatacagcaaaattttcggcgttgtgtaaagttggtcgcgacaacaatagccctctcggtgtttggtgcttgaagcggcactacaacagcccgctatcataggccgggaattagggcaagtggcggcttagcgagaatttaattttccttgttaagcaaaatcgtgtgaagtgcttctgtcccacgactgttcacttcctgcgacaacgtatagtgagatcgtacttttgtagccaagataccaatatcaataataatattcagctttgcccgctaggttgaggtaaagggtagatattagttgagaatagttgcgtaatatgattaagctcgtgtaccggcttgctttatatatttttgctaaacaaacaagtgtagcgattaaaatcactcaggcctaagccaagggtaaaaccggttaattcggaggttttagaaacagttattttttgcggtttcactaaacttagaataaatacccaagaatattattatggtttataatttttttttaagttttttttttaaatatccattttttggtgattgtgattgatttgtaataagatatttttaacttcgatattaatgtttgcttaaaattacgaaatagagccgtctgctgcgaaggtttgtaaagtgaaacaattagtgggctactgcagttctactttctgtacaaatatacgctttatcacgctgtcaccttgacagacgttattgtaggaaagtttttgtgctgaacaatagccttgtaattagttgcgggggggcctctcggttcaaggccgaatagatacgacctctgatcagcgggtcgaaaacgaacgtaacaatagggaattatttcgtgctgtgacgtcggccgagtggggctgggaaccatttctaaaacattcctggcataatgatacgatgtaagcgcaatatttcacaaacgaaacaagtttacgtgactgtaactgcataagcgttgctttgtcactggaggcgccaaccgcacgataagatatttcagcgacggtcgcaatgaaaacggacaccctattacatgtatgacggccgttaatacctctgtcgctttgacaccttccaattgtcgataacataacccgcaacttgatattctgtgaatattatgacacccggcgccttttgcctgaattgtgtaatcgtgccgcaatattcgaaattgtcctgggtttatttttaaggcagacgtcagagaaattataattctttacatcagatctgataaaccgctcgatttcacggatgtgttgaacaagcgccgtttcaaactgtcgcagttttatttttatcttcgtataaatttacagcggaattcattgaatgctaaactgttgtataaagaagagtgcggaaagacgggccttgttgggacatactatcaaactattctgatcgtgttttaaacaattaacaacggtatatggtattcgcgagaaaacggtcttataatttttgaatattctttgtttactaccgaataggacaagaaaatagaatgaataggtgtcccatctttccccaccctatactatatatgaaccacacgtactccaaacacacttaacagcgtgacatatttcgctattgcgccagtttaaaacacttctgtcttgagttcaataggcatacgtgtcatagttactacacacgttgtaacttttcccgtatcggaagtttttaaaaaaaaataggactctcctatgacgaattatattaattgctcccctggcgtggtttattttgtcttttcccacttattttcctttgcccacgttttatacagttacctttaatttgctacgcgtttgctcgacgggcggcatgagcgttttggggattatgacgtaacaaaacggtttttaatctcttcctctatgttacgacataatagcacctgtggaaaaacacaaacctgttttgttgggaagctgtatggttgtaaagggatgtgtgtttcgttttgttggtctctgctaaatacacgagtgcaatttcagtcaattacgaataccaacgtatgaaaagaatgcgcagattttgctaattggtttgtttaccctcgttcgtgcttggaattctgcaaattgttgttgtgtgggttagaacaatccaatcaccctgaaagttttttttaaatgcagaagaaaaccattaattttgtgcccaaaacaccgtaagctgtagcgagcacaagttcgatatgtgttcatcaaaaatcggcggactttttctcatcgtcgcttttttcccgcggctccagcaacgcgtttgttaaaagcgcgttgcctaccgttatttacattaaacgatgccgatcgctgggcggttcgttatttttactcgtctggtaatggacaaaataacaacccagtcgtgtgcttagattttagcggtatggagcgccacgcgccgaccctcgggaaggacatgctgcacagcgggaaaccgagctttaggatccggcagataattttattcggagtcgatgttagaattgttataagttgttcaggataatagcaaagtgaaagcagaaataaatttaaactttatgctttgtatatttattcagtaagtagttgaataatgtcaattcggatttaatgcattgcgagtataaatagtaaatccgaatatcaaagtgatttctaagggacattattcttctcttggattacatacgaaa</w:t>
      </w:r>
      <w:r w:rsidRPr="00932589">
        <w:rPr>
          <w:rFonts w:ascii="Courier New" w:hAnsi="Courier New" w:cs="Courier New"/>
          <w:highlight w:val="green"/>
        </w:rPr>
        <w:t>atg</w:t>
      </w:r>
      <w:r w:rsidRPr="00932589">
        <w:rPr>
          <w:rFonts w:ascii="Courier New" w:hAnsi="Courier New" w:cs="Courier New"/>
        </w:rPr>
        <w:t>cgaccctcc</w:t>
      </w:r>
    </w:p>
    <w:p w:rsidR="00963B29" w:rsidRDefault="00963B29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963B29" w:rsidRDefault="00963B29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Fgf8</w:t>
      </w:r>
      <w:r w:rsidR="00F551E1">
        <w:rPr>
          <w:rFonts w:ascii="Courier New" w:hAnsi="Courier New" w:cs="Courier New"/>
        </w:rPr>
        <w:t>/17/18</w:t>
      </w:r>
      <w:r>
        <w:rPr>
          <w:rFonts w:ascii="Courier New" w:hAnsi="Courier New" w:cs="Courier New"/>
        </w:rPr>
        <w:t xml:space="preserve"> -2401/+3 </w:t>
      </w:r>
      <w:r w:rsidRPr="00963B29">
        <w:rPr>
          <w:rFonts w:ascii="Courier New" w:hAnsi="Courier New" w:cs="Courier New"/>
          <w:highlight w:val="green"/>
        </w:rPr>
        <w:t>START</w:t>
      </w:r>
    </w:p>
    <w:p w:rsidR="00963B29" w:rsidRDefault="00963B29" w:rsidP="00932589">
      <w:pPr>
        <w:spacing w:line="240" w:lineRule="auto"/>
        <w:contextualSpacing/>
        <w:rPr>
          <w:rFonts w:ascii="Courier New" w:hAnsi="Courier New" w:cs="Courier New"/>
        </w:rPr>
      </w:pPr>
      <w:r w:rsidRPr="00963B29">
        <w:rPr>
          <w:rFonts w:ascii="Courier New" w:hAnsi="Courier New" w:cs="Courier New"/>
        </w:rPr>
        <w:t>atgattaagctcgtgtaccggcttgctttatatatttttgctaaacaaacaagtgtagcgattaaaatcactcaggcctaagccaagggtaaaaccggttaattcggaggttttagaaacagttattttttgcggtttcactaaacttagaataaatacccaagaatattattatggtttataatttttttttaagttttttttttaaatatccattttttggtgattgtgattgatttgtaataagatatttttaacttcgatattaatgtttgcttaaaattacgaaatagagccgtctgctgcgaaggtttgtaaagtgaaacaattagtgggctactgcagttcta</w:t>
      </w:r>
      <w:r w:rsidRPr="00963B29">
        <w:rPr>
          <w:rFonts w:ascii="Courier New" w:hAnsi="Courier New" w:cs="Courier New"/>
        </w:rPr>
        <w:lastRenderedPageBreak/>
        <w:t>ctttctgtacaaatatacgctttatcacgctgtcaccttgacagacgttattgtaggaaagtttttgtgctgaacaatagccttgtaattagttgcgggggggcctctcggttcaaggccgaatagatacgacctctgatcagcgggtcgaaaacgaacgtaacaatagggaattatttcgtgctgtgacgtcggccgagtggggctgggaaccatttctaaaacattcctggcataatgatacgatgtaagcgcaatatttcacaaacgaaacaagtttacgtgactgtaactgcataagcgttgctttgtcactggaggcgccaaccgcacgataagatatttcagcgacggtcgcaatgaaaacggacaccctattacatgtatgacggccgttaatacctctgtcgctttgacaccttccaattgtcgataacataacccgcaacttgatattctgtgaatattatgacacccggcgccttttgcctgaattgtgtaatcgtgccgcaatattcgaaattgtcctgggtttatttttaaggcagacgtcagagaaattataattctttacatcagatctgataaaccgctcgatttcacggatgtgttgaacaagcgccgtttcaaactgtcgcagttttatttttatcttcgtataaatttacagcggaattcattgaatgctaaactgttgtataaagaagagtgcggaaagacgggccttgttgggacatactatcaaactattctgatcgtgttttaaacaattaacaacggtatatggtattcgcgagaaaacggtcttataatttttgaatattctttgtttactaccgaataggacaagaaaatagaatgaataggtgtcccatctttccccaccctatactatatatgaaccacacgtactccaaacacacttaacagcgtgacatatttcgctattgcgccagtttaaaacacttctgtcttgagttcaataggcatacgtgtcatagttactacacacgttgtaacttttcccgtatcggaagtttttaaaaaaaaataggactctcctatgacgaattatattaattgctcccctggcgtggtttattttgtcttttcccacttattttcctttgcccacgttttatacagttacctttaatttgctacgcgtttgctcgacgggcggcatgagcgttttggggattatgacgtaacaaaacggtttttaatctcttcctctatgttacgacataatagcacctgtggaaaaacacaaacctgttttgttgggaagctgtatggttgtaaagggatgtgtgtttcgttttgttggtctctgctaaatacacgagtgcaatttcagtcaattacgaataccaacgtatgaaaagaatgcgcagattttgctaattggtttgtttaccctcgttcgtgcttggaattctgcaaattgttgttgtgtgggttagaacaatccaatcaccctgaaagttttttttaaatgcagaagaaaaccattaattttgtgcccaaaacaccgtaagctgtagcgagcacaagttcgatatgtgttcatcaaaaatcggcggactttttctcatcgtcgcttttttcccgcggctccagcaacgcgtttgttaaaagcgcgttgcctaccgttatttacattaaacgatgccgatcgctgggcggttcgttatttttactcgtctggtaatggacaaaataacaacccagtcgtgtgcttagattttagcggtatggagcgccacgcgccgaccctcgggaaggacatgctgcacagcgggaaaccgagctttaggatccggcagataattttattcggagtcgatgttagaattgttataagttgttcaggataatagcaaagtgaaagcagaaataaatttaaactttatgctttgtatatttattcagtaagtagttgaataatgtcaattcggatttaatgcattgcgagtataaatagtaaatccgaatatcaaagtgatttctaagggacattattcttctcttggattacatacgaaa</w:t>
      </w:r>
      <w:r w:rsidRPr="00963B29">
        <w:rPr>
          <w:rFonts w:ascii="Courier New" w:hAnsi="Courier New" w:cs="Courier New"/>
          <w:highlight w:val="green"/>
        </w:rPr>
        <w:t>ATG</w:t>
      </w:r>
    </w:p>
    <w:p w:rsidR="007008D5" w:rsidRDefault="007008D5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A412F5" w:rsidRDefault="00A412F5" w:rsidP="00A412F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FB71BD">
        <w:rPr>
          <w:rFonts w:ascii="Courier New" w:hAnsi="Courier New" w:cs="Courier New"/>
          <w:highlight w:val="yellow"/>
        </w:rPr>
        <w:t>HA</w:t>
      </w:r>
      <w:r>
        <w:rPr>
          <w:rFonts w:ascii="Courier New" w:hAnsi="Courier New" w:cs="Courier New"/>
        </w:rPr>
        <w:t>:</w:t>
      </w:r>
      <w:proofErr w:type="gramStart"/>
      <w:r>
        <w:rPr>
          <w:rFonts w:ascii="Courier New" w:hAnsi="Courier New" w:cs="Courier New"/>
        </w:rPr>
        <w:t>:</w:t>
      </w:r>
      <w:r w:rsidRPr="00FB71BD">
        <w:rPr>
          <w:rFonts w:ascii="Courier New" w:hAnsi="Courier New" w:cs="Courier New"/>
          <w:highlight w:val="green"/>
        </w:rPr>
        <w:t>Pax3</w:t>
      </w:r>
      <w:proofErr w:type="gramEnd"/>
      <w:r w:rsidRPr="00FB71BD">
        <w:rPr>
          <w:rFonts w:ascii="Courier New" w:hAnsi="Courier New" w:cs="Courier New"/>
          <w:highlight w:val="green"/>
        </w:rPr>
        <w:t>/7</w:t>
      </w:r>
      <w:r>
        <w:rPr>
          <w:rFonts w:ascii="Courier New" w:hAnsi="Courier New" w:cs="Courier New"/>
        </w:rPr>
        <w:t xml:space="preserve"> coding sequence from Stolfi et al. 2011</w:t>
      </w:r>
    </w:p>
    <w:p w:rsidR="00A412F5" w:rsidRDefault="00A412F5" w:rsidP="00A412F5">
      <w:pPr>
        <w:spacing w:line="240" w:lineRule="auto"/>
        <w:contextualSpacing/>
        <w:rPr>
          <w:rFonts w:ascii="Courier New" w:hAnsi="Courier New" w:cs="Courier New"/>
        </w:rPr>
      </w:pPr>
      <w:r w:rsidRPr="00FB71BD">
        <w:rPr>
          <w:rFonts w:ascii="Courier New" w:hAnsi="Courier New" w:cs="Courier New"/>
          <w:highlight w:val="yellow"/>
        </w:rPr>
        <w:t>ATGGCATACCCATACGACGTGCCAGACTACGCAGAACTAGCG</w:t>
      </w:r>
      <w:r w:rsidRPr="00FB71BD">
        <w:rPr>
          <w:rFonts w:ascii="Courier New" w:hAnsi="Courier New" w:cs="Courier New"/>
          <w:highlight w:val="green"/>
        </w:rPr>
        <w:t>CATCCAGGGTCTAATTTCCGACCAGCTTTTCCGTTGGAAGGTCAAGGGCGAGTAAACCAACTCGGTGGCATGTTCATAAACGGTCGCCCTCTTCCCAGTCATGTACGACATAAGATAGTGGAGATGGCAGCTCATGGTGTGCGACCGTGTGTCATAAGTCGACAGCTAAGGGTCTCACATGGATGTGTCAGTAAAATTTTATGCAGATACCAAGAAACAGGATCAATTAAACCGGGAGCAATCGGTGGCAGTAAACCAAAAGTAGCCACCGCAGATGTCGATAATAAAATAGAAGAATACAAAAAAGAAAATCCGGGAATCTTTAGCTGGGAAATCAGAGAACGACTTATCAAGGAAGGTATATGTGATCGAAGTAACGTTCCTTCGGTCAGTTCTATTAGTCGAACTCTGCGTGCAAAAGGTTGTGACGTCGAAAACGAATCAGAATCCAGCGCAAGACTCGATCCAGGTAACCGCTCTTCTTCTTCCGGAGGAGAGCCGAACGAAGTCGGAGGATCCGACAGTGAGTCAGAGCCAGATCTTCCTCTTAAAAGGAAGCAAAGAAGAAGTAGGACGACTTTTAGCGCGGAGCAGCTGGACGAGCTAGAGAGATGCTTTGAAAGAACTCATTATCCTGATATTTATACAAGGGAAGAACTTGCTCAAAGAACAAGACTAACTGAGGCTCGAGTTCAGGTGTGGTTCAGCAACAGACGGGCAAGATGGCGGAAGCAAATGGCGGCTCAACAATTCCATGGCATTCCAGCCCATCACCCCCACCACCTATCACCCCACCTCGGGTACCCACACACAATGCCCGGGTCAGTGGGCCAAGCTGCACATAACTATATGTTGCAGACAAGTGGGGCACATCATGTACAGAGCATGCATGAAAGCTTTGCACATACGGCGTCTTCTCATGATCACGGTTCCTCTCTCCATCGCCCCCATGCGTCTGTACTTACGTCACCAGTTCACCACGCGTCACAAGCCATTAGATACGACACCACAGATCCACTTAATCAAAGTGCAGCCGCTGCTTATGGTTTAATGGGAGCATCAGCTGCAGCAGCGGCCGCAGCAGCTCGCTATAGTCAGTATCCATCGGCCGCTGCTTTCGGCGACGCTTACCCGATACATTATCACCACCACTCAACGTCCCCACCTAGCGGTAGCTCGATTTTCGGTTTTCCGTCACACACCCGACAAACTGCAACAAACCCAGTCGAGCTCACCACCGGGAACCCCCATTCCGGCCCCAACTCTTCACCCATCGATGTGGGTTCACCCGGAGAAGCGGGGAATCACCCCCTGCACCAGCAACACTTTGTTTTAGCACAGAGTGCACGAAGAGCCCA</w:t>
      </w:r>
      <w:r w:rsidRPr="00FB71BD">
        <w:rPr>
          <w:rFonts w:ascii="Courier New" w:hAnsi="Courier New" w:cs="Courier New"/>
          <w:highlight w:val="green"/>
        </w:rPr>
        <w:lastRenderedPageBreak/>
        <w:t>CCAAGCAAGCAATCAACGCAATCACCACAACCAACACCACAGCGGGGAAACTACCACCGCACCTTCAACGTCACCAGCATCAAATGGAGATGGACACCCAACAACTGGAATTGAATCGCAATCGCGAGCATATTCAGTACTAGCAGGTCAACAACACCACAACACTGACTTGCATAGCTCAACCTCCGTAGCGGGCCAGCAATCGACAGCTATGCTCTCTTCGAGCGTCGACCACTCAAGCAATGTATTCGCTGGACAGGAGAGGGGTGCGCCGTCATCTCGAGCCGGATACGGTGTTGGCCCATCAGGATTTGCAACTGGTGAAGTACTACCAACATCAAGTGCTGCTTCACATCAATCTTACGCATCATGTCAATACTCACCGTACGGACAAGCCAGTGGTGATTATGGAAGTGCCGGAATAGCTGCTCTACGCATGAAATCCCGGGAACACAGCGCTTCAATTGGACTTATCCCTGTCGGCGGAGGACCGAGCGTTCAGCATGCATATTGA</w:t>
      </w:r>
    </w:p>
    <w:p w:rsidR="00B6353A" w:rsidRDefault="00B6353A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B6353A" w:rsidRDefault="00963B29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MRF -904</w:t>
      </w:r>
      <w:r w:rsidR="0073674F">
        <w:rPr>
          <w:rFonts w:ascii="Courier New" w:hAnsi="Courier New" w:cs="Courier New"/>
        </w:rPr>
        <w:t>/-1 from Christiaen et al. 2009</w:t>
      </w:r>
    </w:p>
    <w:p w:rsidR="00B6353A" w:rsidRDefault="00B6353A" w:rsidP="00932589">
      <w:pPr>
        <w:spacing w:line="240" w:lineRule="auto"/>
        <w:contextualSpacing/>
        <w:rPr>
          <w:rFonts w:ascii="Courier New" w:hAnsi="Courier New" w:cs="Courier New"/>
        </w:rPr>
      </w:pPr>
      <w:r w:rsidRPr="00B6353A">
        <w:rPr>
          <w:rFonts w:ascii="Courier New" w:hAnsi="Courier New" w:cs="Courier New"/>
        </w:rPr>
        <w:t>ggcttacgcatctcgagcgaaccagtacgagtgaaaattataacttcaaagtctgcccggcacgtgacttagagtctcccgcgagaccggcgctccggagttctggaatgcagaagaagaagaagcattgtcacctactgtgacgtcataaacgagtgtcttaaatagcgcctgcatcaagccatgcattctataacatcgctagccagccacgcatggtaaagttatcaagcgatagccagtcaatgatatatagtagccaatgtctgttataaccaggcatggtcacatagcgtgttttaatacaagtagatctacatggtatatagttagcggcgaactaaagttttaaactgcagcaaattgcagacataaggtcttgcaaaagtagcctacgagtattacattagccattcggtgatcaagttattttacacaggaatcatgcttaatgttgagtttggaagttcgtaataatatgttagttgcaattaaactgcaagccttatcgttgcacgaagtatattatataccagactttactatatatagaatcagaaagaatacagttacgaatccccgacgaaacaagtttctaatattaaatcgtgaaacattataaaagtgaatggattaaacttatcacgcttaaattatatcaagtcttcagggtatatacttttcgccggttctaaattatttttcgcaagacttgttttttatacaaaatcttaacctaaacgaatgtgcagttataggtttaatattatgtgttacttgcaattacagtgcaaggagaaccgttgcaaaattacaaccataagttgcaagatattaagattatgtattgacctcatatattttgtatttcagaaatctagccggtagtttgacatatttatacg</w:t>
      </w:r>
    </w:p>
    <w:p w:rsidR="00B6353A" w:rsidRDefault="00B6353A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B6353A" w:rsidRDefault="00963B29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Hand-related -2053</w:t>
      </w:r>
      <w:r w:rsidR="00B6353A">
        <w:rPr>
          <w:rFonts w:ascii="Courier New" w:hAnsi="Courier New" w:cs="Courier New"/>
        </w:rPr>
        <w:t xml:space="preserve">/+30 </w:t>
      </w:r>
      <w:r w:rsidR="0073674F">
        <w:rPr>
          <w:rFonts w:ascii="Courier New" w:hAnsi="Courier New" w:cs="Courier New"/>
        </w:rPr>
        <w:t>based on</w:t>
      </w:r>
      <w:r w:rsidR="00B6353A">
        <w:rPr>
          <w:rFonts w:ascii="Courier New" w:hAnsi="Courier New" w:cs="Courier New"/>
        </w:rPr>
        <w:t xml:space="preserve"> </w:t>
      </w:r>
      <w:r w:rsidR="000B4B8E">
        <w:rPr>
          <w:rFonts w:ascii="Courier New" w:hAnsi="Courier New" w:cs="Courier New"/>
        </w:rPr>
        <w:t>Davidson and Levine 2003</w:t>
      </w:r>
    </w:p>
    <w:p w:rsidR="00B6353A" w:rsidRDefault="00B6353A" w:rsidP="00932589">
      <w:pPr>
        <w:spacing w:line="240" w:lineRule="auto"/>
        <w:contextualSpacing/>
        <w:rPr>
          <w:rFonts w:ascii="Courier New" w:hAnsi="Courier New" w:cs="Courier New"/>
        </w:rPr>
      </w:pPr>
      <w:r w:rsidRPr="00B6353A">
        <w:rPr>
          <w:rFonts w:ascii="Courier New" w:hAnsi="Courier New" w:cs="Courier New"/>
          <w:highlight w:val="lightGray"/>
        </w:rPr>
        <w:t>5’UTR</w:t>
      </w:r>
      <w:r>
        <w:rPr>
          <w:rFonts w:ascii="Courier New" w:hAnsi="Courier New" w:cs="Courier New"/>
        </w:rPr>
        <w:t xml:space="preserve"> </w:t>
      </w:r>
      <w:r w:rsidRPr="00B6353A">
        <w:rPr>
          <w:rFonts w:ascii="Courier New" w:hAnsi="Courier New" w:cs="Courier New"/>
          <w:highlight w:val="green"/>
        </w:rPr>
        <w:t>START</w:t>
      </w:r>
      <w:r>
        <w:rPr>
          <w:rFonts w:ascii="Courier New" w:hAnsi="Courier New" w:cs="Courier New"/>
        </w:rPr>
        <w:t xml:space="preserve"> </w:t>
      </w:r>
      <w:r w:rsidRPr="00B6353A">
        <w:rPr>
          <w:rFonts w:ascii="Courier New" w:hAnsi="Courier New" w:cs="Courier New"/>
          <w:highlight w:val="blue"/>
        </w:rPr>
        <w:t>CODING SEQUENCE</w:t>
      </w:r>
    </w:p>
    <w:p w:rsidR="00B6353A" w:rsidRDefault="00B6353A" w:rsidP="00932589">
      <w:pPr>
        <w:spacing w:line="240" w:lineRule="auto"/>
        <w:contextualSpacing/>
        <w:rPr>
          <w:rFonts w:ascii="Courier New" w:hAnsi="Courier New" w:cs="Courier New"/>
        </w:rPr>
      </w:pPr>
      <w:r w:rsidRPr="00B6353A">
        <w:rPr>
          <w:rFonts w:ascii="Courier New" w:hAnsi="Courier New" w:cs="Courier New"/>
        </w:rPr>
        <w:t>taagtccgtcaaagacactctattttcgtcactttaaatttgttacagacaaattattattatccttcttaaagtagtaaccggttcgcttatcgatataatttcgaatctttagagaacagtccttaagattcgtataaactcatcgcatcgtttgttttgataacgagtggcataggcctcattacgtcataatcaattagaacgacttccttattacgtaggatctgtgaacaatcaaaggtttgactttacacggttacagtttgaccttatggaattctgagacacgaatacacataaaacaaacatacactacaacttgaacaccacaaccaatatttaaagtaaaaattattgggaaaaacttgttgcaaaaaaaataactcgtttcgtattaaatattttttaaaccacactttactgcatttgtgtaatatttaatttaaaaagtttccgtagacatttaagtctgcgaaattttattacgattattttacatttatgtttatacagccaagtttttggccaagatagttcagtgtgttaaaatcgacgccggttttgtattatatttagcccagcttttacacccgccacataatagtaaaccttgcaccaaccttctatccgtcccattcacctgccttcataccagctatcatggcgggttaaacggctcgcatttaaccgctgcctcgtaaaatgtgacctcgtcagtacttccgcattaaaaggggcgaaaagttaccacctcgttaagtaggaactgaaactaatataacgttttgaatcagacccagtggtctactatttaatgtctaaattgtcagccatacataaccaaaattttaagaatttccacaaaggtatatcaaggtaactcgtaagcgggcacatagtgcatgaaacagaaaacccgtgttttaaccactctcattgccgcgccaaggcagaataaagagctacaatttattacattcatttaagtgtatacgatgaataaacaacagttaaagttacgagaattaacctaaacttttaacgtcataccaaactggaaaaaacgaccctggtatacggcaacccgttaaaaacgtttgacctgatttttttaatagtaacagttatacgattaggtttagggccgaaacaactgtctaaaaggtttgttaggtttaaattatatattgctatattccaggcgcttggaaacggcattcaaagcttttaaggggttttataaatcacttaacagatatacttatttacgtatgcgaaaaaaattgaaaccctaagactttactaataaacttaatagttagaagcgcgaatttatcctaaaaagaaagctgaaactatgaaggtttttttcatattgatacatgatagtctttactgcatttgggatcgccgttaggacgataatcctccacagttatctaaacaagtgtgtctcccctgacgcacaatggttgcaacatatgtcaaaattgagcattacagtaaaagttgtttcagtcatttgtgttatctgcagaacagactgctcggtggggaattaatattagcttctcaccgtcctactatgggattgcttctctcgtctcgagatactctgtttgcggtgcacctcgcacaaaagaacgattaatataatgtaaatagtaagtaattccaaacgcaaaccgaacaagcgtcgcgttaattctcgaaacgatactgtgacgtcacagaagcgttttcctaattagtcgcatcgccttttttcaacgtcggacgatcgcgtgaaacggtgtatataaaacgaaggcgcgttt</w:t>
      </w:r>
      <w:r w:rsidRPr="00B6353A">
        <w:rPr>
          <w:rFonts w:ascii="Courier New" w:hAnsi="Courier New" w:cs="Courier New"/>
        </w:rPr>
        <w:lastRenderedPageBreak/>
        <w:t>taatttatctaagcagagttgtagagtcatggtatagcatagagcctaattggtatctatatagccgtatgtgacaaatgcgttaagaagcagaaaaaatacgtttagtggcattgtttggtgtggttagccggggacgcagttttagtttcacgtggcaaatttaaagtctggtgtgaaatttttcgctattttaacagttttactttcacagcaa</w:t>
      </w:r>
      <w:r w:rsidRPr="00B6353A">
        <w:rPr>
          <w:rFonts w:ascii="Courier New" w:hAnsi="Courier New" w:cs="Courier New"/>
          <w:highlight w:val="lightGray"/>
        </w:rPr>
        <w:t>CACAGTAGCTTAAC</w:t>
      </w:r>
      <w:r w:rsidRPr="00B6353A">
        <w:rPr>
          <w:rFonts w:ascii="Courier New" w:hAnsi="Courier New" w:cs="Courier New"/>
          <w:highlight w:val="green"/>
        </w:rPr>
        <w:t>ATG</w:t>
      </w:r>
      <w:r w:rsidRPr="00B6353A">
        <w:rPr>
          <w:rFonts w:ascii="Courier New" w:hAnsi="Courier New" w:cs="Courier New"/>
          <w:highlight w:val="blue"/>
        </w:rPr>
        <w:t>ACAACAGTAGTTATGCGCACGATGACG</w:t>
      </w:r>
    </w:p>
    <w:p w:rsidR="00932589" w:rsidRDefault="00932589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963B29" w:rsidRDefault="00963B29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BC7A7A">
        <w:rPr>
          <w:rFonts w:ascii="Courier New" w:hAnsi="Courier New" w:cs="Courier New"/>
          <w:highlight w:val="yellow"/>
        </w:rPr>
        <w:t>Saxo intron 1</w:t>
      </w:r>
      <w:r>
        <w:rPr>
          <w:rFonts w:ascii="Courier New" w:hAnsi="Courier New" w:cs="Courier New"/>
        </w:rPr>
        <w:t xml:space="preserve"> + </w:t>
      </w:r>
      <w:r w:rsidRPr="00BC7A7A">
        <w:rPr>
          <w:rFonts w:ascii="Courier New" w:hAnsi="Courier New" w:cs="Courier New"/>
          <w:highlight w:val="cyan"/>
        </w:rPr>
        <w:t>b</w:t>
      </w:r>
      <w:r w:rsidR="00BC7A7A" w:rsidRPr="00BC7A7A">
        <w:rPr>
          <w:rFonts w:ascii="Courier New" w:hAnsi="Courier New" w:cs="Courier New"/>
          <w:highlight w:val="cyan"/>
        </w:rPr>
        <w:t xml:space="preserve">asal </w:t>
      </w:r>
      <w:r w:rsidRPr="00BC7A7A">
        <w:rPr>
          <w:rFonts w:ascii="Courier New" w:hAnsi="Courier New" w:cs="Courier New"/>
          <w:highlight w:val="cyan"/>
        </w:rPr>
        <w:t>p</w:t>
      </w:r>
      <w:r w:rsidR="00BC7A7A" w:rsidRPr="00BC7A7A">
        <w:rPr>
          <w:rFonts w:ascii="Courier New" w:hAnsi="Courier New" w:cs="Courier New"/>
          <w:highlight w:val="cyan"/>
        </w:rPr>
        <w:t xml:space="preserve">romoter of </w:t>
      </w:r>
      <w:r w:rsidRPr="00BC7A7A">
        <w:rPr>
          <w:rFonts w:ascii="Courier New" w:hAnsi="Courier New" w:cs="Courier New"/>
          <w:highlight w:val="cyan"/>
        </w:rPr>
        <w:t>FOG</w:t>
      </w:r>
      <w:r w:rsidR="00BC7A7A" w:rsidRPr="00BC7A7A">
        <w:rPr>
          <w:rFonts w:ascii="Courier New" w:hAnsi="Courier New" w:cs="Courier New"/>
          <w:highlight w:val="cyan"/>
        </w:rPr>
        <w:t xml:space="preserve"> (-1)</w:t>
      </w:r>
    </w:p>
    <w:p w:rsidR="0073674F" w:rsidRDefault="0073674F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proofErr w:type="gramStart"/>
      <w:r>
        <w:rPr>
          <w:rFonts w:ascii="Courier New" w:hAnsi="Courier New" w:cs="Courier New"/>
        </w:rPr>
        <w:t>bpFOG</w:t>
      </w:r>
      <w:proofErr w:type="gramEnd"/>
      <w:r>
        <w:rPr>
          <w:rFonts w:ascii="Courier New" w:hAnsi="Courier New" w:cs="Courier New"/>
        </w:rPr>
        <w:t xml:space="preserve"> from Rothbächer et al. 2007)</w:t>
      </w:r>
    </w:p>
    <w:p w:rsidR="00963B29" w:rsidRDefault="00BC7A7A" w:rsidP="00932589">
      <w:pPr>
        <w:spacing w:line="240" w:lineRule="auto"/>
        <w:contextualSpacing/>
        <w:rPr>
          <w:rFonts w:ascii="Courier New" w:hAnsi="Courier New" w:cs="Courier New"/>
        </w:rPr>
      </w:pPr>
      <w:r w:rsidRPr="00BC7A7A">
        <w:rPr>
          <w:rFonts w:ascii="Courier New" w:hAnsi="Courier New" w:cs="Courier New"/>
          <w:highlight w:val="yellow"/>
        </w:rPr>
        <w:t>gtaagcagttaaccaaagtgtggttttgtacaattttaggaattgaatcattacattaggcttcctttaaaaaggctattactggccaaatattagaattgtatatatgcttaaatgtttataatttaatcctaaactgctgtagaaattaattaccatgtaacctatacattaaaatatcaaatttgccataaacaacgatttctcatacatttttagtggcaatttattttgcccaaactcgcgtgatgccaaacgcccttgtataaccttcagatattagtataacagcttatacaagcgtcccatttgtgtagcgagcacaatttcctttcagtaccattcaatactcccctcatttaatgtagcaaatgtaaacagtttttaaagtcttcacaaaagcgccagactaataacacagctctttccccaagctccaacaacaacataccgtgttctggttttctctttcacgcgatttcaattaaacgataagaatgcatttatcctgcttgcgtagactatttatagttcggttttgataacatgtaccgtgttttatggtgtgtagtgtatagtaatttattttaatacacgacacgccaagaacggccgataaaccaagtttttttttctatttctggcagaactaattgaatagttcataaattgctgcgaaattttaagtggggactgagtggccgcctatgaagaattcatcataaagttatatttaacgtattgttgtaacgtccaagttgttgctggttaatgggccatttcgtgaatcgtagacgcatttcattcgttttcagtcacatatacggttttagtatgaatattttagcataacagattgcgcgacctaattatcgtattggtttaaatgccgtagttacatcaattattcacttttctgcttttgagtggccataagagaccattcatattgtctcag</w:t>
      </w:r>
      <w:r w:rsidRPr="00BC7A7A">
        <w:rPr>
          <w:rFonts w:ascii="Courier New" w:hAnsi="Courier New" w:cs="Courier New"/>
        </w:rPr>
        <w:t>ctcgagtatctgcaggtcgactctagaggatccggcaa</w:t>
      </w:r>
      <w:r w:rsidRPr="00BC7A7A">
        <w:rPr>
          <w:rFonts w:ascii="Courier New" w:hAnsi="Courier New" w:cs="Courier New"/>
          <w:highlight w:val="cyan"/>
        </w:rPr>
        <w:t>agcttcgtgtattgtaccggcccattgtcaatcatgcaaacttgatattatattgacaagagaagaaggcagtttaaattaaaactctaaagtagagagacattaatctcagctgacaaggcaggtggtcacagtaagttcatttaaatagttggccaacaatagcctttccaagaaagtatttttgttccaggtctatacaaaaataacacacaac</w:t>
      </w:r>
    </w:p>
    <w:p w:rsidR="00205322" w:rsidRDefault="00205322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205322" w:rsidRDefault="00205322" w:rsidP="0020532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205322">
        <w:rPr>
          <w:rFonts w:ascii="Courier New" w:hAnsi="Courier New" w:cs="Courier New"/>
        </w:rPr>
        <w:t xml:space="preserve">Saxo intron </w:t>
      </w:r>
      <w:proofErr w:type="gramStart"/>
      <w:r w:rsidRPr="00205322">
        <w:rPr>
          <w:rFonts w:ascii="Courier New" w:hAnsi="Courier New" w:cs="Courier New"/>
        </w:rPr>
        <w:t>1</w:t>
      </w:r>
      <w:proofErr w:type="gramEnd"/>
      <w:r>
        <w:rPr>
          <w:rFonts w:ascii="Courier New" w:hAnsi="Courier New" w:cs="Courier New"/>
        </w:rPr>
        <w:t xml:space="preserve"> </w:t>
      </w:r>
      <w:r w:rsidRPr="00205322">
        <w:rPr>
          <w:rFonts w:ascii="Courier New" w:hAnsi="Courier New" w:cs="Courier New"/>
          <w:highlight w:val="red"/>
        </w:rPr>
        <w:t>mPOU4 site 1</w:t>
      </w:r>
    </w:p>
    <w:p w:rsidR="00205322" w:rsidRDefault="00A9540F" w:rsidP="00205322">
      <w:pPr>
        <w:spacing w:line="240" w:lineRule="auto"/>
        <w:contextualSpacing/>
        <w:rPr>
          <w:rFonts w:ascii="Courier New" w:hAnsi="Courier New" w:cs="Courier New"/>
        </w:rPr>
      </w:pPr>
      <w:r w:rsidRPr="00A9540F">
        <w:rPr>
          <w:rFonts w:ascii="Courier New" w:hAnsi="Courier New" w:cs="Courier New"/>
        </w:rPr>
        <w:t>gtaagcagttaaccaaagtgtggttttgtacaattttaggaattgaatcattacattaggcttcctttaaaaaggctattactggccaaatattagaattgtatatatgcttaaatgtttataatttaatcctaaactgctgtagaaattaattaccatgtaacctatacattaaaatatcaaatttgccataaacaacgatttctcatacatttttagtggcaatttattttgcccaaactcgcgtgatgccaaacgcccttgtataaccttcagatattagtataacagcttatacaagcgtcccatttgtgtagcgagcacaatttcctttcagtaccattcaatactcccctcatttaatgtagcaaatgtaaacagtttttaaagtcttcacaaaagcgccagactaataacacagctctttccccaagctccaacaacaacataccgtgttctggttttctctttcacgcgatttcaattaaacgataagaatgcatttatcctgcttgcgtagactatttatagttcggttttgataacatgtaccgtgttttatggtgtgtagtgtatagtaatttattttaatacacgacacgccaagaacggccgataaaccaagtttttttttctatttctggcagaactaattgaatagttcataaattgctgcgaaattttaagtggggactgagtggccgcctatgaagaattcatcataaagttatatttaacgtattgttgtaacgtccaagttgttgctggttaatgggccatttcgtgaatcgtagacgcatttcattcgttttcagtcacatatacggttttagtatga</w:t>
      </w:r>
      <w:r w:rsidRPr="00A9540F">
        <w:rPr>
          <w:rFonts w:ascii="Courier New" w:hAnsi="Courier New" w:cs="Courier New"/>
          <w:highlight w:val="red"/>
        </w:rPr>
        <w:t>GC</w:t>
      </w:r>
      <w:r w:rsidRPr="00A9540F">
        <w:rPr>
          <w:rFonts w:ascii="Courier New" w:hAnsi="Courier New" w:cs="Courier New"/>
        </w:rPr>
        <w:t>atttt</w:t>
      </w:r>
      <w:r w:rsidRPr="00A9540F">
        <w:rPr>
          <w:rFonts w:ascii="Courier New" w:hAnsi="Courier New" w:cs="Courier New"/>
          <w:highlight w:val="red"/>
        </w:rPr>
        <w:t>G</w:t>
      </w:r>
      <w:r w:rsidRPr="00A9540F">
        <w:rPr>
          <w:rFonts w:ascii="Courier New" w:hAnsi="Courier New" w:cs="Courier New"/>
        </w:rPr>
        <w:t>gcataacagattgcgcgacctaattatcgtattggtttaaatgccgtagttacatcaattattcacttttctgcttttgagtggccataagagaccattcatattgtctcag</w:t>
      </w:r>
    </w:p>
    <w:p w:rsidR="00A9540F" w:rsidRPr="00205322" w:rsidRDefault="00A9540F" w:rsidP="00205322">
      <w:pPr>
        <w:spacing w:line="240" w:lineRule="auto"/>
        <w:contextualSpacing/>
        <w:rPr>
          <w:rFonts w:ascii="Courier New" w:hAnsi="Courier New" w:cs="Courier New"/>
        </w:rPr>
      </w:pPr>
    </w:p>
    <w:p w:rsidR="00205322" w:rsidRDefault="00205322" w:rsidP="00205322">
      <w:pPr>
        <w:spacing w:line="240" w:lineRule="auto"/>
        <w:contextualSpacing/>
        <w:rPr>
          <w:rFonts w:ascii="Courier New" w:hAnsi="Courier New" w:cs="Courier New"/>
        </w:rPr>
      </w:pPr>
      <w:r w:rsidRPr="00205322">
        <w:rPr>
          <w:rFonts w:ascii="Courier New" w:hAnsi="Courier New" w:cs="Courier New"/>
        </w:rPr>
        <w:t xml:space="preserve">&gt;Saxo intron </w:t>
      </w:r>
      <w:proofErr w:type="gramStart"/>
      <w:r w:rsidRPr="00205322">
        <w:rPr>
          <w:rFonts w:ascii="Courier New" w:hAnsi="Courier New" w:cs="Courier New"/>
        </w:rPr>
        <w:t>1</w:t>
      </w:r>
      <w:proofErr w:type="gramEnd"/>
      <w:r>
        <w:rPr>
          <w:rFonts w:ascii="Courier New" w:hAnsi="Courier New" w:cs="Courier New"/>
        </w:rPr>
        <w:t xml:space="preserve"> </w:t>
      </w:r>
      <w:r w:rsidRPr="00205322">
        <w:rPr>
          <w:rFonts w:ascii="Courier New" w:hAnsi="Courier New" w:cs="Courier New"/>
          <w:highlight w:val="red"/>
        </w:rPr>
        <w:t xml:space="preserve">mPOU4 site </w:t>
      </w:r>
      <w:r>
        <w:rPr>
          <w:rFonts w:ascii="Courier New" w:hAnsi="Courier New" w:cs="Courier New"/>
          <w:highlight w:val="red"/>
        </w:rPr>
        <w:t>2</w:t>
      </w:r>
    </w:p>
    <w:p w:rsidR="00205322" w:rsidRDefault="00A9540F" w:rsidP="00205322">
      <w:pPr>
        <w:spacing w:line="240" w:lineRule="auto"/>
        <w:contextualSpacing/>
        <w:rPr>
          <w:rFonts w:ascii="Courier New" w:hAnsi="Courier New" w:cs="Courier New"/>
        </w:rPr>
      </w:pPr>
      <w:r w:rsidRPr="00A9540F">
        <w:rPr>
          <w:rFonts w:ascii="Courier New" w:hAnsi="Courier New" w:cs="Courier New"/>
        </w:rPr>
        <w:t>gtaagcagttaaccaaagtgtggttttgtacaattttaggaattgaatcattacattaggcttcctttaaaaaggctattactggccaaatattagaattgtatatatgcttaaatgtttataatttaatcctaaactgctgtagaaattaattaccatgtaacctatacattaaaatatcaaatttgccataaacaacgatttctcatacatttttagtggcaatttattttgcccaaactcgcgtgatgccaaacgcccttgtataaccttcagatattagtataacagcttatacaagcgtcccatttgtgtagcgagcacaatttcctttcagtaccattcaatactcccctcatttaatgtagcaaatgtaaacagtttttaaagtcttcacaaaagcgccagactaataacacagctctttccccaagctccaacaacaacataccgtgttctggttttctctttcacgcgatttcaattaaacgataagaatgcatttatcctgcttgcgtagactatttatagttcggttttgataacatgtaccgtgttttatggtgtgtagtgtatagtaatttattttaatacacgacacgccaagaacggccgataaaccaagttttt</w:t>
      </w:r>
      <w:r w:rsidRPr="00A9540F">
        <w:rPr>
          <w:rFonts w:ascii="Courier New" w:hAnsi="Courier New" w:cs="Courier New"/>
        </w:rPr>
        <w:lastRenderedPageBreak/>
        <w:t>ttttctatttctggcagaactaattgaatagttcataaattgctgcgaaattttaagtggggactgagtggccgcctatgaagaattcatcataaagttatatttaacgtattgttgtaacgtccaagttgttgctggttaatgggccatttcgtgaatcgtagacgcatttcattcgttttcagtcacatatacggttttagtatgaatattttagcataacagattgcgcgacctaattatcgtattggtttaaatgccgtagttaca</w:t>
      </w:r>
      <w:r w:rsidRPr="00A9540F">
        <w:rPr>
          <w:rFonts w:ascii="Courier New" w:hAnsi="Courier New" w:cs="Courier New"/>
          <w:highlight w:val="red"/>
        </w:rPr>
        <w:t>C</w:t>
      </w:r>
      <w:r w:rsidRPr="00A9540F">
        <w:rPr>
          <w:rFonts w:ascii="Courier New" w:hAnsi="Courier New" w:cs="Courier New"/>
        </w:rPr>
        <w:t>caatt</w:t>
      </w:r>
      <w:r w:rsidRPr="00A9540F">
        <w:rPr>
          <w:rFonts w:ascii="Courier New" w:hAnsi="Courier New" w:cs="Courier New"/>
          <w:highlight w:val="red"/>
        </w:rPr>
        <w:t>GC</w:t>
      </w:r>
      <w:r w:rsidRPr="00A9540F">
        <w:rPr>
          <w:rFonts w:ascii="Courier New" w:hAnsi="Courier New" w:cs="Courier New"/>
        </w:rPr>
        <w:t>tcacttttctgcttttgagtggccataagagaccattcatattgtctcag</w:t>
      </w:r>
    </w:p>
    <w:p w:rsidR="00A9540F" w:rsidRPr="00205322" w:rsidRDefault="00A9540F" w:rsidP="00205322">
      <w:pPr>
        <w:spacing w:line="240" w:lineRule="auto"/>
        <w:contextualSpacing/>
        <w:rPr>
          <w:rFonts w:ascii="Courier New" w:hAnsi="Courier New" w:cs="Courier New"/>
        </w:rPr>
      </w:pPr>
    </w:p>
    <w:p w:rsidR="00205322" w:rsidRDefault="00205322" w:rsidP="00205322">
      <w:pPr>
        <w:spacing w:line="240" w:lineRule="auto"/>
        <w:contextualSpacing/>
        <w:rPr>
          <w:rFonts w:ascii="Courier New" w:hAnsi="Courier New" w:cs="Courier New"/>
        </w:rPr>
      </w:pPr>
      <w:r w:rsidRPr="00205322">
        <w:rPr>
          <w:rFonts w:ascii="Courier New" w:hAnsi="Courier New" w:cs="Courier New"/>
        </w:rPr>
        <w:t>&gt;Saxo intron 1</w:t>
      </w:r>
      <w:r>
        <w:rPr>
          <w:rFonts w:ascii="Courier New" w:hAnsi="Courier New" w:cs="Courier New"/>
        </w:rPr>
        <w:t xml:space="preserve"> </w:t>
      </w:r>
      <w:r w:rsidRPr="00205322">
        <w:rPr>
          <w:rFonts w:ascii="Courier New" w:hAnsi="Courier New" w:cs="Courier New"/>
          <w:highlight w:val="red"/>
        </w:rPr>
        <w:t>mPOU4</w:t>
      </w:r>
      <w:r>
        <w:rPr>
          <w:rFonts w:ascii="Courier New" w:hAnsi="Courier New" w:cs="Courier New"/>
          <w:highlight w:val="red"/>
        </w:rPr>
        <w:t xml:space="preserve"> sites </w:t>
      </w:r>
      <w:proofErr w:type="gramStart"/>
      <w:r>
        <w:rPr>
          <w:rFonts w:ascii="Courier New" w:hAnsi="Courier New" w:cs="Courier New"/>
          <w:highlight w:val="red"/>
        </w:rPr>
        <w:t>1</w:t>
      </w:r>
      <w:proofErr w:type="gramEnd"/>
      <w:r>
        <w:rPr>
          <w:rFonts w:ascii="Courier New" w:hAnsi="Courier New" w:cs="Courier New"/>
          <w:highlight w:val="red"/>
        </w:rPr>
        <w:t xml:space="preserve"> &amp; 2</w:t>
      </w:r>
    </w:p>
    <w:p w:rsidR="00205322" w:rsidRDefault="00A9540F" w:rsidP="00932589">
      <w:pPr>
        <w:spacing w:line="240" w:lineRule="auto"/>
        <w:contextualSpacing/>
        <w:rPr>
          <w:rFonts w:ascii="Courier New" w:hAnsi="Courier New" w:cs="Courier New"/>
        </w:rPr>
      </w:pPr>
      <w:r w:rsidRPr="00A9540F">
        <w:rPr>
          <w:rFonts w:ascii="Courier New" w:hAnsi="Courier New" w:cs="Courier New"/>
        </w:rPr>
        <w:t>gtaagcagttaaccaaagtgtggttttgtacaattttaggaattgaatcattacattaggcttcctttaaaaaggctattactggccaaatattagaattgtatatatgcttaaatgtttataatttaatcctaaactgctgtagaaattaattaccatgtaacctatacattaaaatatcaaatttgccataaacaacgatttctcatacatttttagtggcaatttattttgcccaaactcgcgtgatgccaaacgcccttgtataaccttcagatattagtataacagcttatacaagcgtcccatttgtgtagcgagcacaatttcctttcagtaccattcaatactcccctcatttaatgtagcaaatgtaaacagtttttaaagtcttcacaaaagcgccagactaataacacagctctttccccaagctccaacaacaacataccgtgttctggttttctctttcacgcgatttcaattaaacgataagaatgcatttatcctgcttgcgtagactatttatagttcggttttgataacatgtaccgtgttttatggtgtgtagtgtatagtaatttattttaatacacgacacgccaagaacggccgataaaccaagtttttttttctatttctggcagaactaattgaatagttcataaattgctgcgaaattttaagtggggactgagtggccgcctatgaagaattcatcataaagttatatttaacgtattgttgtaacgtccaagttgttgctggttaatgggccatttcgtgaatcgtagacgcatttcattcgttttcagtcacatatacggttttagtatga</w:t>
      </w:r>
      <w:r w:rsidRPr="00A9540F">
        <w:rPr>
          <w:rFonts w:ascii="Courier New" w:hAnsi="Courier New" w:cs="Courier New"/>
          <w:highlight w:val="red"/>
        </w:rPr>
        <w:t>GC</w:t>
      </w:r>
      <w:r w:rsidRPr="00A9540F">
        <w:rPr>
          <w:rFonts w:ascii="Courier New" w:hAnsi="Courier New" w:cs="Courier New"/>
        </w:rPr>
        <w:t>atttt</w:t>
      </w:r>
      <w:r w:rsidRPr="00A9540F">
        <w:rPr>
          <w:rFonts w:ascii="Courier New" w:hAnsi="Courier New" w:cs="Courier New"/>
          <w:highlight w:val="red"/>
        </w:rPr>
        <w:t>G</w:t>
      </w:r>
      <w:r w:rsidRPr="00A9540F">
        <w:rPr>
          <w:rFonts w:ascii="Courier New" w:hAnsi="Courier New" w:cs="Courier New"/>
        </w:rPr>
        <w:t>gcataacagattgcgcgacctaattatcgtattggtttaaatgccgtagttaca</w:t>
      </w:r>
      <w:r w:rsidRPr="00A9540F">
        <w:rPr>
          <w:rFonts w:ascii="Courier New" w:hAnsi="Courier New" w:cs="Courier New"/>
          <w:highlight w:val="red"/>
        </w:rPr>
        <w:t>C</w:t>
      </w:r>
      <w:r w:rsidRPr="00A9540F">
        <w:rPr>
          <w:rFonts w:ascii="Courier New" w:hAnsi="Courier New" w:cs="Courier New"/>
        </w:rPr>
        <w:t>caatt</w:t>
      </w:r>
      <w:r w:rsidRPr="00A9540F">
        <w:rPr>
          <w:rFonts w:ascii="Courier New" w:hAnsi="Courier New" w:cs="Courier New"/>
          <w:highlight w:val="red"/>
        </w:rPr>
        <w:t>GC</w:t>
      </w:r>
      <w:r w:rsidRPr="00A9540F">
        <w:rPr>
          <w:rFonts w:ascii="Courier New" w:hAnsi="Courier New" w:cs="Courier New"/>
        </w:rPr>
        <w:t>tcacttttctgcttttgagtggccataagagaccattcatattgtctcag</w:t>
      </w:r>
    </w:p>
    <w:p w:rsidR="00BC7A7A" w:rsidRDefault="00BC7A7A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963B29" w:rsidRDefault="00963B29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dpep -1690/-1</w:t>
      </w:r>
    </w:p>
    <w:p w:rsidR="00963B29" w:rsidRDefault="00963B29" w:rsidP="00932589">
      <w:pPr>
        <w:spacing w:line="240" w:lineRule="auto"/>
        <w:contextualSpacing/>
        <w:rPr>
          <w:rFonts w:ascii="Courier New" w:hAnsi="Courier New" w:cs="Courier New"/>
        </w:rPr>
      </w:pPr>
      <w:r w:rsidRPr="00963B29">
        <w:rPr>
          <w:rFonts w:ascii="Courier New" w:hAnsi="Courier New" w:cs="Courier New"/>
        </w:rPr>
        <w:t>agtgcgaactacttaagtgttatattcaatgaagaataattcaaattgaaccactttgctttataaactcaagttcaaggggtagggatgatacccattagggtttcaagagcattttgtgattattagccaagtgcttctagtccatacaaaatcaatatcaacttcaaaatcctttttaaagttttataaaataattgaataaaaggacatcatgtacttatgtttaatctgtctagacatatgaggtgtgtaacttttttattcaaattgtagccacaagtgactaaataaatcacttgataacatatcagtagcaaatagctgacgacattttaggctaaagggcttttattgcgtcagtccatctcaggtacagccgtgtgtaaacaatcacattctttgatcatcgcttaaccttaacgcatggttaggtgaaacacttagaaacactgagagggcaggtagtagttttatcattgtacatggcgtcgggaggctgtttcagtggtttcttatcaagaattatacatccgtagtaagcccatgaagcttgagtgtatttataaaacataggtatatcatatgagtaagttgaatacagcagcctcgtgttcgttggtaagactatattgtatctagtgaattaggcttaattagttataccacgtgtactccattaccaagtcggtaatattctcaagggataaacgtgccctcaaacagacagtatcttgaaatttggtagagcatcaaacagaagtagaatctgctgtaaaacgaacgatttcacggtcaagccgctgcataagatttaacattatgataaaattgccaccaaatacgacgtcaatacgtaaaatatagagatagtataaaccaaacattacaccatgaaactggtttaagtaggattgaatctgcggtgacaacatgttatggtgcaaagccctgtcaaatattaaccaacctacacgctgaggtctgtcgcagacaaaagcagcgaaaaattcaacggtctattagcaggcgagcatttggtatttgcttttgcccccacacatttcgcttgtgttgattcaatttagtttcgtctaaaccaccagcaagctctagagtcgggtgtggggtgatttatggagctgtctttcgttgaacctaaaatatcctaatgtctttttcgagttcatgaactgtttttgcgctctgtgaaaacgggaaattttatcgagtttccggtacagctagcgttgtagagctaaacgtgtgagagaatgtccgtaaaccagtttgaaccgcggctgaggtactcccttagactgtttaagaacacagttggttttgtaagacctgtcagtctcgggcttggtagagaaatgcctttttcttctgcctgcggtcgcctatgtcaagacataaggcgggctgatcgttcgcaccatacaggggtttagtcgcttcgcgtgaagagcaatgaaacaactgatttacctgatttattattttgatttataaaaagctgatcttcctttgcagatatacggttgtagaacatactgaattccgtgcattgataacagggtagtggtaaaagttatccgggcctgtttcatcgaatttcaaagtaaaagcaaactctttccgcgttcctggaagctttattcaaagcgctctattctatgttgcgtta</w:t>
      </w:r>
    </w:p>
    <w:p w:rsidR="00396033" w:rsidRDefault="00396033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396033" w:rsidRDefault="00396033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dpep intronic</w:t>
      </w:r>
      <w:r w:rsidR="00CE2150">
        <w:rPr>
          <w:rFonts w:ascii="Courier New" w:hAnsi="Courier New" w:cs="Courier New"/>
        </w:rPr>
        <w:t xml:space="preserve"> element</w:t>
      </w:r>
      <w:r>
        <w:rPr>
          <w:rFonts w:ascii="Courier New" w:hAnsi="Courier New" w:cs="Courier New"/>
        </w:rPr>
        <w:t xml:space="preserve"> (+6141/+9016) </w:t>
      </w:r>
    </w:p>
    <w:p w:rsidR="00396033" w:rsidRDefault="00396033" w:rsidP="00932589">
      <w:pPr>
        <w:spacing w:line="240" w:lineRule="auto"/>
        <w:contextualSpacing/>
        <w:rPr>
          <w:rFonts w:ascii="Courier New" w:hAnsi="Courier New" w:cs="Courier New"/>
        </w:rPr>
      </w:pPr>
      <w:r w:rsidRPr="00396033">
        <w:rPr>
          <w:rFonts w:ascii="Courier New" w:hAnsi="Courier New" w:cs="Courier New"/>
        </w:rPr>
        <w:t>cagttacaatgtgggcaggtgtggttattcatacttgtacctttagcatacatactgagaaccgaatggccagatttgaatcaaatattcggccatttttaataatcagaccatattgccgcttcaagatgcggatgttg</w:t>
      </w:r>
      <w:r w:rsidRPr="00396033">
        <w:rPr>
          <w:rFonts w:ascii="Courier New" w:hAnsi="Courier New" w:cs="Courier New"/>
        </w:rPr>
        <w:lastRenderedPageBreak/>
        <w:t>tgtttcaatatctccgtttagtttgttgggcgtgtgcgggcattccgtttgccatgataaccaaagctacgtgactgaaagcaaattttctcttccgattccggatggcgattgaagtaattagtttcttggcataaaggatttgtctttctgtcagcagtcgtgattttaaagtcgattccgattagttgaagcctgtgatagttgaacagctgtcgatagagatcgcgtgttacgcgcttcacaattatccggcgattcgtctccaacaaaagctcttgtcagtttaggagtgtttgttcaagaaaagcaccattgaacggattaattaagcccggaattttcctttgaattattaaagggaacaacccgctcagccaatgccaattattatgatgcaattaggccgtatatctcaatgcttcaaacattgtatatcttgctgtcacttgttcatgtccgactgtcaattattcctgttgtggcagacaagcagacattgaaatatatgaccttgtctatatgcagatcgttcttgatttaaaaacgatccaaatatagttaacatgtggacgtttgcaagttgcaatgatgtagaagcagaattgtgaacttattggagttttggtgttgtccaccttatgtcaaaatcaccaacgtcagcaaagtatctgattcacgtgacctcgtgaccactgatgcgtgtcgagctagtgaaaaacaagccttcagtgctggcggtcgcttagggtcagtgacaacatggcatactttgagctccactcagctctgagtaaagttgacattgcccggatatgtgtttgtcttcgtcggccaaagtgggccatattgtaatgagtttcaacttgagtttgcccagcggtaaatgcggctttgaaggaatccaaacagatttgggaaccgcaaatattatgctcaaagccaacccttaaatgcgagtgcggtgacgcgttatcagggtggtggaatctttaccacctcaacttgggattaataacctcaaagtatcgaacttaatgagcttggtttgtttgtggtgtatatgagttgagtagtttgttcagcaaacttgcacacaacacagcacctatcaatatgttgtgcatacttggctcagtaaacatatacgagccatcaatcatgaggtagttaatcggcgttgcatcatagttaccaaaccaaatgcatttttcatctgaaagagtttgttttagacagggatcaagtttcttcgaatttcttattgatgtgggctcccgtgtaaagctaaccttttcactaaaatacacaacttgatggaactttcttatcagacttcaaatctcatcattttaaagattttttcaaagttcaatggaaaaaagattttttagttcaatggcggaaactgaacgggtcagcttgtacaatgtggttggtttgataaaatacaatcatgcttatcgacattaatgcactccattagttgttgctataaatgcgataagatctcagcaaagtatgttccccttccatatttccgtattacactcccgcaaaattgccaaagctagttcgcccccttcgtagtttccatatcaactgccgcacagttgtagaacacgaaaaactttgcccttaccgtcaatatttaagttggttacgtcatcgtgacgtcaagacagcatcgcggcgagtattacaggcgccgttcattcattcccgtacatcggcaatgctgtgcccgtgtattcaacctattataaacttggtggccagattagcggtctacctaaagcgacgcggttttagcgacgggaaattacagtagcggtttcagcgaaagacgaccagaagtctttctggctttattggacccaactgcctgacagcaacagtattttataggtattccgatagattagtatagagccaactaattgctcagtgtttaacctgagttcttttactggtaaattctgaccatcgggttgttcctgaacatataaaatatgtgacagtcttgcaccagcgcaatggttatagtcgataaagtatattatagtttactaatgtatagtgtaaccacaaatgcagtgaaagcaaaatataacccatactttattctatgctgcgtgtaaaaaacaccagtgtcaccgtaagccaaaacccaacgaccgatatacaaaagtcacttggtaccagtttacccatgcaaggattaatctaacgttacaagcttcaccaaagctcgctaccgcttgctacaaaacgtgacaacaggatcgtgtatcttgtgtttatcaacaccatcgctatttcttactacgttgaatgcggtgtcactttccctcagggctcgatcgtatcttacttagagtattgtggctttaaattacagttcaaggttttctattcgggctaacatgtcaaaaaaaaacataaaacatgacacacttttcgttttcgtacatttttgttttgaaccgaaatgtttgaaataggcattcgtttcatatatatggactgttatcctgtattgaaactgacgagaaaatccgtttttctatgcaactttgccacgatgttttgtaaaacggtggcagactttatagttaagataggacgatgaaattaaaactatgatgacgtcacccaaaagtgacgtcatttgtgacgtaaccacccgactcaccgttgcttctcttgcagcaaacgccatgttgctgacatgctcatcactgagaaggtatccagggtgaagc</w:t>
      </w:r>
    </w:p>
    <w:p w:rsidR="00977431" w:rsidRDefault="00977431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865E96" w:rsidRDefault="00977431" w:rsidP="00932589">
      <w:pPr>
        <w:spacing w:line="240" w:lineRule="auto"/>
        <w:contextualSpacing/>
        <w:rPr>
          <w:rFonts w:ascii="Courier New" w:hAnsi="Courier New" w:cs="Courier New"/>
        </w:rPr>
      </w:pPr>
      <w:r w:rsidRPr="0055377D">
        <w:rPr>
          <w:rFonts w:ascii="Courier New" w:hAnsi="Courier New" w:cs="Courier New"/>
        </w:rPr>
        <w:t>&gt;</w:t>
      </w:r>
      <w:r w:rsidRPr="00865E96">
        <w:rPr>
          <w:rFonts w:ascii="Courier New" w:hAnsi="Courier New" w:cs="Courier New"/>
          <w:highlight w:val="magenta"/>
        </w:rPr>
        <w:t>Dmbx –</w:t>
      </w:r>
      <w:r w:rsidR="0055377D" w:rsidRPr="00865E96">
        <w:rPr>
          <w:rFonts w:ascii="Courier New" w:hAnsi="Courier New" w:cs="Courier New"/>
          <w:highlight w:val="magenta"/>
        </w:rPr>
        <w:t>3489/-2158 (Defcab -1798/-467)</w:t>
      </w:r>
      <w:r w:rsidR="0073674F">
        <w:rPr>
          <w:rFonts w:ascii="Courier New" w:hAnsi="Courier New" w:cs="Courier New"/>
        </w:rPr>
        <w:t xml:space="preserve"> </w:t>
      </w:r>
      <w:r w:rsidR="00865E96">
        <w:rPr>
          <w:rFonts w:ascii="Courier New" w:hAnsi="Courier New" w:cs="Courier New"/>
        </w:rPr>
        <w:t xml:space="preserve">+ </w:t>
      </w:r>
      <w:r w:rsidR="00865E96" w:rsidRPr="00BC7A7A">
        <w:rPr>
          <w:rFonts w:ascii="Courier New" w:hAnsi="Courier New" w:cs="Courier New"/>
          <w:highlight w:val="cyan"/>
        </w:rPr>
        <w:t>basal promoter of FOG</w:t>
      </w:r>
      <w:r w:rsidR="00865E96">
        <w:rPr>
          <w:rFonts w:ascii="Courier New" w:hAnsi="Courier New" w:cs="Courier New"/>
        </w:rPr>
        <w:t xml:space="preserve"> </w:t>
      </w:r>
      <w:r w:rsidR="00865E96" w:rsidRPr="00865E96">
        <w:rPr>
          <w:rFonts w:ascii="Courier New" w:hAnsi="Courier New" w:cs="Courier New"/>
          <w:highlight w:val="green"/>
        </w:rPr>
        <w:t>START</w:t>
      </w:r>
    </w:p>
    <w:p w:rsidR="00977431" w:rsidRPr="0055377D" w:rsidRDefault="00865E96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</w:t>
      </w:r>
      <w:r w:rsidR="0073674F">
        <w:rPr>
          <w:rFonts w:ascii="Courier New" w:hAnsi="Courier New" w:cs="Courier New"/>
        </w:rPr>
        <w:t>rom Stolfi and Levine 2011</w:t>
      </w:r>
    </w:p>
    <w:p w:rsidR="0055377D" w:rsidRDefault="00865E96" w:rsidP="00932589">
      <w:pPr>
        <w:spacing w:line="240" w:lineRule="auto"/>
        <w:contextualSpacing/>
        <w:rPr>
          <w:rFonts w:ascii="Courier New" w:hAnsi="Courier New" w:cs="Courier New"/>
        </w:rPr>
      </w:pPr>
      <w:r w:rsidRPr="00865E96">
        <w:rPr>
          <w:rFonts w:ascii="Courier New" w:hAnsi="Courier New" w:cs="Courier New"/>
          <w:highlight w:val="magenta"/>
        </w:rPr>
        <w:t>cactcatctgcctacattagcttagtattttagttgaataaataagttccaatattttcacaacccgttcttaactatagaacaagaatcgctacggctccgatgctcgatttcgagtacccggtcgccctagcaacccacttcacaatagtaacaatgagacccgaccctcccattgtgaggtaatgtttctttcattgttacgtgatatcgaaactccgccaatcgcaagggaaagaaaatcgacagggcacaaaatgaaatttttcgaagagttaaaaacgataaaaaaacaaactaaaaatactaaaagttgttgattgttataaaaacgcgacagaagcgtttattgttttatcacaatgacgattaaccggaccatactatgccattgaaaccgcctaattgaaatttcgtggtcggattcgctattttcgcaccctgcgttcctcaatttgattgtattctacatcgttaatatttaatgaaatattgacttgttaatcgacacttcgcgaaagaacaattaaatcgttatgacgtcatatgggtagacgattgttttaatcgcgatgtttcgacaccacctgttaaaatgtttaacgaaagaaaatactaaattaaacttta</w:t>
      </w:r>
      <w:r w:rsidRPr="00865E96">
        <w:rPr>
          <w:rFonts w:ascii="Courier New" w:hAnsi="Courier New" w:cs="Courier New"/>
          <w:highlight w:val="magenta"/>
        </w:rPr>
        <w:lastRenderedPageBreak/>
        <w:t>gtactttaaacggcaattgtttcaacttcgtattcacttacgtcttaggagttgtctaatttgtcagtcatacaaaggggtaaagccaaaaaataatcactcacatagttacatacatatggtaactcgtaagctggcacgaggtgtatgaaacagaacactcgtgttatatacgacgttggtcataacgactgtcgttttccggccacgcgaggataaataagttgcatttactcggcccatttagtataaagaagtaaaaaacgtttttataataagcaaaaactaatcaattaaaagaagtttttaaacagatcaggttgatcgtatttaaccatggataagaatacaattcagccacataaagtttcgaatttaaagttgatttattttaatttattcgaattaacaagcagtcgccgataaatcgaagacacatttgtgacgtcacgccttaacaatccgctattgatgacgtaataaaggtgaatcatctgccattatgagctcacaattaacgcgtctgatctgcgacaaacgaagcgcgaaattgctcgacgcgctgggaataattaacctcgctttaacgccatctagcgagcacgaattcctgtatatttaggagcgtaaataaccagaatactcattcgtggttaacaatcagcattgttacgtcaataaggattgtaacgtcatagtact</w:t>
      </w:r>
      <w:r w:rsidRPr="00865E96">
        <w:rPr>
          <w:rFonts w:ascii="Courier New" w:hAnsi="Courier New" w:cs="Courier New"/>
        </w:rPr>
        <w:t>ctcgagtatctgcaggtcgactctagaggatccggcaa</w:t>
      </w:r>
      <w:r w:rsidRPr="00865E96">
        <w:rPr>
          <w:rFonts w:ascii="Courier New" w:hAnsi="Courier New" w:cs="Courier New"/>
          <w:highlight w:val="cyan"/>
        </w:rPr>
        <w:t>agcttcgtgtattgtaccggcccattgtcaatcatgcaaacttgatattatattgacaagagaagaaggcagtttaaattaaaactctaaagtagagagacattaatctcagctgacaaggcaggtggtcacagtaagttcatttaaatagttggccaacaatagcctttccaagaaagtatttttgttccaggtctatacaaaaataacacacaac</w:t>
      </w:r>
      <w:r w:rsidRPr="00865E96">
        <w:rPr>
          <w:rFonts w:ascii="Courier New" w:hAnsi="Courier New" w:cs="Courier New"/>
          <w:highlight w:val="green"/>
        </w:rPr>
        <w:t>ATG</w:t>
      </w:r>
    </w:p>
    <w:p w:rsidR="0055377D" w:rsidRDefault="0055377D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55377D" w:rsidRDefault="0055377D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865E96">
        <w:rPr>
          <w:rFonts w:ascii="Courier New" w:hAnsi="Courier New" w:cs="Courier New"/>
          <w:highlight w:val="yellow"/>
        </w:rPr>
        <w:t>Dmbx -2657/-2158 (Defcab -1798/-1299)</w:t>
      </w:r>
      <w:r w:rsidR="00865E96">
        <w:rPr>
          <w:rFonts w:ascii="Courier New" w:hAnsi="Courier New" w:cs="Courier New"/>
        </w:rPr>
        <w:t xml:space="preserve"> + </w:t>
      </w:r>
      <w:r w:rsidR="00865E96" w:rsidRPr="00BC7A7A">
        <w:rPr>
          <w:rFonts w:ascii="Courier New" w:hAnsi="Courier New" w:cs="Courier New"/>
          <w:highlight w:val="cyan"/>
        </w:rPr>
        <w:t>basal promoter of FOG</w:t>
      </w:r>
      <w:r w:rsidR="00865E96">
        <w:rPr>
          <w:rFonts w:ascii="Courier New" w:hAnsi="Courier New" w:cs="Courier New"/>
        </w:rPr>
        <w:t xml:space="preserve"> </w:t>
      </w:r>
      <w:r w:rsidR="00865E96" w:rsidRPr="00865E96">
        <w:rPr>
          <w:rFonts w:ascii="Courier New" w:hAnsi="Courier New" w:cs="Courier New"/>
          <w:highlight w:val="green"/>
        </w:rPr>
        <w:t>START</w:t>
      </w:r>
    </w:p>
    <w:p w:rsidR="0055377D" w:rsidRDefault="0055377D" w:rsidP="00932589">
      <w:pPr>
        <w:spacing w:line="240" w:lineRule="auto"/>
        <w:contextualSpacing/>
        <w:rPr>
          <w:rFonts w:ascii="Courier New" w:hAnsi="Courier New" w:cs="Courier New"/>
        </w:rPr>
      </w:pPr>
      <w:r w:rsidRPr="00865E96">
        <w:rPr>
          <w:rFonts w:ascii="Courier New" w:hAnsi="Courier New" w:cs="Courier New"/>
          <w:highlight w:val="yellow"/>
        </w:rPr>
        <w:t>cggccacgcgaggataaataagttgcatttactcggcccatttagtataaagaagtaaaaaacgtttttataataagcaaaaactaatcaattaaaagaagtttttaaacagatcaggttgatcgtatttaaccatggataagaatacaattcagccaattaaagtttcgaatttaaagttgatttattttaatttattcgaattaacaagaagtcgccgataaatcgaagacacatttgtgacgtcacgccttaacaatccgctattgatgacgtaataaaggtgaatcatctgccattatgagctcacaattaacgcgtctgatctgcgacaaacgaagcgcgaaattgctcgacgcgctgggaataattaacctcgctttaacgccatctagcgagcacgaattcctgtatatttaggagcgtaaataaccagaatactcattcgtggttaacaatcagcattgttacgtcaataaggattgtaacgtcatagtact</w:t>
      </w:r>
      <w:r w:rsidR="00865E96" w:rsidRPr="00865E96">
        <w:rPr>
          <w:rFonts w:ascii="Courier New" w:hAnsi="Courier New" w:cs="Courier New"/>
        </w:rPr>
        <w:t>ctcgag</w:t>
      </w:r>
      <w:r w:rsidR="00865E96">
        <w:rPr>
          <w:rFonts w:ascii="Courier New" w:hAnsi="Courier New" w:cs="Courier New"/>
        </w:rPr>
        <w:t>tat</w:t>
      </w:r>
      <w:r w:rsidR="00865E96" w:rsidRPr="00865E96">
        <w:rPr>
          <w:rFonts w:ascii="Courier New" w:hAnsi="Courier New" w:cs="Courier New"/>
        </w:rPr>
        <w:t>ctgcaggtcgactctagaggatccggcaa</w:t>
      </w:r>
      <w:r w:rsidR="00865E96" w:rsidRPr="00865E96">
        <w:rPr>
          <w:rFonts w:ascii="Courier New" w:hAnsi="Courier New" w:cs="Courier New"/>
          <w:highlight w:val="cyan"/>
        </w:rPr>
        <w:t>agcttcgtgtattgtaccggcccattgtcaatcatgcaaacttgatattatattgacaagagaagaaggcagtttaaattaaaactctaaagtagagagacattaatctcagctgacaaggcaggtggtcacagtaagttcatttaaatagttggccaacaatagcctttccaagaaagtatttttgttccaggtctatacaaaaataacacacaac</w:t>
      </w:r>
      <w:r w:rsidR="00865E96" w:rsidRPr="00865E96">
        <w:rPr>
          <w:rFonts w:ascii="Courier New" w:hAnsi="Courier New" w:cs="Courier New"/>
          <w:highlight w:val="green"/>
        </w:rPr>
        <w:t>ATG</w:t>
      </w:r>
    </w:p>
    <w:p w:rsidR="0055377D" w:rsidRPr="00F53D79" w:rsidRDefault="0055377D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977431" w:rsidRPr="00F53D79" w:rsidRDefault="00977431" w:rsidP="00932589">
      <w:pPr>
        <w:spacing w:line="240" w:lineRule="auto"/>
        <w:contextualSpacing/>
        <w:rPr>
          <w:rFonts w:ascii="Courier New" w:hAnsi="Courier New" w:cs="Courier New"/>
        </w:rPr>
      </w:pPr>
      <w:r w:rsidRPr="00F53D79">
        <w:rPr>
          <w:rFonts w:ascii="Courier New" w:hAnsi="Courier New" w:cs="Courier New"/>
        </w:rPr>
        <w:t>&gt;Seldom -</w:t>
      </w:r>
      <w:r w:rsidR="0055377D">
        <w:rPr>
          <w:rFonts w:ascii="Courier New" w:hAnsi="Courier New" w:cs="Courier New"/>
        </w:rPr>
        <w:t>3004/-12 (exon 3 start codon)</w:t>
      </w:r>
      <w:r w:rsidR="00F53D79">
        <w:rPr>
          <w:rFonts w:ascii="Courier New" w:hAnsi="Courier New" w:cs="Courier New"/>
        </w:rPr>
        <w:t xml:space="preserve"> </w:t>
      </w:r>
      <w:r w:rsidR="0055377D">
        <w:rPr>
          <w:rFonts w:ascii="Courier New" w:hAnsi="Courier New" w:cs="Courier New"/>
        </w:rPr>
        <w:t>from Johnson et al. 2023</w:t>
      </w:r>
    </w:p>
    <w:p w:rsidR="00F53D79" w:rsidRPr="00F53D79" w:rsidRDefault="00F53D79" w:rsidP="00932589">
      <w:pPr>
        <w:spacing w:line="240" w:lineRule="auto"/>
        <w:contextualSpacing/>
        <w:rPr>
          <w:rFonts w:ascii="Courier New" w:hAnsi="Courier New" w:cs="Courier New"/>
        </w:rPr>
      </w:pPr>
      <w:r w:rsidRPr="00F53D79">
        <w:rPr>
          <w:rFonts w:ascii="Courier New" w:hAnsi="Courier New" w:cs="Courier New"/>
        </w:rPr>
        <w:t>ccatgatcgctgcaagtttaggttcgccgtttcgcactcatgttaccgaaccacctaacctcattacactggtgccataaatctgtaaagttgtaatttatctgtcaccaaaaatgcccctacgttttaggtaaacgggttatttagctataaaagaagtttttgcttgcggccgtcgtaaggaatccttgaccgacgtataataaagtttcttttcattttttaatatgtcatcgtaaaaacaaggatgaaactgtcgtaccacagctaaactcctatttttgccaatacagttaaaatctcctgaaaataggactgttttgccaattgatttaggagtcggacctacgcactaaaccgcgcttatatgtgccagcataatacactgcctttcaaagtcgtatcaacagaagcctatccctaaaggtagaattagcaaagcaaatattatttctgacgcggcctggtagcccttcttttacagacggtcaacattgtctttcaaataataataagtaagagcaaatacgaatcagatggatgacttagtgctgccatggatataaaatattgttctgcataagttgataaatataaagttttggtttctaaaacagaagtatgacttttttaatttttatattacaaattgttaataattttcgccgttcagtgtaaatatgggggcggggggaaacgggacaccttcagcagataatatccaaatatcataaataacacaaaataagatcacactttacatcaactaccaaaagttaaaggacaattagtccctagttatttagtaggttggggggagatggtacacgtttaacacattttattcaaatatcttgatcgtgatttaaacaactaacaacgttctatgagagtagcggggataaacggatacggttttataattatttgaatgtttcttgtttaccaccaaatgggacgagaaaatagaatgaaaacgtgtcccatcttcaccctgctgtcggttttaactttataataaaaactatttctccgaatgaccgaccgtcgcgcatctttactacgacgtcggttaaaaacttttttgctacatagttaacataactatcttcatgtatttcgagataatgagagataatatatcgccatagcttgttcatgaagtaacatgtagacaaaccagactactcaactcccgtaacctcacaaactgcaaacacttatgtcgttcaagtatgtaatcaattgtactgtgactttcggttaatgtaacgcttcgcctataggcctacagcggttaagtaatatctaatttcgggttaaatttgccgaatccaatatattcgtaaacgtgactcccagactgtcgcaagaagtcaatataaatatctcagtggccctgtaataattctaaatcgagttgaatcaatttggttcgcaaccttatcgctttttattctggataatctaatcactggcgtttgtgtacgctgtttgtgggcgaggaactcgctggcctttctataaaaacacaactcacaaagacctggcaagcggcgtcttttgttgctaggtcacattcagaccaccgcgcgcggtatacgtgttgc</w:t>
      </w:r>
      <w:r w:rsidRPr="00F53D79">
        <w:rPr>
          <w:rFonts w:ascii="Courier New" w:hAnsi="Courier New" w:cs="Courier New"/>
        </w:rPr>
        <w:lastRenderedPageBreak/>
        <w:t>ttttttctagtacagccaaagcgattctcttcaaaatacagtcgagctacacttcaattaaattcactttcaagcgaatctacatcgaaactaatgaattttcaacattaattagtagccaagtttgaaactaataggtcacacttgtattttggttagtttttatccgaacctttttaaataattttttggctttcaacgataaataatatgccgagagacgttttataatgaatccaataaagaactcaggcttataatagactaccaaccctaacagttcatgaatcatttatataacccgaatgtatacacacgacacacctatacgtatttaaaaacagctcactacattgtcagcgtttaaaacatttttaggcttagtttattacaactttgactaaatttgacttcacctttgattacatgtcttcaaattttggtcgttttcacagtaatagaatttcgataactccaaacgaatcagcaacataaatatgcgggctcactcgtctggggcacaactcgtatgcaaagtttaaaactacgttcaaatgttaacttgcatccggattgtgacgtcagagaaaaacgtaagttacgttttttgcttgtctatatttgttaaagcgtcacgtttttattcaatttgttgaaaacaatgagcgattaggtttagaaaagcaaacacgtaaagataaatttcgtttttttgaccaagtcaacgaaagttaaaatagtatatacataaaaatttgctaaaacacgctaaaaaggtataaaacttggatacagaacgtaggacaaccgttatacaataagaaattttattaatgtaacattattgggaaactgtggaaaaagagtttagacacatgactagtacaataatgggaactaccaaatttattttttttactaatgaaaaaatattatcacgaatgaattacgtaaacgagttttctccatacaattaatttcagatcaaaagcggaacggatagtcgtcattgcattaataattcatacacatggttgacttatacccgtcgtcaacatcaataattgatcttaactgtcgcggacataataaattcggttgctcgaattttttaaggtaattgactcccgtgttaaggtatgcgaatgttggctgtttagtgtctgctagcgtggaaataaattctttctcatgtttgctggttttcagtatagtaaattagggagattggattttgttgaataagctgaatgtgtaaattcagtcactaaatttaaataggatgtaatgtgtctaattcctaatatgttgtcgattattcagcgactttttaatgatttaaatttcagacatttattaacacggacaaaaacttagtactga</w:t>
      </w:r>
    </w:p>
    <w:p w:rsidR="00F551E1" w:rsidRDefault="00F551E1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3B59E8" w:rsidRDefault="003B59E8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Defcab -1792/+24 </w:t>
      </w:r>
      <w:r w:rsidRPr="003B59E8">
        <w:rPr>
          <w:rFonts w:ascii="Courier New" w:hAnsi="Courier New" w:cs="Courier New"/>
          <w:highlight w:val="green"/>
        </w:rPr>
        <w:t>START</w:t>
      </w:r>
      <w:r>
        <w:rPr>
          <w:rFonts w:ascii="Courier New" w:hAnsi="Courier New" w:cs="Courier New"/>
        </w:rPr>
        <w:t xml:space="preserve"> </w:t>
      </w:r>
      <w:r w:rsidRPr="003B59E8">
        <w:rPr>
          <w:rFonts w:ascii="Courier New" w:hAnsi="Courier New" w:cs="Courier New"/>
          <w:highlight w:val="cyan"/>
        </w:rPr>
        <w:t>coding sequence</w:t>
      </w:r>
      <w:r>
        <w:rPr>
          <w:rFonts w:ascii="Courier New" w:hAnsi="Courier New" w:cs="Courier New"/>
        </w:rPr>
        <w:t xml:space="preserve"> (from Gibboney et al. 2020)</w:t>
      </w:r>
    </w:p>
    <w:p w:rsidR="003B59E8" w:rsidRDefault="003B59E8" w:rsidP="00932589">
      <w:pPr>
        <w:spacing w:line="240" w:lineRule="auto"/>
        <w:contextualSpacing/>
        <w:rPr>
          <w:rFonts w:ascii="Courier New" w:hAnsi="Courier New" w:cs="Courier New"/>
        </w:rPr>
      </w:pPr>
      <w:r w:rsidRPr="003B59E8">
        <w:rPr>
          <w:rFonts w:ascii="Courier New" w:hAnsi="Courier New" w:cs="Courier New"/>
        </w:rPr>
        <w:t>atgacgttacaatccttattgacgtaacaatgctgattgttaaccacgaatgagtattctggttatttacgctcctaaatatacaggaattcgtgctcgctagatggcgttaaagcgaggttaattattcccagcgcgtcgagcaatttcgcgcttcgtttgtcgcagatcagacgcgttaattgtgagctcataatggcagatgattcacctttattacgtcatcaatagcggattgttaaggcgtgacgtcacaaatgtgtcttcgatttatcggcgacttcttgttaattcgaataaattaaaataaatcaactttaaattcgaaactttaattggctgaattgtattcttatccatggttaaatacgatcaacctgatctgtttaaaaacttcttttaattgattagtttttgcttattataaaaacgttttttacttctttatactaaatgggccgagtaaatgcaacttatttatcctcgcgtggccggaaaacgacagtcgttatgaccaacgtcgtatataacatgagtgttctgtttcatacacctcgtgccagcttacgagttaccatatgtatgtaactatgtgagtgattattttttggctttacccctttgtatggctgacaaattagacaactcctaagacgtaagtgaatacgaagttgaaacaattgccgtttaaagtactaaagtttgatttagtattttctttcgttaaacattttaacaggtggtgtcgaaacatcgcgattaaaacaatcgtctacccatatgacgtcataacgatttaattgttctttcgcgaagtgtcgattaacaagtcaatatttcattaaatattaacgatgtagaatacaatcaaattgaggaacgcagggtgcgaaaatagcgaatccgaccacgaaatttcaattaggcggtttcaatggcatagtatggtccggttaatcgtcattgtgataaaacaataaacgcttctgtcgcgtttttataacaatcaacaacttttagtatttttagtttgtttttttatcgtttttaactcttcgaaaaatttcattttgtgccctgtcgattttctttcccttgcgattggcggagtttcgatatcacgtaacaatgaaagaaacattacctcacaatgggagggtcgggtctcattgttactattgtgaagtgggttgctagggcgaccgggtactcgaaatcgagcatcggagccgtagcgattcttgttctatagttaagaacgggttgtgaaaatattggaacttatttattcaactaaaatactaagctaatgtaggcagatgagtgagtggacaagcagaggggttcgaatttagcaaaagtttgcagcgaaacaaggatttgggttgccgcaaaatggtttataaagaaacagtgcgattattagaagcagcaaaattgacatttaagaatttaaaggtagtatgcttatagtgcttaaggttataaagtcgtttttttattaaatttaatttataatatgtgatattatgaaagttaaatatttagaaatgcaacttactacagatttaggcgtcaataaaaaaaaagaaatgaattaaaaatccaaaaatatgataggcctacaaagtttgggctgttgtagttacgagatagattacgcaaaacagacattagttttgtgtagcatataacagctacggatgtttagaatataaagaaaataagcactaacttaatttttgttcaaaggttgcgcttaatttgggcgaaagtttcttaaaatagaatt</w:t>
      </w:r>
      <w:r w:rsidRPr="003B59E8">
        <w:rPr>
          <w:rFonts w:ascii="Courier New" w:hAnsi="Courier New" w:cs="Courier New"/>
          <w:highlight w:val="green"/>
        </w:rPr>
        <w:t>ATG</w:t>
      </w:r>
      <w:r w:rsidRPr="003B59E8">
        <w:rPr>
          <w:rFonts w:ascii="Courier New" w:hAnsi="Courier New" w:cs="Courier New"/>
          <w:highlight w:val="cyan"/>
        </w:rPr>
        <w:t>TCGCAAACCATACTCAGTAGA</w:t>
      </w:r>
    </w:p>
    <w:p w:rsidR="00A412F5" w:rsidRDefault="00A412F5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A412F5" w:rsidRDefault="00A412F5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bf -2631/+15 “</w:t>
      </w:r>
      <w:r w:rsidRPr="00A412F5">
        <w:rPr>
          <w:rFonts w:ascii="Courier New" w:hAnsi="Courier New" w:cs="Courier New"/>
          <w:highlight w:val="red"/>
        </w:rPr>
        <w:t>STOP</w:t>
      </w:r>
      <w:r>
        <w:rPr>
          <w:rFonts w:ascii="Courier New" w:hAnsi="Courier New" w:cs="Courier New"/>
        </w:rPr>
        <w:t xml:space="preserve">” </w:t>
      </w:r>
      <w:r w:rsidRPr="00A412F5">
        <w:rPr>
          <w:rFonts w:ascii="Courier New" w:hAnsi="Courier New" w:cs="Courier New"/>
          <w:highlight w:val="green"/>
        </w:rPr>
        <w:t>START</w:t>
      </w:r>
      <w:r>
        <w:rPr>
          <w:rFonts w:ascii="Courier New" w:hAnsi="Courier New" w:cs="Courier New"/>
        </w:rPr>
        <w:t xml:space="preserve"> from Stolfi and Levine 2011</w:t>
      </w:r>
    </w:p>
    <w:p w:rsidR="00A412F5" w:rsidRDefault="00A412F5" w:rsidP="00932589">
      <w:pPr>
        <w:spacing w:line="240" w:lineRule="auto"/>
        <w:contextualSpacing/>
        <w:rPr>
          <w:rFonts w:ascii="Courier New" w:hAnsi="Courier New" w:cs="Courier New"/>
        </w:rPr>
      </w:pPr>
      <w:r w:rsidRPr="00A412F5">
        <w:rPr>
          <w:rFonts w:ascii="Courier New" w:hAnsi="Courier New" w:cs="Courier New"/>
        </w:rPr>
        <w:t>attcttccgggaaataagagcggcagcgactttattcgaatttcaaatttccatgatattcgataccccacactccaccctataacggtgacctggtttaggaaatatgtgacgttgcttcacgacaattttagcagcta</w:t>
      </w:r>
      <w:r w:rsidRPr="00A412F5">
        <w:rPr>
          <w:rFonts w:ascii="Courier New" w:hAnsi="Courier New" w:cs="Courier New"/>
        </w:rPr>
        <w:lastRenderedPageBreak/>
        <w:t>tataagttaccattgcaaaaagatcagtctttttatttatcacaatttttaccagatttttaaatattttttagaaataacttaaattttgatcaaactgggttaaaattgcaaattttacatttttgtgattaatattaatctttttagtcgccatggcttaaaaatgtcatttgtttagtccgctgtattcaattttaccgtttgataaatcaaacggttaagtttcgcataaaaccgatttctcatatggatattactccgcgcgagttctaacaacgcgttctcttcgctggccaagatcgatactccgtgacgtcacaatcacatgcgcgcgcgtctgaaatatggtcgacagagttgcaacacgcaacccttttgtttgggttaatttccctctttgttttttaagtccgatcgcgtcgccacatctgttcgacgaatcttcgttctgtcttagcaactttgcggctctgtccattgtgaagtcgtaaacgaggcattgtcgtcactgctgtctcgcctacgtcacaaagcagtgcacagtgacgtcacggagacgaggtcgcgtgccttcgagttggaaaattcaaaccattgcactttttgccgaatgttaatttttacgacgggagaagttaggaaaagcataaaataacaaataaataaccaataaaaaacgtaaaaacaaacaagagaacggtattcaaaattagaatttcgaaaaaaatgttaaaaaataatacttagagtcgctgaacaatttaagccgacaaaggccacaaaactgcctaaaatttataaaaaaaaatgtaaaattattttgttttttttaaactacagttatcacctttaaaacaaacaaattagcaaacgttgtaattacttcacaactttcttgcgacgctaaaaggcggcgaattttattgctattgtgacgtcacaagcgctctcgtcacgcccggatacgattagaacaacgaaggattgtttgtttttaattatttctctgtttaatcatttgatttagcgcggcacaaattttgttttatataaaatgtatctatttatccattttatttctgtgcgttgttgtactattttttgaaaaatgtttgttaacctttagaaaatcgcgaaaccaacgaaattatttctaaaggctgtacaattctttttcgttaggttacgtgtttaagtataggaccaagttttaaatggcggacagagtttcgtattttgatatcttgaattattttgaaatcttgaaaaaaaataattgtacgctttacatagaataactaaccaaaatatctgaagcaaaaattacgtacaattttttaaaatgtaatttactttctagcttttaatttttgtgcttttctcaatatgtgtgccatattttaaaaacgtaaatttgcctgttgttaagcggaggaaaaagtaatctgcgtgaatgcgaaaaacacgattttggaatcagcgccggcaatggtgtttgtaaataggggtggcatacgcgtttcgtagcgaaagagagaatgaggcgaaagtcgacagatgcacgctccgatttatgagacaggaaccagtcgcgagggcacggaggaaaaagaaccttactccaagacatgcgccgccttttttctttctgtcctagtcaggaatactagagtatagaaggccacgcgtcgtggagtttaaaaccagcaagcgagtgtctcaacggacacatcaatacagagacttctctcagtggacaactcggacgattcgccactaacttggtggattcgtcccggacgacccatgggccgggtcccagcgcgctagttggccaccatacagtgtagaatcagctagatcgtctctgcggatttcgcaaatagattgagttggagataggttcccgaccgggatttcgactaatttgcaatgttagttattaatcaaggtgacagtcaggagttaaagttaatttaccttttgaaagggcaaaaagattttcgaagtaaattgattccgttaattgtaactcttaaacgcaaaccgataaacgacgccattttgcttttcattgagaaactaaccatttaggcattctataattaaaattaaatgtttttaaaatctgtaactatctgtaataaactagaattatttatttcagtttaaatttttatttaaaacaataattttattatttcctttattcatcctattgatattggtatagagaaaacgatgtttttatttccaaaaaattttgtttcataaaagtcattttgttcaatttaaaaaaataccttattctaaaaaatgcccaaaacaagttctttatttcttaaaaactatcctaaataaaaaaaaactccacgttttaataaaacctataaaattaaaaactataaaaagatgacttatttttttaccctaacgtgatttttcaccagataccttaagtgttattttatttgtaagtaatatccaa</w:t>
      </w:r>
      <w:r w:rsidRPr="00A412F5">
        <w:rPr>
          <w:rFonts w:ascii="Courier New" w:hAnsi="Courier New" w:cs="Courier New"/>
          <w:highlight w:val="green"/>
        </w:rPr>
        <w:t>ATG</w:t>
      </w:r>
      <w:r w:rsidRPr="00A412F5">
        <w:rPr>
          <w:rFonts w:ascii="Courier New" w:hAnsi="Courier New" w:cs="Courier New"/>
        </w:rPr>
        <w:t>GCAACAATCGCG</w:t>
      </w:r>
      <w:r w:rsidRPr="00A412F5">
        <w:rPr>
          <w:rFonts w:ascii="Courier New" w:hAnsi="Courier New" w:cs="Courier New"/>
          <w:highlight w:val="red"/>
        </w:rPr>
        <w:t>TAA</w:t>
      </w:r>
    </w:p>
    <w:p w:rsidR="00865E96" w:rsidRDefault="00865E96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865E96" w:rsidRDefault="00865E96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ngrailed</w:t>
      </w:r>
      <w:r w:rsidR="00301BED">
        <w:rPr>
          <w:rFonts w:ascii="Courier New" w:hAnsi="Courier New" w:cs="Courier New"/>
        </w:rPr>
        <w:t xml:space="preserve"> -2086/+24 </w:t>
      </w:r>
      <w:r w:rsidR="00301BED" w:rsidRPr="00301BED">
        <w:rPr>
          <w:rFonts w:ascii="Courier New" w:hAnsi="Courier New" w:cs="Courier New"/>
          <w:highlight w:val="green"/>
        </w:rPr>
        <w:t>START</w:t>
      </w:r>
      <w:r w:rsidR="00301BED">
        <w:rPr>
          <w:rFonts w:ascii="Courier New" w:hAnsi="Courier New" w:cs="Courier New"/>
        </w:rPr>
        <w:t xml:space="preserve"> from Stolfi et al. 2011</w:t>
      </w:r>
    </w:p>
    <w:p w:rsidR="00865E96" w:rsidRDefault="00301BED" w:rsidP="00932589">
      <w:pPr>
        <w:spacing w:line="240" w:lineRule="auto"/>
        <w:contextualSpacing/>
        <w:rPr>
          <w:rFonts w:ascii="Courier New" w:hAnsi="Courier New" w:cs="Courier New"/>
        </w:rPr>
      </w:pPr>
      <w:r w:rsidRPr="00301BED">
        <w:rPr>
          <w:rFonts w:ascii="Courier New" w:hAnsi="Courier New" w:cs="Courier New"/>
        </w:rPr>
        <w:t>ggaaagatgggacacgtttagcacataatatccgaatatcctgatcgtcttttaaagaactaacaacggtctgggagtcgtgaggatgcagttttataattctttgtatgtttttgtttactaccaagtgggtaccaactgggtcaagaaaattgaatgaaaaggtgtcccatcttcccccaccctactatatttatcaaacaattcgcgaaacacgtctatcataacacttagaacgaaccgtgaaaggtcacatttatcagacaaacacacgccgcctaaattcccacagcatcgtgttaaatcaatcgctaattactgctctaaatgtgaactgatctataggaaaagtggcaacgattgttccgggtcgttgttgggcgtgtgcgcttcgatagttcgcgataatgaacgatgatgtacgtcaaattattccacaagtttttttttttgtgggttttaaacacacacaatgtacatccgacaaatgagaatttaatgtagcgaaagttaactacagtttgaacaatcgctagatttctgaccatttgcaaattcaaaccgatctgctggcaaaattgtgatgaactccaatctataatgccagttgtgaactttggccaatattaattgaagcgtcgtttaattctcgattaattctgcggtcgttccgattgcgccacggtagggaattcaaaatccaatctggatcagaactcttaagttacttaatttcaaatttgtcactgagacaacacacaagaacaaagtcactccaactcccataggaatgatgtttaacatggctaaaattgaaccagaaagtgattaacgcagccagattgaatgttatacgcttgaatgaagtatttgaacatttccgaagtcagagttttgttggtgtattggagtgggcggtatataggagaaggcgatacactgctgagaatgaataccgtcagctaataatattctattcc</w:t>
      </w:r>
      <w:r w:rsidRPr="00301BED">
        <w:rPr>
          <w:rFonts w:ascii="Courier New" w:hAnsi="Courier New" w:cs="Courier New"/>
        </w:rPr>
        <w:lastRenderedPageBreak/>
        <w:t>aatcgtattttaacaaataataacattttttggtggtggggggagacgggacaccttcagcccagaatatccgaataccctgatcttgttttaaacaattaccaacggtcaatggtagtcgtgagaatacggttttatatttctttgaatgttatttgattactactaaataagacgagaaaatagagtaaaacggtgtcccattttaccccaacactactatatacaaaacgggcacgccgctataacactgaacttagaaatctaaagatggaacaaactacacctccaatcaacaaaccttaagagcaccttacacgtattgattacagaccaccatcattagtgccacaacaataaattgatcagaaaaaagctcttattgtacaagcagctcaatccaaattacagtgttttgtatgtacccgagaataaagtttaaataatgtgtatttcgctacttaatttatacaaataattcaacgatttaatagcctagttcagcaacaaatattttcctttcaatttgttcagaattcacaaaatgacatttcacgcttcttgagaacaattacgcaatcggtttaaccgagtcaacgaattttacaaaatggcggaactcaagaaaaaggcggaagctcagattggaagcggcattcctagtgatcaagtcagttacagcatactcgtctgtgacgaagtatatttgtgtgaaggacgtaaatgatgtgtaaactttaagcgtaataataattattgcttaaagatttaagttgaatttatttaaattagatacttgtgaatcttggtaaaatatctgtctttgtattagatattgttggttggacttaatttatgattacttctgatttaatatattttgatccattaattctgaacgccaattattttttcgcgcaaaggcagagcgagtatattaccttattttttaataagaaaaatactatttttctactaaactatttcaaaatggtaactctttttttactttcgaaattattttagccgtttaagtagtaatcgtaaaacaacaccgctataaaagtgttttatttcaaaagacaaaggcgggcggtaaatttaaa</w:t>
      </w:r>
      <w:r w:rsidRPr="00301BED">
        <w:rPr>
          <w:rFonts w:ascii="Courier New" w:hAnsi="Courier New" w:cs="Courier New"/>
          <w:highlight w:val="green"/>
        </w:rPr>
        <w:t>ATG</w:t>
      </w:r>
      <w:r w:rsidRPr="00301BED">
        <w:rPr>
          <w:rFonts w:ascii="Courier New" w:hAnsi="Courier New" w:cs="Courier New"/>
        </w:rPr>
        <w:t>AAGCGAAATACAAGGTTGCCC</w:t>
      </w:r>
    </w:p>
    <w:p w:rsidR="00E170F6" w:rsidRDefault="00E170F6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DC5D70" w:rsidRDefault="00DC5D70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ax3/7</w:t>
      </w:r>
      <w:r w:rsidR="004166B8">
        <w:rPr>
          <w:rFonts w:ascii="Courier New" w:hAnsi="Courier New" w:cs="Courier New"/>
        </w:rPr>
        <w:t xml:space="preserve"> -5873/+21 from Kim et al. 2022 </w:t>
      </w:r>
      <w:r w:rsidR="004166B8" w:rsidRPr="004166B8">
        <w:rPr>
          <w:rFonts w:ascii="Courier New" w:hAnsi="Courier New" w:cs="Courier New"/>
          <w:highlight w:val="green"/>
        </w:rPr>
        <w:t>START</w:t>
      </w:r>
    </w:p>
    <w:p w:rsidR="004166B8" w:rsidRPr="004166B8" w:rsidRDefault="004166B8" w:rsidP="004166B8">
      <w:pPr>
        <w:rPr>
          <w:rFonts w:ascii="Courier New" w:hAnsi="Courier New" w:cs="Courier New"/>
        </w:rPr>
      </w:pPr>
      <w:r w:rsidRPr="004166B8">
        <w:rPr>
          <w:rFonts w:ascii="Courier New" w:hAnsi="Courier New" w:cs="Courier New"/>
        </w:rPr>
        <w:t>tgacatacagtttctgattgtcctcataatttactgttaatttggatttaattttataaatctcgttaccgttgttttgtacggaagtaaaatcgcaattattttcacggtcaaagaatccgttctttcctaatcaagtgtcgtccatgtcgttaagcagaaacagctatctacgggctcggtcaccgggaatgaatgcgaggcgataacttttcaaactcgtcactaatttcagtaaatccaataaaacgagcgctaagaaggttcgggggtcggtcggccgggtcgctgagaggtgacgcgaaaaggacgacccagaaatccaacagacgcctcgcaatacgtcacagaggcattgtgtacgtcactgtgatcattgttcgcgttagagtgcttgcgcgccgtcactttacgctcggttaaatttacgtcgattttttttgcaatgatagcgaaacgattcgacgcgcacgcgctgctaatcagcgcttcggtcacggaaacgctaaacactcgtcagccacgcaacgaggcgagcctaaagagtccggaagagccggcttcgttaactcctttgtttaaacgcgttcgctatttcgaaaacggaagccccgacgacgtcgttcgcgggcccagcgtgtcgtcgaagtagcgaaggtaggtcgggcgtactaccattttaaaacaaggtagacggattttcgaatgatagaactgatcgaaaatcgattaaagactagaatacgtccggctgaggcgatattcgcacacaaaaccaacattaaatcagcgggtgttgtagaaaccgaatagaatcataatccgttcacataaattgattttccttccatatggtttaatagcgtggtcgtgcattcgattttcgattatgtgaacttgcctggcgttcccacgcatggagtgttggtcgaaaataaacgattgtgacatcagaatatgacaaagcgtcaagaaacaatagaaaacgcgattcccacaatctccagcttctgcgacgtttttaaaaattcgtcatcttaatttcacgacgattaacgaaactttgttaaagcgttagggttactttataagcttaaacgcaacaggaacaaacgagaaatccgtaaaacggcttcgaaactcatcggtgcgcaaacacattaagagatttaaatttgcaccgaatatattttgtgaccccaagttaactaggcgcccgatcatcctgttacgtcgaaaccagccgaagctggatcgaggtttgggccaatttaaatgtctgctgccacacaaagaatgctcggttgcagtttcccataaaacagtggtttaatcgggaacccgctgagcccgggcgccgtacgatcctgtcagtttcgatcaggcagcacccctggttcgaaggtcacctgaaaacacggagcggggtctcgcttggccagccatgccgaacgcttaaggaaacaaaatgattatacagcgagaagaagccatgttggctctggacgtggagtttggaaaccaggaattggtttcacgcaaagctttcacttttgttgtcaattagacgctcgctgacttgagtagctcacccgctgcgagatcgagcttcgaaactcgactgacaggcgaacaaaataattataaaggcgtcaccaaaaattcaattgggaaagaacacggaaaagttgaatttgcgcatttggaaaatatagaactttgcttgtattttaagagcagttgcacttttaagaccacattatcgacctgtatgatacatatgttgggaataatgtcgatattgccaactcttaaaacgttatataacaccctcattttaaccgcgccaaactcttttaaattcccacacccgattcgcgctacgaacaaccatgacaatgattatgattgatttacatcgcacatggaggtacagagatgacatacacgcttgcttgccttggtttataaccattgctattaggtcgggtaatgcgcaagcctttcatctagcacttgataagctgtagttctaattaattaattataaatacgtcaaatatgatgattttataatcgaaaccgaaaacggtttcaaaa</w:t>
      </w:r>
      <w:r w:rsidRPr="004166B8">
        <w:rPr>
          <w:rFonts w:ascii="Courier New" w:hAnsi="Courier New" w:cs="Courier New"/>
        </w:rPr>
        <w:lastRenderedPageBreak/>
        <w:t>aaatgtcgaactccgcagtaaatcagttaatacgaatatttagataataaaagtaaaatatgtacaaagtatctattaaagtcacaaatacacacggtataacaatattaataaaatatatatacatacctctaataatttacagttagcctatacatcgtttatttgattttcagaaaactgactcctacaatatttatctaaagatttgcttcctatttttgctttattttacgtgttgcttttttgctgtaacttcctatatttatgaggcaagcatgtatgactgtgtaaatctgcttctggccgaactgtgtcctttggttatcaaatccggtattgatgctctcttttatgaatcattctgcgtcactacagataacataacatcagttacctgcaccacacacaacaactataacactgaaaactgtggtatcttctttacccttatattcttcggcgccctaacgctatcggatttcaaatttaaattatcacgcgtcttagtttcaacgtttgcaaaatcacggtatagtgttaagacttcaaaacaccttcacagtgtaggttgcgtgaccaatcgagtcttagaaacctcacggcaggtcttccacggcgaataagttatctcaaatttaggtgcgaaaagctaaagggcttattttcataggtgcctccatagaactgtggcgaatgcattgctagcataggggcttacaccagccaaaccattagcttaccaattaggcttatggttatcgccaaaatctcagggccgataattttcagtttaattttagagttttttctgaacttgaatttaaacggtgcagttccagtaataaagttgccagttattcctaagttttgttttagttacaacttttattttctgcttatttgtatttttttgtataaagtttttggcatttaaaaagccatttcgtcggtctaaaaatttcacacatcgttctatctgttcaaataacagaacacaagcattctttactgcttgatatacattgtaacttgaattatagcatttttcatctctgttttaacactataatgtttttaagtgatttcatccaaaaatggattgtggttataacagatctagataaagttaagccggttactggaatactatgctcggtgcgccatttttagtgtattttgtttgttaaacctcgggtaaaatgtgttcggagtgcctttatgcttttaaagcgggccgtacattatacagcaacgatattgtgtttgggggagagttttagaaaacctctttcgttcaattgtaagtataccgtcccttctacgtgttgtttgcacacgctgaaatattgcaccattttaacaagcttgactgaagtataatttttaaacgccgttcaaatcgataattatacgccgcgtcctccgagacaccattttgtagcaagcgagccaacggcgaccggccggcccgggtcaggttgatgtctttcgccggaattgacgacgcaaagtaccgcaggcgtgggtgccgaagttgtaaattggacttttcggattttagttattttcccaaatttaagtgaattagttcaatacctaaactgcatgtaattgcgcacattgataactttacacatgctcgctattgtgttatactgttttgaagacacatattctacacgcctatcacctataagcctctaatgctatatagattgaataatttaaaaggtggtccaaggcagcggtatctcaacacacagtttacttcttaattggaatttaaaactgcattgcatgtcacttttctgctttatttcacggtgtatgattaccatattttgtagcacggcgttaacgttacgtgagagaagcatagatgtcgcactacatcggcccgtggcaacgtttagcccaacacgtttattaccgtcgtccatttttgaaaagcgaaggccgatccgaaatcgtgcagagttgcaatcctgcacgcgaattcgcctaattatgtcgctcgccgttaatcaagcgtggttagggatagagaaaaagatagactggtgatatagagtggctatgacgacgagcaaagcgaggcaacggcaactcagacgagctcggtagtctggcgagtcgctgcttttttcggagctcgaccgccgcgtcgtaatatcttgctcgacgacgcatcaaaaccaaggcaatcttattggcgtgtagtggtggacggaaacggtcagcgtggtccagcctttcgttatcgaatcgattttgggccagaaagcaagtttatgtaaaaccatgatatagatgggacttagagtattaaggcattcatcggggaggcatttttaggtgattggttttgatttaaagtcgagttatgatccaaagtatgattacaaaactaaaggttgaactgagctgaagcaccttcaccgtcgtaacttaaaagagataagcggaggggacgctggaaaattcagtttaaaattagatgaagttaaagataggaaaagaggattcgctacgccgtgggtttttgcttattttaaggcatcgagcttgaaaaatttatacagtgcaccgtatagtcaagccaaagttgcgttacagaaaaactacattgtttagctttgatcggccggcagcgtccttgctgtttgtttgttgatttaagcatttgtgagaatctgttgcgccattttgaaatataacaaccttaacgaaaatttattctaaaagaattttcaaaaatattttgcctagtagtttatctcttacaaaactacaagcatcgataattacttaaacttttcataaaatacgccgcaatattttccaatcacaaaattagctccttaataaatataagggttatagcttttataactctatataaaccagagcgttatattactcgttatacatattgctgtaaacttctgataaattccaatttttctgtcctcccgctaaaacatgttgttcaatctaagcgtcactttttcctatccgttctttcaatgagacccgtgcctgtaattcgatatagacggtggttttactaagacagcatgacagataactgatattctggttggagttagcggcgagaaaactgtagatgtcggtttttaatggctttttgcggaagataatttctaaatcacagggtagttaaaaatacttaacttacataaggggtttctgcacagtttagaatagggccaataattacataattatgtaaacttgtagtatattttaaactgtactacattcgtagatgcgcctaaatcaagtataaaaaataaaattgaaaaatttacagtcgttttgcgttaaatacttatt</w:t>
      </w:r>
      <w:r w:rsidRPr="004166B8">
        <w:rPr>
          <w:rFonts w:ascii="Courier New" w:hAnsi="Courier New" w:cs="Courier New"/>
        </w:rPr>
        <w:lastRenderedPageBreak/>
        <w:t>ttaaaaaacgccaggtgagcgttgcatgcggacgccattttaattttacctttcagatatctcatgcacttagcttatttttcgtttaaaatcaattatttttaaccgattacggtttaatgtactagggtattaatatatttattattgttatgtggtatatagtatagtagcatttttgtcaaaaatgaaataaattcagtcgcgttttagatgtatttgaaatgttgtaaattttatttatatgtttgagaaaaaagagtgtaattaagagatggaattcgttttatttttgaacgctttcattattttgcaggccccgaattgctttacaattgcaataaatcttataagagagaaagattaaattattgttgtaaagtagtctgacttctgaacacaacccaacaaac</w:t>
      </w:r>
      <w:r w:rsidRPr="004166B8">
        <w:rPr>
          <w:rFonts w:ascii="Courier New" w:hAnsi="Courier New" w:cs="Courier New"/>
          <w:highlight w:val="green"/>
        </w:rPr>
        <w:t>ATG</w:t>
      </w:r>
      <w:r w:rsidRPr="004166B8">
        <w:rPr>
          <w:rFonts w:ascii="Courier New" w:hAnsi="Courier New" w:cs="Courier New"/>
        </w:rPr>
        <w:t>ATGCATCCAGGGTCTAATTTCCGA</w:t>
      </w:r>
    </w:p>
    <w:p w:rsidR="004166B8" w:rsidRDefault="004166B8" w:rsidP="00932589">
      <w:pPr>
        <w:spacing w:line="240" w:lineRule="auto"/>
        <w:contextualSpacing/>
        <w:rPr>
          <w:rFonts w:ascii="Courier New" w:hAnsi="Courier New" w:cs="Courier New"/>
        </w:rPr>
      </w:pPr>
      <w:r w:rsidRPr="004166B8">
        <w:rPr>
          <w:rFonts w:ascii="Courier New" w:hAnsi="Courier New" w:cs="Courier New"/>
        </w:rPr>
        <w:t>&gt;Slc</w:t>
      </w:r>
      <w:r>
        <w:rPr>
          <w:rFonts w:ascii="Courier New" w:hAnsi="Courier New" w:cs="Courier New"/>
        </w:rPr>
        <w:t xml:space="preserve">32a1 (VGAT) -2352/+9 </w:t>
      </w:r>
      <w:r w:rsidRPr="004166B8">
        <w:rPr>
          <w:rFonts w:ascii="Courier New" w:hAnsi="Courier New" w:cs="Courier New"/>
          <w:highlight w:val="red"/>
        </w:rPr>
        <w:t>disrupted start codon</w:t>
      </w:r>
    </w:p>
    <w:p w:rsidR="004166B8" w:rsidRPr="004166B8" w:rsidRDefault="001271D3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B</w:t>
      </w:r>
      <w:r w:rsidR="004166B8">
        <w:rPr>
          <w:rFonts w:ascii="Courier New" w:hAnsi="Courier New" w:cs="Courier New"/>
        </w:rPr>
        <w:t>ased on Yoshida et al. 2004</w:t>
      </w:r>
    </w:p>
    <w:p w:rsidR="004166B8" w:rsidRPr="004166B8" w:rsidRDefault="004166B8" w:rsidP="00932589">
      <w:pPr>
        <w:spacing w:line="240" w:lineRule="auto"/>
        <w:contextualSpacing/>
        <w:rPr>
          <w:rFonts w:ascii="Courier New" w:hAnsi="Courier New" w:cs="Courier New"/>
        </w:rPr>
      </w:pPr>
      <w:r w:rsidRPr="004166B8">
        <w:rPr>
          <w:rFonts w:ascii="Courier New" w:hAnsi="Courier New" w:cs="Courier New"/>
        </w:rPr>
        <w:t>tttgtaagccatgtggtacaggccgtgaggtatgtcgttttcgacacttcacaacgagcgtgactcgattcgcaaagaatcacatttcaaaggttttttaataggcatgtttgcaattatatggttgggaggataatgtagagccctaaatgttacattatcgaaggatgtaacgctgctgtggtatttgtatgatcattttattaccggtacgaaatttacattagcgtgcatgtgttcctaattagtttgggtccagaattcgtagcgttccgcaacgaagacttattacatgaagcttataaccgggaaagttgattgattgcaccaggtgcatctatattgggtttcagtgaaggacttttaagtctcaattattcatcgatttcctgtttattccgctccataccttctactagccgcaataacccaacgatcaaacgacgttgtcggtccgccaagcttaaaattagtgtagaaagaataccagcgccgttcgtgttttgcgatgttttatcttgatttccgaatttatatgtggcgtaagacattggtcagaaaaaggcaatcctaaaacatttttgtgttaacgtcctccccactatagcgtcatctctattttgttatataaaagcggccattttttttcaacccaatactacgacttcggcaaccaaagcagaaagttatccaatatactggttgcggtcttcataacgtcttataagtagtcgccgaactcttacaggacaaataattattctgtattgtttcagaccgacccatccataatcacatcagccgcaaagtacttagcacgaatatctgaagagtgaaaatcgtatgtattttatcgctagtttgtatagtttatcatgaatttaaactacgtttcactcgccgttgattttatgatcgcatgatgaaaatatagtcgtcaaaaatttttcatgtgaaaaatatatgttacgaaatacgaatgagttactacaatgttattccgtgagctttaataatcccgtgcgatcccctataatctatatcatcaggcttgcaggataatacaggtttggaatgaacgaaaatcgatcgattggctacgtaataatcccatgtctttctatttcacgcttaaatgggcaatgttacgccaggggaacctttaaaacgatagccaatcagtgcttaacgcaccgcagctatgcaatcgctattagtgccccatcttaagcaacaattccgattgattcgcaattaaacaccgatttgttttattggttctaaatgaaagttaccactggagaaaaaatgtatggccatgtagtctatactgcttaaaaagcgcagctgaatcggctgcagtttgatttcgtttgtgtttcgcagtagaaaaaacgttgtacaagaaattcagtaattccggaaaagacttttagtgaatctgcagcgcattccaaattattgtaggtgaatcggctgcagtttgatttcgcttgattgtccatgacacgtagtttaaataagttgccaaggatcgattccggaaaaaaaaacatttggtgattctgcagcgcactaccaaatcatttattagaaattttacatgcgcctgttttgaaaatacaatattttcttgaatcgatacgcaaggcaggttctataaataattttgcaaaatacccaagcgatgaatgaagtaattactgcctggaatgatttacagaatcctgttacagtcagagcatttctttagaaaagcagtccgttgatgttgtcagtcgtaattacggagctttttggcccaagacattttcatcagcggtattcggagaacatggttcgcctctctagctgtcaacgcacgattccctggagataagtgcgtggctctacgcctcttgtcaatgtcgctataagtgggctaaatgagcgctttattggggtatctgcggtcgcagagattcacctgcatttcgacgcattcgcggacctccagctcgcagcgttgataccgatcgtccctggtgcggattagcgtaggcaagaatatgccttgcttattggtcgctcaggcgtgtgatcctgcaatcatacgatacgaagacattgatcgaccaatctcaggctatattaaacaatattaaacatactgcatttataatagttcagtccaggctgtatattgtgctaaatagaaccaaacttaaacaggtttttattgaaaaggtagcccagttcgtgcgataaaggcttagaaaagacatagtctaagaaatatttacttcaaccagacctgcgtggtggaataaaaggttattggaataaaaataagaataggtaccttctgttagt</w:t>
      </w:r>
      <w:r w:rsidRPr="004166B8">
        <w:rPr>
          <w:rFonts w:ascii="Courier New" w:hAnsi="Courier New" w:cs="Courier New"/>
          <w:highlight w:val="red"/>
        </w:rPr>
        <w:t>ATA</w:t>
      </w:r>
      <w:r w:rsidRPr="004166B8">
        <w:rPr>
          <w:rFonts w:ascii="Courier New" w:hAnsi="Courier New" w:cs="Courier New"/>
        </w:rPr>
        <w:t>GCTGCA</w:t>
      </w:r>
    </w:p>
    <w:p w:rsidR="004166B8" w:rsidRPr="004166B8" w:rsidRDefault="004166B8" w:rsidP="00932589">
      <w:pPr>
        <w:spacing w:line="240" w:lineRule="auto"/>
        <w:contextualSpacing/>
        <w:rPr>
          <w:rFonts w:ascii="Courier New" w:hAnsi="Courier New" w:cs="Courier New"/>
          <w:i/>
        </w:rPr>
      </w:pPr>
    </w:p>
    <w:p w:rsidR="00DC5D70" w:rsidRDefault="00DC5D70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phrin A.b</w:t>
      </w:r>
      <w:r w:rsidR="004166B8">
        <w:rPr>
          <w:rFonts w:ascii="Courier New" w:hAnsi="Courier New" w:cs="Courier New"/>
        </w:rPr>
        <w:t xml:space="preserve"> </w:t>
      </w:r>
      <w:r w:rsidR="004166B8" w:rsidRPr="004166B8">
        <w:rPr>
          <w:rFonts w:ascii="Courier New" w:hAnsi="Courier New" w:cs="Courier New"/>
          <w:highlight w:val="magenta"/>
        </w:rPr>
        <w:t>-1328/-699</w:t>
      </w:r>
      <w:r w:rsidR="004166B8">
        <w:rPr>
          <w:rFonts w:ascii="Courier New" w:hAnsi="Courier New" w:cs="Courier New"/>
        </w:rPr>
        <w:t xml:space="preserve"> + </w:t>
      </w:r>
      <w:r w:rsidR="004166B8" w:rsidRPr="004166B8">
        <w:rPr>
          <w:rFonts w:ascii="Courier New" w:hAnsi="Courier New" w:cs="Courier New"/>
          <w:highlight w:val="cyan"/>
        </w:rPr>
        <w:t>-355/-15</w:t>
      </w:r>
    </w:p>
    <w:p w:rsidR="004166B8" w:rsidRDefault="004166B8" w:rsidP="00932589">
      <w:pPr>
        <w:spacing w:line="240" w:lineRule="auto"/>
        <w:contextualSpacing/>
        <w:rPr>
          <w:rFonts w:ascii="Courier New" w:hAnsi="Courier New" w:cs="Courier New"/>
        </w:rPr>
      </w:pPr>
      <w:r w:rsidRPr="009547CF">
        <w:rPr>
          <w:rFonts w:ascii="Courier New" w:hAnsi="Courier New" w:cs="Courier New"/>
          <w:highlight w:val="magenta"/>
        </w:rPr>
        <w:t>aacacactatacgtgactgagataaataaccctgtgtaaaagcggtaattaattcacgtccaagaaaaccagtgtctaattatactcctgtggaggttcgtgcagccacatggcttgttaactgtcgtcgggttcgctttgggcatgtgggcggtttgaacagcgatgaaagaagtgtttttgagcaggagcgtggagggcgaaaagtgtcggctgcatatggtacatcgctgattgctcaacgccactgctggctttgctaagaaggcggctgctgtggcaatgtattgcaatgcacaacagtttacagattgcagcttattttgctaacagggcaatcgagcaaaaac</w:t>
      </w:r>
      <w:r w:rsidRPr="009547CF">
        <w:rPr>
          <w:rFonts w:ascii="Courier New" w:hAnsi="Courier New" w:cs="Courier New"/>
          <w:highlight w:val="magenta"/>
        </w:rPr>
        <w:lastRenderedPageBreak/>
        <w:t>tggtctaattttaaaaggaagcaaaacaaaagaacgcaatcgttaatttgatacggaaatgaggaattacacggcggtactataaagtatcccgctaggatctcttgtgttcttgttatagagttgctagctgtaaaacaatacgatttgacccgccgcgaagctcgcctttcaaatcgatgttacttattgttgtttggttttcttcgttcgcgacctctaggtcatgatgtaaacaaagtaaagcatagcagtttaacattatacgacgacgctgagt</w:t>
      </w:r>
      <w:r w:rsidR="009547CF" w:rsidRPr="009547CF">
        <w:t xml:space="preserve"> </w:t>
      </w:r>
      <w:r w:rsidR="009547CF" w:rsidRPr="009547CF">
        <w:rPr>
          <w:rFonts w:ascii="Courier New" w:hAnsi="Courier New" w:cs="Courier New"/>
        </w:rPr>
        <w:t>ctcgag</w:t>
      </w:r>
      <w:r w:rsidR="009547CF" w:rsidRPr="009547CF">
        <w:rPr>
          <w:rFonts w:ascii="Courier New" w:hAnsi="Courier New" w:cs="Courier New"/>
          <w:highlight w:val="cyan"/>
        </w:rPr>
        <w:t>gaagcatagcagtaaccttgggcgattgtgtcgacacaaacgcgattaagataagatctcagtgtagcgcacagtacagtgcactgtttgagtagtagtcggttagagtgtaaaatattatgtattataatggctttaattaaaaacctaattgtacatttattcatttttaataaagtaggattgtagtataataatgagaagcagatcaacagatttatagcctgcagaatacgttcagcatttaagtctataggattgtggtttatagaatgtcagattacgatgttgcatattcaaacaaatatgataaacctaatttccttgcagattgtatgtaa</w:t>
      </w:r>
    </w:p>
    <w:p w:rsidR="00DC5D70" w:rsidRDefault="00DC5D70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62653C" w:rsidRDefault="0062653C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Foxf -836/-1 (epidermal driver) from Beh et al. 2007</w:t>
      </w:r>
    </w:p>
    <w:p w:rsidR="00DC5D70" w:rsidRDefault="0062653C" w:rsidP="00932589">
      <w:pPr>
        <w:spacing w:line="240" w:lineRule="auto"/>
        <w:contextualSpacing/>
        <w:rPr>
          <w:rFonts w:ascii="Courier New" w:hAnsi="Courier New" w:cs="Courier New"/>
        </w:rPr>
      </w:pPr>
      <w:r w:rsidRPr="0062653C">
        <w:rPr>
          <w:rFonts w:ascii="Courier New" w:hAnsi="Courier New" w:cs="Courier New"/>
        </w:rPr>
        <w:t>gagcagcgctttaattaattaccgaggtggtcgccgctccgccgcgggcgaggtagcaattatacttaataaagagccgttaagaagtagcaactttcgccattcagtcagtcgtcggcgcagtaaatgtgtagcttcgtttatggggattattcacgaattaagtcaacaagtttatagcaaaattacgagtcgtaaaggttgccgattctattcgaggtattttggtttacaagccatgcccttttacggcgttttggtaaaacttaaaataaaataaaaatatgcttaaagttatccttagacaaaaatcacgagtttgtactaaatatagcttgaacatataaaatataaggatatgtatttttgtcgtgccagtttcacacgatcaaggcgtgttaaaaataaatacagcgactagatttagaaattggagctattcttactgagccatcttggattgtttattttaaaatacagacagagtttattttgaaagtaaacttggagaaacgtttgtagcatcaagacgtgatagacagaactgtttactacgcgctgaagttgtttaatgtttgagcgattcggtttgtttgctgtttataaaactctgatgtagcggttggcctaagactgttttgtttgcctgatgtaatctgtctgctatttaaataagaacagagaaagcaagcgttcttatttttgctaaatacaaaatattttattaagtatttaggagtatttataattttaacctgtgttctttatttaaaagatttcttttaagcgcttttaaattattacaagaccagttttacaacatcagttattgaagt</w:t>
      </w:r>
    </w:p>
    <w:p w:rsidR="00E62771" w:rsidRDefault="00E62771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E62771" w:rsidRDefault="00E62771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VGLUT </w:t>
      </w:r>
      <w:r w:rsidR="00FD38C4">
        <w:rPr>
          <w:rFonts w:ascii="Courier New" w:hAnsi="Courier New" w:cs="Courier New"/>
        </w:rPr>
        <w:t xml:space="preserve">-2814/+1773(exon 3) </w:t>
      </w:r>
      <w:r w:rsidR="00FD38C4" w:rsidRPr="00FD38C4">
        <w:rPr>
          <w:rFonts w:ascii="Courier New" w:hAnsi="Courier New" w:cs="Courier New"/>
          <w:highlight w:val="cyan"/>
        </w:rPr>
        <w:t>exons</w:t>
      </w:r>
      <w:r w:rsidR="007A0018">
        <w:rPr>
          <w:rFonts w:ascii="Courier New" w:hAnsi="Courier New" w:cs="Courier New"/>
          <w:highlight w:val="cyan"/>
        </w:rPr>
        <w:t xml:space="preserve"> </w:t>
      </w:r>
      <w:r w:rsidR="00FD38C4" w:rsidRPr="00FD38C4">
        <w:rPr>
          <w:rFonts w:ascii="Courier New" w:hAnsi="Courier New" w:cs="Courier New"/>
          <w:highlight w:val="cyan"/>
        </w:rPr>
        <w:t>(based on NCBI gene model)</w:t>
      </w:r>
      <w:r w:rsidR="00FD38C4">
        <w:rPr>
          <w:rFonts w:ascii="Courier New" w:hAnsi="Courier New" w:cs="Courier New"/>
        </w:rPr>
        <w:t xml:space="preserve"> </w:t>
      </w:r>
      <w:r w:rsidR="00FD38C4" w:rsidRPr="00FD38C4">
        <w:rPr>
          <w:rFonts w:ascii="Courier New" w:hAnsi="Courier New" w:cs="Courier New"/>
          <w:highlight w:val="green"/>
        </w:rPr>
        <w:t>START</w:t>
      </w:r>
    </w:p>
    <w:p w:rsidR="003B59E8" w:rsidRDefault="00E62771" w:rsidP="00932589">
      <w:pPr>
        <w:spacing w:line="240" w:lineRule="auto"/>
        <w:contextualSpacing/>
        <w:rPr>
          <w:rFonts w:ascii="Courier New" w:hAnsi="Courier New" w:cs="Courier New"/>
        </w:rPr>
      </w:pPr>
      <w:r w:rsidRPr="00E62771">
        <w:rPr>
          <w:rFonts w:ascii="Courier New" w:hAnsi="Courier New" w:cs="Courier New"/>
        </w:rPr>
        <w:t>ccggtatgtccacagcattctctttaaactctttttcgtaatttctcttttcgtgctcttgcacggagcccaaaatctcttttttattcttattgagtggaaactcgaaaacttgttttacttcctcaggagtttccttctcaatccattcttcttcttcttcttcctctttcttcttgacctccactttcgtttccaaagaatctaaaccttccatcgcatcttccaatttatcggaactaaccttgattccaacatccgacctgcgatctttctcctccacgacagaatcatcactatcagtaatttcatctccgtttgggtgcgaggtatcgtctgtttcgtcatcgtttaaattttcctgagtctcttcttcctcgattcttggtactccgtgcacatcttgatcgtcttccgcagaagcatctattactcctccgttgtcatctttttccttttgtcttctgtcttcctctttcacgccgacatcagaaaaattttcaaattcccgttcactgctttctgattttggatcaaggaaaattggttcttcataaacgactttaatttgtggtctgtaaataaatatcttaaaatctcaacgttcctcacctaaaattaggcaaatataaaagattcgtgtccaaataagagcaacagcgaaattcggaatatttgaaaatctatggataaataaagcccatacacaaatacttacgtgctcgttatcgttgttgttgaagtaaaaacagcgatcgcgacagctatcatacaaaccaaacttgcgaccactattccacggtattttgaaaacgtcggtgttgatggtgtgttactgtggggtgagatggataccgttatcacataaggttcaaaatttttttaacgtggttttaagagtcatatatacacgggtatataattctctaaacattaccaaatgtgacgataataaaaaatgaaacatggaccatcttaccccgacttacttgttcggggtgtttagggacaaaatcccccaaaatatattttagttaggtttgccctttactcaattaacatgtaacctacatcgtatatgatatggtagccaacaaatgtaggtaacttgccttttcttttccctatcaacatactccttaatttgacctgcaggtttcgggtcatcgctggtcgcctgttttcccttctttgatttctttttcgccatcttaaccagctcagttcatcctaagtgtcgggtagcagttatttgctacttgctttgttttaaacttcagctgcaatatgtgtccagcaagcgatcgtgcgtttagcgagtgacacgttagtcaaaatcggccatcaccgaacttcatcgattcgttaagtgccattcaacacttaaaatctttctgaaaaacacagaccgtcctctttgcttcacacgttgttaatattgatacaaaacaaactgtgtatgcatgtttgacaacaattaaactttaaccaaaattttacgtttattcataaaaatgtgttagcacaaatatgactaatttgttatattgttgttaaattaagccaattacattaccatagaaatttctaattagctccaattaggcgccctttatactgcatcgcgtacaatactgtggggtaagatgggatatctttatcacataatgtccacatattctaattgtaatttaaacaattattaacggtgtatggaacccgttaggatacggttttataaatcattgtttactactaaataggacgagaaatagaataaaaaagtgccccatctccccccaccatactatatacgttggttttcttgaagcaagcccagaatttaggaatcacgaaaattataaatacgacctattgaacaaacttata</w:t>
      </w:r>
      <w:r w:rsidRPr="00E62771">
        <w:rPr>
          <w:rFonts w:ascii="Courier New" w:hAnsi="Courier New" w:cs="Courier New"/>
        </w:rPr>
        <w:lastRenderedPageBreak/>
        <w:t>cagatcattaatcttattgcagctaatagtgaagctgtagtgaaagttcattagttattgcaaaccactttacttcgatttttagtcttttttcaggaacagtttttcctgtttagccgttactaagtcgcatgtacagcgaactgtttttagtgattgcaaatcgttttgagtgctacacacggcgctctagcactcataacagaaatatgttgtaatgcgcaaaagcaattaactgtgattaccacaacagcagcacaagaaggattagtcgtcaataacatacaggtcgataatggtgtttgtaccccacatccccaagcgaggtctctcgagaccaaaacattgcaattcaaggaggttaatttgccttcaatggaattattgcgcccacttgagtatactgaataagataattaaacgtcattttcgtcgatttagcaacgaagaaagagttattacgagattgctttatatttgactcaattcatatactatatacttagatgaattggtttatattgtagttcaattatttttttaagcaattgtaaacggcgcggcggtaattggttttcaataatggacattccgagttaaataccgacagacagaaaaacggaacagttcagcgttttacaacgtcagctgtccagcactgcgtcgctaagtctgtgtcagtttcacctgccttctgcacaggacagtcactcggttgaacagctcgagtaaaataggaaagaatgaatttttcataacttgcctgcaatataacaaagacgcatctctgttgaagagaattagttatttttttgctttgggaattactataggaaaattgagtttgatattttgcattaggaattgataaagtatatttacaatttatttattgttcca</w:t>
      </w:r>
      <w:r w:rsidRPr="00E62771">
        <w:rPr>
          <w:rFonts w:ascii="Courier New" w:hAnsi="Courier New" w:cs="Courier New"/>
          <w:highlight w:val="cyan"/>
        </w:rPr>
        <w:t>gagcaggagggtatttaggatatt</w:t>
      </w:r>
      <w:r w:rsidRPr="00E62771">
        <w:rPr>
          <w:rFonts w:ascii="Courier New" w:hAnsi="Courier New" w:cs="Courier New"/>
          <w:highlight w:val="green"/>
        </w:rPr>
        <w:t>ATG</w:t>
      </w:r>
      <w:r w:rsidRPr="00E62771">
        <w:rPr>
          <w:rFonts w:ascii="Courier New" w:hAnsi="Courier New" w:cs="Courier New"/>
          <w:highlight w:val="cyan"/>
        </w:rPr>
        <w:t>ACAAACAATAAGGCGGATGGAGGATTCGCGACGGCATCACATGACCTTCTCAGAACAATTCAAAACGGGTTTCGAAGTGTTTTATACAG</w:t>
      </w:r>
      <w:r w:rsidRPr="00E62771">
        <w:rPr>
          <w:rFonts w:ascii="Courier New" w:hAnsi="Courier New" w:cs="Courier New"/>
        </w:rPr>
        <w:t>gtgagagcatacctaaaaatttatatagctttttgccaaaaaaattagaaatgtttttgtcgtttggatttttattatagttaaacatcgaaaatgtcgatttggtaccgaacccctatatatactttaatatagtgtcgcacactattacgtatttaaatttcactaattaaagaatttcgtttcgaatatccgttcgttagtcgcacccttgtgtatatagtaatgctcccaagaccacttacacggcaaaaagtgaaataaactagttcccgtaacgatatgacaagtagacaaacctaaattattcatggccccgaagcaggataacattgttagagagtgagtagttctattgtgtcgcgaaatttcccgcacccacgattctgttggtcctttctcatcacgaaataacttacgcagttataatatgcatttttatttttattttcccaattacccaatcttgaaactttttccaattcatatatagtagagtggggggaagatgggacacctttagcacataatatcttggaagtcgcgaagatacggttttatgattctttgactgttctttgtttattaccaaatgggacgaaaaaatagaacgaaaaggtgtcccatcttcccccaccctactatagttactttgggaaaacgctaataccgttaacacataatcacctatatttcctaacagttaacaacacaaaataacaacgccctttttgaggataaacgattatatagttttttatgtagtttcaccttaaaatgaagattatgtagtttcaccttaaaatgaattgttcttcaaaattgctcggtcgttgttttatcgtttagacttaaatggaactttcataaaactgttgtatctttttagtaataaggaagttttaaacgattacgaaaatattgtattgttatgaattttctaaaaatcctattaatgtgctacatatatagcctacgcatagatctaatgccagatacgaaattttagaatgtgtatatgtttagaaatccaggtcaaactagctaaaactggtttttatctttttttcttatcctgttttcctcaccgttacataaatgttcatgcaattttaataagacccctgtttttgaacaactatcctgttatagttatcccgtgttatattgtgtttgtaaaactctttcaaacataatcttatttttaccgattaagattatatcaccaatatcttcatcaaaatatcatattttaataacag</w:t>
      </w:r>
      <w:r w:rsidRPr="00E62771">
        <w:rPr>
          <w:rFonts w:ascii="Courier New" w:hAnsi="Courier New" w:cs="Courier New"/>
          <w:highlight w:val="cyan"/>
        </w:rPr>
        <w:t>GTTCACCGGAATCGGCAACCCACCATACCAGGAACAAACTTTGGACAGAAACTCAACTTTAAACGAAATTTCACGCAACTCCCAAGAGCATGGAGAAGACCATTTCGAAGAGGACGTCCCACAAAC</w:t>
      </w:r>
      <w:r w:rsidRPr="00E62771">
        <w:rPr>
          <w:rFonts w:ascii="Courier New" w:hAnsi="Courier New" w:cs="Courier New"/>
        </w:rPr>
        <w:t>gtaatctaccttgacatggcttttgtggctccatgtgtcaccgctaatgcaccaatgtgcatcaaaaagtagcgcaacgaaacaaaaaatctattttccgttagtgttaatcttgtcacaaaacttaattatctattttgtgggtgaagttcttgtcagagacccgggatctgtgccaggtttagccttcaccccacaacttttttatgcagtatttaccctgcattttcttagcatggtttataatagatggcttatgttattttttctgcag</w:t>
      </w:r>
      <w:r w:rsidRPr="00E62771">
        <w:rPr>
          <w:rFonts w:ascii="Courier New" w:hAnsi="Courier New" w:cs="Courier New"/>
          <w:highlight w:val="cyan"/>
        </w:rPr>
        <w:t>TAACAACAAGTGGATGTGG</w:t>
      </w:r>
    </w:p>
    <w:p w:rsidR="003550B2" w:rsidRDefault="003550B2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6B1248" w:rsidRDefault="00D50147" w:rsidP="006B124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Foxc -2132/-1 based on Wagner and Levine 2012</w:t>
      </w:r>
    </w:p>
    <w:p w:rsidR="00E62771" w:rsidRDefault="006B1248" w:rsidP="006B1248">
      <w:pPr>
        <w:spacing w:line="240" w:lineRule="auto"/>
        <w:contextualSpacing/>
        <w:rPr>
          <w:rFonts w:ascii="Courier New" w:hAnsi="Courier New" w:cs="Courier New"/>
        </w:rPr>
      </w:pPr>
      <w:r w:rsidRPr="00DD38DB">
        <w:rPr>
          <w:rFonts w:ascii="Courier New" w:hAnsi="Courier New" w:cs="Courier New"/>
        </w:rPr>
        <w:t>ccgcctacgtagggtaaataccgctcagggcgcgtacgttgcacacagcgggaaatgacaaagaaatggataaaaagatgcatggttttctaaattgtccggcatacagaaaacattcccctgcaaagttatatacgtggtaactcgtaagtgggaatgcggtgttataaaacaaaacacccatgttataacgaccgtcgttttctcggcacttgataataaataaatcgcattcattcaattaataatagatagccagcagcacgcgtatgttatttgagcaatcgcttgcaagaggcacgtccgggaagtccacaccttctacctgaaacgtctactttgacgttatgaacccgtgcaccgaaaagtgttagcgaaaccaagatggttaaactggaatagcttcctcaacacccacgtacactctttccttttgcgtcaagcggggtttcctttccctctagaagtgttgatataaatccttcatgacaccggacaccgcattaagcgcggttcaatcagaatatctatgcggcacccgcttcatgtagtaggccgggggaagatgggacacctttagcacataatacccaaacaacctaatcgtattttaaacagttaacaacggtctatggaagtcgtgaggatacggtttaataattctttaaatatttcttgtttactaccaaatgagacgagaaaatagaataaaaaagtgtcccatctccccccaccctactgtataaaccagaaaaagtggaaatgtccga</w:t>
      </w:r>
      <w:r w:rsidRPr="00DD38DB">
        <w:rPr>
          <w:rFonts w:ascii="Courier New" w:hAnsi="Courier New" w:cs="Courier New"/>
        </w:rPr>
        <w:lastRenderedPageBreak/>
        <w:t>aaagagttttatcagcattttagtattttggcgatttaagctttagatacacaaggtgttagtaattgcggaaaggtgttttgttcagttaatctgacgaaaggagttggtttatatttttatttctaccaatatatatatattgctaccaggatttagtaaaaagcgttttatagttaatttaaaagtaaatattttaaacagtaagcaacaaatctgtacgattaattgctccgtaaacgtttactgcatgttcggttaaataaccacctcgcttttcatttttcaatcctactcgttaacgtcgttttgctaattccctttacttttttcaaggccaagttagttactataccaaacgcaatataacataacttaaactgttgtttagctatttaaatacagaaacaaaaataagattaattgaaatagcaaaccaagagaatcagcaacaaaactacacttgttaaaaatacgctatgaaggtaaaaaaaaactaagtaaaaatgtccaatatatttaataaaacgaagctatggtgggtggggaaaccttaagctaaatgctccaggaaaatatgaatcatcgacgcctaagttgccgccttagttgcataactcattgtatagcgagtcacggaaaatgctgcgcgtgtaaatttccgcatggtgtcgctgctgagccaaccggtctcgctcgtttcaaaaagtcgagttttaccgcaaaaaactcttcggttacatctcttatttataaacagcaacccgaggagtcacgctgtaaactgatcgggtcgtgacaaggttcggacaggagaggcagcttcagttataaccgctgaatatcaacggtgaacgttaaccgccatttttaatgaacgttggagttaaaaagttccaagattgagagattaatttaaaagttgtggtttatataaacagggctattgggtaaggctccatagtgagcggtgtcagcaggtgtttcgtaaggcggcgcgtgccaagttctctacttagagcttgtcaaaacacgatctaattactgcatcattagcgcgccattgttcctcgcgaaagttgattgggattatgacgctcctgctttccattgtttaaggggaagatgaactttttaccttcgctcaggctcgactcggtcgtgggcaggtaccggcagaaaacattcgattattgacacgaaggcagtgcgagtgttgtgagggaagtcgtttcggagcgacgtttgtttgcttgcagcgttggcgttcagattctaacttttatatatctcgggcagtgttagtgtaagttaagttacgttgaacacaggacaccgaatccttggtttgattctctata</w:t>
      </w:r>
    </w:p>
    <w:p w:rsidR="00735F50" w:rsidRDefault="00735F50" w:rsidP="006B1248">
      <w:pPr>
        <w:spacing w:line="240" w:lineRule="auto"/>
        <w:contextualSpacing/>
        <w:rPr>
          <w:rFonts w:ascii="Courier New" w:hAnsi="Courier New" w:cs="Courier New"/>
        </w:rPr>
      </w:pPr>
    </w:p>
    <w:p w:rsidR="00735F50" w:rsidRDefault="00735F50" w:rsidP="006B124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ef1a</w:t>
      </w:r>
      <w:r w:rsidR="00D50147">
        <w:rPr>
          <w:rFonts w:ascii="Courier New" w:hAnsi="Courier New" w:cs="Courier New"/>
        </w:rPr>
        <w:t xml:space="preserve"> -1939/-1 based on Sasakura et al. 2010</w:t>
      </w:r>
    </w:p>
    <w:p w:rsidR="00735F50" w:rsidRDefault="00D50147" w:rsidP="006B1248">
      <w:pPr>
        <w:spacing w:line="240" w:lineRule="auto"/>
        <w:contextualSpacing/>
        <w:rPr>
          <w:rFonts w:ascii="Courier New" w:hAnsi="Courier New" w:cs="Courier New"/>
        </w:rPr>
      </w:pPr>
      <w:r w:rsidRPr="00D50147">
        <w:rPr>
          <w:rFonts w:ascii="Courier New" w:hAnsi="Courier New" w:cs="Courier New"/>
        </w:rPr>
        <w:t>gtgacgggaaaacgatagtcgttataacacgagtattcatacacctcgtgcgagcttacgagctaccgtatatgttactttgtgggcgaataaaggttttataaatataacattggttttataaataaaacaacgccattttaaagtcggttacataattctgtaactagttcaaattgaacggtaaacgtaaataaaaaccttgaccgtcttacccaattatataaaaacactttgaacgctttttaagatggaagggtatggccatgcctagataattctgtggaccatctcaccccaacctattacagaacggtcgtaataatgaaaatggataccattttaggcatatagactggttcctctactttctagaaacgtaagcagtatacacagaaaaaatgaagtgtgtttctgtgcaaattaaaccgttctaaattcatagccgactgaatttctaattaggtgctgaatggctgacctagatttattgttaagtttagcaccaaatctgagccagcgataagcagtctaattaaattggctgctggcgataaaataggtcatcctgaaaaatcgtttgcgcctttatttaaaatatagtagagtgggggaagacgggacatattttcgttctattttctcgtcccatttggtagtaaacaaagaacattcaaaaaatataaaccataacttcaaaacttcaatagaccgttgtcaactgtttaaaacacaataagagaatttggatattatgtgctaaaggtgtcccatcttcccccaccctactatatctgtttatagttctgtggggtaagataagataccgttaacacctaaacatttttactttaaacaatcaaccacgttttttatagtcgtaatggacatgtggttacataattctgaaaatattttttgcccccgaccaaaagacgcgaagagtaaaaacatgtctcagcttatatttcccacataaatatatttttgtactgtttggtgaatttataaacttatattaccatgcatatacgttatgttactggtattttctcagtaggcaaattcatttgtccacgttttataggtttttaatatttatgatttttaaaatgctaaaaatgcggaaggggggttgaaagtacaatacaaacacacaaaacaatacaaactaaagatttatagttatgctaattcacctacacgatataacaagatgtgtaatgcaaccatgtgtttatgatgagcgctaacatattttgtaaccactcaaattccccgccacacgaggataatgaataggtgactctgtagtctgtacatcttctacgaaataaaataatttctgctcactgattatacttctgttttatagattagaaaacgtttctactaaatgacctaattcgctatacacacacgctgtgcgcgagataatcattctcgcaccccgtttattgtgttaaaattgccgcccagattcacaaagcgtgacggctagagccagcaacgtgtcgccttcaattacgcaacatccgggttgcgcaattctggatataaaagaactaacaaagatgacgtagtacctttttcagttcagacttacgaaagactcacgtgtcggcggtctacttgtccttttcgagctgtggcaatttggtgagtggttctatcttttatctgagtacatctctaaggaattatagtttgattagttaaatttttattgttaggaaagatgaaatcattaggttttacttagtttaagtatgttagtactggttaggcgtttgaattactgaaaaactcagttcgttaactgtagtagttctggtagcttagcaagtataccctgtatacgccttttggctttttaacaataacttaaacttattttacagcaaatttctgtgcattcggttaaccccaaccttccaaa</w:t>
      </w:r>
    </w:p>
    <w:p w:rsidR="00D50147" w:rsidRDefault="00D50147" w:rsidP="006B1248">
      <w:pPr>
        <w:spacing w:line="240" w:lineRule="auto"/>
        <w:contextualSpacing/>
        <w:rPr>
          <w:rFonts w:ascii="Courier New" w:hAnsi="Courier New" w:cs="Courier New"/>
        </w:rPr>
      </w:pPr>
    </w:p>
    <w:p w:rsidR="00735F50" w:rsidRDefault="00735F50" w:rsidP="006B124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FOG</w:t>
      </w:r>
      <w:r w:rsidR="006B5BD3">
        <w:rPr>
          <w:rFonts w:ascii="Courier New" w:hAnsi="Courier New" w:cs="Courier New"/>
        </w:rPr>
        <w:t xml:space="preserve"> -2062/-1</w:t>
      </w:r>
      <w:r w:rsidR="00D50147">
        <w:rPr>
          <w:rFonts w:ascii="Courier New" w:hAnsi="Courier New" w:cs="Courier New"/>
        </w:rPr>
        <w:t xml:space="preserve"> from Rothbächer et al. 2007</w:t>
      </w:r>
    </w:p>
    <w:p w:rsidR="006B1248" w:rsidRDefault="006B5BD3" w:rsidP="006B1248">
      <w:pPr>
        <w:spacing w:line="240" w:lineRule="auto"/>
        <w:contextualSpacing/>
        <w:rPr>
          <w:rFonts w:ascii="Courier New" w:hAnsi="Courier New" w:cs="Courier New"/>
        </w:rPr>
      </w:pPr>
      <w:r w:rsidRPr="006B5BD3">
        <w:rPr>
          <w:rFonts w:ascii="Courier New" w:hAnsi="Courier New" w:cs="Courier New"/>
        </w:rPr>
        <w:lastRenderedPageBreak/>
        <w:t>gcaactattgtaacaccacacgggggcgcagtagagccagaatcttagtaaatgcggtttgattgtaaagtttttaacaatctctcgctttgtatattctagaatggggaaagatgggacccttaagcactcattgcccaatatttccaaacccaaaatctatgatggttttgtgtggtaccacgaattagtactatcatatacacttcaaagaaatatattaaaccatacgagaagtaatttatctattcgcacaacaggtgtaactttggaaattcgaacacaggcgagctagtttaatgacacgtaaactttatatatttcttttctaatttaaggcatattgaccactgcccatttttcttgttttaatatcccagtttttaaaatagcctgaaatatttcagcttattttattaaattacgatactggattgataattcaaattaacaaactaccaaaaaatgttgacggttttaatataatttaccgagcaccacgtgtaacagcatcatacaaatttaattgattttgtattacttactttataatttaaacatacggtatttagtaaacaaagaacattcaaagaattagaaaaccgtattctcacgactttcatagaccgttgttgattgtttaaaacatgatcataatatgtaggtattatatgtgccaaaggtgtcccgtttccccccacccatactatatatattataaaaaaatggcgttataaaaaaaactataccttgcatgtatttatagatttgttaaacgtatgatctcgtgttatgatctatccgtatagtggaccaagaatctttgggttgtgcatgtttaactgagaaatcgacaagcaattaaacgcggcagtataggtataagccaacacacaatgcgttaaatgcatactatatgttaacgacatgaacaatataattggcgcattataattagattgtataccacgcactacctaaaaagttaagctataactgacgtcgggtattatttattggtatccggcaacactaataaatgaaattttgtcaaaatgtaagccctcgtatctatttaaattttgacgctaaataatccatttatgcagtataataccaaacatacaaaatgtttcagtttgtatcacttttttatgcatcacgtttttgggataaatacacatcaggcatttaacaaaacatgttagatacaatatggcgctgttgctttcacttaaatgtgttaacaattaagatgggaaaaataaaacagtagatatattctttaaatcgaacttttgttgtaaatcttctattttaattatttattcatgtttaaaacgatgtttgtttcggcgtcatgctgctcgataggtataacttcactcgggacattttagtatcgagttgctcaaaattgttagggttgtcaactgaatagcgatgttttcgattgagttaatatttctatacatgatggcatcagctagtaagatagaaaacaaccttgttattactcgtgctgtaataatataattcatgaaaaacaaacatcgtcttatcaaatctattccgaagacaaacatacggctgatagaattcagtcagcgcggtttgggcgacatcactcagagctctagctcttatcttgcttatcgagcaagcgataaaacaagcagtaacgagaaaacaagagaaagaaggctagctttctggagaagaccaagataaagtatctcaaaattcaggaaacggtccaagaccgaagctccaaagctcttgtgttcagttaaactctgatagtgaataagcttcgtgtattgtaccgacccattgtcaatcatgcaaacttgatattatattgacaagagaagaaggcagtttaaattaaaactctaaagtagagagacattaatctcagctgacaaggcaggtggtcacagtaagttcatttaaatagttggccaacaacagcttttccaagaaagtatttttgtttcaggtctatacaaaaataacacacata</w:t>
      </w:r>
    </w:p>
    <w:p w:rsidR="006B5BD3" w:rsidRDefault="006B5BD3" w:rsidP="006B1248">
      <w:pPr>
        <w:spacing w:line="240" w:lineRule="auto"/>
        <w:contextualSpacing/>
        <w:rPr>
          <w:rFonts w:ascii="Courier New" w:hAnsi="Courier New" w:cs="Courier New"/>
        </w:rPr>
      </w:pPr>
    </w:p>
    <w:p w:rsidR="00600279" w:rsidRDefault="00600279" w:rsidP="0060027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Vsx </w:t>
      </w:r>
      <w:r w:rsidRPr="00E170F6">
        <w:rPr>
          <w:rFonts w:ascii="Courier New" w:hAnsi="Courier New" w:cs="Courier New"/>
          <w:color w:val="FF0000"/>
        </w:rPr>
        <w:t>introns</w:t>
      </w:r>
      <w:r>
        <w:rPr>
          <w:rFonts w:ascii="Courier New" w:hAnsi="Courier New" w:cs="Courier New"/>
        </w:rPr>
        <w:t xml:space="preserve"> + </w:t>
      </w:r>
      <w:r w:rsidRPr="00BC7A7A">
        <w:rPr>
          <w:rFonts w:ascii="Courier New" w:hAnsi="Courier New" w:cs="Courier New"/>
          <w:highlight w:val="cyan"/>
        </w:rPr>
        <w:t xml:space="preserve">basal promoter of </w:t>
      </w:r>
      <w:proofErr w:type="gramStart"/>
      <w:r w:rsidRPr="00BC7A7A">
        <w:rPr>
          <w:rFonts w:ascii="Courier New" w:hAnsi="Courier New" w:cs="Courier New"/>
          <w:highlight w:val="cyan"/>
        </w:rPr>
        <w:t>FOG</w:t>
      </w:r>
      <w:r w:rsidRPr="00E170F6">
        <w:rPr>
          <w:rFonts w:ascii="Courier New" w:hAnsi="Courier New" w:cs="Courier New"/>
          <w:highlight w:val="cyan"/>
        </w:rPr>
        <w:t>(</w:t>
      </w:r>
      <w:proofErr w:type="gramEnd"/>
      <w:r w:rsidRPr="00E170F6">
        <w:rPr>
          <w:rFonts w:ascii="Courier New" w:hAnsi="Courier New" w:cs="Courier New"/>
          <w:highlight w:val="cyan"/>
        </w:rPr>
        <w:t>-1)</w:t>
      </w:r>
      <w:r>
        <w:rPr>
          <w:rFonts w:ascii="Courier New" w:hAnsi="Courier New" w:cs="Courier New"/>
        </w:rPr>
        <w:t xml:space="preserve"> </w:t>
      </w:r>
      <w:r w:rsidRPr="00E170F6">
        <w:rPr>
          <w:rFonts w:ascii="Courier New" w:hAnsi="Courier New" w:cs="Courier New"/>
          <w:highlight w:val="darkYellow"/>
        </w:rPr>
        <w:t>exons</w:t>
      </w:r>
    </w:p>
    <w:p w:rsidR="00600279" w:rsidRDefault="00600279" w:rsidP="00600279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from</w:t>
      </w:r>
      <w:proofErr w:type="gramEnd"/>
      <w:r>
        <w:rPr>
          <w:rFonts w:ascii="Courier New" w:hAnsi="Courier New" w:cs="Courier New"/>
        </w:rPr>
        <w:t xml:space="preserve"> Stolfi and Levine 2011</w:t>
      </w:r>
    </w:p>
    <w:p w:rsidR="00600279" w:rsidRDefault="00600279" w:rsidP="00600279">
      <w:pPr>
        <w:spacing w:line="240" w:lineRule="auto"/>
        <w:contextualSpacing/>
        <w:rPr>
          <w:rFonts w:ascii="Courier New" w:hAnsi="Courier New" w:cs="Courier New"/>
        </w:rPr>
      </w:pPr>
      <w:r w:rsidRPr="006057CC">
        <w:rPr>
          <w:rFonts w:ascii="Courier New" w:hAnsi="Courier New" w:cs="Courier New"/>
          <w:highlight w:val="darkYellow"/>
        </w:rPr>
        <w:t>GGTTCAAATCGGATGAAACCGAACCTGCAGCCAAAAAACGAAAACTTTCTTCGGATGGTACAAAAG</w:t>
      </w:r>
      <w:r w:rsidRPr="00E170F6">
        <w:rPr>
          <w:rFonts w:ascii="Courier New" w:hAnsi="Courier New" w:cs="Courier New"/>
          <w:color w:val="FF0000"/>
        </w:rPr>
        <w:t>gtaattttgttgcattactgctattttcatattctgttattgtggttgcaatatacaatctatagacaacgcccttcattttgtatttttgacataagtgtggccatttaacaaataataccaatagtattttgccgggtaatgctcaaaaactcgtatactaagtatattctggcatgccgcgcagtgaggactcaaccatatatagtatgggagcttgttttgtgagatgtgataccgtgtcaaaatattacggaaatttatttaaagtttaacacaccgcgttatatagtcgttattgtaaatagaagcttataaatcacgtcgtgttacttcttttaaaaaagcaacataaaatattttaaagtcttatcatatagtgaaaaaaaatattccaatattgcttcaattaaaacgtaagcaaattaaacaactaaaaattttattggaaaattccctaaatcaaatataaatttttactgcaggtttctgcattttagattaaatcagcaaatacttacagtcgataaatggcttcaatattgttcatgggattacattatttgaaaaaggggttggcaaaaatttatattttgcatattccatttgctagattttgatccgaatttaatcccgctttgctcgattccatcatgttcacctcattgagcaatgcaccctgcggtaatttgtatcgtttacatttgcgaccgtctggcatatgttccttataccgacgttcacaattgcttgtgttgcgaagatatctttaataacaaattaatcgcagtttcattcgctcaatcggctctcgtggcgaatcaactgctgtcgcttgaaaagaacgcgcatagctccgacaagaggcattatctactcacaataagtgcatcggaaacgattcgcttaattcaccaatcgcttcgctgctttagaataatagaaaacaaaatggcggcgctagcaatgtatcaatgtcatgttgtaacacttacaaatgacagaacgttttcttaatcgaactctctgccttctgtttaggtaataatgaaaacaaaaacactttagtatctactaatacacatgaaaacctttattcgtaaaattaacaaatgattacagttttcaactaaaaaatctttaaaatgaattgaattaaaaaagcaacgcgttttttacag</w:t>
      </w:r>
      <w:r w:rsidRPr="006057CC">
        <w:rPr>
          <w:rFonts w:ascii="Courier New" w:hAnsi="Courier New" w:cs="Courier New"/>
          <w:highlight w:val="darkYellow"/>
        </w:rPr>
        <w:t>AAGTTACCCAATCTAGAAACAACAGTAAGGAACTCAGTGATAAACTAAAGAAACGACGTAGCAG</w:t>
      </w:r>
      <w:r w:rsidRPr="00E170F6">
        <w:rPr>
          <w:rFonts w:ascii="Courier New" w:hAnsi="Courier New" w:cs="Courier New"/>
          <w:color w:val="FF0000"/>
        </w:rPr>
        <w:t>gtaactttcccaacgtgtggttttaaacaaagtactttctcgacaaatgctctctatttcttattatactcgctatattgatgtatttt</w:t>
      </w:r>
      <w:r w:rsidRPr="00E170F6">
        <w:rPr>
          <w:rFonts w:ascii="Courier New" w:hAnsi="Courier New" w:cs="Courier New"/>
          <w:color w:val="FF0000"/>
        </w:rPr>
        <w:lastRenderedPageBreak/>
        <w:t>attctgtatgggtggggcccggcagcgtggcacgccattggtcctaggatttaggccaagattggcccattactctataacccccaaggtgctataccgcatggacactaccagattttggatcctgctacttccccggaggtataagccgccttaatggtttacatattgtatatatttatgcttacgtagatatccatggggtatccatggggtatagaggtcggtagttaaatcaaggatttttaattaatgtactataatttgcggcag</w:t>
      </w:r>
      <w:r w:rsidRPr="006057CC">
        <w:rPr>
          <w:rFonts w:ascii="Courier New" w:hAnsi="Courier New" w:cs="Courier New"/>
          <w:highlight w:val="darkYellow"/>
        </w:rPr>
        <w:t>AACAATTTTCACAAGCGCTCAACTTGAACATTTGGAAAAAGCATTTGATCTTGCTCATTACCCGGATGCAGAAACGAGAGAAAAATTAGCGAAAAACGCAAATTTACAAGAAGACAGAATTCAG</w:t>
      </w:r>
      <w:r w:rsidRPr="00E170F6">
        <w:rPr>
          <w:rFonts w:ascii="Courier New" w:hAnsi="Courier New" w:cs="Courier New"/>
          <w:color w:val="FF0000"/>
        </w:rPr>
        <w:t>gtaaaaacaaatgtttagtagaatggggtaagatggcctacgtatcattttatttcattgtcccatttagtatttaatagagtgtattaacagaatcttcacaacccttcagagtgttagtgttagttatttaaatcccgttcaggaaatacgagacataattatgcgataacgctacccatcttaccccactgtatagggcctatactatagggcctacttcggtttaaaaaacaacagcagtgttgatngtttaaatttacgaaagccntccaaattaaagcctgtttgtcattttcgttccttggttattgatttgaaataataggccgtaaacgtaaagtcagtcattgaattgattaaagcaatttatctattggttcaatcgctgttggcttcgaattaattatcgaccacacatgtgtggaatcactttttaatctgcgatctacgtacataattatggtaacattggttgtcgcttattcccagtgggtaccaagctcgattaaactgacgcgattaaattagttacaccattataggtgagacctgtacttcttctgggttaactttgtatttctaaatgttggaccaattctattcaaatccattatctattttaacgaacatgatttctttcccttcag</w:t>
      </w:r>
      <w:r w:rsidRPr="00E170F6">
        <w:rPr>
          <w:rFonts w:ascii="Courier New" w:hAnsi="Courier New" w:cs="Courier New"/>
          <w:highlight w:val="darkYellow"/>
        </w:rPr>
        <w:t>GTTTGGTTTCGGAACCGCCGCGCAAAATGGCGGAAACGAGAGAATTGTTGGGGCAAGAGTAGCGTTATGGCAGAATACGGCTTGTACGGTGCAA</w:t>
      </w:r>
      <w:r w:rsidRPr="00E170F6">
        <w:rPr>
          <w:rFonts w:ascii="Courier New" w:hAnsi="Courier New" w:cs="Courier New"/>
          <w:color w:val="FF0000"/>
        </w:rPr>
        <w:t>tggttcgccattctatacctctacccgatactgttattaatgcctgttacaaggacggcctcaaaaacgatgcatttgcaccctggcttattggtaaggcgtaaaccgattatagattactggtgaacgtgtaacacggtgcttaattacgttatattgtattgtaggcatgcataagaaaaccgttcagtcaaaagttactcatgagtcacagcaaagtcaatgctcgaaggaagaat</w:t>
      </w:r>
      <w:r w:rsidRPr="00E170F6">
        <w:rPr>
          <w:rFonts w:ascii="Courier New" w:hAnsi="Courier New" w:cs="Courier New"/>
        </w:rPr>
        <w:t>ctcgagcagctgaagcttgcatgcctgcaggtcgactctagaggatccggcaa</w:t>
      </w:r>
      <w:r w:rsidRPr="00E170F6">
        <w:rPr>
          <w:rFonts w:ascii="Courier New" w:hAnsi="Courier New" w:cs="Courier New"/>
          <w:highlight w:val="cyan"/>
        </w:rPr>
        <w:t>agcttcgtgtattgtaccggcccattgtcaatcatgcaaacttgatattatattgacaagagaagaaggcagtttaaattaaaactctaaagtagagagacattaatctcagctgacaaggcaggtggtcacagtaagttcatttaaatagttggccaacaatagcctttccaagaaagtatttttgttccaggtctatacaaaaataacacac</w:t>
      </w:r>
      <w:r w:rsidRPr="00865E96">
        <w:rPr>
          <w:rFonts w:ascii="Courier New" w:hAnsi="Courier New" w:cs="Courier New"/>
          <w:highlight w:val="cyan"/>
        </w:rPr>
        <w:t>aac</w:t>
      </w:r>
    </w:p>
    <w:p w:rsidR="00600279" w:rsidRDefault="00600279" w:rsidP="006B1248">
      <w:pPr>
        <w:spacing w:line="240" w:lineRule="auto"/>
        <w:contextualSpacing/>
        <w:rPr>
          <w:rFonts w:ascii="Courier New" w:hAnsi="Courier New" w:cs="Courier New"/>
        </w:rPr>
      </w:pPr>
    </w:p>
    <w:p w:rsidR="00F551E1" w:rsidRDefault="00F551E1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Pou4 coding sequence </w:t>
      </w:r>
      <w:r w:rsidRPr="009B1785">
        <w:rPr>
          <w:rFonts w:ascii="Courier New" w:hAnsi="Courier New" w:cs="Courier New"/>
          <w:highlight w:val="green"/>
        </w:rPr>
        <w:t>START</w:t>
      </w:r>
      <w:r>
        <w:rPr>
          <w:rFonts w:ascii="Courier New" w:hAnsi="Courier New" w:cs="Courier New"/>
        </w:rPr>
        <w:t xml:space="preserve"> </w:t>
      </w:r>
      <w:r w:rsidRPr="009B1785">
        <w:rPr>
          <w:rFonts w:ascii="Courier New" w:hAnsi="Courier New" w:cs="Courier New"/>
          <w:highlight w:val="red"/>
        </w:rPr>
        <w:t>STOP</w:t>
      </w:r>
    </w:p>
    <w:p w:rsidR="00F551E1" w:rsidRDefault="00F551E1" w:rsidP="00932589">
      <w:pPr>
        <w:spacing w:line="240" w:lineRule="auto"/>
        <w:contextualSpacing/>
        <w:rPr>
          <w:rFonts w:ascii="Courier New" w:hAnsi="Courier New" w:cs="Courier New"/>
        </w:rPr>
      </w:pPr>
      <w:r w:rsidRPr="00F551E1">
        <w:rPr>
          <w:rFonts w:ascii="Courier New" w:hAnsi="Courier New" w:cs="Courier New"/>
          <w:highlight w:val="green"/>
        </w:rPr>
        <w:t>ATG</w:t>
      </w:r>
      <w:r w:rsidRPr="00F551E1">
        <w:rPr>
          <w:rFonts w:ascii="Courier New" w:hAnsi="Courier New" w:cs="Courier New"/>
        </w:rPr>
        <w:t>TTTACTAACATGCTTGCTCCACACCATCACCACCGCCCTCCTTCACCACCTACTACAATGACACCACTCAATACAAGTTACGGTGAACAGAAATACGCCCCGCTTCATAACGCTGCAGATGCCGTCCGTCGACACTGCATGGCATCGCCAGTGGCATATTCCGGCAATCTGTTTGCTGGATTCGATGAGAGTTTTCTTGCTCGCCAGGCCGAAGCGTTGGCCGCTGTAGAATATCCCGGAAAAAGTCAGTTTAAACCCGAACCGACCAACCACAGTTATTACCCCCCAGCCCCCCACTACGTTACGCAACAACACACAACATCAGCCGTACCACCACCAGTTTACAGTTCAATGCACCCTCCACCCGCTTTCCACCACTCAGCGGCGCTGCAAACAAGTCTTGACAGCAGTGACGTCATCGACCAACTTGGGTCTTCTCACTGTGGCCTTCCAACTTATCAACCGCCAACATTTAACTCGTCGGTGATGATGACGTCAGACGTGACGTCACAGCCCCATTACATCACCCACCCCGCCCCAACCTACAACCCCCCGAATCATTTCCATCCTACGTCATCAGCAATGCACTCGACTGTATCAGTCACGCCCATCTCTGCACCAATCATCACCCAAGCCGGCTCCCCTCCGCCAAGCGTGCCAAGTTTTACCTCCAACGAGTACGACGCCGATCCCCGTGAACTAGAAGCCTTCGCAGAAAGATTCAAGCAGCGACGCATTAAACTTGGAGTGACGCAGAATGATGTTGGGCAAGCTCTTGCCAACCTCAAGCTACCGGGTGTTGGATCGCTGAGCCAAAGCACAATTTGCAGGTTTGAGTCCTTGACACTCAGTCACAACAACATGGTCGCCTTGAAACCAATCTTGATCACGTGGTTAGAAAAAGCGGAGGAAGAGCACAGGAGGAAGATGGAGAATGCTGCTATGGGAGAAAAGAAGAGAAAAAGAACTTCCATCGCTGCTCCGGAGAAACGTTCGTTGGAGGCTTACTTCGCCGTGCAGCCCCGACCTTCGTCTGAGAAAATCGCTGCAATCGCGGAAAAGCTCGACTTAAAGAAAAACGTCGTGCGTGTGTGGTTTTGCAATCAAAGGCAGAAACAAAAGAGAATGAAATTTTCAGCATTTAATGGGGACGTGATTATG</w:t>
      </w:r>
      <w:r w:rsidRPr="00F551E1">
        <w:rPr>
          <w:rFonts w:ascii="Courier New" w:hAnsi="Courier New" w:cs="Courier New"/>
          <w:highlight w:val="red"/>
        </w:rPr>
        <w:t>TAG</w:t>
      </w:r>
    </w:p>
    <w:p w:rsidR="00865E96" w:rsidRDefault="00865E96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865E96" w:rsidRDefault="00865E96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Lhx1/5 coding sequence</w:t>
      </w:r>
      <w:r w:rsidR="00301BED">
        <w:rPr>
          <w:rFonts w:ascii="Courier New" w:hAnsi="Courier New" w:cs="Courier New"/>
        </w:rPr>
        <w:t xml:space="preserve"> </w:t>
      </w:r>
      <w:r w:rsidR="00301BED" w:rsidRPr="00301BED">
        <w:rPr>
          <w:rFonts w:ascii="Courier New" w:hAnsi="Courier New" w:cs="Courier New"/>
          <w:highlight w:val="green"/>
        </w:rPr>
        <w:t>START</w:t>
      </w:r>
      <w:r w:rsidR="00301BED">
        <w:rPr>
          <w:rFonts w:ascii="Courier New" w:hAnsi="Courier New" w:cs="Courier New"/>
        </w:rPr>
        <w:t xml:space="preserve"> </w:t>
      </w:r>
      <w:r w:rsidR="00301BED" w:rsidRPr="00301BED">
        <w:rPr>
          <w:rFonts w:ascii="Courier New" w:hAnsi="Courier New" w:cs="Courier New"/>
          <w:highlight w:val="red"/>
        </w:rPr>
        <w:t>STOP</w:t>
      </w:r>
    </w:p>
    <w:p w:rsidR="00301BED" w:rsidRDefault="00301BED" w:rsidP="00932589">
      <w:pPr>
        <w:spacing w:line="240" w:lineRule="auto"/>
        <w:contextualSpacing/>
        <w:rPr>
          <w:rFonts w:ascii="Courier New" w:hAnsi="Courier New" w:cs="Courier New"/>
        </w:rPr>
      </w:pPr>
      <w:r w:rsidRPr="00301BED">
        <w:rPr>
          <w:rFonts w:ascii="Courier New" w:hAnsi="Courier New" w:cs="Courier New"/>
          <w:highlight w:val="green"/>
        </w:rPr>
        <w:t>ATG</w:t>
      </w:r>
      <w:r w:rsidRPr="00301BED">
        <w:rPr>
          <w:rFonts w:ascii="Courier New" w:hAnsi="Courier New" w:cs="Courier New"/>
        </w:rPr>
        <w:t>GAAGGACCTTTATGTAGCAGATGTAACCACGTGATCAGCAACAAGTTTGTATTTCAGGTGGACGGGAAATTCTGGCACGGCGATTGCGTCGTTTGTTCCGATTGTGAATGCCCATTGTCTAACCGTTGTTACGTCAGAAATGAAGAATTATTTTGCAGCGACGACTTTTGTCGTCGCTTCGGTAAGAAATGTGGGGGATGCGGGGGTGCATTGTACCCCAACGACCTCGTGCACAAAGTCGGGCAGATAAACTCCGTGTTTCACGTTCGATGTTTCGTATGCTATGTTTGCAACAATAACCTTGAACCTGGGAAGCCTTTTCAAGCTAATGAAAGAGGGCTGCTCTGTAAGGATGATTACGTAGCGATGACGTCATCAGGAGATTCCGAAGAAGAAGTTTGGGGAGAAAGTAATGCACACGTCATCAGTGACGTCACAGGGGTGGCATCGGAAGTGGAAATGACGAAACAATTGATCGACGAGGGTG</w:t>
      </w:r>
      <w:r w:rsidRPr="00301BED">
        <w:rPr>
          <w:rFonts w:ascii="Courier New" w:hAnsi="Courier New" w:cs="Courier New"/>
        </w:rPr>
        <w:lastRenderedPageBreak/>
        <w:t>AGGCTAAACCTGGGGTGTGGGAAAATGAAGGAGGCGAAGTATCAAAGTTGGCGGGGTTTGAGAACCGACATCCTGGCCAAGATGATGAAGATTCCTTGATGTCGCAACAAACGAAAGATTCGAGCGCGTCGACCGCGATTGACACGTCACCACCCCAACAAGGATGCATCGCGATTGCAGCGACGAAGCGTCGTGGACCGCGGACGACGATAAAAGCAAAACAACTGGAAACGCTGAAAAATGCTTTCCTTAGCACCCCTAAACCCACACGTCATATCCGGGAGAAGTTGGCGCAAGATACAGGCCTCTCGATGCGGGTGATTCAGGTTTGGTTCCAGAATCGTCGAAGCAAAGAAAGAAGAATTAAACAATTAAACACGATGGTAGCGCGACGTCAGTACTTTGATCACGTGCCCAATATTGACGTCACAAATGAACAAAGATTTTATGCAGATCCTCACTACTACCCACAACAACAACCCAACTATTACCCAACCGCCGCCAACTTCAACGACAGTAGAATCTCACCAACAGAAAGTGAAACCTGGATTCATAGAATAGAAGACAACCATCATGTGTATGATGACATCATGTATGATGACGTCACTCAAACTCAGAACGGGGGGTTCCCTGGGTTCGCGCCCCGAACCGCGGAAGGCGCGATTTGCGAACAAAGCGGAAAATCTATTGTTTACTGGAATGCAGCG</w:t>
      </w:r>
      <w:r w:rsidRPr="00301BED">
        <w:rPr>
          <w:rFonts w:ascii="Courier New" w:hAnsi="Courier New" w:cs="Courier New"/>
          <w:highlight w:val="red"/>
        </w:rPr>
        <w:t>TGA</w:t>
      </w:r>
    </w:p>
    <w:p w:rsidR="00AB4C8B" w:rsidRDefault="00AB4C8B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AB4C8B" w:rsidRDefault="00AB4C8B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Ddpep coding sequence </w:t>
      </w:r>
      <w:r w:rsidRPr="00AB4C8B">
        <w:rPr>
          <w:rFonts w:ascii="Courier New" w:hAnsi="Courier New" w:cs="Courier New"/>
          <w:highlight w:val="green"/>
        </w:rPr>
        <w:t>START</w:t>
      </w:r>
      <w:r>
        <w:rPr>
          <w:rFonts w:ascii="Courier New" w:hAnsi="Courier New" w:cs="Courier New"/>
        </w:rPr>
        <w:t xml:space="preserve"> </w:t>
      </w:r>
      <w:r w:rsidRPr="00AB4C8B">
        <w:rPr>
          <w:rFonts w:ascii="Courier New" w:hAnsi="Courier New" w:cs="Courier New"/>
          <w:highlight w:val="red"/>
        </w:rPr>
        <w:t>STOP</w:t>
      </w:r>
    </w:p>
    <w:p w:rsidR="00AB4C8B" w:rsidRDefault="00AB4C8B" w:rsidP="00932589">
      <w:pPr>
        <w:spacing w:line="240" w:lineRule="auto"/>
        <w:contextualSpacing/>
        <w:rPr>
          <w:rFonts w:ascii="Courier New" w:hAnsi="Courier New" w:cs="Courier New"/>
        </w:rPr>
      </w:pPr>
      <w:r w:rsidRPr="00AB4C8B">
        <w:rPr>
          <w:rFonts w:ascii="Courier New" w:hAnsi="Courier New" w:cs="Courier New"/>
          <w:highlight w:val="green"/>
        </w:rPr>
        <w:t>ATG</w:t>
      </w:r>
      <w:r w:rsidRPr="00AB4C8B">
        <w:rPr>
          <w:rFonts w:ascii="Courier New" w:hAnsi="Courier New" w:cs="Courier New"/>
        </w:rPr>
        <w:t>ACGTCACAAAGAAGTACAACCAGAACATCGGTGGTTGTCTCCGTTCTAGTATTGCTATTCTGGTGTCAGGTGTTCTATACGAGCAAAGCTGATGGCGCTACTGTGGAGCTAAATCGGGAGGCAAAAGTACGAAGCAAACGCCATGTTGCTGACATGCTCATCACTGAGAAGGTATCCAGGGTGAAGCGGGGACATAATAAAAATCTTCTGTTGAGTCGAATCCTACAACTAACTGATGCTTCTACTGGAGGTCACTGTCAATGCATTCTGCAACAAAAAGCAGTAAAGCAAGGCTGCGAATGCAACGAACCAATTCTATATCTTCGCATGATACGGAAGATTACAGATCCCAAAATGAAACTTGGCCATGGATCTGATGCCACTGAGTTGGATCGACTGCTCGCCCGTATGAAGCCAAATATGAAAAGAGCGGTGCTTCACCTAGCGATTAATGAATTTCAGCGACTGCTCCGCGAGGTGGAGGTAGAGCGCACCAGGCGTGGGAGAATCATTCGCCAACTGATAAGACGTCGGCGGAAGTTACGTCATCATCCCCGTAGCGCGTTTGACGGAAAACAATTATTTTCGTTC</w:t>
      </w:r>
      <w:r w:rsidRPr="00AB4C8B">
        <w:rPr>
          <w:rFonts w:ascii="Courier New" w:hAnsi="Courier New" w:cs="Courier New"/>
          <w:highlight w:val="red"/>
        </w:rPr>
        <w:t>TAA</w:t>
      </w:r>
    </w:p>
    <w:p w:rsidR="00165782" w:rsidRDefault="00165782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165782" w:rsidRDefault="00165782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dpep::</w:t>
      </w:r>
      <w:r w:rsidRPr="00165782">
        <w:rPr>
          <w:rFonts w:ascii="Courier New" w:hAnsi="Courier New" w:cs="Courier New"/>
          <w:highlight w:val="green"/>
        </w:rPr>
        <w:t>GFP</w:t>
      </w:r>
    </w:p>
    <w:p w:rsidR="00165782" w:rsidRDefault="00165782" w:rsidP="00932589">
      <w:pPr>
        <w:spacing w:line="240" w:lineRule="auto"/>
        <w:contextualSpacing/>
        <w:rPr>
          <w:rFonts w:ascii="Courier New" w:hAnsi="Courier New" w:cs="Courier New"/>
        </w:rPr>
      </w:pPr>
      <w:r w:rsidRPr="00165782">
        <w:rPr>
          <w:rFonts w:ascii="Courier New" w:hAnsi="Courier New" w:cs="Courier New"/>
        </w:rPr>
        <w:t>ATGACGTCACAAAGAAGTACAACCAGAACATCGGTGGTTGTCTCCGTTCTAGTATTGCTATTCTGGTGTCAGGTGTTCTATACGAGCAAAGCTGATGGCGCTACTGTGGAGCTAAATCGGGAGGCAAAAGTACGAAGCAAACGCCATGTTGCTGACATGCTCATCACTGAGAAGGTATCCAGGGTGAAGCGGGGACATAATAAAAATCTTCTGTTGAGTCGAATCCTACAACTAACTGATGCTTCTACTGGAGGTCACTGTCAATGCATTCTGCAACAAAAAGCAGTAAAGCAAGGCTGCGAATGCAACGAACCAATTCTATATCTTCGCATGATACGGAAGATTACAGATCCCAAAATGAAACTTGGCCATGGATCTGATGCCACTGAGTTGGATCGACTGCTCGCCCGTATGAAGCCAAATATGAAAAGAGCGGTGCTTCACCTAGCGATTAATGAATTTCAGCGACTGCTCCGCGAGGTGGAGGTAGAGCGCACCAGGCGTGGGAGAATCATTCGCCAACTGATAAGACGTCGGCGGAAGTTACGTCATCATCCCCGTAGCGCGTTTGACGGAAAACAATTATTTTCGTTCACTAGT</w:t>
      </w:r>
      <w:r w:rsidRPr="00165782">
        <w:rPr>
          <w:rFonts w:ascii="Courier New" w:hAnsi="Courier New" w:cs="Courier New"/>
          <w:highlight w:val="green"/>
        </w:rPr>
        <w:t>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:rsidR="002D7FE0" w:rsidRDefault="002D7FE0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2D7FE0" w:rsidRDefault="002D7FE0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2D7FE0">
        <w:rPr>
          <w:rFonts w:ascii="Courier New" w:hAnsi="Courier New" w:cs="Courier New"/>
          <w:highlight w:val="green"/>
        </w:rPr>
        <w:t>GFP</w:t>
      </w:r>
      <w:r>
        <w:rPr>
          <w:rFonts w:ascii="Courier New" w:hAnsi="Courier New" w:cs="Courier New"/>
        </w:rPr>
        <w:t>::</w:t>
      </w:r>
      <w:r w:rsidRPr="00F62B74">
        <w:rPr>
          <w:rFonts w:ascii="Courier New" w:hAnsi="Courier New" w:cs="Courier New"/>
          <w:highlight w:val="magenta"/>
        </w:rPr>
        <w:t>Nckap5</w:t>
      </w:r>
    </w:p>
    <w:p w:rsidR="002D7FE0" w:rsidRDefault="002D7FE0" w:rsidP="00932589">
      <w:pPr>
        <w:spacing w:line="240" w:lineRule="auto"/>
        <w:contextualSpacing/>
        <w:rPr>
          <w:rFonts w:ascii="Courier New" w:hAnsi="Courier New" w:cs="Courier New"/>
        </w:rPr>
      </w:pPr>
      <w:r w:rsidRPr="002D7FE0">
        <w:rPr>
          <w:rFonts w:ascii="Courier New" w:hAnsi="Courier New" w:cs="Courier New"/>
          <w:highlight w:val="gree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</w:t>
      </w:r>
      <w:r w:rsidRPr="002D7FE0">
        <w:rPr>
          <w:rFonts w:ascii="Courier New" w:hAnsi="Courier New" w:cs="Courier New"/>
          <w:highlight w:val="green"/>
        </w:rPr>
        <w:lastRenderedPageBreak/>
        <w:t>TGAACTTCAAGATCCGCCACAACATCGAGGACGGCAGCGTGCAGCTCGCCGACCACTACCAGCAGAACACCCCCATCGGCGACGGCCCCGTGCTGCTGCCCGACAACCACTACCTGAGCACCCAGTCCGCCCTGAGCAAAGACCCCAACGAGAAGCGCGATCACATGGTCCTGCTGGAGTTCGTGACCGCCGCCGGGATCACTCTCGGCATGGACGAGCTGTACAA</w:t>
      </w:r>
      <w:r w:rsidRPr="002D7FE0">
        <w:rPr>
          <w:rFonts w:ascii="Courier New" w:hAnsi="Courier New" w:cs="Courier New"/>
        </w:rPr>
        <w:t>gccggcggccgcaacc</w:t>
      </w:r>
      <w:r w:rsidRPr="00F62B74">
        <w:rPr>
          <w:rFonts w:ascii="Courier New" w:hAnsi="Courier New" w:cs="Courier New"/>
          <w:highlight w:val="magenta"/>
        </w:rPr>
        <w:t>ATGGAATTAAAGTCTGAGTTTGACAACATGGAAGAATCTCTTCGTGACGCTTTACGTCATACAGAACATCACACAGATCTTGGCCGCTATGTAACTTTACAAGAACAGTCTCAACCATTGAAACCATCTATATATGTTGGTGCAACTGAGCAAAAGAGGAATATGGAATTACAAAACTTCACTTCAACATCTAATAACAATCAAATGCATTGTCAGAGAGATATGCGGCAAGCAGTCCTGGACCTTGATGATTTTCGAAGACACTGCATTTTGTTAGCTGAAAGAGTTCAAAAAATGGAAGAACAAAATTATCAGCTTATTAAACTAGCTGAAAAACAGAAAGTGGAATATAATAAGGTTGCAGCTCAGGTGGTCCAATCGGAACTCATTCAACGTCAGTTGCAATCTGAGTGCTTCAATTTAAAACGACAAGTTGACAATCTTTCCAAATATAACAAAATATTGCAACAACAAAATGAAACTTCTTTTTCCGGAGTTGAAAAAGAACATGGTAAAAACAATAGACAAGTTTTGATAGAAGATTCAAACGACCCAATGAGAGATTTGCACAGCAGCGTTGAGAGAAAACCCAAAAATGGGTTAACAGATAAGCTTTTCACCAAAGCGATGGGACGTCTTCAGTCTTCACCTAACACTGAAGATTCTGATCCTTACAAAGCAACTGATGTTGCTACAGTCGTAGAACTATATTCTGCTTTACAGAAGTCAACAGTTTCCGATGTTAATTCGGAACCAATAAAGACACCTAATATCCCAAACAGTGATAATGCATCAGTTGGTTCACTTAATATAATACATGAGCATCCTGAACCTTATACAACGAACGAACATGCTGATTACGCCACACCGTCCAGCAAATGTGCATTACAGTCTTGCTCATCTTGCCCCCAAAGACATTCCTCCTCCTCCAAGCCTCCACTGAGTCCTTCAAGATCATGTTCGGGTGAATCCCTGGAACAGAGAAAAGAATCGTGCAAAAAAACGAACAACCGAAAACTTTTTAAAATTAAAAAAAGCACAAGCGGAAGTAACTTAGAAAATAGTCAGTCTTTCGACAATAATTCCTACATTGAAGTTGAGCTCAGAAGATACAAAGAGGATTCGACTAAAAATAACGATCGATTGAATCCTGCATCTCAAAACAAAAACTCTCATAGTAAACGAACCACACAAAGACCGTCGAGTTTGGTTTTACAATCCGATTCTTCAGACACGTTGAACCAAACCTCAGCTTGTAGTGACTCTCAACCCTCGGCTTCATTCTATGAAAATGAGCCGTTTAACCAGAATTCTAAAAATACCAATAACAACAATGGATCTCAGCATCAGCAGAAAACACAAGCTCACAGAGAAATCTCATTGCGTTTAGAAGAAAAGTCGCTTTCACCTGATTCTCTCAGTTCTAGATCATCCTCGTGGAACAAATCTTCTCCAGGTTTAATAAGAAGATCACATTCCAAAACACCATTATTTACAGATCTTCCACCTCCACCTCCTCCCCCTCCATGCGAGGATCAAACGGAAGATGGAGCAAACAGGAGATCCAAAGAATTTTCTCGTTCTGAGTCGTTAAACAAAGATGACAGTGTTTTTTCCACCGACACGCAACCAAGAAATCAAACCGAAGGAAGCAGACCTTTACCTAAACTCAGTGTATGGAAGGAATCGGCTGACAATGAATCAGGAAAATCACCAAACCAGGACACCAGTGGGTGGAGAAGGAAGTCATATTCAGCTGCTTGCAGAAAGTCACAGTCGTTGGATCATATATACGAACTTGAACAATTTGATAATAACAAGAAAAATATGGAAGAAAAGTTGGACGTCTGCTCCATGGTATTCAGCACTCTACAAACTCCCAAAAGATGCTCAAAGCCGCAACCTTCTTTTTCTCCACAATCTCCAGATGCTTTTGTAGAAAAATCGAAAGAACAATCTCTGGAAGATGAGTTTCCTCCTCCCCCACCTCCCCACATCCTCCAGGAGGTGATGAAAGGATTTGCTCCCATTGAAGAGGATGGTTATGTTCTCATGGACCCCATCGAGAATGATAAAAACGCCAAATTTAAAGATCTAAGTCCAAAGCAAAATTCTCAGTTTGAATTAACAAAGAAGAACAGCAAAAGTGAATCGTCAATTCACCAACGCAGGTCTTTATCAAAAGATCATTCAAAATCTTCTGACATAGGTGGGAGACCAAGTAAAAACGAAGAGGAAAGTTTCAAACCTGAAATTGGTCGACCTAAAAACCGAAGAATGAGTGAAGGCTCCGCTGTGAGACGAAGATCCGACCGACAGTCCCTTGAAGACGATGGTGGTATGAGAAAAATTTCTCGTCATCGGAGCATTAGCAGTGACCACTCGTTAAGAAAGCGAGAAAACTATGTCCCTGAAAACCAAAATGATTTTACGAAAGCAAATCTCCAGCCCCGATTTCCATCAACCAACCCCTATGTTAAGTTAACTTCAACTCCTAAAGCAAGATTATCAAATGCAGAAGAGGAAAAATCCCCCATGCCTAGAAGTGTAAAAGAGTCAAAACCTCTGCAAGGACGACAACCCACAAAGCTTACACCCAACGTAAAGGTAACGACAAATTCTGCAACAAACGGAAAGAAGAAGTCAAGTTCTCCATCATCATTTGTGAATCTTATGAAAGCAAAGTTTGGAAAATCAAATTTAGGAAACAAATCTGGAAGTAAGAAGTCTGAAGAAGAAAATGTTTTAGAGAAAACCGAATCTTCCCTTCCGGTTAAAGCTGCAAGCTCCTTGATTGATCCGCGTACTCTTTCGTTAGAACCAAACTCATATTTAAAACCAACCGTTGATGGTGTACTTGATGATAAAAGATCCAAACTTAAACTTGGAAACAACAGCGACGCAGCTGTAGGAAGAAAACTAAGTCGTCCCTTTCCAAATCAACCACTTGCGAATCAACAATCAAAGGGACAATTATTGAACGTGGTTGAAGAAGTGGTTTCCGATGAAGGATTTGCTGAAGGAAGCACAATTGAACGTGCTGAAAAAGAACAAACTTCCGAAAAAGACGTGAATGAAACAAACTGTGAGTCACGATATGTAGATATCACAGTTCAAAAACAAGAACAGCGTAATTGCTTAAACAAAAATCCCGCTGAGATTGGGATCAAAAATCAACCTAAAAAAAACAATTCTTATTGGTATGACAATGTAGTTAGCATAGGAAGCGGTAGTAACAAACAATTTAAAGTTTTAGTGACCGAAACAACTTTTGATGAAGATGGAATAACAAGAAGCAACTGTGTGAAGCAGAAACCCACAAGGTTAAGAATGAAGGAAGAACCTCCATATGAAAATTACCCATTAGTAACTAGTTCAATGGGCCAGCTAGCCCCACC</w:t>
      </w:r>
      <w:r w:rsidRPr="00F62B74">
        <w:rPr>
          <w:rFonts w:ascii="Courier New" w:hAnsi="Courier New" w:cs="Courier New"/>
          <w:highlight w:val="magenta"/>
        </w:rPr>
        <w:lastRenderedPageBreak/>
        <w:t>GTCATACGAACATGTTATTCTCACGAGGTCACAAAAAAGTGACAACCCCAGACCGACATCTGTGAGTTACAACTCCCAAAACCAAAATCGTGAAGTGATAGCCACAGGCGTGACTATTGTGCGGTCACCTCAACAAAAAGCTTTCAAACCAAAAGTTGAAAGTAAACCGACCAAGACTACTACAGCGTTTGACAGGATAATGAAATCTGTTGGTCATCATTATTCAGGAAGTAAAGAAGACCTGAGTGGGAAAAGAGAATTAGATTTAAAAAATACTGCCCAAAAATCACACAGAAATACAGGCAAGAACGAAAGTCCACAAGGAAAACTTAATGCTGAACATCAAAAAGTGTTTGAAAAAGCTTTTATTAGCTCGGTCGTTGAAGCGGAACTTTCACAAACATCTCATAACTTGATGGAAGGTGGAAATGATCAGAAAACATCGAGTGAGTTGCCATGTCTTCCTCTACCCCCATCGAGTGGTGGAAACAGCACTGGAACAGGTTCCAGTTTCGGATCTCTACCTTCTGATGGCATTGCGGACGTCACAGAGTCTCGTACTAGGACGTCTTCTGCGTCTTGCCCCTCACTAAAGTCGCAATTGAGATTAAGCAAGACACAAAGGAACAGTATTACTTCGTTTGGTTATTCCGCTCTTCAAGGGACAGTGGATTCCAGCACATCGACGACTAGTTCTGAATCGAGTTCAAGAGGTCGCGATAAAAATTCAGTTGGAGGATGTTTGGAGTCGAACTCATCGTTTGGGTCAGTGGAGCGACCAGTGACCTCATCCGGGATTACGAAATCAAAAATCAACCCCATGACACAATCACGACTTTCAAAATCACCAAAAAATCCGAGTTTTGAACAAGAAACGCAAACAAAACTTGCTCCAAACCGTAGATCTCAGTCAGGATCACGAATATCTCGACTTAGCACGCCAAGCAAACTGCCCGCACCAGGAAAATCTCCTGACTCAAGATCTACCACTCCTAAAAGTGTGTTTTCACCTTCCACTCCAAATGAATTACCTCCTACATCAGCAAACTCCAAGCAAAGATTAAAGCTGGCTCCTCTAGGCTTATTACCCCCTAGCCCATCTTACACCAATCAAACCACTGAACCAGTTTATGAAAATGCTGCTGCCTTTAAACAACACAGAGTTAATGAAAAGCAAATACCCGCCCTCAAAAGGATCCCATCGTCCATGAGGCCATCTGGTTCCAGCATCGGCATGCCATCTGTTTCAGCGCGAACAAATAGTTGTGCCTCCAATCATATAGACACCCGACGTTCGAGGAAAGGTAACCCATCAGCATCTGGACTGCATCGCCCCCGTCCAATCTACCCAGGAGTTGGAGCTGGTTAA</w:t>
      </w:r>
    </w:p>
    <w:p w:rsidR="006B1248" w:rsidRDefault="006B1248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6B1248" w:rsidRDefault="006B1248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nls:</w:t>
      </w:r>
      <w:proofErr w:type="gramStart"/>
      <w:r>
        <w:rPr>
          <w:rFonts w:ascii="Courier New" w:hAnsi="Courier New" w:cs="Courier New"/>
        </w:rPr>
        <w:t>:Cas9</w:t>
      </w:r>
      <w:proofErr w:type="gramEnd"/>
      <w:r>
        <w:rPr>
          <w:rFonts w:ascii="Courier New" w:hAnsi="Courier New" w:cs="Courier New"/>
        </w:rPr>
        <w:t>::nls from Stolfi et al. 2014</w:t>
      </w:r>
    </w:p>
    <w:p w:rsidR="006B1248" w:rsidRDefault="006B1248" w:rsidP="00932589">
      <w:pPr>
        <w:spacing w:line="240" w:lineRule="auto"/>
        <w:contextualSpacing/>
        <w:rPr>
          <w:rFonts w:ascii="Courier New" w:hAnsi="Courier New" w:cs="Courier New"/>
        </w:rPr>
      </w:pPr>
      <w:r w:rsidRPr="006B1248">
        <w:rPr>
          <w:rFonts w:ascii="Courier New" w:hAnsi="Courier New" w:cs="Courier New"/>
        </w:rPr>
        <w:t>ATGGCTAGCCCCAAAAAGAAGAGGAAAGTGGACAAGAAGTATTCTATCGGACTGGACATCGGGACTAATAGCGTCGGGTGGGCCGTGATCACTGACGAGTACAAGGTGCCCTCTAAGAAGTTCAAGGTGCTCGGGAACACCGACCGGCATTCCATCAAGAAAAATCTGATCGGAGCTCTCCTCTTTGATTCAGGGGAGACCGCTGAAGCAACCCGCCTCAAGCGGACTGCTAGACGGCGGTACACCAGGAGGAAGAACCGGATTTGTTACCTTCAAGAGA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TCTTTGAAGAGAACCCCATCAATGCAAGCGGAGTCGATGCCAAGGCCATTCTGTCAGCCCGGCTGTCAAAGAGCCGCG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TCAGGCGAACAAAAGAAGGCAATTGTGGACCTTCTGTTCAAGACCAATAGAAAGGTGACCGTGAAGCAGCTGAAGGAGGACTATTTCAAGAAAATTGAATGCTTCGACTCTGTGGAGATTAGCGGGGTCGAAGATCGGTTCAACGCAAGCCTGGGTACCTACCATGATCTGCTTAAGATCATCAAGGACAAGGATTTTCTGGACAATGAGGAGAACGAGGACATCCTTGAGGACATTGTCCTGACTCTCACTCTGTTCGAGGACCGGGAAATGATCGAGGAGAGGCTTAAGACCTACGCCCATCTGTTCGACGATAAAGTGATGAAGCAACTTAAACGGAGAAGATATACCGGATGGGGACGCCTTAGCCGCAAACTCATCAACGGAATCCGGGACAAACAGAGCGGAAAGACCATTCTTGATTTCCTTAAGAGCGACGGATTCGCTAATCGC</w:t>
      </w:r>
      <w:r w:rsidRPr="006B1248">
        <w:rPr>
          <w:rFonts w:ascii="Courier New" w:hAnsi="Courier New" w:cs="Courier New"/>
        </w:rPr>
        <w:lastRenderedPageBreak/>
        <w:t>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CACATCGTCCCTCAGAGCTTCCTCAAAGACGACTCAATTGACAATAAGGTGCTGACTCGCTCAGACAAGAACCGGGGAAAGTCAGATAACGTGCCC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CCCAAGCGCAACTCCGACAAGCTCATTGCAAGGAAGAAGGATTGGGACCCTAAGAAGTACGGCGGATTCG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AACGAGCAAAAGCAACTGTTTGTGGAGCAGCATAAGCATTATCTGGACGAGATCATTGAGCAGATTTCCGAGTTTTCTAAACGCGTCATTCTCGCTGATGCCAACCTCGATAAAGTCCTTAGCGCATACAATAAGCACAGAGACAAACCAATTCGGGAGCAGGCTGAGAATATCATCCACCTGTTCACCCTCACCAATCTTGGTGCCCCTGCCGCATTCAAGTACTTCGACACCACCATCGACCGGAAACGCTATACCTCCACCAAAGAAGTGCTGGACGCCACCCTCATCCACCAGAGCATCACCGGACTTTACGAAACTCGGATTGACCTCTCACAGCTCGGAGGGGATGAGGGAGCTCCCAAGAAAAAGCGCAAGGTAGGTTAA</w:t>
      </w:r>
    </w:p>
    <w:p w:rsidR="006B1248" w:rsidRDefault="006B1248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6B1248" w:rsidRDefault="006B1248" w:rsidP="006B124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nls:</w:t>
      </w:r>
      <w:proofErr w:type="gramStart"/>
      <w:r>
        <w:rPr>
          <w:rFonts w:ascii="Courier New" w:hAnsi="Courier New" w:cs="Courier New"/>
        </w:rPr>
        <w:t>:Cas9</w:t>
      </w:r>
      <w:proofErr w:type="gramEnd"/>
      <w:r>
        <w:rPr>
          <w:rFonts w:ascii="Courier New" w:hAnsi="Courier New" w:cs="Courier New"/>
        </w:rPr>
        <w:t>::nls::CionaGeminin-Nterminus (from Song et al. 2022)</w:t>
      </w:r>
    </w:p>
    <w:p w:rsidR="006B1248" w:rsidRDefault="006B1248" w:rsidP="006B1248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 w:rsidRPr="004C6E1F">
        <w:rPr>
          <w:rFonts w:ascii="Courier New" w:hAnsi="Courier New" w:cs="Courier New"/>
          <w:highlight w:val="magenta"/>
        </w:rPr>
        <w:t>nls</w:t>
      </w:r>
      <w:proofErr w:type="gramEnd"/>
      <w:r w:rsidRPr="004C6E1F">
        <w:rPr>
          <w:rFonts w:ascii="Courier New" w:hAnsi="Courier New" w:cs="Courier New"/>
          <w:highlight w:val="magenta"/>
        </w:rPr>
        <w:t>::Cas9::nls (described in Stolfi et al. 2014)</w:t>
      </w:r>
    </w:p>
    <w:p w:rsidR="006B1248" w:rsidRDefault="006B1248" w:rsidP="006B1248">
      <w:pPr>
        <w:spacing w:line="240" w:lineRule="auto"/>
        <w:contextualSpacing/>
        <w:rPr>
          <w:rFonts w:ascii="Courier New" w:hAnsi="Courier New" w:cs="Courier New"/>
        </w:rPr>
      </w:pPr>
      <w:r w:rsidRPr="004C6E1F">
        <w:rPr>
          <w:rFonts w:ascii="Courier New" w:hAnsi="Courier New" w:cs="Courier New"/>
          <w:highlight w:val="green"/>
        </w:rPr>
        <w:t>Ciona robusta Geminin N-terminus</w:t>
      </w:r>
    </w:p>
    <w:p w:rsidR="006B1248" w:rsidRDefault="006B1248" w:rsidP="006B1248">
      <w:pPr>
        <w:spacing w:line="240" w:lineRule="auto"/>
        <w:contextualSpacing/>
        <w:rPr>
          <w:rFonts w:ascii="Courier New" w:hAnsi="Courier New" w:cs="Courier New"/>
        </w:rPr>
      </w:pPr>
      <w:r w:rsidRPr="004C6E1F">
        <w:rPr>
          <w:rFonts w:ascii="Courier New" w:hAnsi="Courier New" w:cs="Courier New"/>
          <w:highlight w:val="magenta"/>
        </w:rPr>
        <w:t>ATGGCTAGCCCCAAAAAGAAGAGGAAAGTGGACAAGAAGTATTCTATCGGACTGGACATCGGGACTAATAGCGTCGGGTGGGCCGTGATCACTGACGAGTACAAGGTGCCCTCTAAGAAGTTCAAGGTGCTCGGGAACACCGACCGGCATTCCATCAAGAAAAATCTGATCGGAGCTCTCCTCTTTGATTCAGGGGAGACCGCTGAAGCAACCCGCCTCAAGCGGACTGCTAGACGGCGGTACACCAGGAGGAAGAACCGGATTTGTTACCTTCAAGAGA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TCTTTGAAGAGAACCCCATCAATGCAAGCGGAGTCGATGCCAAGGCCATTCTGTCAGCCCGGCTGTCAAAGAGCCGCA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</w:t>
      </w:r>
      <w:r w:rsidRPr="004C6E1F">
        <w:rPr>
          <w:rFonts w:ascii="Courier New" w:hAnsi="Courier New" w:cs="Courier New"/>
          <w:highlight w:val="magenta"/>
        </w:rPr>
        <w:lastRenderedPageBreak/>
        <w:t>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TCAGGCGAACAAAAGAAGGCAATTGTGGACCTTCTGTTCAAGACCAATAGAAAGGTGACCGTGAAGCAGCTGAAGGAGGACTATTTCAAGAAAATTGAATGCTTCGACTCTGTGGAGATTAGCGGGGTCGAAGATCGGTTCAACGCAAGCCTGGGTACCTACCATGATCTGCTTAAGATCATCAAGGACAAGGATTTTCTGGACAATGAGGAGAACGAGGACATCCTTGAGGACATTGTCCTGACTCTCACTCTGTTCGAGGACCGGGAAATGATCGAGGAGAGGCTTAAGACCTACGCCCATCTGTTCGACGATAAAGTGATGAAGCAACTTAAACGGAGAAGATATACCGGATGGGGACGCCTTAGCCGCAAACTCATCAACGGAATCCGGGACAAACAGAGCGGAAAGACCATTCTTGATTTCCTTAAGAGCGACGGATTCGCTAATCGC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CACATCGTCCCTCAGAGCTTCCTCAAAGACGACTCAATTGACAATAAGGTGCTGACTCGCTCAGACAAGAACCGGGGAAAGTCAGATAACGTGCCC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CCCAAGCGCAACTCCGACAAGCTCATTGCAAGGAAGAAGGATTGGGACCCTAAGAAGTACGGCGGATTCG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AACGAGCAAAAGCAACTGTTTGTGGAGCAGCATAAGCATTATCTGGACGAGATCATTGAGCAGATTTCCGAGTTTTCTAAACGCGTCATTCTCGCTGATGCCAACCTCGATAAAGTCCTTAGCGCATACAATAAGCACAGAGACAAACCAATTCGGGAGCAGGCTGAGAATATCATCCACCTGTTCACCCTCACCAATCTTGGTGCCCCTGCCGCATTCAAGTACTTCGACACCACCATCGACCGGAAACGCTATACCTCCACCAAAGAAGTGCTGGACGCCACCCTCATCCACCAGAGCATCACCGGACTTTACGAAACTCGGATTGACCTCTCACAGCTCGGAGGGGATGAGGGAGCTCCCAAGAAAAAGCGCAAGGTA</w:t>
      </w:r>
      <w:r w:rsidRPr="004C6E1F">
        <w:rPr>
          <w:rFonts w:ascii="Courier New" w:hAnsi="Courier New" w:cs="Courier New"/>
          <w:highlight w:val="green"/>
        </w:rPr>
        <w:t>ATGGCCACGAAAAATATTCTTCAAAATATAAATGCACAATGGAAGGAGAATGACAACAGATCACCAAGTAGAAAGCGACGGTTAGATGACGTCACTGAAGAATCACAATTACCTTCCACGACCAAACGACGTCATCTTCAAACAAATACAAACGTTGTAAATTCCACAGGATTGAAACAAGGCCTGACAAATGTGAAAAATTCAATAAATCCAAAGAACAAATCAATAAAAAATTTCTTTTCTGATATTCCACGTGTGTCATGTACTAAATCTGAAAAGATTCAAATTTTTAAAGAAGCTAAGAAAACTCCAAAAAAGAATGCAACCACTCAGACAAGGAGTGAAGCTGAAGAATTGGTCTGCAGTGATCAACCCAGTGAAAAATATTGGGAACTCTTAGCCGAGGAGCGAAGGAAAGGGTTGTAA</w:t>
      </w:r>
    </w:p>
    <w:p w:rsidR="00AB4C8B" w:rsidRDefault="00AB4C8B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AB4C8B" w:rsidRPr="00AB4C8B" w:rsidRDefault="00AB4C8B" w:rsidP="00AB4C8B">
      <w:pPr>
        <w:spacing w:line="240" w:lineRule="auto"/>
        <w:contextualSpacing/>
        <w:rPr>
          <w:rFonts w:ascii="Courier New" w:hAnsi="Courier New" w:cs="Courier New"/>
        </w:rPr>
      </w:pPr>
      <w:r w:rsidRPr="00AB4C8B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Styela clava Ddpep (</w:t>
      </w:r>
      <w:r w:rsidRPr="00AB4C8B">
        <w:rPr>
          <w:rFonts w:ascii="Courier New" w:hAnsi="Courier New" w:cs="Courier New"/>
        </w:rPr>
        <w:t>NCBI Reference Sequence: XP_039257153.1</w:t>
      </w:r>
      <w:r>
        <w:rPr>
          <w:rFonts w:ascii="Courier New" w:hAnsi="Courier New" w:cs="Courier New"/>
        </w:rPr>
        <w:t>)</w:t>
      </w:r>
    </w:p>
    <w:p w:rsidR="00AB4C8B" w:rsidRPr="00AB4C8B" w:rsidRDefault="00AB4C8B" w:rsidP="00AB4C8B">
      <w:pPr>
        <w:spacing w:line="240" w:lineRule="auto"/>
        <w:contextualSpacing/>
        <w:rPr>
          <w:rFonts w:ascii="Courier New" w:hAnsi="Courier New" w:cs="Courier New"/>
        </w:rPr>
      </w:pPr>
      <w:r w:rsidRPr="00AB4C8B">
        <w:rPr>
          <w:rFonts w:ascii="Courier New" w:hAnsi="Courier New" w:cs="Courier New"/>
        </w:rPr>
        <w:t>MTQKVFKFNAYWIIAGFLFGILLHVGPSKEAKLEKSAIKQVLKNYEKVVDAQSSLTDASSEVLFRGKRHT</w:t>
      </w:r>
    </w:p>
    <w:p w:rsidR="00AB4C8B" w:rsidRPr="00AB4C8B" w:rsidRDefault="00AB4C8B" w:rsidP="00AB4C8B">
      <w:pPr>
        <w:spacing w:line="240" w:lineRule="auto"/>
        <w:contextualSpacing/>
        <w:rPr>
          <w:rFonts w:ascii="Courier New" w:hAnsi="Courier New" w:cs="Courier New"/>
        </w:rPr>
      </w:pPr>
      <w:r w:rsidRPr="00AB4C8B">
        <w:rPr>
          <w:rFonts w:ascii="Courier New" w:hAnsi="Courier New" w:cs="Courier New"/>
        </w:rPr>
        <w:t>ADHLMNDKYSRTLKSHARKQILSTLLKLVGSTAGGPCQCESHSHLDDQTSRLKSRQDAISKRVHTEPSFD</w:t>
      </w:r>
    </w:p>
    <w:p w:rsidR="00AB4C8B" w:rsidRPr="00AB4C8B" w:rsidRDefault="00AB4C8B" w:rsidP="00AB4C8B">
      <w:pPr>
        <w:spacing w:line="240" w:lineRule="auto"/>
        <w:contextualSpacing/>
        <w:rPr>
          <w:rFonts w:ascii="Courier New" w:hAnsi="Courier New" w:cs="Courier New"/>
        </w:rPr>
      </w:pPr>
      <w:r w:rsidRPr="00AB4C8B">
        <w:rPr>
          <w:rFonts w:ascii="Courier New" w:hAnsi="Courier New" w:cs="Courier New"/>
        </w:rPr>
        <w:lastRenderedPageBreak/>
        <w:t>CNCDMYSLVSYLAERLSQGGEDEESTGSDPLSGYLSRLSPSVKARLVHFLNEESMRIKRNEMLRKLRRMR</w:t>
      </w:r>
    </w:p>
    <w:p w:rsidR="00AB4C8B" w:rsidRPr="00AB4C8B" w:rsidRDefault="00AB4C8B" w:rsidP="00AB4C8B">
      <w:pPr>
        <w:spacing w:line="240" w:lineRule="auto"/>
        <w:contextualSpacing/>
        <w:rPr>
          <w:rFonts w:ascii="Courier New" w:hAnsi="Courier New" w:cs="Courier New"/>
        </w:rPr>
      </w:pPr>
      <w:r w:rsidRPr="00AB4C8B">
        <w:rPr>
          <w:rFonts w:ascii="Courier New" w:hAnsi="Courier New" w:cs="Courier New"/>
        </w:rPr>
        <w:t>LHRQFLHRRRLLRNDPNAAFRGKQFLSF</w:t>
      </w:r>
    </w:p>
    <w:p w:rsidR="00AB4C8B" w:rsidRPr="00AB4C8B" w:rsidRDefault="00AB4C8B" w:rsidP="00AB4C8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:rsidR="00AB4C8B" w:rsidRPr="00AB4C8B" w:rsidRDefault="00AB4C8B" w:rsidP="00AB4C8B">
      <w:pPr>
        <w:spacing w:line="240" w:lineRule="auto"/>
        <w:contextualSpacing/>
        <w:rPr>
          <w:rFonts w:ascii="Courier New" w:hAnsi="Courier New" w:cs="Courier New"/>
        </w:rPr>
      </w:pPr>
      <w:r w:rsidRPr="00AB4C8B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Halocynthia roretzi Ddpep (</w:t>
      </w:r>
      <w:r w:rsidRPr="00AB4C8B">
        <w:rPr>
          <w:rFonts w:ascii="Courier New" w:hAnsi="Courier New" w:cs="Courier New"/>
        </w:rPr>
        <w:t>Harore.g00004091</w:t>
      </w:r>
      <w:r>
        <w:rPr>
          <w:rFonts w:ascii="Courier New" w:hAnsi="Courier New" w:cs="Courier New"/>
        </w:rPr>
        <w:t>)</w:t>
      </w:r>
    </w:p>
    <w:p w:rsidR="00AB4C8B" w:rsidRPr="00AB4C8B" w:rsidRDefault="00AB4C8B" w:rsidP="00AB4C8B">
      <w:pPr>
        <w:spacing w:line="240" w:lineRule="auto"/>
        <w:contextualSpacing/>
        <w:rPr>
          <w:rFonts w:ascii="Courier New" w:hAnsi="Courier New" w:cs="Courier New"/>
        </w:rPr>
      </w:pPr>
      <w:r w:rsidRPr="00AB4C8B">
        <w:rPr>
          <w:rFonts w:ascii="Courier New" w:hAnsi="Courier New" w:cs="Courier New"/>
        </w:rPr>
        <w:t>MWQTRLGSNLVYVALLCFLLCKPVMVASKRQVNAKPQKGDLQNGIQQFHTDSQATIIADEAGKTTEFSLGESGRSRQKRHTADHLISDK</w:t>
      </w:r>
      <w:r>
        <w:rPr>
          <w:rFonts w:ascii="Courier New" w:hAnsi="Courier New" w:cs="Courier New"/>
        </w:rPr>
        <w:t>YSRSLKSQARKQILSKLLNLVGSSPGNPCEC</w:t>
      </w:r>
      <w:r w:rsidRPr="00AB4C8B">
        <w:rPr>
          <w:rFonts w:ascii="Courier New" w:hAnsi="Courier New" w:cs="Courier New"/>
        </w:rPr>
        <w:t>LFAQSTSDKDSSSRLIQRDVFKRLDSISS</w:t>
      </w:r>
      <w:r>
        <w:rPr>
          <w:rFonts w:ascii="Courier New" w:hAnsi="Courier New" w:cs="Courier New"/>
        </w:rPr>
        <w:t>SSFKCNCDISSLIKFILSKLKFTKNSNTDPL</w:t>
      </w:r>
      <w:r w:rsidRPr="00AB4C8B">
        <w:rPr>
          <w:rFonts w:ascii="Courier New" w:hAnsi="Courier New" w:cs="Courier New"/>
        </w:rPr>
        <w:t>GRYMSMLSEATKTRLAHFLHEEELRLKKN</w:t>
      </w:r>
      <w:r>
        <w:rPr>
          <w:rFonts w:ascii="Courier New" w:hAnsi="Courier New" w:cs="Courier New"/>
        </w:rPr>
        <w:t>EILRKLRIRRMHRMMMHRRRLLHKDPRAAFR</w:t>
      </w:r>
      <w:r w:rsidRPr="00AB4C8B">
        <w:rPr>
          <w:rFonts w:ascii="Courier New" w:hAnsi="Courier New" w:cs="Courier New"/>
        </w:rPr>
        <w:t>GKQFFSF</w:t>
      </w:r>
    </w:p>
    <w:p w:rsidR="00AB4C8B" w:rsidRPr="00AB4C8B" w:rsidRDefault="00AB4C8B" w:rsidP="00AB4C8B">
      <w:pPr>
        <w:spacing w:line="240" w:lineRule="auto"/>
        <w:contextualSpacing/>
        <w:rPr>
          <w:rFonts w:ascii="Courier New" w:hAnsi="Courier New" w:cs="Courier New"/>
        </w:rPr>
      </w:pPr>
    </w:p>
    <w:p w:rsidR="00AB4C8B" w:rsidRPr="00AB4C8B" w:rsidRDefault="00AB4C8B" w:rsidP="00AB4C8B">
      <w:pPr>
        <w:spacing w:line="240" w:lineRule="auto"/>
        <w:contextualSpacing/>
        <w:rPr>
          <w:rFonts w:ascii="Courier New" w:hAnsi="Courier New" w:cs="Courier New"/>
        </w:rPr>
      </w:pPr>
      <w:r w:rsidRPr="00AB4C8B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Halocynthia aurantium</w:t>
      </w:r>
      <w:r w:rsidR="00165782">
        <w:rPr>
          <w:rFonts w:ascii="Courier New" w:hAnsi="Courier New" w:cs="Courier New"/>
        </w:rPr>
        <w:t xml:space="preserve"> Ddpep</w:t>
      </w:r>
      <w:r>
        <w:rPr>
          <w:rFonts w:ascii="Courier New" w:hAnsi="Courier New" w:cs="Courier New"/>
        </w:rPr>
        <w:t xml:space="preserve"> (</w:t>
      </w:r>
      <w:r w:rsidR="00E45FEA" w:rsidRPr="00E45FEA">
        <w:rPr>
          <w:rFonts w:ascii="Courier New" w:hAnsi="Courier New" w:cs="Courier New"/>
        </w:rPr>
        <w:t>Haaura.g00003261</w:t>
      </w:r>
      <w:r w:rsidR="00E45FEA">
        <w:rPr>
          <w:rFonts w:ascii="Courier New" w:hAnsi="Courier New" w:cs="Courier New"/>
        </w:rPr>
        <w:t>)</w:t>
      </w:r>
    </w:p>
    <w:p w:rsidR="009A28D6" w:rsidRDefault="00AB4C8B" w:rsidP="00AB4C8B">
      <w:pPr>
        <w:spacing w:line="240" w:lineRule="auto"/>
        <w:contextualSpacing/>
        <w:rPr>
          <w:rFonts w:ascii="Courier New" w:hAnsi="Courier New" w:cs="Courier New"/>
        </w:rPr>
      </w:pPr>
      <w:r w:rsidRPr="00AB4C8B">
        <w:rPr>
          <w:rFonts w:ascii="Courier New" w:hAnsi="Courier New" w:cs="Courier New"/>
        </w:rPr>
        <w:t>MWQTRLSSNLVYVALLCFLLRKPVMVASK</w:t>
      </w:r>
      <w:r>
        <w:rPr>
          <w:rFonts w:ascii="Courier New" w:hAnsi="Courier New" w:cs="Courier New"/>
        </w:rPr>
        <w:t>HEVSAKPQKDDLQNGIQQFHTDSQATIINDE</w:t>
      </w:r>
      <w:r w:rsidRPr="00AB4C8B">
        <w:rPr>
          <w:rFonts w:ascii="Courier New" w:hAnsi="Courier New" w:cs="Courier New"/>
        </w:rPr>
        <w:t>TGKTAEFSRGESGRSREKRHTADHLISDK</w:t>
      </w:r>
      <w:r>
        <w:rPr>
          <w:rFonts w:ascii="Courier New" w:hAnsi="Courier New" w:cs="Courier New"/>
        </w:rPr>
        <w:t>YSRSLKSQARKQILSKLLNLVGSSPDNPCEC</w:t>
      </w:r>
      <w:r w:rsidRPr="00AB4C8B">
        <w:rPr>
          <w:rFonts w:ascii="Courier New" w:hAnsi="Courier New" w:cs="Courier New"/>
        </w:rPr>
        <w:t>LFAQSTSDKDSSSRLIERDVFKRLDSISSSSFKCNCDISSLI</w:t>
      </w:r>
      <w:r>
        <w:rPr>
          <w:rFonts w:ascii="Courier New" w:hAnsi="Courier New" w:cs="Courier New"/>
        </w:rPr>
        <w:t>KFILSKLKFTKKSNTDPL</w:t>
      </w:r>
      <w:r w:rsidRPr="00AB4C8B">
        <w:rPr>
          <w:rFonts w:ascii="Courier New" w:hAnsi="Courier New" w:cs="Courier New"/>
        </w:rPr>
        <w:t>GRYMSMLSEATKTRLAHFLHEEELRLKKN</w:t>
      </w:r>
      <w:r>
        <w:rPr>
          <w:rFonts w:ascii="Courier New" w:hAnsi="Courier New" w:cs="Courier New"/>
        </w:rPr>
        <w:t>EILRKLRIRRMHRMMMHRRRLLHKDPRAAFRGKQFFSF</w:t>
      </w:r>
    </w:p>
    <w:p w:rsidR="008B7A5D" w:rsidRDefault="008B7A5D" w:rsidP="00AB4C8B">
      <w:pPr>
        <w:spacing w:line="240" w:lineRule="auto"/>
        <w:contextualSpacing/>
        <w:rPr>
          <w:rFonts w:ascii="Courier New" w:hAnsi="Courier New" w:cs="Courier New"/>
        </w:rPr>
      </w:pPr>
    </w:p>
    <w:p w:rsidR="008B7A5D" w:rsidRDefault="008B7A5D" w:rsidP="00AB4C8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iona robusta Ddpep (</w:t>
      </w:r>
      <w:r w:rsidRPr="00B80D74">
        <w:rPr>
          <w:rFonts w:ascii="Courier New" w:hAnsi="Courier New" w:cs="Courier New"/>
        </w:rPr>
        <w:t>Cirobu.g00002781</w:t>
      </w:r>
    </w:p>
    <w:p w:rsidR="008B7A5D" w:rsidRPr="009A28D6" w:rsidRDefault="008B7A5D" w:rsidP="00AB4C8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SQRSTTRTSVVVSVLVLLFWCQVFYTSKADGATVELNREAKVRSKRHVADMLITEKVSRVKRGHNKNLLLSRILQLTDASTGGHCQCILQQKAVKQGCECNEPILYLRMIRKITDPKMKLGHGSDATELDRLLARMKPNMKRAVLHLAINEFQRLLREVEVERTRRGRIIRQLIRRRRKLRHHPRSAFDGKQLFSF</w:t>
      </w:r>
    </w:p>
    <w:p w:rsidR="009A28D6" w:rsidRPr="009A28D6" w:rsidRDefault="009A28D6" w:rsidP="009A28D6">
      <w:pPr>
        <w:pStyle w:val="HTMLPreformatted"/>
        <w:rPr>
          <w:sz w:val="22"/>
        </w:rPr>
      </w:pPr>
      <w:r w:rsidRPr="009A28D6">
        <w:rPr>
          <w:sz w:val="22"/>
        </w:rPr>
        <w:t>&gt;Ciona robusta</w:t>
      </w:r>
      <w:r>
        <w:rPr>
          <w:sz w:val="22"/>
        </w:rPr>
        <w:t xml:space="preserve"> Seldom (Cirobu.g00006902)</w:t>
      </w:r>
    </w:p>
    <w:p w:rsidR="009A28D6" w:rsidRDefault="009A28D6" w:rsidP="009A28D6">
      <w:pPr>
        <w:pStyle w:val="HTMLPreformatted"/>
        <w:rPr>
          <w:sz w:val="22"/>
        </w:rPr>
      </w:pPr>
      <w:r w:rsidRPr="009A28D6">
        <w:rPr>
          <w:sz w:val="22"/>
        </w:rPr>
        <w:t>MRRRRISSTNLQSAVDVDDYRRKPAVRCGNLVKLGNNVFRLQDLPEDSWLCRSLEIIGLFVVVLLVYVTYFHYESLHFHVAKGYGHLGYAPAQHVVGQRYLTGRGAPKNETEAMKWFKYAADQGHAEASFNLAVGHIHGIKTGLRPGQPTRLLHHAKKNGVEEAEHALSLCARRGCDM</w:t>
      </w:r>
    </w:p>
    <w:p w:rsidR="009A28D6" w:rsidRDefault="009A28D6" w:rsidP="009A28D6">
      <w:pPr>
        <w:pStyle w:val="HTMLPreformatted"/>
        <w:rPr>
          <w:sz w:val="22"/>
        </w:rPr>
      </w:pPr>
    </w:p>
    <w:p w:rsidR="009A28D6" w:rsidRPr="009A28D6" w:rsidRDefault="009A28D6" w:rsidP="009A28D6">
      <w:pPr>
        <w:pStyle w:val="HTMLPreformatted"/>
        <w:rPr>
          <w:sz w:val="22"/>
        </w:rPr>
      </w:pPr>
      <w:r w:rsidRPr="009A28D6">
        <w:rPr>
          <w:sz w:val="22"/>
        </w:rPr>
        <w:t>&gt;</w:t>
      </w:r>
      <w:r w:rsidR="004C59B2">
        <w:rPr>
          <w:sz w:val="22"/>
        </w:rPr>
        <w:t>Styela</w:t>
      </w:r>
      <w:r w:rsidRPr="009A28D6">
        <w:rPr>
          <w:sz w:val="22"/>
        </w:rPr>
        <w:t xml:space="preserve"> clava </w:t>
      </w:r>
      <w:proofErr w:type="gramStart"/>
      <w:r w:rsidR="004C59B2">
        <w:rPr>
          <w:sz w:val="22"/>
        </w:rPr>
        <w:t>Seldom</w:t>
      </w:r>
      <w:proofErr w:type="gramEnd"/>
      <w:r w:rsidR="004C59B2">
        <w:rPr>
          <w:sz w:val="22"/>
        </w:rPr>
        <w:t xml:space="preserve"> (</w:t>
      </w:r>
      <w:r w:rsidR="004C59B2" w:rsidRPr="00AB4C8B">
        <w:t>NCBI Reference Sequence</w:t>
      </w:r>
      <w:r w:rsidR="004C59B2">
        <w:t>: XP_039249433.1</w:t>
      </w:r>
      <w:r w:rsidR="004C59B2">
        <w:rPr>
          <w:sz w:val="22"/>
        </w:rPr>
        <w:t>)</w:t>
      </w:r>
    </w:p>
    <w:p w:rsidR="009A28D6" w:rsidRPr="009A28D6" w:rsidRDefault="009A28D6" w:rsidP="009A28D6">
      <w:pPr>
        <w:pStyle w:val="HTMLPreformatted"/>
        <w:rPr>
          <w:sz w:val="22"/>
        </w:rPr>
      </w:pPr>
      <w:r w:rsidRPr="009A28D6">
        <w:rPr>
          <w:sz w:val="22"/>
        </w:rPr>
        <w:t>MELVVNISVSLLLVLLAERRPRSALDSRHYKTTMTGKTLRHRKSSNKIVEEQAGDEYAADATSSHNDMER</w:t>
      </w:r>
    </w:p>
    <w:p w:rsidR="009A28D6" w:rsidRPr="009A28D6" w:rsidRDefault="009A28D6" w:rsidP="009A28D6">
      <w:pPr>
        <w:pStyle w:val="HTMLPreformatted"/>
        <w:rPr>
          <w:sz w:val="22"/>
        </w:rPr>
      </w:pPr>
      <w:r w:rsidRPr="009A28D6">
        <w:rPr>
          <w:sz w:val="22"/>
        </w:rPr>
        <w:t>YVKLGHSVYRMQGSKRDPMWVTALEVFGVLLAFSLIYTSYYYYDHLHFHVSKGYAHLGYSSAQHVVGQRY</w:t>
      </w:r>
    </w:p>
    <w:p w:rsidR="009A28D6" w:rsidRPr="009A28D6" w:rsidRDefault="009A28D6" w:rsidP="009A28D6">
      <w:pPr>
        <w:pStyle w:val="HTMLPreformatted"/>
        <w:rPr>
          <w:sz w:val="22"/>
        </w:rPr>
      </w:pPr>
      <w:r w:rsidRPr="009A28D6">
        <w:rPr>
          <w:sz w:val="22"/>
        </w:rPr>
        <w:t>LAGKGTDKNDTLAMQWFRAASDQGHAEASYNLAVGHMHGSQTNLKRGEPEKLLRFAADKGVKAAHHALNL</w:t>
      </w:r>
    </w:p>
    <w:p w:rsidR="009A28D6" w:rsidRPr="009A28D6" w:rsidRDefault="009A28D6" w:rsidP="009A28D6">
      <w:pPr>
        <w:pStyle w:val="HTMLPreformatted"/>
        <w:rPr>
          <w:sz w:val="22"/>
        </w:rPr>
      </w:pPr>
      <w:r w:rsidRPr="009A28D6">
        <w:rPr>
          <w:sz w:val="22"/>
        </w:rPr>
        <w:t>CARRGCD</w:t>
      </w:r>
    </w:p>
    <w:p w:rsidR="009A28D6" w:rsidRPr="009A28D6" w:rsidRDefault="009A28D6" w:rsidP="009A28D6">
      <w:pPr>
        <w:pStyle w:val="HTMLPreformatted"/>
        <w:rPr>
          <w:sz w:val="22"/>
        </w:rPr>
      </w:pPr>
    </w:p>
    <w:p w:rsidR="009A28D6" w:rsidRPr="009A28D6" w:rsidRDefault="009A28D6" w:rsidP="009A28D6">
      <w:pPr>
        <w:pStyle w:val="HTMLPreformatted"/>
        <w:rPr>
          <w:sz w:val="22"/>
        </w:rPr>
      </w:pPr>
      <w:r>
        <w:rPr>
          <w:sz w:val="22"/>
        </w:rPr>
        <w:t>&gt;Molgula oculata Seldom</w:t>
      </w:r>
      <w:r w:rsidR="004C59B2">
        <w:rPr>
          <w:sz w:val="22"/>
        </w:rPr>
        <w:t xml:space="preserve"> </w:t>
      </w:r>
      <w:r>
        <w:rPr>
          <w:sz w:val="22"/>
        </w:rPr>
        <w:t>(</w:t>
      </w:r>
      <w:r>
        <w:t>Moocul.g00007273</w:t>
      </w:r>
      <w:proofErr w:type="gramStart"/>
      <w:r>
        <w:t>)</w:t>
      </w:r>
      <w:proofErr w:type="gramEnd"/>
      <w:r w:rsidRPr="009A28D6">
        <w:rPr>
          <w:sz w:val="22"/>
        </w:rPr>
        <w:br/>
        <w:t>MSIRRRRSEQKLLSKEGRNDDEPSYEETP</w:t>
      </w:r>
      <w:r w:rsidR="004C59B2">
        <w:rPr>
          <w:sz w:val="22"/>
        </w:rPr>
        <w:t>LANRKWVRIGKNVFRVSRPHQDSWWCTMMEV</w:t>
      </w:r>
      <w:r w:rsidRPr="009A28D6">
        <w:rPr>
          <w:sz w:val="22"/>
        </w:rPr>
        <w:t>LAVTTSLLLMYGILYHYEMMHYHVSKGYA</w:t>
      </w:r>
      <w:r w:rsidR="004C59B2">
        <w:rPr>
          <w:sz w:val="22"/>
        </w:rPr>
        <w:t>QLGYPSAQHVVGQRLLAGKGVQQNDSKAMEW</w:t>
      </w:r>
      <w:r w:rsidRPr="009A28D6">
        <w:rPr>
          <w:sz w:val="22"/>
        </w:rPr>
        <w:t>FRYAADQGHPEAGYHLAIGQMQGVHSMLK</w:t>
      </w:r>
      <w:r w:rsidR="004C59B2">
        <w:rPr>
          <w:sz w:val="22"/>
        </w:rPr>
        <w:t>RGESERLLRHAADNGVSAAQHALDLCPKRGC</w:t>
      </w:r>
      <w:r w:rsidRPr="009A28D6">
        <w:rPr>
          <w:sz w:val="22"/>
        </w:rPr>
        <w:t>D</w:t>
      </w:r>
    </w:p>
    <w:p w:rsidR="009A28D6" w:rsidRPr="009A28D6" w:rsidRDefault="009A28D6" w:rsidP="00AB4C8B">
      <w:pPr>
        <w:spacing w:line="240" w:lineRule="auto"/>
        <w:contextualSpacing/>
        <w:rPr>
          <w:rFonts w:ascii="Courier New" w:hAnsi="Courier New" w:cs="Courier New"/>
          <w:sz w:val="24"/>
        </w:rPr>
      </w:pPr>
    </w:p>
    <w:p w:rsidR="009A28D6" w:rsidRPr="00FC6C19" w:rsidRDefault="009A28D6" w:rsidP="009A2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FC6C19">
        <w:rPr>
          <w:rFonts w:ascii="Courier New" w:eastAsia="Times New Roman" w:hAnsi="Courier New" w:cs="Courier New"/>
          <w:szCs w:val="20"/>
        </w:rPr>
        <w:t>&gt;</w:t>
      </w:r>
      <w:r w:rsidRPr="009A28D6">
        <w:rPr>
          <w:rFonts w:ascii="Courier New" w:eastAsia="Times New Roman" w:hAnsi="Courier New" w:cs="Courier New"/>
          <w:szCs w:val="20"/>
        </w:rPr>
        <w:t>Choloepus didactylus</w:t>
      </w:r>
      <w:r w:rsidR="004C59B2">
        <w:rPr>
          <w:rFonts w:ascii="Courier New" w:eastAsia="Times New Roman" w:hAnsi="Courier New" w:cs="Courier New"/>
          <w:szCs w:val="20"/>
        </w:rPr>
        <w:t xml:space="preserve"> (</w:t>
      </w:r>
      <w:r w:rsidRPr="009A28D6">
        <w:rPr>
          <w:rFonts w:ascii="Courier New" w:eastAsia="Times New Roman" w:hAnsi="Courier New" w:cs="Courier New"/>
          <w:szCs w:val="20"/>
        </w:rPr>
        <w:t>Southern two-toed sloth</w:t>
      </w:r>
      <w:r w:rsidR="004C59B2">
        <w:rPr>
          <w:rFonts w:ascii="Courier New" w:eastAsia="Times New Roman" w:hAnsi="Courier New" w:cs="Courier New"/>
          <w:szCs w:val="20"/>
        </w:rPr>
        <w:t>) Seldom?</w:t>
      </w:r>
    </w:p>
    <w:p w:rsidR="009A28D6" w:rsidRPr="00FC6C19" w:rsidRDefault="009A28D6" w:rsidP="009A2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FC6C19">
        <w:rPr>
          <w:rFonts w:ascii="Courier New" w:eastAsia="Times New Roman" w:hAnsi="Courier New" w:cs="Courier New"/>
          <w:szCs w:val="20"/>
        </w:rPr>
        <w:t>MELLMPQSRKGRSKANDIHASGANLSRQYKVHTLDSWNKWELLAIIGTMIFLLYIWLYSQSFHFHVAHLY</w:t>
      </w:r>
    </w:p>
    <w:p w:rsidR="009A28D6" w:rsidRPr="00FC6C19" w:rsidRDefault="009A28D6" w:rsidP="009A2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FC6C19">
        <w:rPr>
          <w:rFonts w:ascii="Courier New" w:eastAsia="Times New Roman" w:hAnsi="Courier New" w:cs="Courier New"/>
          <w:szCs w:val="20"/>
        </w:rPr>
        <w:t>AHFGYPSAQHIVGQRYLKGAGVVKDEEMAMHWFRRASQQNHPYASFNLAVGKMKNMTGSMEVGDVEMLLN</w:t>
      </w:r>
    </w:p>
    <w:p w:rsidR="009A28D6" w:rsidRPr="00FC6C19" w:rsidRDefault="009A28D6" w:rsidP="009A2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FC6C19">
        <w:rPr>
          <w:rFonts w:ascii="Courier New" w:eastAsia="Times New Roman" w:hAnsi="Courier New" w:cs="Courier New"/>
          <w:szCs w:val="20"/>
        </w:rPr>
        <w:t>VAASQGIQDAQELLENVIWMKSKLLPTKRMQL</w:t>
      </w:r>
    </w:p>
    <w:p w:rsidR="009A28D6" w:rsidRPr="009A28D6" w:rsidRDefault="009A28D6" w:rsidP="009A28D6">
      <w:pPr>
        <w:pStyle w:val="HTMLPreformatted"/>
        <w:rPr>
          <w:sz w:val="22"/>
        </w:rPr>
      </w:pPr>
    </w:p>
    <w:p w:rsidR="009A28D6" w:rsidRPr="009A28D6" w:rsidRDefault="009A28D6" w:rsidP="009A28D6">
      <w:pPr>
        <w:pStyle w:val="HTMLPreformatted"/>
        <w:rPr>
          <w:sz w:val="22"/>
        </w:rPr>
      </w:pPr>
      <w:r w:rsidRPr="009A28D6">
        <w:rPr>
          <w:sz w:val="22"/>
        </w:rPr>
        <w:t xml:space="preserve">&gt;Varanus komodoensis </w:t>
      </w:r>
      <w:r w:rsidR="004C59B2">
        <w:rPr>
          <w:sz w:val="22"/>
        </w:rPr>
        <w:t>(</w:t>
      </w:r>
      <w:r w:rsidRPr="009A28D6">
        <w:rPr>
          <w:sz w:val="22"/>
        </w:rPr>
        <w:t>Komodo dragon</w:t>
      </w:r>
      <w:r w:rsidR="004C59B2">
        <w:rPr>
          <w:sz w:val="22"/>
        </w:rPr>
        <w:t xml:space="preserve">) </w:t>
      </w:r>
      <w:proofErr w:type="gramStart"/>
      <w:r w:rsidR="004C59B2">
        <w:rPr>
          <w:sz w:val="22"/>
        </w:rPr>
        <w:t>Seldom</w:t>
      </w:r>
      <w:proofErr w:type="gramEnd"/>
      <w:r w:rsidR="004C59B2">
        <w:rPr>
          <w:sz w:val="22"/>
        </w:rPr>
        <w:t>?</w:t>
      </w:r>
    </w:p>
    <w:p w:rsidR="009A28D6" w:rsidRPr="009A28D6" w:rsidRDefault="009A28D6" w:rsidP="009A28D6">
      <w:pPr>
        <w:pStyle w:val="HTMLPreformatted"/>
        <w:rPr>
          <w:sz w:val="22"/>
        </w:rPr>
      </w:pPr>
      <w:r w:rsidRPr="009A28D6">
        <w:rPr>
          <w:sz w:val="22"/>
        </w:rPr>
        <w:t>MRQAVLRWSRRLVSKKRARVRKNMKSVMAQRKQAGRSQEGTEQVREANLSPRIKKPSPTKWSKWENSLLP</w:t>
      </w:r>
    </w:p>
    <w:p w:rsidR="009A28D6" w:rsidRPr="009A28D6" w:rsidRDefault="009A28D6" w:rsidP="009A28D6">
      <w:pPr>
        <w:pStyle w:val="HTMLPreformatted"/>
        <w:rPr>
          <w:sz w:val="22"/>
        </w:rPr>
      </w:pPr>
      <w:r w:rsidRPr="009A28D6">
        <w:rPr>
          <w:sz w:val="22"/>
        </w:rPr>
        <w:t>FQLLAITGSIFLLLYIMVCYENFHFHVVHMYAHLGYPNAQHIVGQRYLKGAGVEKNEEKAMQWFRQAAEK</w:t>
      </w:r>
    </w:p>
    <w:p w:rsidR="009A28D6" w:rsidRPr="009A28D6" w:rsidRDefault="009A28D6" w:rsidP="009A28D6">
      <w:pPr>
        <w:pStyle w:val="HTMLPreformatted"/>
        <w:rPr>
          <w:sz w:val="22"/>
        </w:rPr>
      </w:pPr>
      <w:r w:rsidRPr="009A28D6">
        <w:rPr>
          <w:sz w:val="22"/>
        </w:rPr>
        <w:t>GHPHSSFNLAVGKLKNMTAMLEEGDVEKLLNVAAGQGVQEAQNLLENIRNRHLP</w:t>
      </w:r>
    </w:p>
    <w:p w:rsidR="009A28D6" w:rsidRPr="009A28D6" w:rsidRDefault="009A28D6" w:rsidP="009A28D6">
      <w:pPr>
        <w:pStyle w:val="HTMLPreformatted"/>
        <w:rPr>
          <w:sz w:val="22"/>
        </w:rPr>
      </w:pPr>
    </w:p>
    <w:p w:rsidR="009A28D6" w:rsidRPr="009A28D6" w:rsidRDefault="009A28D6" w:rsidP="009A28D6">
      <w:pPr>
        <w:pStyle w:val="HTMLPreformatted"/>
        <w:rPr>
          <w:sz w:val="22"/>
        </w:rPr>
      </w:pPr>
      <w:r w:rsidRPr="009A28D6">
        <w:rPr>
          <w:sz w:val="22"/>
        </w:rPr>
        <w:t xml:space="preserve">&gt;Gigantopelta aegis </w:t>
      </w:r>
      <w:r w:rsidR="004C59B2">
        <w:rPr>
          <w:sz w:val="22"/>
        </w:rPr>
        <w:t>(d</w:t>
      </w:r>
      <w:r w:rsidRPr="009A28D6">
        <w:rPr>
          <w:sz w:val="22"/>
        </w:rPr>
        <w:t>eep sea snail</w:t>
      </w:r>
      <w:r w:rsidR="004C59B2">
        <w:rPr>
          <w:sz w:val="22"/>
        </w:rPr>
        <w:t>) Seldom?</w:t>
      </w:r>
    </w:p>
    <w:p w:rsidR="009A28D6" w:rsidRPr="009A28D6" w:rsidRDefault="009A28D6" w:rsidP="009A28D6">
      <w:pPr>
        <w:pStyle w:val="HTMLPreformatted"/>
        <w:rPr>
          <w:sz w:val="22"/>
        </w:rPr>
      </w:pPr>
      <w:r w:rsidRPr="009A28D6">
        <w:rPr>
          <w:sz w:val="22"/>
        </w:rPr>
        <w:t>MATSGLEGASQAELRHRYQPELDPEWNPNLPYGGKVYLARKKKSDPMYVRVLEAGLIIFTFAMVYYAFFY</w:t>
      </w:r>
    </w:p>
    <w:p w:rsidR="009A28D6" w:rsidRPr="009A28D6" w:rsidRDefault="009A28D6" w:rsidP="009A28D6">
      <w:pPr>
        <w:pStyle w:val="HTMLPreformatted"/>
        <w:rPr>
          <w:sz w:val="22"/>
        </w:rPr>
      </w:pPr>
      <w:r w:rsidRPr="009A28D6">
        <w:rPr>
          <w:sz w:val="22"/>
        </w:rPr>
        <w:t>FDNLHFHVVHAYAHLGYAHAQHQVGQRYLHGKGVEKHDDKAMEWFRKAADQGHAHASYNLAIGHLRGMNA</w:t>
      </w:r>
    </w:p>
    <w:p w:rsidR="009A28D6" w:rsidRPr="009A28D6" w:rsidRDefault="009A28D6" w:rsidP="009A28D6">
      <w:pPr>
        <w:pStyle w:val="HTMLPreformatted"/>
        <w:rPr>
          <w:sz w:val="22"/>
        </w:rPr>
      </w:pPr>
      <w:r w:rsidRPr="009A28D6">
        <w:rPr>
          <w:sz w:val="22"/>
        </w:rPr>
        <w:t>GLKPGEAHTLIHHAASKGVEEADKVLNTICTQGGCD</w:t>
      </w:r>
    </w:p>
    <w:p w:rsidR="009660C5" w:rsidRDefault="009660C5" w:rsidP="00AB4C8B">
      <w:pPr>
        <w:spacing w:line="240" w:lineRule="auto"/>
        <w:contextualSpacing/>
        <w:rPr>
          <w:rFonts w:ascii="Courier New" w:hAnsi="Courier New" w:cs="Courier New"/>
        </w:rPr>
      </w:pPr>
    </w:p>
    <w:p w:rsidR="004C59B2" w:rsidRDefault="004C59B2" w:rsidP="00AB4C8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iona robusta Saxo (Cirobu.g00001698)</w:t>
      </w:r>
    </w:p>
    <w:p w:rsidR="004C59B2" w:rsidRDefault="002D7FE0" w:rsidP="004C59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KSQKWWHRPRPAGFLNFGHQAGSGTEYVDEYVRHRVPPTESFKPAEEMRKSDAKVSDETTFRLDYIPHQLSKHEPHPKE</w:t>
      </w:r>
      <w:r w:rsidR="004C59B2" w:rsidRPr="004C59B2">
        <w:rPr>
          <w:rFonts w:ascii="Courier New" w:hAnsi="Courier New" w:cs="Courier New"/>
        </w:rPr>
        <w:t>VYNPPG</w:t>
      </w:r>
      <w:r>
        <w:rPr>
          <w:rFonts w:ascii="Courier New" w:hAnsi="Courier New" w:cs="Courier New"/>
        </w:rPr>
        <w:t>TPMEGVSMYRQDYPGHNTGPAQLAKRSEARSVPLVKFEAHPTYASDFKRWTIPPRVKLGPDNDYKKPVVKMENTSTFQQDYIHRFAPPRESARPPDKAFQSDVPLESHTVHRVSFIPHQIQPRLQREKEKYCAPTVPMNSETTFKQDFTGPRALPAESMRPSQAPFVSTDPLASSSEFRDSFVAWPVVRPYRKEPLKYQGPQGDMELLSTQRLDFRSLNGRPASAKRPAVRRGKVMPFEGVTNYSSDFKKWNVPRTLGKPRPEAIQQTGRFEGLSTARQHFITHSGALPARSCKPDNRAFLSDSALEDKTIYKVSYVPKSMREVERYPTPDWLKQQEDIWRKTGMMTQKTRGMT</w:t>
      </w:r>
      <w:r w:rsidR="004C59B2">
        <w:rPr>
          <w:rFonts w:ascii="Courier New" w:hAnsi="Courier New" w:cs="Courier New"/>
        </w:rPr>
        <w:t>PEATAAYIRAAA</w:t>
      </w:r>
    </w:p>
    <w:p w:rsidR="004C59B2" w:rsidRDefault="004C59B2" w:rsidP="004C59B2">
      <w:pPr>
        <w:spacing w:line="240" w:lineRule="auto"/>
        <w:contextualSpacing/>
        <w:rPr>
          <w:rFonts w:ascii="Courier New" w:hAnsi="Courier New" w:cs="Courier New"/>
        </w:rPr>
      </w:pPr>
    </w:p>
    <w:p w:rsidR="009660C5" w:rsidRDefault="009660C5" w:rsidP="00AB4C8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Homo sapiens SAXO1</w:t>
      </w:r>
    </w:p>
    <w:p w:rsidR="009660C5" w:rsidRDefault="009660C5" w:rsidP="00966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9660C5">
        <w:rPr>
          <w:rFonts w:ascii="Courier New" w:eastAsia="Times New Roman" w:hAnsi="Courier New" w:cs="Courier New"/>
          <w:szCs w:val="20"/>
        </w:rPr>
        <w:t>MKTKCICELCSCGRHHCPHLPTKIYDKTEKPCLLSEYTENYPFYHSYLPRESFKPRREYQKGPIPMEGLTTSRRDFGPHKVAPVKVHQYDQFVPSEENMDLLTTYKKDYNPYPVCRVDPIKPRDSKYPCSDKMECLPTYKADYLPWNQPRREPLRLEHKYQPASVRFDNRTTHQDDYPIKGLVKTISCKPLAMPKLCNIPLEDVTNYKMSYVAHPVEKRFVHEAEKFRPCEIPFESLTTQKQSYRGLMGEPAKSLKPLARPPGLDMPFCNTTEFRDKYQAWPMPRMFSKAPITYVPPEDRMDLLTTVQAHYTCPKGAPAQSCRPALQIKKCGRFEGSSTTKDDYKQWSSMRTEPVKPVPQLDLPTEPLDCLTTTRAHYVPHLPINTKSCKPHWSGPRGNVPVESQTTYTISFTPKEMGRCLASYPEPPGYTFEEVDALGHRIYKPVSQAGSQQSSHLSVDDSENPNQRELEVLA</w:t>
      </w:r>
    </w:p>
    <w:p w:rsidR="00C17287" w:rsidRDefault="00C17287" w:rsidP="00966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0"/>
        </w:rPr>
      </w:pPr>
    </w:p>
    <w:p w:rsidR="00C17287" w:rsidRPr="009660C5" w:rsidRDefault="006028DE" w:rsidP="00966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Cs w:val="20"/>
          <w:u w:val="single"/>
        </w:rPr>
      </w:pPr>
      <w:r w:rsidRPr="006028DE">
        <w:rPr>
          <w:rFonts w:ascii="Courier New" w:eastAsia="Times New Roman" w:hAnsi="Courier New" w:cs="Courier New"/>
          <w:b/>
          <w:szCs w:val="20"/>
          <w:u w:val="single"/>
        </w:rPr>
        <w:t>Single-chain guide RNAs (sgRNAs) used in this study</w:t>
      </w:r>
    </w:p>
    <w:p w:rsidR="00FB71BD" w:rsidRDefault="00FB71BD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x3/7.2.1 (from Kim et al. 2022)</w:t>
      </w: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r w:rsidRPr="003550B2">
        <w:rPr>
          <w:rFonts w:ascii="Courier New" w:hAnsi="Courier New" w:cs="Courier New"/>
          <w:b/>
          <w:color w:val="FF0000"/>
        </w:rPr>
        <w:t>G</w:t>
      </w:r>
      <w:r w:rsidRPr="003550B2">
        <w:rPr>
          <w:rFonts w:ascii="Courier New" w:hAnsi="Courier New" w:cs="Courier New"/>
          <w:b/>
        </w:rPr>
        <w:t>TAGTGGAGATGGCAGCTCA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x3/7.4.1 (from Kim et al. 2022)</w:t>
      </w: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r w:rsidRPr="003550B2">
        <w:rPr>
          <w:rFonts w:ascii="Courier New" w:hAnsi="Courier New" w:cs="Courier New"/>
          <w:b/>
          <w:color w:val="FF0000"/>
        </w:rPr>
        <w:t>G</w:t>
      </w:r>
      <w:r w:rsidRPr="003550B2">
        <w:rPr>
          <w:rFonts w:ascii="Courier New" w:hAnsi="Courier New" w:cs="Courier New"/>
          <w:b/>
        </w:rPr>
        <w:t>GACTAATAGAACTGACCGA</w:t>
      </w: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b/>
        </w:rPr>
        <w:t>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ou4.3.21 (from Johnson et al. 2023)</w:t>
      </w:r>
    </w:p>
    <w:p w:rsidR="003550B2" w:rsidRPr="00E059B5" w:rsidRDefault="003550B2" w:rsidP="003550B2">
      <w:pPr>
        <w:spacing w:line="240" w:lineRule="auto"/>
        <w:contextualSpacing/>
        <w:rPr>
          <w:rFonts w:ascii="Courier New" w:hAnsi="Courier New" w:cs="Courier New"/>
          <w:b/>
        </w:rPr>
      </w:pPr>
      <w:r w:rsidRPr="00E059B5">
        <w:rPr>
          <w:rFonts w:ascii="Courier New" w:hAnsi="Courier New" w:cs="Courier New"/>
          <w:b/>
          <w:color w:val="FF0000"/>
        </w:rPr>
        <w:t>G</w:t>
      </w:r>
      <w:r w:rsidRPr="00E059B5">
        <w:rPr>
          <w:rFonts w:ascii="Courier New" w:hAnsi="Courier New" w:cs="Courier New"/>
          <w:b/>
        </w:rPr>
        <w:t>CTGAGTGGTGGAAAGCGG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ou4.4.106 (from Johnson et al. 2023)</w:t>
      </w: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  <w:b/>
        </w:rPr>
      </w:pPr>
      <w:r w:rsidRPr="00E059B5">
        <w:rPr>
          <w:rFonts w:ascii="Courier New" w:hAnsi="Courier New" w:cs="Courier New"/>
          <w:b/>
          <w:color w:val="FF0000"/>
        </w:rPr>
        <w:t>G</w:t>
      </w:r>
      <w:r w:rsidRPr="00E059B5">
        <w:rPr>
          <w:rFonts w:ascii="Courier New" w:hAnsi="Courier New" w:cs="Courier New"/>
          <w:b/>
        </w:rPr>
        <w:t>AGGATGGAAATGATTCGG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3550B2" w:rsidRDefault="003550B2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hx1/5.</w:t>
      </w:r>
      <w:r w:rsidR="00100DB5">
        <w:rPr>
          <w:rFonts w:ascii="Courier New" w:hAnsi="Courier New" w:cs="Courier New"/>
        </w:rPr>
        <w:t>3.21</w:t>
      </w:r>
    </w:p>
    <w:p w:rsidR="003550B2" w:rsidRPr="00100DB5" w:rsidRDefault="00100DB5" w:rsidP="003550B2">
      <w:pPr>
        <w:spacing w:line="240" w:lineRule="auto"/>
        <w:contextualSpacing/>
        <w:rPr>
          <w:rFonts w:ascii="Courier New" w:hAnsi="Courier New" w:cs="Courier New"/>
          <w:b/>
        </w:rPr>
      </w:pPr>
      <w:r w:rsidRPr="00100DB5">
        <w:rPr>
          <w:rFonts w:ascii="Courier New" w:hAnsi="Courier New" w:cs="Courier New"/>
          <w:b/>
          <w:color w:val="FF0000"/>
        </w:rPr>
        <w:t>G</w:t>
      </w:r>
      <w:r w:rsidRPr="00100DB5">
        <w:rPr>
          <w:rFonts w:ascii="Courier New" w:hAnsi="Courier New" w:cs="Courier New"/>
          <w:b/>
        </w:rPr>
        <w:t>TGGACGGGAAATTCTGGCA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100DB5" w:rsidRDefault="00100DB5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hx1/5.</w:t>
      </w:r>
      <w:r w:rsidR="00100DB5">
        <w:rPr>
          <w:rFonts w:ascii="Courier New" w:hAnsi="Courier New" w:cs="Courier New"/>
        </w:rPr>
        <w:t>4.137</w:t>
      </w:r>
    </w:p>
    <w:p w:rsidR="00F52151" w:rsidRPr="00100DB5" w:rsidRDefault="00100DB5" w:rsidP="003550B2">
      <w:pPr>
        <w:spacing w:line="240" w:lineRule="auto"/>
        <w:contextualSpacing/>
        <w:rPr>
          <w:rFonts w:ascii="Courier New" w:hAnsi="Courier New" w:cs="Courier New"/>
          <w:b/>
        </w:rPr>
      </w:pPr>
      <w:r w:rsidRPr="00100DB5">
        <w:rPr>
          <w:rFonts w:ascii="Courier New" w:hAnsi="Courier New" w:cs="Courier New"/>
          <w:b/>
          <w:color w:val="FF0000"/>
        </w:rPr>
        <w:t>G</w:t>
      </w:r>
      <w:r w:rsidRPr="00100DB5">
        <w:rPr>
          <w:rFonts w:ascii="Courier New" w:hAnsi="Courier New" w:cs="Courier New"/>
          <w:b/>
        </w:rPr>
        <w:t>CAACAATAACCTTGAACCT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F52151" w:rsidRDefault="00F52151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pep.</w:t>
      </w:r>
      <w:r w:rsidR="009C5EBE">
        <w:rPr>
          <w:rFonts w:ascii="Courier New" w:hAnsi="Courier New" w:cs="Courier New"/>
        </w:rPr>
        <w:t>1.32</w:t>
      </w:r>
    </w:p>
    <w:p w:rsidR="003550B2" w:rsidRDefault="009C5EBE" w:rsidP="003550B2">
      <w:pPr>
        <w:spacing w:line="240" w:lineRule="auto"/>
        <w:contextualSpacing/>
        <w:rPr>
          <w:rFonts w:ascii="Courier New" w:hAnsi="Courier New" w:cs="Courier New"/>
          <w:b/>
        </w:rPr>
      </w:pPr>
      <w:r w:rsidRPr="009C5EBE">
        <w:rPr>
          <w:rFonts w:ascii="Courier New" w:hAnsi="Courier New" w:cs="Courier New"/>
          <w:b/>
          <w:color w:val="FF0000"/>
        </w:rPr>
        <w:t>G</w:t>
      </w:r>
      <w:r w:rsidRPr="009C5EBE">
        <w:rPr>
          <w:rFonts w:ascii="Courier New" w:hAnsi="Courier New" w:cs="Courier New"/>
          <w:b/>
        </w:rPr>
        <w:t xml:space="preserve">AGAAGTACAACCAGAACAT </w:t>
      </w:r>
      <w:r w:rsidR="00F52151">
        <w:rPr>
          <w:rFonts w:ascii="Courier New" w:hAnsi="Courier New" w:cs="Courier New"/>
          <w:b/>
        </w:rPr>
        <w:t>(</w:t>
      </w:r>
      <w:r w:rsidR="00F52151" w:rsidRPr="00E0481D">
        <w:rPr>
          <w:rFonts w:ascii="Courier New" w:hAnsi="Courier New" w:cs="Courier New"/>
          <w:b/>
          <w:color w:val="FF0000"/>
        </w:rPr>
        <w:t>G</w:t>
      </w:r>
      <w:r w:rsidR="00F52151">
        <w:rPr>
          <w:rFonts w:ascii="Courier New" w:hAnsi="Courier New" w:cs="Courier New"/>
          <w:b/>
        </w:rPr>
        <w:t>+N19)</w:t>
      </w:r>
    </w:p>
    <w:p w:rsidR="00F52151" w:rsidRDefault="00F52151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pep.</w:t>
      </w:r>
      <w:r w:rsidR="009C5EBE">
        <w:rPr>
          <w:rFonts w:ascii="Courier New" w:hAnsi="Courier New" w:cs="Courier New"/>
        </w:rPr>
        <w:t>1.122</w:t>
      </w:r>
    </w:p>
    <w:p w:rsidR="003550B2" w:rsidRDefault="009C5EBE" w:rsidP="003550B2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G</w:t>
      </w:r>
      <w:r w:rsidRPr="009C5EBE">
        <w:rPr>
          <w:rFonts w:ascii="Courier New" w:hAnsi="Courier New" w:cs="Courier New"/>
          <w:b/>
        </w:rPr>
        <w:t xml:space="preserve">ACTGTGGAGCTAAATCGGG </w:t>
      </w:r>
      <w:r w:rsidR="00F52151">
        <w:rPr>
          <w:rFonts w:ascii="Courier New" w:hAnsi="Courier New" w:cs="Courier New"/>
          <w:b/>
        </w:rPr>
        <w:t>(</w:t>
      </w:r>
      <w:r w:rsidR="00F52151" w:rsidRPr="00E0481D">
        <w:rPr>
          <w:rFonts w:ascii="Courier New" w:hAnsi="Courier New" w:cs="Courier New"/>
          <w:b/>
          <w:color w:val="FF0000"/>
        </w:rPr>
        <w:t>G</w:t>
      </w:r>
      <w:r w:rsidR="00F52151">
        <w:rPr>
          <w:rFonts w:ascii="Courier New" w:hAnsi="Courier New" w:cs="Courier New"/>
          <w:b/>
        </w:rPr>
        <w:t>+N19)</w:t>
      </w:r>
    </w:p>
    <w:p w:rsidR="00F52151" w:rsidRDefault="00F52151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axo.</w:t>
      </w:r>
      <w:r w:rsidR="00F52151">
        <w:rPr>
          <w:rFonts w:ascii="Courier New" w:hAnsi="Courier New" w:cs="Courier New"/>
        </w:rPr>
        <w:t>2.95</w:t>
      </w:r>
    </w:p>
    <w:p w:rsidR="003550B2" w:rsidRDefault="00F52151" w:rsidP="003550B2">
      <w:pPr>
        <w:spacing w:line="240" w:lineRule="auto"/>
        <w:contextualSpacing/>
        <w:rPr>
          <w:rFonts w:ascii="Courier New" w:hAnsi="Courier New" w:cs="Courier New"/>
          <w:b/>
        </w:rPr>
      </w:pPr>
      <w:r w:rsidRPr="00F52151">
        <w:rPr>
          <w:rFonts w:ascii="Courier New" w:hAnsi="Courier New" w:cs="Courier New"/>
          <w:b/>
          <w:color w:val="FF0000"/>
        </w:rPr>
        <w:t>G</w:t>
      </w:r>
      <w:r w:rsidRPr="00F52151">
        <w:rPr>
          <w:rFonts w:ascii="Courier New" w:hAnsi="Courier New" w:cs="Courier New"/>
          <w:b/>
        </w:rPr>
        <w:t xml:space="preserve">GTTTAAACGATTCTGTAGG </w:t>
      </w:r>
      <w:r>
        <w:rPr>
          <w:rFonts w:ascii="Courier New" w:hAnsi="Courier New" w:cs="Courier New"/>
          <w:b/>
        </w:rPr>
        <w:t>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F52151" w:rsidRDefault="00F52151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axo.</w:t>
      </w:r>
      <w:r w:rsidR="00F52151">
        <w:rPr>
          <w:rFonts w:ascii="Courier New" w:hAnsi="Courier New" w:cs="Courier New"/>
        </w:rPr>
        <w:t>3.112</w:t>
      </w:r>
    </w:p>
    <w:p w:rsidR="003550B2" w:rsidRDefault="00F52151" w:rsidP="003550B2">
      <w:pPr>
        <w:spacing w:line="240" w:lineRule="auto"/>
        <w:contextualSpacing/>
        <w:rPr>
          <w:rFonts w:ascii="Courier New" w:hAnsi="Courier New" w:cs="Courier New"/>
          <w:b/>
        </w:rPr>
      </w:pPr>
      <w:r w:rsidRPr="00F52151">
        <w:rPr>
          <w:rFonts w:ascii="Courier New" w:hAnsi="Courier New" w:cs="Courier New"/>
          <w:b/>
          <w:color w:val="FF0000"/>
        </w:rPr>
        <w:t>G</w:t>
      </w:r>
      <w:r w:rsidRPr="00F52151">
        <w:rPr>
          <w:rFonts w:ascii="Courier New" w:hAnsi="Courier New" w:cs="Courier New"/>
          <w:b/>
        </w:rPr>
        <w:t xml:space="preserve">TGTACAGACAAGACTACCC </w:t>
      </w:r>
      <w:r>
        <w:rPr>
          <w:rFonts w:ascii="Courier New" w:hAnsi="Courier New" w:cs="Courier New"/>
          <w:b/>
        </w:rPr>
        <w:t>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F52151" w:rsidRDefault="00F52151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ckap5.</w:t>
      </w:r>
      <w:r w:rsidR="00F52151">
        <w:rPr>
          <w:rFonts w:ascii="Courier New" w:hAnsi="Courier New" w:cs="Courier New"/>
        </w:rPr>
        <w:t>4.121</w:t>
      </w:r>
    </w:p>
    <w:p w:rsidR="003550B2" w:rsidRDefault="00F52151" w:rsidP="003550B2">
      <w:pPr>
        <w:spacing w:line="240" w:lineRule="auto"/>
        <w:contextualSpacing/>
        <w:rPr>
          <w:rFonts w:ascii="Courier New" w:hAnsi="Courier New" w:cs="Courier New"/>
        </w:rPr>
      </w:pPr>
      <w:r w:rsidRPr="00F52151">
        <w:rPr>
          <w:rFonts w:ascii="Courier New" w:hAnsi="Courier New" w:cs="Courier New"/>
          <w:b/>
          <w:color w:val="FF0000"/>
        </w:rPr>
        <w:t>G</w:t>
      </w:r>
      <w:r w:rsidRPr="00F52151">
        <w:rPr>
          <w:rFonts w:ascii="Courier New" w:hAnsi="Courier New" w:cs="Courier New"/>
          <w:b/>
        </w:rPr>
        <w:t>GCATTGTCAGAGAGATATG</w:t>
      </w: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b/>
        </w:rPr>
        <w:t>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F52151" w:rsidRDefault="00F52151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Nckap5.</w:t>
      </w:r>
      <w:r w:rsidR="00F52151">
        <w:rPr>
          <w:rFonts w:ascii="Courier New" w:hAnsi="Courier New" w:cs="Courier New"/>
        </w:rPr>
        <w:t>8.520</w:t>
      </w:r>
    </w:p>
    <w:p w:rsidR="003550B2" w:rsidRDefault="00F52151" w:rsidP="003550B2">
      <w:pPr>
        <w:spacing w:line="240" w:lineRule="auto"/>
        <w:contextualSpacing/>
        <w:rPr>
          <w:rFonts w:ascii="Courier New" w:hAnsi="Courier New" w:cs="Courier New"/>
          <w:b/>
        </w:rPr>
      </w:pPr>
      <w:r w:rsidRPr="00F52151">
        <w:rPr>
          <w:rFonts w:ascii="Courier New" w:hAnsi="Courier New" w:cs="Courier New"/>
          <w:b/>
          <w:color w:val="FF0000"/>
        </w:rPr>
        <w:t>G</w:t>
      </w:r>
      <w:r w:rsidRPr="00F52151">
        <w:rPr>
          <w:rFonts w:ascii="Courier New" w:hAnsi="Courier New" w:cs="Courier New"/>
          <w:b/>
        </w:rPr>
        <w:t xml:space="preserve">GAGCTCAGAAGATACAAAG </w:t>
      </w:r>
      <w:r>
        <w:rPr>
          <w:rFonts w:ascii="Courier New" w:hAnsi="Courier New" w:cs="Courier New"/>
          <w:b/>
        </w:rPr>
        <w:t>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F52151" w:rsidRDefault="00F52151" w:rsidP="003550B2">
      <w:pPr>
        <w:spacing w:line="240" w:lineRule="auto"/>
        <w:contextualSpacing/>
        <w:rPr>
          <w:rFonts w:ascii="Courier New" w:hAnsi="Courier New" w:cs="Courier New"/>
        </w:rPr>
      </w:pP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rol (from Stolfi et al. 2014)</w:t>
      </w:r>
    </w:p>
    <w:p w:rsidR="003550B2" w:rsidRDefault="003550B2" w:rsidP="003550B2">
      <w:pPr>
        <w:spacing w:line="240" w:lineRule="auto"/>
        <w:contextualSpacing/>
        <w:rPr>
          <w:rFonts w:ascii="Courier New" w:hAnsi="Courier New" w:cs="Courier New"/>
          <w:b/>
        </w:rPr>
      </w:pPr>
      <w:r w:rsidRPr="00F95832">
        <w:rPr>
          <w:rFonts w:ascii="Courier New" w:hAnsi="Courier New" w:cs="Courier New"/>
          <w:b/>
          <w:color w:val="FF0000"/>
        </w:rPr>
        <w:t>G</w:t>
      </w:r>
      <w:r w:rsidRPr="00F95832">
        <w:rPr>
          <w:rFonts w:ascii="Courier New" w:hAnsi="Courier New" w:cs="Courier New"/>
          <w:b/>
        </w:rPr>
        <w:t>CTTTGCTACGATCTACATT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216504" w:rsidRDefault="00216504" w:rsidP="003550B2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216504" w:rsidRPr="009A79B6" w:rsidRDefault="00216504" w:rsidP="003550B2">
      <w:pPr>
        <w:spacing w:line="240" w:lineRule="auto"/>
        <w:contextualSpacing/>
        <w:rPr>
          <w:rFonts w:ascii="Courier New" w:hAnsi="Courier New" w:cs="Courier New"/>
          <w:b/>
        </w:rPr>
      </w:pPr>
      <w:r w:rsidRPr="009A79B6">
        <w:rPr>
          <w:rFonts w:ascii="Courier New" w:hAnsi="Courier New" w:cs="Courier New"/>
          <w:b/>
        </w:rPr>
        <w:t>Primers for NGS validation of sgRN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4"/>
        <w:gridCol w:w="3253"/>
        <w:gridCol w:w="3253"/>
      </w:tblGrid>
      <w:tr w:rsidR="00FC1AD8" w:rsidRPr="00E031F4" w:rsidTr="00245820">
        <w:tc>
          <w:tcPr>
            <w:tcW w:w="2844" w:type="dxa"/>
          </w:tcPr>
          <w:p w:rsidR="00FC1AD8" w:rsidRPr="00E031F4" w:rsidRDefault="00FC1AD8" w:rsidP="00874F1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Gene + exon</w:t>
            </w:r>
          </w:p>
        </w:tc>
        <w:tc>
          <w:tcPr>
            <w:tcW w:w="3253" w:type="dxa"/>
          </w:tcPr>
          <w:p w:rsidR="00FC1AD8" w:rsidRPr="00E031F4" w:rsidRDefault="00FC1AD8" w:rsidP="00874F1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Forward primer</w:t>
            </w:r>
          </w:p>
        </w:tc>
        <w:tc>
          <w:tcPr>
            <w:tcW w:w="3253" w:type="dxa"/>
          </w:tcPr>
          <w:p w:rsidR="00FC1AD8" w:rsidRPr="00E031F4" w:rsidRDefault="00FC1AD8" w:rsidP="00874F1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Reverse primer</w:t>
            </w:r>
          </w:p>
        </w:tc>
      </w:tr>
      <w:tr w:rsidR="00FC1AD8" w:rsidTr="00245820">
        <w:tc>
          <w:tcPr>
            <w:tcW w:w="2844" w:type="dxa"/>
          </w:tcPr>
          <w:p w:rsidR="00FC1AD8" w:rsidRDefault="00FC1AD8" w:rsidP="00874F14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hx1/5 exon 3</w:t>
            </w:r>
          </w:p>
        </w:tc>
        <w:tc>
          <w:tcPr>
            <w:tcW w:w="3253" w:type="dxa"/>
          </w:tcPr>
          <w:p w:rsidR="00FC1AD8" w:rsidRDefault="009A79B6" w:rsidP="00874F14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A79B6">
              <w:rPr>
                <w:rFonts w:ascii="Courier New" w:hAnsi="Courier New" w:cs="Courier New"/>
              </w:rPr>
              <w:t>GTAGCAGATGTAACCACGTG</w:t>
            </w:r>
          </w:p>
        </w:tc>
        <w:tc>
          <w:tcPr>
            <w:tcW w:w="3253" w:type="dxa"/>
          </w:tcPr>
          <w:p w:rsidR="00FC1AD8" w:rsidRDefault="009A79B6" w:rsidP="00874F14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A79B6">
              <w:rPr>
                <w:rFonts w:ascii="Courier New" w:hAnsi="Courier New" w:cs="Courier New"/>
              </w:rPr>
              <w:t>ATACGAACCGACAAAAGTCG</w:t>
            </w:r>
          </w:p>
        </w:tc>
      </w:tr>
      <w:tr w:rsidR="00FC1AD8" w:rsidTr="00245820">
        <w:tc>
          <w:tcPr>
            <w:tcW w:w="2844" w:type="dxa"/>
          </w:tcPr>
          <w:p w:rsidR="00FC1AD8" w:rsidRDefault="00FC1AD8" w:rsidP="00874F14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hx1/5 exon 4</w:t>
            </w:r>
          </w:p>
        </w:tc>
        <w:tc>
          <w:tcPr>
            <w:tcW w:w="3253" w:type="dxa"/>
          </w:tcPr>
          <w:p w:rsidR="00FC1AD8" w:rsidRDefault="009A79B6" w:rsidP="00874F14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A79B6">
              <w:rPr>
                <w:rFonts w:ascii="Courier New" w:hAnsi="Courier New" w:cs="Courier New"/>
              </w:rPr>
              <w:t>TTTGCAGCGACGACTTTTG</w:t>
            </w:r>
          </w:p>
        </w:tc>
        <w:tc>
          <w:tcPr>
            <w:tcW w:w="3253" w:type="dxa"/>
          </w:tcPr>
          <w:p w:rsidR="00FC1AD8" w:rsidRDefault="009A79B6" w:rsidP="00874F14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A79B6">
              <w:rPr>
                <w:rFonts w:ascii="Courier New" w:hAnsi="Courier New" w:cs="Courier New"/>
              </w:rPr>
              <w:t>TCATGACGTACCTCCTGATG</w:t>
            </w:r>
          </w:p>
        </w:tc>
      </w:tr>
      <w:tr w:rsidR="00245820" w:rsidTr="00245820">
        <w:tc>
          <w:tcPr>
            <w:tcW w:w="2844" w:type="dxa"/>
          </w:tcPr>
          <w:p w:rsidR="00245820" w:rsidRDefault="00245820" w:rsidP="00874F14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Ddpep exon 1</w:t>
            </w:r>
          </w:p>
        </w:tc>
        <w:tc>
          <w:tcPr>
            <w:tcW w:w="3253" w:type="dxa"/>
          </w:tcPr>
          <w:p w:rsidR="00245820" w:rsidRDefault="00245820" w:rsidP="00874F14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A79B6">
              <w:rPr>
                <w:rFonts w:ascii="Courier New" w:hAnsi="Courier New" w:cs="Courier New"/>
              </w:rPr>
              <w:t>AAGTTATCCGGGCCTGTTTC</w:t>
            </w:r>
          </w:p>
        </w:tc>
        <w:tc>
          <w:tcPr>
            <w:tcW w:w="3253" w:type="dxa"/>
          </w:tcPr>
          <w:p w:rsidR="00245820" w:rsidRDefault="00245820" w:rsidP="00874F14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A79B6">
              <w:rPr>
                <w:rFonts w:ascii="Courier New" w:hAnsi="Courier New" w:cs="Courier New"/>
              </w:rPr>
              <w:t>GGGATAGTGAGTCACTGGTAC</w:t>
            </w:r>
          </w:p>
        </w:tc>
      </w:tr>
      <w:tr w:rsidR="00245820" w:rsidTr="00245820">
        <w:tc>
          <w:tcPr>
            <w:tcW w:w="2844" w:type="dxa"/>
          </w:tcPr>
          <w:p w:rsidR="00245820" w:rsidRDefault="00245820" w:rsidP="00874F14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Saxo exon 2</w:t>
            </w:r>
          </w:p>
        </w:tc>
        <w:tc>
          <w:tcPr>
            <w:tcW w:w="3253" w:type="dxa"/>
          </w:tcPr>
          <w:p w:rsidR="00245820" w:rsidRDefault="00245820" w:rsidP="00874F14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A79B6">
              <w:rPr>
                <w:rFonts w:ascii="Courier New" w:hAnsi="Courier New" w:cs="Courier New"/>
              </w:rPr>
              <w:t>TCGTATTGGTTTAAATGCCGTA</w:t>
            </w:r>
          </w:p>
        </w:tc>
        <w:tc>
          <w:tcPr>
            <w:tcW w:w="3253" w:type="dxa"/>
          </w:tcPr>
          <w:p w:rsidR="00245820" w:rsidRDefault="00245820" w:rsidP="00874F14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A79B6">
              <w:rPr>
                <w:rFonts w:ascii="Courier New" w:hAnsi="Courier New" w:cs="Courier New"/>
              </w:rPr>
              <w:t>GAAATTAACGAGTAAGGCAAGCA</w:t>
            </w:r>
          </w:p>
        </w:tc>
      </w:tr>
      <w:tr w:rsidR="00245820" w:rsidTr="00245820">
        <w:tc>
          <w:tcPr>
            <w:tcW w:w="2844" w:type="dxa"/>
          </w:tcPr>
          <w:p w:rsidR="00245820" w:rsidRDefault="00245820" w:rsidP="00874F14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Saxo exon 3</w:t>
            </w:r>
          </w:p>
        </w:tc>
        <w:tc>
          <w:tcPr>
            <w:tcW w:w="3253" w:type="dxa"/>
          </w:tcPr>
          <w:p w:rsidR="00245820" w:rsidRDefault="00245820" w:rsidP="00874F14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A79B6">
              <w:rPr>
                <w:rFonts w:ascii="Courier New" w:hAnsi="Courier New" w:cs="Courier New"/>
              </w:rPr>
              <w:t>TTTATCCTGCGTTTGACAGTG</w:t>
            </w:r>
          </w:p>
        </w:tc>
        <w:tc>
          <w:tcPr>
            <w:tcW w:w="3253" w:type="dxa"/>
          </w:tcPr>
          <w:p w:rsidR="00245820" w:rsidRDefault="00245820" w:rsidP="00874F14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A79B6">
              <w:rPr>
                <w:rFonts w:ascii="Courier New" w:hAnsi="Courier New" w:cs="Courier New"/>
              </w:rPr>
              <w:t>CGACTTTCGCAATAAAGGGTA</w:t>
            </w:r>
          </w:p>
        </w:tc>
      </w:tr>
      <w:tr w:rsidR="00245820" w:rsidRPr="00CB67EF" w:rsidTr="00245820">
        <w:tc>
          <w:tcPr>
            <w:tcW w:w="2844" w:type="dxa"/>
          </w:tcPr>
          <w:p w:rsidR="00245820" w:rsidRDefault="00245820" w:rsidP="00874F14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ckap5 exon 4</w:t>
            </w:r>
          </w:p>
        </w:tc>
        <w:tc>
          <w:tcPr>
            <w:tcW w:w="3253" w:type="dxa"/>
          </w:tcPr>
          <w:p w:rsidR="00245820" w:rsidRPr="00CB67EF" w:rsidRDefault="00245820" w:rsidP="00874F14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r w:rsidRPr="009A79B6">
              <w:rPr>
                <w:rFonts w:ascii="Courier New" w:hAnsi="Courier New" w:cs="Courier New"/>
              </w:rPr>
              <w:t>CCGACATAACGTTTTAAAGGAAA</w:t>
            </w:r>
          </w:p>
        </w:tc>
        <w:tc>
          <w:tcPr>
            <w:tcW w:w="3253" w:type="dxa"/>
          </w:tcPr>
          <w:p w:rsidR="00245820" w:rsidRPr="00CB67EF" w:rsidRDefault="00245820" w:rsidP="00874F14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r w:rsidRPr="009A79B6">
              <w:rPr>
                <w:rFonts w:ascii="Courier New" w:hAnsi="Courier New" w:cs="Courier New"/>
              </w:rPr>
              <w:t>TATCATGTCTGATGCCATCAATG</w:t>
            </w:r>
          </w:p>
        </w:tc>
      </w:tr>
      <w:tr w:rsidR="00245820" w:rsidRPr="00CB67EF" w:rsidTr="00245820">
        <w:tc>
          <w:tcPr>
            <w:tcW w:w="2844" w:type="dxa"/>
          </w:tcPr>
          <w:p w:rsidR="00245820" w:rsidRDefault="00245820" w:rsidP="00874F14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ckap5 exon 8</w:t>
            </w:r>
          </w:p>
        </w:tc>
        <w:tc>
          <w:tcPr>
            <w:tcW w:w="3253" w:type="dxa"/>
          </w:tcPr>
          <w:p w:rsidR="00245820" w:rsidRPr="00CB67EF" w:rsidRDefault="00245820" w:rsidP="00874F14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r w:rsidRPr="009A79B6">
              <w:rPr>
                <w:rFonts w:ascii="Courier New" w:hAnsi="Courier New" w:cs="Courier New"/>
              </w:rPr>
              <w:t>ACAGTTTCCGATGTTAATTCGG</w:t>
            </w:r>
          </w:p>
        </w:tc>
        <w:tc>
          <w:tcPr>
            <w:tcW w:w="3253" w:type="dxa"/>
          </w:tcPr>
          <w:p w:rsidR="00245820" w:rsidRPr="00CB67EF" w:rsidRDefault="00245820" w:rsidP="00874F14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r w:rsidRPr="009A79B6">
              <w:rPr>
                <w:rFonts w:ascii="Courier New" w:hAnsi="Courier New" w:cs="Courier New"/>
              </w:rPr>
              <w:t>GTTTTGAGATGCAGGATTCAATC</w:t>
            </w:r>
          </w:p>
        </w:tc>
      </w:tr>
    </w:tbl>
    <w:p w:rsidR="00B61A87" w:rsidRDefault="00B61A87" w:rsidP="00B61A87">
      <w:pPr>
        <w:spacing w:line="240" w:lineRule="auto"/>
        <w:contextualSpacing/>
        <w:rPr>
          <w:rFonts w:ascii="Courier New" w:hAnsi="Courier New" w:cs="Courier New"/>
        </w:rPr>
      </w:pPr>
    </w:p>
    <w:p w:rsidR="00B61A87" w:rsidRPr="009D6135" w:rsidRDefault="00B61A87" w:rsidP="00B61A87">
      <w:pPr>
        <w:spacing w:line="240" w:lineRule="auto"/>
        <w:contextualSpacing/>
        <w:rPr>
          <w:rFonts w:ascii="Courier New" w:hAnsi="Courier New" w:cs="Courier New"/>
          <w:b/>
        </w:rPr>
      </w:pPr>
      <w:r w:rsidRPr="009D6135">
        <w:rPr>
          <w:rFonts w:ascii="Courier New" w:hAnsi="Courier New" w:cs="Courier New"/>
          <w:b/>
        </w:rPr>
        <w:t>ID numbers of gene sequenc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978"/>
        <w:gridCol w:w="2340"/>
        <w:gridCol w:w="2695"/>
      </w:tblGrid>
      <w:tr w:rsidR="00B61A87" w:rsidTr="00396033">
        <w:tc>
          <w:tcPr>
            <w:tcW w:w="2337" w:type="dxa"/>
          </w:tcPr>
          <w:p w:rsidR="00B61A87" w:rsidRPr="00F551E1" w:rsidRDefault="00B61A87" w:rsidP="00396033">
            <w:pPr>
              <w:contextualSpacing/>
              <w:rPr>
                <w:rFonts w:ascii="Courier New" w:hAnsi="Courier New" w:cs="Courier New"/>
                <w:b/>
              </w:rPr>
            </w:pPr>
            <w:r w:rsidRPr="00F551E1">
              <w:rPr>
                <w:rFonts w:ascii="Courier New" w:hAnsi="Courier New" w:cs="Courier New"/>
                <w:b/>
              </w:rPr>
              <w:t>Gene name</w:t>
            </w:r>
          </w:p>
        </w:tc>
        <w:tc>
          <w:tcPr>
            <w:tcW w:w="1978" w:type="dxa"/>
          </w:tcPr>
          <w:p w:rsidR="00B61A87" w:rsidRPr="00F551E1" w:rsidRDefault="00B61A87" w:rsidP="00396033">
            <w:pPr>
              <w:contextualSpacing/>
              <w:rPr>
                <w:rFonts w:ascii="Courier New" w:hAnsi="Courier New" w:cs="Courier New"/>
                <w:b/>
              </w:rPr>
            </w:pPr>
            <w:r w:rsidRPr="00F551E1">
              <w:rPr>
                <w:rFonts w:ascii="Courier New" w:hAnsi="Courier New" w:cs="Courier New"/>
                <w:b/>
              </w:rPr>
              <w:t>KH ID</w:t>
            </w:r>
          </w:p>
        </w:tc>
        <w:tc>
          <w:tcPr>
            <w:tcW w:w="2340" w:type="dxa"/>
          </w:tcPr>
          <w:p w:rsidR="00B61A87" w:rsidRPr="00F551E1" w:rsidRDefault="00B61A87" w:rsidP="00396033">
            <w:pPr>
              <w:contextualSpacing/>
              <w:rPr>
                <w:rFonts w:ascii="Courier New" w:hAnsi="Courier New" w:cs="Courier New"/>
                <w:b/>
              </w:rPr>
            </w:pPr>
            <w:r w:rsidRPr="00F551E1">
              <w:rPr>
                <w:rFonts w:ascii="Courier New" w:hAnsi="Courier New" w:cs="Courier New"/>
                <w:b/>
              </w:rPr>
              <w:t>KY21 ID</w:t>
            </w:r>
          </w:p>
        </w:tc>
        <w:tc>
          <w:tcPr>
            <w:tcW w:w="2695" w:type="dxa"/>
          </w:tcPr>
          <w:p w:rsidR="00B61A87" w:rsidRPr="00F551E1" w:rsidRDefault="00B61A87" w:rsidP="00396033">
            <w:pPr>
              <w:contextualSpacing/>
              <w:rPr>
                <w:rFonts w:ascii="Courier New" w:hAnsi="Courier New" w:cs="Courier New"/>
                <w:b/>
              </w:rPr>
            </w:pPr>
            <w:r w:rsidRPr="00F551E1">
              <w:rPr>
                <w:rFonts w:ascii="Courier New" w:hAnsi="Courier New" w:cs="Courier New"/>
                <w:b/>
              </w:rPr>
              <w:t>ANISEED ID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Fgf8/17/18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5.5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5.501</w:t>
            </w:r>
          </w:p>
        </w:tc>
        <w:tc>
          <w:tcPr>
            <w:tcW w:w="2695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9E1F87">
              <w:rPr>
                <w:rFonts w:ascii="Courier New" w:hAnsi="Courier New" w:cs="Courier New"/>
              </w:rPr>
              <w:t>Cirobu.g00007390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Pax3/7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10.150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10.288</w:t>
            </w:r>
          </w:p>
        </w:tc>
        <w:tc>
          <w:tcPr>
            <w:tcW w:w="2695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9E1F87">
              <w:rPr>
                <w:rFonts w:ascii="Courier New" w:hAnsi="Courier New" w:cs="Courier New"/>
              </w:rPr>
              <w:t>Cirobu.g00001350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Hand-related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1.1116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1.1701</w:t>
            </w:r>
          </w:p>
        </w:tc>
        <w:tc>
          <w:tcPr>
            <w:tcW w:w="2695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005362">
              <w:rPr>
                <w:rFonts w:ascii="Courier New" w:hAnsi="Courier New" w:cs="Courier New"/>
              </w:rPr>
              <w:t>Cirobu.g00000132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MRF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14.307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14.750</w:t>
            </w:r>
          </w:p>
        </w:tc>
        <w:tc>
          <w:tcPr>
            <w:tcW w:w="2695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B80D74">
              <w:rPr>
                <w:rFonts w:ascii="Courier New" w:hAnsi="Courier New" w:cs="Courier New"/>
              </w:rPr>
              <w:t>Cirobu.g00003733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Saxo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10.475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10.763</w:t>
            </w:r>
          </w:p>
        </w:tc>
        <w:tc>
          <w:tcPr>
            <w:tcW w:w="2695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B80D74">
              <w:rPr>
                <w:rFonts w:ascii="Courier New" w:hAnsi="Courier New" w:cs="Courier New"/>
              </w:rPr>
              <w:t>Cirobu.g00001698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Ddpep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12.244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12.988</w:t>
            </w:r>
          </w:p>
        </w:tc>
        <w:tc>
          <w:tcPr>
            <w:tcW w:w="2695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B80D74">
              <w:rPr>
                <w:rFonts w:ascii="Courier New" w:hAnsi="Courier New" w:cs="Courier New"/>
              </w:rPr>
              <w:t>Cirobu.g00002781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Defcab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1.1218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1.2072</w:t>
            </w:r>
          </w:p>
        </w:tc>
        <w:tc>
          <w:tcPr>
            <w:tcW w:w="2695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B80D74">
              <w:rPr>
                <w:rFonts w:ascii="Courier New" w:hAnsi="Courier New" w:cs="Courier New"/>
              </w:rPr>
              <w:t>Cirobu.g00000242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Seldom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4.78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4.267</w:t>
            </w:r>
          </w:p>
        </w:tc>
        <w:tc>
          <w:tcPr>
            <w:tcW w:w="2695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B80D74">
              <w:rPr>
                <w:rFonts w:ascii="Courier New" w:hAnsi="Courier New" w:cs="Courier New"/>
              </w:rPr>
              <w:t>Cirobu.g00006902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Dmbx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1.1212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1.2074</w:t>
            </w:r>
          </w:p>
        </w:tc>
        <w:tc>
          <w:tcPr>
            <w:tcW w:w="2695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B80D74">
              <w:rPr>
                <w:rFonts w:ascii="Courier New" w:hAnsi="Courier New" w:cs="Courier New"/>
              </w:rPr>
              <w:t>Cirobu.g00000237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Pou4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2.42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2.456</w:t>
            </w:r>
          </w:p>
        </w:tc>
        <w:tc>
          <w:tcPr>
            <w:tcW w:w="2695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B80D74">
              <w:rPr>
                <w:rFonts w:ascii="Courier New" w:hAnsi="Courier New" w:cs="Courier New"/>
              </w:rPr>
              <w:t>Cirobu.g00004616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hx1/5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107.7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11.1275</w:t>
            </w:r>
          </w:p>
        </w:tc>
        <w:tc>
          <w:tcPr>
            <w:tcW w:w="2695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B80D74">
              <w:rPr>
                <w:rFonts w:ascii="Courier New" w:hAnsi="Courier New" w:cs="Courier New"/>
              </w:rPr>
              <w:t>Cirobu.g00010599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ngrailed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7.431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7.541</w:t>
            </w:r>
          </w:p>
        </w:tc>
        <w:tc>
          <w:tcPr>
            <w:tcW w:w="2695" w:type="dxa"/>
          </w:tcPr>
          <w:p w:rsidR="00B61A87" w:rsidRPr="00B80D74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9D6135">
              <w:rPr>
                <w:rFonts w:ascii="Courier New" w:hAnsi="Courier New" w:cs="Courier New"/>
              </w:rPr>
              <w:t>Cirobu.g00008277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Vsx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11.689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11.1087</w:t>
            </w:r>
          </w:p>
        </w:tc>
        <w:tc>
          <w:tcPr>
            <w:tcW w:w="2695" w:type="dxa"/>
          </w:tcPr>
          <w:p w:rsidR="00B61A87" w:rsidRPr="00B80D74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9D6135">
              <w:rPr>
                <w:rFonts w:ascii="Courier New" w:hAnsi="Courier New" w:cs="Courier New"/>
              </w:rPr>
              <w:t>Cirobu.g00002541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bf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24.10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1.422</w:t>
            </w:r>
          </w:p>
        </w:tc>
        <w:tc>
          <w:tcPr>
            <w:tcW w:w="2695" w:type="dxa"/>
          </w:tcPr>
          <w:p w:rsidR="00B61A87" w:rsidRPr="00B80D74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9D6135">
              <w:rPr>
                <w:rFonts w:ascii="Courier New" w:hAnsi="Courier New" w:cs="Courier New"/>
              </w:rPr>
              <w:t>Cirobu.g00012207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VGLUT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3.324*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3.1172*</w:t>
            </w:r>
          </w:p>
        </w:tc>
        <w:tc>
          <w:tcPr>
            <w:tcW w:w="2695" w:type="dxa"/>
          </w:tcPr>
          <w:p w:rsidR="00B61A87" w:rsidRPr="00B80D74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9D6135">
              <w:rPr>
                <w:rFonts w:ascii="Courier New" w:hAnsi="Courier New" w:cs="Courier New"/>
              </w:rPr>
              <w:t>Cirobu.g00005496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VGAT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2.526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2.793</w:t>
            </w:r>
          </w:p>
        </w:tc>
        <w:tc>
          <w:tcPr>
            <w:tcW w:w="2695" w:type="dxa"/>
          </w:tcPr>
          <w:p w:rsidR="00B61A87" w:rsidRPr="00B80D74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9D6135">
              <w:rPr>
                <w:rFonts w:ascii="Courier New" w:hAnsi="Courier New" w:cs="Courier New"/>
              </w:rPr>
              <w:t>Cirobu.g00004733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phrin A.b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3.202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3.875</w:t>
            </w:r>
          </w:p>
        </w:tc>
        <w:tc>
          <w:tcPr>
            <w:tcW w:w="2695" w:type="dxa"/>
          </w:tcPr>
          <w:p w:rsidR="00B61A87" w:rsidRPr="00B80D74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9D6135">
              <w:rPr>
                <w:rFonts w:ascii="Courier New" w:hAnsi="Courier New" w:cs="Courier New"/>
              </w:rPr>
              <w:t>Cirobu.g00005364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FOG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10.574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10.450</w:t>
            </w:r>
          </w:p>
        </w:tc>
        <w:tc>
          <w:tcPr>
            <w:tcW w:w="2695" w:type="dxa"/>
          </w:tcPr>
          <w:p w:rsidR="00B61A87" w:rsidRPr="009D6135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141937">
              <w:rPr>
                <w:rFonts w:ascii="Courier New" w:hAnsi="Courier New" w:cs="Courier New"/>
              </w:rPr>
              <w:t>Cirobu.g00001805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ef1a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14.52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14.174</w:t>
            </w:r>
          </w:p>
        </w:tc>
        <w:tc>
          <w:tcPr>
            <w:tcW w:w="2695" w:type="dxa"/>
          </w:tcPr>
          <w:p w:rsidR="00B61A87" w:rsidRPr="009D6135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141937">
              <w:rPr>
                <w:rFonts w:ascii="Courier New" w:hAnsi="Courier New" w:cs="Courier New"/>
              </w:rPr>
              <w:t>Cirobu.g00003963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Foxc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57.25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12.158</w:t>
            </w:r>
          </w:p>
        </w:tc>
        <w:tc>
          <w:tcPr>
            <w:tcW w:w="2695" w:type="dxa"/>
          </w:tcPr>
          <w:p w:rsidR="00B61A87" w:rsidRPr="009D6135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141937">
              <w:rPr>
                <w:rFonts w:ascii="Courier New" w:hAnsi="Courier New" w:cs="Courier New"/>
              </w:rPr>
              <w:t>Cirobu.g00012813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Foxf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3.170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3.989</w:t>
            </w:r>
          </w:p>
        </w:tc>
        <w:tc>
          <w:tcPr>
            <w:tcW w:w="2695" w:type="dxa"/>
          </w:tcPr>
          <w:p w:rsidR="00B61A87" w:rsidRPr="00B80D74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9D6135">
              <w:rPr>
                <w:rFonts w:ascii="Courier New" w:hAnsi="Courier New" w:cs="Courier New"/>
              </w:rPr>
              <w:t>Cirobu.g00005328</w:t>
            </w:r>
          </w:p>
        </w:tc>
      </w:tr>
      <w:tr w:rsidR="00B61A87" w:rsidTr="00396033">
        <w:tc>
          <w:tcPr>
            <w:tcW w:w="2337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ckap5</w:t>
            </w:r>
          </w:p>
        </w:tc>
        <w:tc>
          <w:tcPr>
            <w:tcW w:w="1978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9.229</w:t>
            </w:r>
          </w:p>
        </w:tc>
        <w:tc>
          <w:tcPr>
            <w:tcW w:w="2340" w:type="dxa"/>
          </w:tcPr>
          <w:p w:rsidR="00B61A87" w:rsidRDefault="00B61A87" w:rsidP="00396033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r9.632</w:t>
            </w:r>
          </w:p>
        </w:tc>
        <w:tc>
          <w:tcPr>
            <w:tcW w:w="2695" w:type="dxa"/>
          </w:tcPr>
          <w:p w:rsidR="00B61A87" w:rsidRPr="00B80D74" w:rsidRDefault="00B61A87" w:rsidP="00396033">
            <w:pPr>
              <w:contextualSpacing/>
              <w:rPr>
                <w:rFonts w:ascii="Courier New" w:hAnsi="Courier New" w:cs="Courier New"/>
              </w:rPr>
            </w:pPr>
            <w:r w:rsidRPr="009D6135">
              <w:rPr>
                <w:rFonts w:ascii="Courier New" w:hAnsi="Courier New" w:cs="Courier New"/>
              </w:rPr>
              <w:t>Cirobu.g00009755</w:t>
            </w:r>
          </w:p>
        </w:tc>
      </w:tr>
    </w:tbl>
    <w:p w:rsidR="00B61A87" w:rsidRDefault="00B61A87" w:rsidP="00B61A87">
      <w:pPr>
        <w:spacing w:line="240" w:lineRule="auto"/>
        <w:contextualSpacing/>
        <w:rPr>
          <w:rFonts w:ascii="Courier New" w:hAnsi="Courier New" w:cs="Courier New"/>
        </w:rPr>
      </w:pPr>
    </w:p>
    <w:p w:rsidR="00B61A87" w:rsidRPr="00932589" w:rsidRDefault="00B61A87" w:rsidP="00B61A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Severely truncated gene models. Refer to NCBI gene model instead (</w:t>
      </w:r>
      <w:r w:rsidRPr="009D6135">
        <w:rPr>
          <w:rFonts w:ascii="Courier New" w:hAnsi="Courier New" w:cs="Courier New"/>
        </w:rPr>
        <w:t>NCBI Reference Sequence: NM_001128885.1</w:t>
      </w:r>
      <w:r>
        <w:rPr>
          <w:rFonts w:ascii="Courier New" w:hAnsi="Courier New" w:cs="Courier New"/>
        </w:rPr>
        <w:t>)</w:t>
      </w:r>
    </w:p>
    <w:p w:rsidR="006028DE" w:rsidRPr="00932589" w:rsidRDefault="006028DE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932589" w:rsidRDefault="00932589" w:rsidP="00932589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 w:rsidRPr="00932589">
        <w:rPr>
          <w:rFonts w:ascii="Courier New" w:hAnsi="Courier New" w:cs="Courier New"/>
          <w:b/>
          <w:u w:val="single"/>
        </w:rPr>
        <w:t>Electroporation mix recipes</w:t>
      </w:r>
    </w:p>
    <w:p w:rsidR="00932589" w:rsidRDefault="00932589" w:rsidP="00932589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932589" w:rsidRDefault="00932589" w:rsidP="00932589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932589">
        <w:rPr>
          <w:rFonts w:ascii="Courier New" w:hAnsi="Courier New" w:cs="Courier New"/>
          <w:u w:val="single"/>
        </w:rPr>
        <w:t>Fgf8&gt;Pax3/7 for RNAseq analysis</w:t>
      </w:r>
      <w:r>
        <w:rPr>
          <w:rFonts w:ascii="Courier New" w:hAnsi="Courier New" w:cs="Courier New"/>
          <w:u w:val="single"/>
        </w:rPr>
        <w:t>:</w:t>
      </w:r>
    </w:p>
    <w:p w:rsidR="00932589" w:rsidRDefault="00932589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0 ug Fgf8/17/18 -</w:t>
      </w:r>
      <w:r w:rsidR="00963B29">
        <w:rPr>
          <w:rFonts w:ascii="Courier New" w:hAnsi="Courier New" w:cs="Courier New"/>
        </w:rPr>
        <w:t>4835</w:t>
      </w:r>
      <w:r w:rsidR="000178A2">
        <w:rPr>
          <w:rFonts w:ascii="Courier New" w:hAnsi="Courier New" w:cs="Courier New"/>
        </w:rPr>
        <w:t>/+12 “sec”&gt;HA:</w:t>
      </w:r>
      <w:proofErr w:type="gramStart"/>
      <w:r w:rsidR="000178A2">
        <w:rPr>
          <w:rFonts w:ascii="Courier New" w:hAnsi="Courier New" w:cs="Courier New"/>
        </w:rPr>
        <w:t>:Pax3</w:t>
      </w:r>
      <w:proofErr w:type="gramEnd"/>
      <w:r w:rsidR="000178A2">
        <w:rPr>
          <w:rFonts w:ascii="Courier New" w:hAnsi="Courier New" w:cs="Courier New"/>
        </w:rPr>
        <w:t>/7</w:t>
      </w:r>
    </w:p>
    <w:p w:rsidR="00477D42" w:rsidRDefault="00477D42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gf8/17/18</w:t>
      </w:r>
      <w:r w:rsidR="00963B29">
        <w:rPr>
          <w:rFonts w:ascii="Courier New" w:hAnsi="Courier New" w:cs="Courier New"/>
        </w:rPr>
        <w:t xml:space="preserve"> -2401</w:t>
      </w:r>
      <w:r>
        <w:rPr>
          <w:rFonts w:ascii="Courier New" w:hAnsi="Courier New" w:cs="Courier New"/>
        </w:rPr>
        <w:t>/+3&gt;TagRFP</w:t>
      </w:r>
    </w:p>
    <w:p w:rsidR="002055D7" w:rsidRDefault="002055D7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MRF</w:t>
      </w:r>
      <w:r w:rsidR="00B6353A">
        <w:rPr>
          <w:rFonts w:ascii="Courier New" w:hAnsi="Courier New" w:cs="Courier New"/>
        </w:rPr>
        <w:t xml:space="preserve"> -906/-1&gt;eGFP</w:t>
      </w:r>
    </w:p>
    <w:p w:rsidR="002055D7" w:rsidRDefault="002055D7" w:rsidP="0093258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25 ug Hand-related -2053/+30&gt;</w:t>
      </w:r>
      <w:r w:rsidR="00B6353A">
        <w:rPr>
          <w:rFonts w:ascii="Courier New" w:hAnsi="Courier New" w:cs="Courier New"/>
        </w:rPr>
        <w:t>e</w:t>
      </w:r>
      <w:r>
        <w:rPr>
          <w:rFonts w:ascii="Courier New" w:hAnsi="Courier New" w:cs="Courier New"/>
        </w:rPr>
        <w:t>GFP</w:t>
      </w:r>
    </w:p>
    <w:p w:rsidR="002055D7" w:rsidRDefault="002055D7" w:rsidP="00932589">
      <w:pPr>
        <w:spacing w:line="240" w:lineRule="auto"/>
        <w:contextualSpacing/>
        <w:rPr>
          <w:rFonts w:ascii="Courier New" w:hAnsi="Courier New" w:cs="Courier New"/>
        </w:rPr>
      </w:pPr>
    </w:p>
    <w:p w:rsidR="002055D7" w:rsidRDefault="000B4B8E" w:rsidP="002055D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gative control to compare to Fgf8&gt;Pax3/7 in </w:t>
      </w:r>
      <w:r w:rsidR="002055D7" w:rsidRPr="00932589">
        <w:rPr>
          <w:rFonts w:ascii="Courier New" w:hAnsi="Courier New" w:cs="Courier New"/>
          <w:u w:val="single"/>
        </w:rPr>
        <w:t>RNAseq analysis</w:t>
      </w:r>
      <w:r w:rsidR="002055D7">
        <w:rPr>
          <w:rFonts w:ascii="Courier New" w:hAnsi="Courier New" w:cs="Courier New"/>
          <w:u w:val="single"/>
        </w:rPr>
        <w:t>:</w:t>
      </w:r>
    </w:p>
    <w:p w:rsidR="002055D7" w:rsidRDefault="00963B29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0 ug Fgf8/17/18 -4835</w:t>
      </w:r>
      <w:r w:rsidR="002055D7">
        <w:rPr>
          <w:rFonts w:ascii="Courier New" w:hAnsi="Courier New" w:cs="Courier New"/>
        </w:rPr>
        <w:t>/+12 “sec</w:t>
      </w:r>
      <w:r w:rsidR="000B4B8E">
        <w:rPr>
          <w:rFonts w:ascii="Courier New" w:hAnsi="Courier New" w:cs="Courier New"/>
        </w:rPr>
        <w:t>”&gt;nls::lacZ</w:t>
      </w:r>
    </w:p>
    <w:p w:rsidR="002055D7" w:rsidRDefault="002055D7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gf8/17/18 -240</w:t>
      </w:r>
      <w:r w:rsidR="00963B29">
        <w:rPr>
          <w:rFonts w:ascii="Courier New" w:hAnsi="Courier New" w:cs="Courier New"/>
        </w:rPr>
        <w:t>1</w:t>
      </w:r>
      <w:r>
        <w:rPr>
          <w:rFonts w:ascii="Courier New" w:hAnsi="Courier New" w:cs="Courier New"/>
        </w:rPr>
        <w:t>/+3&gt;TagRFP</w:t>
      </w:r>
    </w:p>
    <w:p w:rsidR="002055D7" w:rsidRDefault="002055D7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MRF</w:t>
      </w:r>
      <w:r w:rsidR="000B4B8E">
        <w:rPr>
          <w:rFonts w:ascii="Courier New" w:hAnsi="Courier New" w:cs="Courier New"/>
        </w:rPr>
        <w:t xml:space="preserve"> -906/-1&gt;eGFP</w:t>
      </w:r>
    </w:p>
    <w:p w:rsidR="002055D7" w:rsidRDefault="002055D7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Hand-related -205</w:t>
      </w:r>
      <w:r w:rsidR="000B4B8E">
        <w:rPr>
          <w:rFonts w:ascii="Courier New" w:hAnsi="Courier New" w:cs="Courier New"/>
        </w:rPr>
        <w:t>3/+30&gt;e</w:t>
      </w:r>
      <w:r>
        <w:rPr>
          <w:rFonts w:ascii="Courier New" w:hAnsi="Courier New" w:cs="Courier New"/>
        </w:rPr>
        <w:t>GFP</w:t>
      </w:r>
    </w:p>
    <w:p w:rsidR="006403C8" w:rsidRDefault="006403C8" w:rsidP="002055D7">
      <w:pPr>
        <w:spacing w:line="240" w:lineRule="auto"/>
        <w:contextualSpacing/>
        <w:rPr>
          <w:rFonts w:ascii="Courier New" w:hAnsi="Courier New" w:cs="Courier New"/>
        </w:rPr>
      </w:pPr>
    </w:p>
    <w:p w:rsidR="006403C8" w:rsidRDefault="006403C8" w:rsidP="002055D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Pax3/7 CRISPR to assay Ddpep reporter expression:</w:t>
      </w:r>
    </w:p>
    <w:p w:rsidR="006403C8" w:rsidRDefault="006403C8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6403C8" w:rsidRDefault="006403C8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6403C8" w:rsidRDefault="006403C8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0 ug Ddpep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6403C8" w:rsidRDefault="006403C8" w:rsidP="002055D7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40</w:t>
      </w:r>
      <w:proofErr w:type="gramEnd"/>
      <w:r>
        <w:rPr>
          <w:rFonts w:ascii="Courier New" w:hAnsi="Courier New" w:cs="Courier New"/>
        </w:rPr>
        <w:t xml:space="preserve"> ug U6&gt;Pax3/7.2.1</w:t>
      </w:r>
    </w:p>
    <w:p w:rsidR="006403C8" w:rsidRDefault="006403C8" w:rsidP="002055D7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40</w:t>
      </w:r>
      <w:proofErr w:type="gramEnd"/>
      <w:r>
        <w:rPr>
          <w:rFonts w:ascii="Courier New" w:hAnsi="Courier New" w:cs="Courier New"/>
        </w:rPr>
        <w:t xml:space="preserve"> ug U6&gt;Pax3/7.4.1</w:t>
      </w:r>
    </w:p>
    <w:p w:rsidR="006403C8" w:rsidRDefault="006403C8" w:rsidP="002055D7">
      <w:pPr>
        <w:spacing w:line="240" w:lineRule="auto"/>
        <w:contextualSpacing/>
        <w:rPr>
          <w:rFonts w:ascii="Courier New" w:hAnsi="Courier New" w:cs="Courier New"/>
        </w:rPr>
      </w:pPr>
    </w:p>
    <w:p w:rsidR="006403C8" w:rsidRPr="006403C8" w:rsidRDefault="006403C8" w:rsidP="002055D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6403C8">
        <w:rPr>
          <w:rFonts w:ascii="Courier New" w:hAnsi="Courier New" w:cs="Courier New"/>
          <w:u w:val="single"/>
        </w:rPr>
        <w:t>Negative control CRISPR to compare to Pax3/7 CRISPR (Ddpep reporter):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0 ug Ddpep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6403C8" w:rsidRDefault="006403C8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U6&gt;Control</w:t>
      </w:r>
    </w:p>
    <w:p w:rsidR="006403C8" w:rsidRDefault="006403C8" w:rsidP="002055D7">
      <w:pPr>
        <w:spacing w:line="240" w:lineRule="auto"/>
        <w:contextualSpacing/>
        <w:rPr>
          <w:rFonts w:ascii="Courier New" w:hAnsi="Courier New" w:cs="Courier New"/>
        </w:rPr>
      </w:pP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Pax3/7 CRISPR to assay Saxo reporter expression: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</w:t>
      </w:r>
      <w:r w:rsidR="00A606F8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40</w:t>
      </w:r>
      <w:proofErr w:type="gramEnd"/>
      <w:r>
        <w:rPr>
          <w:rFonts w:ascii="Courier New" w:hAnsi="Courier New" w:cs="Courier New"/>
        </w:rPr>
        <w:t xml:space="preserve"> ug U6&gt;Pax3/7.2.1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40</w:t>
      </w:r>
      <w:proofErr w:type="gramEnd"/>
      <w:r>
        <w:rPr>
          <w:rFonts w:ascii="Courier New" w:hAnsi="Courier New" w:cs="Courier New"/>
        </w:rPr>
        <w:t xml:space="preserve"> ug U6&gt;Pax3/7.4.1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</w:p>
    <w:p w:rsidR="006403C8" w:rsidRPr="006403C8" w:rsidRDefault="006403C8" w:rsidP="006403C8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6403C8">
        <w:rPr>
          <w:rFonts w:ascii="Courier New" w:hAnsi="Courier New" w:cs="Courier New"/>
          <w:u w:val="single"/>
        </w:rPr>
        <w:t>Negative control CRISPR to compare to Pax3/7 CRISPR (</w:t>
      </w:r>
      <w:r>
        <w:rPr>
          <w:rFonts w:ascii="Courier New" w:hAnsi="Courier New" w:cs="Courier New"/>
          <w:u w:val="single"/>
        </w:rPr>
        <w:t>Saxo</w:t>
      </w:r>
      <w:r w:rsidRPr="006403C8">
        <w:rPr>
          <w:rFonts w:ascii="Courier New" w:hAnsi="Courier New" w:cs="Courier New"/>
          <w:u w:val="single"/>
        </w:rPr>
        <w:t xml:space="preserve"> reporter):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0 Saxo intron</w:t>
      </w:r>
      <w:r w:rsidR="00A606F8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U6&gt;Control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Pax3/7 CRISPR to assay Seldom reporter expression: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6403C8" w:rsidRDefault="00A606F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eldom</w:t>
      </w:r>
      <w:r w:rsidR="006403C8">
        <w:rPr>
          <w:rFonts w:ascii="Courier New" w:hAnsi="Courier New" w:cs="Courier New"/>
        </w:rPr>
        <w:t>&gt;Unc-76:</w:t>
      </w:r>
      <w:proofErr w:type="gramStart"/>
      <w:r w:rsidR="006403C8">
        <w:rPr>
          <w:rFonts w:ascii="Courier New" w:hAnsi="Courier New" w:cs="Courier New"/>
        </w:rPr>
        <w:t>:GFP</w:t>
      </w:r>
      <w:proofErr w:type="gramEnd"/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40</w:t>
      </w:r>
      <w:proofErr w:type="gramEnd"/>
      <w:r>
        <w:rPr>
          <w:rFonts w:ascii="Courier New" w:hAnsi="Courier New" w:cs="Courier New"/>
        </w:rPr>
        <w:t xml:space="preserve"> ug U6&gt;Pax3/7.2.1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40</w:t>
      </w:r>
      <w:proofErr w:type="gramEnd"/>
      <w:r>
        <w:rPr>
          <w:rFonts w:ascii="Courier New" w:hAnsi="Courier New" w:cs="Courier New"/>
        </w:rPr>
        <w:t xml:space="preserve"> ug U6&gt;Pax3/7.4.1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</w:p>
    <w:p w:rsidR="006403C8" w:rsidRPr="006403C8" w:rsidRDefault="006403C8" w:rsidP="006403C8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6403C8">
        <w:rPr>
          <w:rFonts w:ascii="Courier New" w:hAnsi="Courier New" w:cs="Courier New"/>
          <w:u w:val="single"/>
        </w:rPr>
        <w:t>Negative control CRISPR to compare to Pax3/7 CRISPR (</w:t>
      </w:r>
      <w:r>
        <w:rPr>
          <w:rFonts w:ascii="Courier New" w:hAnsi="Courier New" w:cs="Courier New"/>
          <w:u w:val="single"/>
        </w:rPr>
        <w:t>Seldom</w:t>
      </w:r>
      <w:r w:rsidRPr="006403C8">
        <w:rPr>
          <w:rFonts w:ascii="Courier New" w:hAnsi="Courier New" w:cs="Courier New"/>
          <w:u w:val="single"/>
        </w:rPr>
        <w:t xml:space="preserve"> reporter):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0 </w:t>
      </w:r>
      <w:r w:rsidR="00A606F8">
        <w:rPr>
          <w:rFonts w:ascii="Courier New" w:hAnsi="Courier New" w:cs="Courier New"/>
        </w:rPr>
        <w:t>Seldom</w:t>
      </w:r>
      <w:r>
        <w:rPr>
          <w:rFonts w:ascii="Courier New" w:hAnsi="Courier New" w:cs="Courier New"/>
        </w:rPr>
        <w:t>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U6&gt;Control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A606F8">
        <w:rPr>
          <w:rFonts w:ascii="Courier New" w:hAnsi="Courier New" w:cs="Courier New"/>
          <w:u w:val="single"/>
        </w:rPr>
        <w:t>Pax</w:t>
      </w:r>
      <w:r w:rsidR="00A606F8" w:rsidRPr="00A606F8">
        <w:rPr>
          <w:rFonts w:ascii="Courier New" w:hAnsi="Courier New" w:cs="Courier New"/>
          <w:u w:val="single"/>
        </w:rPr>
        <w:t>3/7 overexpression (Ebf driver) to assay Ddpep reporter:</w:t>
      </w:r>
    </w:p>
    <w:p w:rsidR="00A606F8" w:rsidRDefault="00A606F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Ebf&gt;HA:</w:t>
      </w:r>
      <w:proofErr w:type="gramStart"/>
      <w:r>
        <w:rPr>
          <w:rFonts w:ascii="Courier New" w:hAnsi="Courier New" w:cs="Courier New"/>
        </w:rPr>
        <w:t>:Pax3</w:t>
      </w:r>
      <w:proofErr w:type="gramEnd"/>
      <w:r>
        <w:rPr>
          <w:rFonts w:ascii="Courier New" w:hAnsi="Courier New" w:cs="Courier New"/>
        </w:rPr>
        <w:t>/7</w:t>
      </w:r>
    </w:p>
    <w:p w:rsidR="00A606F8" w:rsidRDefault="00A606F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Ebf&gt;Unc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A606F8" w:rsidRDefault="00A606F8" w:rsidP="006403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Ddpep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lastRenderedPageBreak/>
        <w:t>Negative control to compare to Ebf&gt;Pax3/7 above (Ddpep reporter)</w:t>
      </w:r>
      <w:r w:rsidRPr="00A606F8">
        <w:rPr>
          <w:rFonts w:ascii="Courier New" w:hAnsi="Courier New" w:cs="Courier New"/>
          <w:u w:val="single"/>
        </w:rPr>
        <w:t>:</w:t>
      </w:r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Ebf&gt;lacZ</w:t>
      </w:r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Ebf&gt;Unc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A606F8" w:rsidRP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Ddpep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A606F8" w:rsidRPr="00A606F8" w:rsidRDefault="00A606F8" w:rsidP="006403C8">
      <w:pPr>
        <w:spacing w:line="240" w:lineRule="auto"/>
        <w:contextualSpacing/>
        <w:rPr>
          <w:rFonts w:ascii="Courier New" w:hAnsi="Courier New" w:cs="Courier New"/>
        </w:rPr>
      </w:pPr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A606F8">
        <w:rPr>
          <w:rFonts w:ascii="Courier New" w:hAnsi="Courier New" w:cs="Courier New"/>
          <w:u w:val="single"/>
        </w:rPr>
        <w:t>Pax3/7 overexpression (Ebf driver)</w:t>
      </w:r>
      <w:r>
        <w:rPr>
          <w:rFonts w:ascii="Courier New" w:hAnsi="Courier New" w:cs="Courier New"/>
          <w:u w:val="single"/>
        </w:rPr>
        <w:t xml:space="preserve"> to assay Saxo</w:t>
      </w:r>
      <w:r w:rsidRPr="00A606F8">
        <w:rPr>
          <w:rFonts w:ascii="Courier New" w:hAnsi="Courier New" w:cs="Courier New"/>
          <w:u w:val="single"/>
        </w:rPr>
        <w:t xml:space="preserve"> reporter:</w:t>
      </w:r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Ebf&gt;HA:</w:t>
      </w:r>
      <w:proofErr w:type="gramStart"/>
      <w:r>
        <w:rPr>
          <w:rFonts w:ascii="Courier New" w:hAnsi="Courier New" w:cs="Courier New"/>
        </w:rPr>
        <w:t>:Pax3</w:t>
      </w:r>
      <w:proofErr w:type="gramEnd"/>
      <w:r>
        <w:rPr>
          <w:rFonts w:ascii="Courier New" w:hAnsi="Courier New" w:cs="Courier New"/>
        </w:rPr>
        <w:t>/7</w:t>
      </w:r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Ebf&gt;Unc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Saxo intron 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Ebf&gt;Pax3/7 above (Saxo reporter)</w:t>
      </w:r>
      <w:r w:rsidRPr="00A606F8">
        <w:rPr>
          <w:rFonts w:ascii="Courier New" w:hAnsi="Courier New" w:cs="Courier New"/>
          <w:u w:val="single"/>
        </w:rPr>
        <w:t>:</w:t>
      </w:r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Ebf&gt;lacZ</w:t>
      </w:r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Ebf&gt;Unc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Saxo intron 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245820" w:rsidRDefault="00245820" w:rsidP="00A606F8">
      <w:pPr>
        <w:spacing w:line="240" w:lineRule="auto"/>
        <w:contextualSpacing/>
        <w:rPr>
          <w:rFonts w:ascii="Courier New" w:hAnsi="Courier New" w:cs="Courier New"/>
        </w:rPr>
      </w:pPr>
    </w:p>
    <w:p w:rsidR="0063196B" w:rsidRDefault="0063196B" w:rsidP="0063196B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A606F8">
        <w:rPr>
          <w:rFonts w:ascii="Courier New" w:hAnsi="Courier New" w:cs="Courier New"/>
          <w:u w:val="single"/>
        </w:rPr>
        <w:t>Pax3/7 overexpression (</w:t>
      </w:r>
      <w:r>
        <w:rPr>
          <w:rFonts w:ascii="Courier New" w:hAnsi="Courier New" w:cs="Courier New"/>
          <w:u w:val="single"/>
        </w:rPr>
        <w:t>Fgf8/17/18</w:t>
      </w:r>
      <w:r w:rsidRPr="00A606F8">
        <w:rPr>
          <w:rFonts w:ascii="Courier New" w:hAnsi="Courier New" w:cs="Courier New"/>
          <w:u w:val="single"/>
        </w:rPr>
        <w:t xml:space="preserve"> driver)</w:t>
      </w:r>
      <w:r>
        <w:rPr>
          <w:rFonts w:ascii="Courier New" w:hAnsi="Courier New" w:cs="Courier New"/>
          <w:u w:val="single"/>
        </w:rPr>
        <w:t xml:space="preserve"> to assay Saxo</w:t>
      </w:r>
      <w:r w:rsidRPr="00A606F8">
        <w:rPr>
          <w:rFonts w:ascii="Courier New" w:hAnsi="Courier New" w:cs="Courier New"/>
          <w:u w:val="single"/>
        </w:rPr>
        <w:t xml:space="preserve"> reporter:</w:t>
      </w:r>
    </w:p>
    <w:p w:rsidR="0063196B" w:rsidRDefault="00421184" w:rsidP="0063196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</w:t>
      </w:r>
      <w:r w:rsidR="0063196B">
        <w:rPr>
          <w:rFonts w:ascii="Courier New" w:hAnsi="Courier New" w:cs="Courier New"/>
        </w:rPr>
        <w:t>&gt;HA:</w:t>
      </w:r>
      <w:proofErr w:type="gramStart"/>
      <w:r w:rsidR="0063196B">
        <w:rPr>
          <w:rFonts w:ascii="Courier New" w:hAnsi="Courier New" w:cs="Courier New"/>
        </w:rPr>
        <w:t>:Pax3</w:t>
      </w:r>
      <w:proofErr w:type="gramEnd"/>
      <w:r w:rsidR="0063196B">
        <w:rPr>
          <w:rFonts w:ascii="Courier New" w:hAnsi="Courier New" w:cs="Courier New"/>
        </w:rPr>
        <w:t>/7</w:t>
      </w:r>
    </w:p>
    <w:p w:rsidR="0063196B" w:rsidRDefault="0063196B" w:rsidP="0063196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ug </w:t>
      </w:r>
      <w:r w:rsidR="00421184">
        <w:rPr>
          <w:rFonts w:ascii="Courier New" w:hAnsi="Courier New" w:cs="Courier New"/>
        </w:rPr>
        <w:t>Fgf8/17/18&gt;H2B::mCherry</w:t>
      </w:r>
    </w:p>
    <w:p w:rsidR="0063196B" w:rsidRDefault="0063196B" w:rsidP="0063196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Saxo intron 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63196B" w:rsidRDefault="0063196B" w:rsidP="0063196B">
      <w:pPr>
        <w:spacing w:line="240" w:lineRule="auto"/>
        <w:contextualSpacing/>
        <w:rPr>
          <w:rFonts w:ascii="Courier New" w:hAnsi="Courier New" w:cs="Courier New"/>
        </w:rPr>
      </w:pPr>
    </w:p>
    <w:p w:rsidR="0063196B" w:rsidRDefault="0063196B" w:rsidP="0063196B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Fgf8/17/18&gt;Pax3/7 (Saxo reporter)</w:t>
      </w:r>
      <w:r w:rsidRPr="00A606F8">
        <w:rPr>
          <w:rFonts w:ascii="Courier New" w:hAnsi="Courier New" w:cs="Courier New"/>
          <w:u w:val="single"/>
        </w:rPr>
        <w:t>:</w:t>
      </w:r>
    </w:p>
    <w:p w:rsidR="00421184" w:rsidRDefault="00421184" w:rsidP="0042118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gf8/17/18&gt;H2B::mCherry</w:t>
      </w:r>
    </w:p>
    <w:p w:rsidR="00421184" w:rsidRDefault="00421184" w:rsidP="0042118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Saxo intron 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A606F8" w:rsidRP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A606F8">
        <w:rPr>
          <w:rFonts w:ascii="Courier New" w:hAnsi="Courier New" w:cs="Courier New"/>
          <w:u w:val="single"/>
        </w:rPr>
        <w:t>Pax3/7 overexpression (Ebf driver)</w:t>
      </w:r>
      <w:r>
        <w:rPr>
          <w:rFonts w:ascii="Courier New" w:hAnsi="Courier New" w:cs="Courier New"/>
          <w:u w:val="single"/>
        </w:rPr>
        <w:t xml:space="preserve"> to assay Seldom</w:t>
      </w:r>
      <w:r w:rsidRPr="00A606F8">
        <w:rPr>
          <w:rFonts w:ascii="Courier New" w:hAnsi="Courier New" w:cs="Courier New"/>
          <w:u w:val="single"/>
        </w:rPr>
        <w:t xml:space="preserve"> reporter:</w:t>
      </w:r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Ebf&gt;HA:</w:t>
      </w:r>
      <w:proofErr w:type="gramStart"/>
      <w:r>
        <w:rPr>
          <w:rFonts w:ascii="Courier New" w:hAnsi="Courier New" w:cs="Courier New"/>
        </w:rPr>
        <w:t>:Pax3</w:t>
      </w:r>
      <w:proofErr w:type="gramEnd"/>
      <w:r>
        <w:rPr>
          <w:rFonts w:ascii="Courier New" w:hAnsi="Courier New" w:cs="Courier New"/>
        </w:rPr>
        <w:t>/7</w:t>
      </w:r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Ebf&gt;Unc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Seldom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Ebf&gt;Pax3/7 above (Seldom reporter)</w:t>
      </w:r>
      <w:r w:rsidRPr="00A606F8">
        <w:rPr>
          <w:rFonts w:ascii="Courier New" w:hAnsi="Courier New" w:cs="Courier New"/>
          <w:u w:val="single"/>
        </w:rPr>
        <w:t>:</w:t>
      </w:r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Ebf&gt;lacZ</w:t>
      </w:r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Ebf&gt;Unc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Seldom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A606F8" w:rsidRDefault="00A606F8" w:rsidP="00A606F8">
      <w:pPr>
        <w:spacing w:line="240" w:lineRule="auto"/>
        <w:contextualSpacing/>
        <w:rPr>
          <w:rFonts w:ascii="Courier New" w:hAnsi="Courier New" w:cs="Courier New"/>
        </w:rPr>
      </w:pP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Pou4 CRISPR to assay Ddpep reporter expression: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0 ug Ddpep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Pou4.3.21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Pou4.4.106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</w:p>
    <w:p w:rsidR="00C7596F" w:rsidRPr="006403C8" w:rsidRDefault="00C7596F" w:rsidP="00C7596F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6403C8">
        <w:rPr>
          <w:rFonts w:ascii="Courier New" w:hAnsi="Courier New" w:cs="Courier New"/>
          <w:u w:val="single"/>
        </w:rPr>
        <w:t>Negative con</w:t>
      </w:r>
      <w:r>
        <w:rPr>
          <w:rFonts w:ascii="Courier New" w:hAnsi="Courier New" w:cs="Courier New"/>
          <w:u w:val="single"/>
        </w:rPr>
        <w:t>trol CRISPR to compare to Pou4</w:t>
      </w:r>
      <w:r w:rsidRPr="006403C8">
        <w:rPr>
          <w:rFonts w:ascii="Courier New" w:hAnsi="Courier New" w:cs="Courier New"/>
          <w:u w:val="single"/>
        </w:rPr>
        <w:t xml:space="preserve"> CRISPR (Ddpep reporter):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0 ug Ddpep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U6&gt;Control</w:t>
      </w:r>
    </w:p>
    <w:p w:rsidR="006403C8" w:rsidRDefault="006403C8" w:rsidP="006403C8">
      <w:pPr>
        <w:spacing w:line="240" w:lineRule="auto"/>
        <w:contextualSpacing/>
        <w:rPr>
          <w:rFonts w:ascii="Courier New" w:hAnsi="Courier New" w:cs="Courier New"/>
        </w:rPr>
      </w:pP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Pou4 CRISPR to assay Seldom reporter expression: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eldom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Pou4.3.21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40 ug U6&gt;Pou4.4.106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</w:p>
    <w:p w:rsidR="00C7596F" w:rsidRPr="006403C8" w:rsidRDefault="00C7596F" w:rsidP="00C7596F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6403C8">
        <w:rPr>
          <w:rFonts w:ascii="Courier New" w:hAnsi="Courier New" w:cs="Courier New"/>
          <w:u w:val="single"/>
        </w:rPr>
        <w:t>Negative con</w:t>
      </w:r>
      <w:r>
        <w:rPr>
          <w:rFonts w:ascii="Courier New" w:hAnsi="Courier New" w:cs="Courier New"/>
          <w:u w:val="single"/>
        </w:rPr>
        <w:t>trol CRISPR to compare to Pou4 CRISPR (Seldom</w:t>
      </w:r>
      <w:r w:rsidRPr="006403C8">
        <w:rPr>
          <w:rFonts w:ascii="Courier New" w:hAnsi="Courier New" w:cs="Courier New"/>
          <w:u w:val="single"/>
        </w:rPr>
        <w:t xml:space="preserve"> reporter):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eldom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U6&gt;Control</w:t>
      </w:r>
    </w:p>
    <w:p w:rsidR="006403C8" w:rsidRDefault="006403C8" w:rsidP="002055D7">
      <w:pPr>
        <w:spacing w:line="240" w:lineRule="auto"/>
        <w:contextualSpacing/>
        <w:rPr>
          <w:rFonts w:ascii="Courier New" w:hAnsi="Courier New" w:cs="Courier New"/>
        </w:rPr>
      </w:pP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Pou4 CRISPR to assay Saxo reporter expression: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 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Pou4.3.21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Pou4.4.106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</w:p>
    <w:p w:rsidR="00C7596F" w:rsidRPr="006403C8" w:rsidRDefault="00C7596F" w:rsidP="00C7596F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6403C8">
        <w:rPr>
          <w:rFonts w:ascii="Courier New" w:hAnsi="Courier New" w:cs="Courier New"/>
          <w:u w:val="single"/>
        </w:rPr>
        <w:t>Negative con</w:t>
      </w:r>
      <w:r>
        <w:rPr>
          <w:rFonts w:ascii="Courier New" w:hAnsi="Courier New" w:cs="Courier New"/>
          <w:u w:val="single"/>
        </w:rPr>
        <w:t>trol CRISPR to compare to Pou4 CRISPR (Saxo</w:t>
      </w:r>
      <w:r w:rsidRPr="006403C8">
        <w:rPr>
          <w:rFonts w:ascii="Courier New" w:hAnsi="Courier New" w:cs="Courier New"/>
          <w:u w:val="single"/>
        </w:rPr>
        <w:t xml:space="preserve"> reporter):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 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C7596F" w:rsidRDefault="00C7596F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U6&gt;Control</w:t>
      </w:r>
    </w:p>
    <w:p w:rsidR="002A35AF" w:rsidRDefault="002A35AF" w:rsidP="00C7596F">
      <w:pPr>
        <w:spacing w:line="240" w:lineRule="auto"/>
        <w:contextualSpacing/>
        <w:rPr>
          <w:rFonts w:ascii="Courier New" w:hAnsi="Courier New" w:cs="Courier New"/>
        </w:rPr>
      </w:pPr>
    </w:p>
    <w:p w:rsidR="002A35AF" w:rsidRDefault="002A35AF" w:rsidP="002A35A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Pou4 CRISPR to assay Dmbx/Defcab reporter expression:</w:t>
      </w:r>
    </w:p>
    <w:p w:rsidR="002A35AF" w:rsidRDefault="002A35AF" w:rsidP="002A35A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2A35AF" w:rsidRDefault="002A35AF" w:rsidP="002A35A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2A35AF" w:rsidRDefault="002A35AF" w:rsidP="002A35A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ug </w:t>
      </w:r>
      <w:r w:rsidRPr="002A35AF">
        <w:rPr>
          <w:rFonts w:ascii="Courier New" w:hAnsi="Courier New" w:cs="Courier New"/>
        </w:rPr>
        <w:t>Dmbx –3489/-2158</w:t>
      </w:r>
      <w:r>
        <w:rPr>
          <w:rFonts w:ascii="Courier New" w:hAnsi="Courier New" w:cs="Courier New"/>
        </w:rPr>
        <w:t xml:space="preserve"> + bpFOG&gt;Unc-76:</w:t>
      </w:r>
      <w:proofErr w:type="gramStart"/>
      <w:r>
        <w:rPr>
          <w:rFonts w:ascii="Courier New" w:hAnsi="Courier New" w:cs="Courier New"/>
        </w:rPr>
        <w:t>:YFP</w:t>
      </w:r>
      <w:proofErr w:type="gramEnd"/>
    </w:p>
    <w:p w:rsidR="002A35AF" w:rsidRDefault="002A35AF" w:rsidP="002A35A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Pou4.3.21</w:t>
      </w:r>
    </w:p>
    <w:p w:rsidR="002A35AF" w:rsidRDefault="002A35AF" w:rsidP="002A35A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Pou4.4.106</w:t>
      </w:r>
    </w:p>
    <w:p w:rsidR="002A35AF" w:rsidRDefault="002A35AF" w:rsidP="002A35AF">
      <w:pPr>
        <w:spacing w:line="240" w:lineRule="auto"/>
        <w:contextualSpacing/>
        <w:rPr>
          <w:rFonts w:ascii="Courier New" w:hAnsi="Courier New" w:cs="Courier New"/>
        </w:rPr>
      </w:pPr>
    </w:p>
    <w:p w:rsidR="002A35AF" w:rsidRPr="006403C8" w:rsidRDefault="002A35AF" w:rsidP="002A35A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. ctrl. CRISPR to compare to Pou4 CRISPR (Dmbx/Defcab</w:t>
      </w:r>
      <w:r w:rsidRPr="006403C8">
        <w:rPr>
          <w:rFonts w:ascii="Courier New" w:hAnsi="Courier New" w:cs="Courier New"/>
          <w:u w:val="single"/>
        </w:rPr>
        <w:t xml:space="preserve"> reporter):</w:t>
      </w:r>
    </w:p>
    <w:p w:rsidR="002A35AF" w:rsidRDefault="002A35AF" w:rsidP="002A35A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2A35AF" w:rsidRDefault="002A35AF" w:rsidP="002A35A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2A35AF" w:rsidRDefault="002A35AF" w:rsidP="002A35A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ug </w:t>
      </w:r>
      <w:r w:rsidRPr="002A35AF">
        <w:rPr>
          <w:rFonts w:ascii="Courier New" w:hAnsi="Courier New" w:cs="Courier New"/>
        </w:rPr>
        <w:t>Dmbx –3489/-2158</w:t>
      </w:r>
      <w:r>
        <w:rPr>
          <w:rFonts w:ascii="Courier New" w:hAnsi="Courier New" w:cs="Courier New"/>
        </w:rPr>
        <w:t xml:space="preserve"> + bpFOG&gt;Unc-76:</w:t>
      </w:r>
      <w:proofErr w:type="gramStart"/>
      <w:r>
        <w:rPr>
          <w:rFonts w:ascii="Courier New" w:hAnsi="Courier New" w:cs="Courier New"/>
        </w:rPr>
        <w:t>:YFP</w:t>
      </w:r>
      <w:proofErr w:type="gramEnd"/>
    </w:p>
    <w:p w:rsidR="002A35AF" w:rsidRDefault="002A35AF" w:rsidP="002A35A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U6&gt;Control</w:t>
      </w:r>
    </w:p>
    <w:p w:rsidR="002A35AF" w:rsidRDefault="002A35AF" w:rsidP="00C7596F">
      <w:pPr>
        <w:spacing w:line="240" w:lineRule="auto"/>
        <w:contextualSpacing/>
        <w:rPr>
          <w:rFonts w:ascii="Courier New" w:hAnsi="Courier New" w:cs="Courier New"/>
        </w:rPr>
      </w:pPr>
    </w:p>
    <w:p w:rsidR="00874F14" w:rsidRDefault="00874F14" w:rsidP="00874F1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Pou4</w:t>
      </w:r>
      <w:r w:rsidR="00583274">
        <w:rPr>
          <w:rFonts w:ascii="Courier New" w:hAnsi="Courier New" w:cs="Courier New"/>
          <w:u w:val="single"/>
        </w:rPr>
        <w:t xml:space="preserve"> overexpression (Fgf8/17/18</w:t>
      </w:r>
      <w:r w:rsidRPr="00A606F8">
        <w:rPr>
          <w:rFonts w:ascii="Courier New" w:hAnsi="Courier New" w:cs="Courier New"/>
          <w:u w:val="single"/>
        </w:rPr>
        <w:t xml:space="preserve"> driver) to assay </w:t>
      </w:r>
      <w:r w:rsidR="00583274">
        <w:rPr>
          <w:rFonts w:ascii="Courier New" w:hAnsi="Courier New" w:cs="Courier New"/>
          <w:u w:val="single"/>
        </w:rPr>
        <w:t>Ddpep</w:t>
      </w:r>
      <w:r w:rsidRPr="00A606F8">
        <w:rPr>
          <w:rFonts w:ascii="Courier New" w:hAnsi="Courier New" w:cs="Courier New"/>
          <w:u w:val="single"/>
        </w:rPr>
        <w:t xml:space="preserve"> reporter:</w:t>
      </w:r>
    </w:p>
    <w:p w:rsidR="00874F14" w:rsidRDefault="00874F14" w:rsidP="00874F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</w:t>
      </w:r>
      <w:r w:rsidR="00583274">
        <w:rPr>
          <w:rFonts w:ascii="Courier New" w:hAnsi="Courier New" w:cs="Courier New"/>
        </w:rPr>
        <w:t>0 ug Fgf8/17/18&gt;Pou4</w:t>
      </w:r>
    </w:p>
    <w:p w:rsidR="00874F14" w:rsidRDefault="00583274" w:rsidP="00874F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</w:t>
      </w:r>
      <w:r w:rsidR="00874F14">
        <w:rPr>
          <w:rFonts w:ascii="Courier New" w:hAnsi="Courier New" w:cs="Courier New"/>
        </w:rPr>
        <w:t>::mCherry</w:t>
      </w:r>
    </w:p>
    <w:p w:rsidR="00874F14" w:rsidRDefault="00583274" w:rsidP="00874F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</w:t>
      </w:r>
      <w:r w:rsidR="00874F14">
        <w:rPr>
          <w:rFonts w:ascii="Courier New" w:hAnsi="Courier New" w:cs="Courier New"/>
        </w:rPr>
        <w:t xml:space="preserve">0 ug </w:t>
      </w:r>
      <w:r>
        <w:rPr>
          <w:rFonts w:ascii="Courier New" w:hAnsi="Courier New" w:cs="Courier New"/>
        </w:rPr>
        <w:t>Ddpep</w:t>
      </w:r>
      <w:r w:rsidR="00874F14">
        <w:rPr>
          <w:rFonts w:ascii="Courier New" w:hAnsi="Courier New" w:cs="Courier New"/>
        </w:rPr>
        <w:t>&gt;Unc-76:</w:t>
      </w:r>
      <w:proofErr w:type="gramStart"/>
      <w:r w:rsidR="00874F14">
        <w:rPr>
          <w:rFonts w:ascii="Courier New" w:hAnsi="Courier New" w:cs="Courier New"/>
        </w:rPr>
        <w:t>:GFP</w:t>
      </w:r>
      <w:proofErr w:type="gramEnd"/>
    </w:p>
    <w:p w:rsidR="00874F14" w:rsidRDefault="00874F14" w:rsidP="00874F14">
      <w:pPr>
        <w:spacing w:line="240" w:lineRule="auto"/>
        <w:contextualSpacing/>
        <w:rPr>
          <w:rFonts w:ascii="Courier New" w:hAnsi="Courier New" w:cs="Courier New"/>
        </w:rPr>
      </w:pPr>
    </w:p>
    <w:p w:rsidR="00874F14" w:rsidRDefault="00874F14" w:rsidP="00874F1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gative control to compare to </w:t>
      </w:r>
      <w:r w:rsidR="00583274">
        <w:rPr>
          <w:rFonts w:ascii="Courier New" w:hAnsi="Courier New" w:cs="Courier New"/>
          <w:u w:val="single"/>
        </w:rPr>
        <w:t>Fgf8/17/18</w:t>
      </w:r>
      <w:r w:rsidR="00AF3A7E">
        <w:rPr>
          <w:rFonts w:ascii="Courier New" w:hAnsi="Courier New" w:cs="Courier New"/>
          <w:u w:val="single"/>
        </w:rPr>
        <w:t>&gt;Pou4</w:t>
      </w:r>
      <w:r>
        <w:rPr>
          <w:rFonts w:ascii="Courier New" w:hAnsi="Courier New" w:cs="Courier New"/>
          <w:u w:val="single"/>
        </w:rPr>
        <w:t xml:space="preserve"> </w:t>
      </w:r>
      <w:r w:rsidR="00AF3A7E">
        <w:rPr>
          <w:rFonts w:ascii="Courier New" w:hAnsi="Courier New" w:cs="Courier New"/>
          <w:u w:val="single"/>
        </w:rPr>
        <w:t>(</w:t>
      </w:r>
      <w:r>
        <w:rPr>
          <w:rFonts w:ascii="Courier New" w:hAnsi="Courier New" w:cs="Courier New"/>
          <w:u w:val="single"/>
        </w:rPr>
        <w:t>D</w:t>
      </w:r>
      <w:r w:rsidR="00583274">
        <w:rPr>
          <w:rFonts w:ascii="Courier New" w:hAnsi="Courier New" w:cs="Courier New"/>
          <w:u w:val="single"/>
        </w:rPr>
        <w:t>dpep</w:t>
      </w:r>
      <w:r w:rsidR="00AF3A7E">
        <w:rPr>
          <w:rFonts w:ascii="Courier New" w:hAnsi="Courier New" w:cs="Courier New"/>
          <w:u w:val="single"/>
        </w:rPr>
        <w:t xml:space="preserve"> reporter)</w:t>
      </w:r>
      <w:r w:rsidRPr="00A606F8">
        <w:rPr>
          <w:rFonts w:ascii="Courier New" w:hAnsi="Courier New" w:cs="Courier New"/>
          <w:u w:val="single"/>
        </w:rPr>
        <w:t>:</w:t>
      </w:r>
    </w:p>
    <w:p w:rsidR="00583274" w:rsidRDefault="00583274" w:rsidP="0058327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583274" w:rsidRDefault="00583274" w:rsidP="0058327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0 ug Ddpep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874F14" w:rsidRDefault="00874F14" w:rsidP="00C7596F">
      <w:pPr>
        <w:spacing w:line="240" w:lineRule="auto"/>
        <w:contextualSpacing/>
        <w:rPr>
          <w:rFonts w:ascii="Courier New" w:hAnsi="Courier New" w:cs="Courier New"/>
        </w:rPr>
      </w:pPr>
    </w:p>
    <w:p w:rsidR="00583274" w:rsidRDefault="00583274" w:rsidP="0058327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Pou4 overexpression (Fgf8/17/18</w:t>
      </w:r>
      <w:r w:rsidRPr="00A606F8">
        <w:rPr>
          <w:rFonts w:ascii="Courier New" w:hAnsi="Courier New" w:cs="Courier New"/>
          <w:u w:val="single"/>
        </w:rPr>
        <w:t xml:space="preserve"> driver) to assay </w:t>
      </w:r>
      <w:r>
        <w:rPr>
          <w:rFonts w:ascii="Courier New" w:hAnsi="Courier New" w:cs="Courier New"/>
          <w:u w:val="single"/>
        </w:rPr>
        <w:t>Seldom</w:t>
      </w:r>
      <w:r w:rsidRPr="00A606F8">
        <w:rPr>
          <w:rFonts w:ascii="Courier New" w:hAnsi="Courier New" w:cs="Courier New"/>
          <w:u w:val="single"/>
        </w:rPr>
        <w:t xml:space="preserve"> reporter:</w:t>
      </w:r>
    </w:p>
    <w:p w:rsidR="00583274" w:rsidRDefault="00583274" w:rsidP="0058327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Pou4</w:t>
      </w:r>
    </w:p>
    <w:p w:rsidR="00583274" w:rsidRDefault="00583274" w:rsidP="0058327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583274" w:rsidRDefault="00583274" w:rsidP="0058327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eldom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583274" w:rsidRDefault="00583274" w:rsidP="00583274">
      <w:pPr>
        <w:spacing w:line="240" w:lineRule="auto"/>
        <w:contextualSpacing/>
        <w:rPr>
          <w:rFonts w:ascii="Courier New" w:hAnsi="Courier New" w:cs="Courier New"/>
        </w:rPr>
      </w:pPr>
    </w:p>
    <w:p w:rsidR="00583274" w:rsidRDefault="00583274" w:rsidP="0058327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Fgf8/17/18</w:t>
      </w:r>
      <w:r w:rsidR="00AF3A7E">
        <w:rPr>
          <w:rFonts w:ascii="Courier New" w:hAnsi="Courier New" w:cs="Courier New"/>
          <w:u w:val="single"/>
        </w:rPr>
        <w:t>&gt;Pou4</w:t>
      </w:r>
      <w:r>
        <w:rPr>
          <w:rFonts w:ascii="Courier New" w:hAnsi="Courier New" w:cs="Courier New"/>
          <w:u w:val="single"/>
        </w:rPr>
        <w:t xml:space="preserve"> </w:t>
      </w:r>
      <w:r w:rsidR="00AF3A7E">
        <w:rPr>
          <w:rFonts w:ascii="Courier New" w:hAnsi="Courier New" w:cs="Courier New"/>
          <w:u w:val="single"/>
        </w:rPr>
        <w:t>(</w:t>
      </w:r>
      <w:r>
        <w:rPr>
          <w:rFonts w:ascii="Courier New" w:hAnsi="Courier New" w:cs="Courier New"/>
          <w:u w:val="single"/>
        </w:rPr>
        <w:t>Seldom</w:t>
      </w:r>
      <w:r w:rsidR="00AF3A7E">
        <w:rPr>
          <w:rFonts w:ascii="Courier New" w:hAnsi="Courier New" w:cs="Courier New"/>
          <w:u w:val="single"/>
        </w:rPr>
        <w:t xml:space="preserve"> reporter)</w:t>
      </w:r>
      <w:r w:rsidRPr="00A606F8">
        <w:rPr>
          <w:rFonts w:ascii="Courier New" w:hAnsi="Courier New" w:cs="Courier New"/>
          <w:u w:val="single"/>
        </w:rPr>
        <w:t>:</w:t>
      </w:r>
    </w:p>
    <w:p w:rsidR="00583274" w:rsidRDefault="00583274" w:rsidP="0058327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583274" w:rsidRDefault="00583274" w:rsidP="0058327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eldom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583274" w:rsidRDefault="00583274" w:rsidP="00C7596F">
      <w:pPr>
        <w:spacing w:line="240" w:lineRule="auto"/>
        <w:contextualSpacing/>
        <w:rPr>
          <w:rFonts w:ascii="Courier New" w:hAnsi="Courier New" w:cs="Courier New"/>
        </w:rPr>
      </w:pP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lastRenderedPageBreak/>
        <w:t>Pou4 overexpression (Fgf8/17/18</w:t>
      </w:r>
      <w:r w:rsidRPr="00A606F8">
        <w:rPr>
          <w:rFonts w:ascii="Courier New" w:hAnsi="Courier New" w:cs="Courier New"/>
          <w:u w:val="single"/>
        </w:rPr>
        <w:t xml:space="preserve"> driver) to assay </w:t>
      </w:r>
      <w:r>
        <w:rPr>
          <w:rFonts w:ascii="Courier New" w:hAnsi="Courier New" w:cs="Courier New"/>
          <w:u w:val="single"/>
        </w:rPr>
        <w:t>Saxo</w:t>
      </w:r>
      <w:r w:rsidRPr="00A606F8">
        <w:rPr>
          <w:rFonts w:ascii="Courier New" w:hAnsi="Courier New" w:cs="Courier New"/>
          <w:u w:val="single"/>
        </w:rPr>
        <w:t xml:space="preserve"> reporter: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Pou4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 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Fgf8/17/18&gt;Pou4 (Saxo reporter)</w:t>
      </w:r>
      <w:r w:rsidRPr="00A606F8">
        <w:rPr>
          <w:rFonts w:ascii="Courier New" w:hAnsi="Courier New" w:cs="Courier New"/>
          <w:u w:val="single"/>
        </w:rPr>
        <w:t>: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 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Pou4 overexpression (Fgf8/17/18</w:t>
      </w:r>
      <w:r w:rsidRPr="00A606F8">
        <w:rPr>
          <w:rFonts w:ascii="Courier New" w:hAnsi="Courier New" w:cs="Courier New"/>
          <w:u w:val="single"/>
        </w:rPr>
        <w:t xml:space="preserve"> driver) to assay </w:t>
      </w:r>
      <w:r>
        <w:rPr>
          <w:rFonts w:ascii="Courier New" w:hAnsi="Courier New" w:cs="Courier New"/>
          <w:u w:val="single"/>
        </w:rPr>
        <w:t>Dmbx/Defcab</w:t>
      </w:r>
      <w:r w:rsidRPr="00A606F8">
        <w:rPr>
          <w:rFonts w:ascii="Courier New" w:hAnsi="Courier New" w:cs="Courier New"/>
          <w:u w:val="single"/>
        </w:rPr>
        <w:t xml:space="preserve"> reporter: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Pou4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ug </w:t>
      </w:r>
      <w:r w:rsidRPr="002A35AF">
        <w:rPr>
          <w:rFonts w:ascii="Courier New" w:hAnsi="Courier New" w:cs="Courier New"/>
        </w:rPr>
        <w:t>Dmbx –3489/-2158</w:t>
      </w:r>
      <w:r>
        <w:rPr>
          <w:rFonts w:ascii="Courier New" w:hAnsi="Courier New" w:cs="Courier New"/>
        </w:rPr>
        <w:t xml:space="preserve"> + bpFOG&gt;Unc-76:</w:t>
      </w:r>
      <w:proofErr w:type="gramStart"/>
      <w:r>
        <w:rPr>
          <w:rFonts w:ascii="Courier New" w:hAnsi="Courier New" w:cs="Courier New"/>
        </w:rPr>
        <w:t>:YFP</w:t>
      </w:r>
      <w:proofErr w:type="gramEnd"/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Fgf8/17/18&gt;Pou4 (Dmbx/Defcab reporter)</w:t>
      </w:r>
      <w:r w:rsidRPr="00A606F8">
        <w:rPr>
          <w:rFonts w:ascii="Courier New" w:hAnsi="Courier New" w:cs="Courier New"/>
          <w:u w:val="single"/>
        </w:rPr>
        <w:t>: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ug </w:t>
      </w:r>
      <w:r w:rsidRPr="002A35AF">
        <w:rPr>
          <w:rFonts w:ascii="Courier New" w:hAnsi="Courier New" w:cs="Courier New"/>
        </w:rPr>
        <w:t>Dmbx –3489/-2158</w:t>
      </w:r>
      <w:r>
        <w:rPr>
          <w:rFonts w:ascii="Courier New" w:hAnsi="Courier New" w:cs="Courier New"/>
        </w:rPr>
        <w:t xml:space="preserve"> + bpFOG&gt;Unc-76:</w:t>
      </w:r>
      <w:proofErr w:type="gramStart"/>
      <w:r>
        <w:rPr>
          <w:rFonts w:ascii="Courier New" w:hAnsi="Courier New" w:cs="Courier New"/>
        </w:rPr>
        <w:t>:YFP</w:t>
      </w:r>
      <w:proofErr w:type="gramEnd"/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Pou4 overexpression (Fgf8/17/18</w:t>
      </w:r>
      <w:r w:rsidRPr="00A606F8">
        <w:rPr>
          <w:rFonts w:ascii="Courier New" w:hAnsi="Courier New" w:cs="Courier New"/>
          <w:u w:val="single"/>
        </w:rPr>
        <w:t xml:space="preserve"> driver) to assay </w:t>
      </w:r>
      <w:r>
        <w:rPr>
          <w:rFonts w:ascii="Courier New" w:hAnsi="Courier New" w:cs="Courier New"/>
          <w:u w:val="single"/>
        </w:rPr>
        <w:t>Defcab-only</w:t>
      </w:r>
      <w:r w:rsidRPr="00A606F8">
        <w:rPr>
          <w:rFonts w:ascii="Courier New" w:hAnsi="Courier New" w:cs="Courier New"/>
          <w:u w:val="single"/>
        </w:rPr>
        <w:t xml:space="preserve"> reporter: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Pou4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Defcab -1792/+24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Fgf8/17/18&gt;Pou4 (Defcab-only reporter)</w:t>
      </w:r>
      <w:r w:rsidRPr="00A606F8">
        <w:rPr>
          <w:rFonts w:ascii="Courier New" w:hAnsi="Courier New" w:cs="Courier New"/>
          <w:u w:val="single"/>
        </w:rPr>
        <w:t>: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Defcab -1792/+24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AF68C4" w:rsidRDefault="00AF68C4" w:rsidP="00AF3A7E">
      <w:pPr>
        <w:spacing w:line="240" w:lineRule="auto"/>
        <w:contextualSpacing/>
        <w:rPr>
          <w:rFonts w:ascii="Courier New" w:hAnsi="Courier New" w:cs="Courier New"/>
        </w:rPr>
      </w:pPr>
    </w:p>
    <w:p w:rsidR="00AF68C4" w:rsidRDefault="00AF68C4" w:rsidP="00AF3A7E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Saxo mPou4 site 1 test</w:t>
      </w:r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 1 + bpFOG&gt;Unc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AF68C4" w:rsidRPr="00AF68C4" w:rsidRDefault="00AF68C4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 1 mPou4 site 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AF68C4" w:rsidRDefault="00AF68C4" w:rsidP="00AF3A7E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Saxo mPou4 site 2 test</w:t>
      </w:r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 1 + bpFOG&gt;Unc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AF68C4" w:rsidRPr="00AF68C4" w:rsidRDefault="00AF68C4" w:rsidP="00AF68C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 1 mPou4 site 2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AF68C4" w:rsidRDefault="00AF68C4" w:rsidP="00AF3A7E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Saxo mPou4 site 1+2 test</w:t>
      </w:r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 1 + bpFOG&gt;Unc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AF68C4" w:rsidRPr="00AF68C4" w:rsidRDefault="00AF68C4" w:rsidP="00AF68C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 1 mPou4 site 1+2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AF68C4" w:rsidRDefault="00AF68C4" w:rsidP="00AF3A7E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Saxo </w:t>
      </w:r>
      <w:proofErr w:type="gramStart"/>
      <w:r>
        <w:rPr>
          <w:rFonts w:ascii="Courier New" w:hAnsi="Courier New" w:cs="Courier New"/>
          <w:u w:val="single"/>
        </w:rPr>
        <w:t>wild-type</w:t>
      </w:r>
      <w:proofErr w:type="gramEnd"/>
      <w:r>
        <w:rPr>
          <w:rFonts w:ascii="Courier New" w:hAnsi="Courier New" w:cs="Courier New"/>
          <w:u w:val="single"/>
        </w:rPr>
        <w:t xml:space="preserve"> (control) test</w:t>
      </w:r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 1 + bpFOG&gt;Unc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AF68C4" w:rsidRPr="00AF68C4" w:rsidRDefault="00AF68C4" w:rsidP="00AF3A7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 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790490" w:rsidRDefault="00790490" w:rsidP="00AF68C4">
      <w:pPr>
        <w:spacing w:line="240" w:lineRule="auto"/>
        <w:contextualSpacing/>
        <w:rPr>
          <w:rFonts w:ascii="Courier New" w:hAnsi="Courier New" w:cs="Courier New"/>
        </w:rPr>
      </w:pPr>
    </w:p>
    <w:p w:rsidR="00790490" w:rsidRDefault="00790490" w:rsidP="00790490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Lhx1/5 CRISPR to assay Dmbx/Defcab reporter expression:</w:t>
      </w:r>
    </w:p>
    <w:p w:rsidR="00790490" w:rsidRDefault="00790490" w:rsidP="0079049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790490" w:rsidRDefault="00790490" w:rsidP="0079049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790490" w:rsidRDefault="00790490" w:rsidP="0079049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ug </w:t>
      </w:r>
      <w:r w:rsidRPr="002A35AF">
        <w:rPr>
          <w:rFonts w:ascii="Courier New" w:hAnsi="Courier New" w:cs="Courier New"/>
        </w:rPr>
        <w:t>Dmbx –3489/-2158</w:t>
      </w:r>
      <w:r>
        <w:rPr>
          <w:rFonts w:ascii="Courier New" w:hAnsi="Courier New" w:cs="Courier New"/>
        </w:rPr>
        <w:t xml:space="preserve"> + bpFOG&gt;Unc-76:</w:t>
      </w:r>
      <w:proofErr w:type="gramStart"/>
      <w:r>
        <w:rPr>
          <w:rFonts w:ascii="Courier New" w:hAnsi="Courier New" w:cs="Courier New"/>
        </w:rPr>
        <w:t>:YFP</w:t>
      </w:r>
      <w:proofErr w:type="gramEnd"/>
    </w:p>
    <w:p w:rsidR="00790490" w:rsidRDefault="00790490" w:rsidP="00790490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40</w:t>
      </w:r>
      <w:proofErr w:type="gramEnd"/>
      <w:r>
        <w:rPr>
          <w:rFonts w:ascii="Courier New" w:hAnsi="Courier New" w:cs="Courier New"/>
        </w:rPr>
        <w:t xml:space="preserve"> ug U6&gt;Lhx1/5.3.21</w:t>
      </w:r>
    </w:p>
    <w:p w:rsidR="00790490" w:rsidRDefault="00790490" w:rsidP="00790490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40</w:t>
      </w:r>
      <w:proofErr w:type="gramEnd"/>
      <w:r>
        <w:rPr>
          <w:rFonts w:ascii="Courier New" w:hAnsi="Courier New" w:cs="Courier New"/>
        </w:rPr>
        <w:t xml:space="preserve"> ug U6&gt;Lhx1/5.</w:t>
      </w:r>
      <w:r w:rsidR="00C34FED">
        <w:rPr>
          <w:rFonts w:ascii="Courier New" w:hAnsi="Courier New" w:cs="Courier New"/>
        </w:rPr>
        <w:t>4</w:t>
      </w:r>
      <w:r>
        <w:rPr>
          <w:rFonts w:ascii="Courier New" w:hAnsi="Courier New" w:cs="Courier New"/>
        </w:rPr>
        <w:t>.137</w:t>
      </w:r>
    </w:p>
    <w:p w:rsidR="00790490" w:rsidRDefault="00790490" w:rsidP="00790490">
      <w:pPr>
        <w:spacing w:line="240" w:lineRule="auto"/>
        <w:contextualSpacing/>
        <w:rPr>
          <w:rFonts w:ascii="Courier New" w:hAnsi="Courier New" w:cs="Courier New"/>
        </w:rPr>
      </w:pPr>
    </w:p>
    <w:p w:rsidR="00790490" w:rsidRPr="006403C8" w:rsidRDefault="00790490" w:rsidP="00790490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. ctrl. CRISPR to compare to Lhx1/5 CRISPR (Dmbx/Defcab</w:t>
      </w:r>
      <w:r w:rsidRPr="006403C8">
        <w:rPr>
          <w:rFonts w:ascii="Courier New" w:hAnsi="Courier New" w:cs="Courier New"/>
          <w:u w:val="single"/>
        </w:rPr>
        <w:t xml:space="preserve"> reporter):</w:t>
      </w:r>
    </w:p>
    <w:p w:rsidR="00790490" w:rsidRDefault="00790490" w:rsidP="0079049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790490" w:rsidRDefault="00790490" w:rsidP="0079049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25 ug Fgf8/17/18&gt;H2B::mCherry</w:t>
      </w:r>
    </w:p>
    <w:p w:rsidR="00790490" w:rsidRDefault="00790490" w:rsidP="0079049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ug </w:t>
      </w:r>
      <w:r w:rsidRPr="002A35AF">
        <w:rPr>
          <w:rFonts w:ascii="Courier New" w:hAnsi="Courier New" w:cs="Courier New"/>
        </w:rPr>
        <w:t>Dmbx –3489/-2158</w:t>
      </w:r>
      <w:r>
        <w:rPr>
          <w:rFonts w:ascii="Courier New" w:hAnsi="Courier New" w:cs="Courier New"/>
        </w:rPr>
        <w:t xml:space="preserve"> + bpFOG&gt;Unc-76:</w:t>
      </w:r>
      <w:proofErr w:type="gramStart"/>
      <w:r>
        <w:rPr>
          <w:rFonts w:ascii="Courier New" w:hAnsi="Courier New" w:cs="Courier New"/>
        </w:rPr>
        <w:t>:YFP</w:t>
      </w:r>
      <w:proofErr w:type="gramEnd"/>
    </w:p>
    <w:p w:rsidR="00790490" w:rsidRDefault="00790490" w:rsidP="0079049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U6&gt;Control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Lhx1/5 CRISPR to assay Saxo reporter expression:</w:t>
      </w:r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 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40</w:t>
      </w:r>
      <w:proofErr w:type="gramEnd"/>
      <w:r>
        <w:rPr>
          <w:rFonts w:ascii="Courier New" w:hAnsi="Courier New" w:cs="Courier New"/>
        </w:rPr>
        <w:t xml:space="preserve"> ug U6&gt;Lhx1/5.3.21</w:t>
      </w:r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40</w:t>
      </w:r>
      <w:proofErr w:type="gramEnd"/>
      <w:r>
        <w:rPr>
          <w:rFonts w:ascii="Courier New" w:hAnsi="Courier New" w:cs="Courier New"/>
        </w:rPr>
        <w:t xml:space="preserve"> ug U6&gt;</w:t>
      </w:r>
      <w:r w:rsidR="00C34FED">
        <w:rPr>
          <w:rFonts w:ascii="Courier New" w:hAnsi="Courier New" w:cs="Courier New"/>
        </w:rPr>
        <w:t>Lhx1/5.4</w:t>
      </w:r>
      <w:r>
        <w:rPr>
          <w:rFonts w:ascii="Courier New" w:hAnsi="Courier New" w:cs="Courier New"/>
        </w:rPr>
        <w:t>.137</w:t>
      </w:r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</w:rPr>
      </w:pPr>
    </w:p>
    <w:p w:rsidR="00AF68C4" w:rsidRPr="006403C8" w:rsidRDefault="00AF68C4" w:rsidP="00AF68C4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6403C8">
        <w:rPr>
          <w:rFonts w:ascii="Courier New" w:hAnsi="Courier New" w:cs="Courier New"/>
          <w:u w:val="single"/>
        </w:rPr>
        <w:t>Negative con</w:t>
      </w:r>
      <w:r>
        <w:rPr>
          <w:rFonts w:ascii="Courier New" w:hAnsi="Courier New" w:cs="Courier New"/>
          <w:u w:val="single"/>
        </w:rPr>
        <w:t>trol CRISPR to compare to Lhx1/5 CRISPR (Saxo</w:t>
      </w:r>
      <w:r w:rsidRPr="006403C8">
        <w:rPr>
          <w:rFonts w:ascii="Courier New" w:hAnsi="Courier New" w:cs="Courier New"/>
          <w:u w:val="single"/>
        </w:rPr>
        <w:t xml:space="preserve"> reporter):</w:t>
      </w:r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ug </w:t>
      </w:r>
      <w:r w:rsidR="00C34FED">
        <w:rPr>
          <w:rFonts w:ascii="Courier New" w:hAnsi="Courier New" w:cs="Courier New"/>
        </w:rPr>
        <w:t>Fgf8/17/1</w:t>
      </w:r>
      <w:r>
        <w:rPr>
          <w:rFonts w:ascii="Courier New" w:hAnsi="Courier New" w:cs="Courier New"/>
        </w:rPr>
        <w:t>&gt;H2B::mCherry</w:t>
      </w:r>
    </w:p>
    <w:p w:rsidR="00AF68C4" w:rsidRDefault="00CC1884" w:rsidP="00AF68C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</w:t>
      </w:r>
      <w:r w:rsidR="00AF68C4">
        <w:rPr>
          <w:rFonts w:ascii="Courier New" w:hAnsi="Courier New" w:cs="Courier New"/>
        </w:rPr>
        <w:t xml:space="preserve"> ug Saxo intron 1 + bpFOG&gt;Unc-76:</w:t>
      </w:r>
      <w:proofErr w:type="gramStart"/>
      <w:r w:rsidR="00AF68C4">
        <w:rPr>
          <w:rFonts w:ascii="Courier New" w:hAnsi="Courier New" w:cs="Courier New"/>
        </w:rPr>
        <w:t>:GFP</w:t>
      </w:r>
      <w:proofErr w:type="gramEnd"/>
    </w:p>
    <w:p w:rsidR="00AF68C4" w:rsidRDefault="00AF68C4" w:rsidP="00AF68C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U6&gt;Control</w:t>
      </w:r>
    </w:p>
    <w:p w:rsidR="00245820" w:rsidRDefault="00245820" w:rsidP="00AF68C4">
      <w:pPr>
        <w:spacing w:line="240" w:lineRule="auto"/>
        <w:contextualSpacing/>
        <w:rPr>
          <w:rFonts w:ascii="Courier New" w:hAnsi="Courier New" w:cs="Courier New"/>
        </w:rPr>
      </w:pPr>
    </w:p>
    <w:p w:rsidR="00245820" w:rsidRDefault="00245820" w:rsidP="00245820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Lhx1/5 CRISPR to assay Seldom reporter expression:</w:t>
      </w:r>
    </w:p>
    <w:p w:rsidR="00245820" w:rsidRDefault="00245820" w:rsidP="0024582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245820" w:rsidRDefault="00245820" w:rsidP="0024582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245820" w:rsidRDefault="00245820" w:rsidP="0024582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eldom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245820" w:rsidRDefault="00245820" w:rsidP="00245820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40</w:t>
      </w:r>
      <w:proofErr w:type="gramEnd"/>
      <w:r>
        <w:rPr>
          <w:rFonts w:ascii="Courier New" w:hAnsi="Courier New" w:cs="Courier New"/>
        </w:rPr>
        <w:t xml:space="preserve"> ug U6&gt;Lhx1/5.3.21</w:t>
      </w:r>
    </w:p>
    <w:p w:rsidR="00245820" w:rsidRDefault="00245820" w:rsidP="00245820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40</w:t>
      </w:r>
      <w:proofErr w:type="gramEnd"/>
      <w:r>
        <w:rPr>
          <w:rFonts w:ascii="Courier New" w:hAnsi="Courier New" w:cs="Courier New"/>
        </w:rPr>
        <w:t xml:space="preserve"> ug U6&gt;Lhx1/5.4.137</w:t>
      </w:r>
    </w:p>
    <w:p w:rsidR="00245820" w:rsidRDefault="00245820" w:rsidP="00245820">
      <w:pPr>
        <w:spacing w:line="240" w:lineRule="auto"/>
        <w:contextualSpacing/>
        <w:rPr>
          <w:rFonts w:ascii="Courier New" w:hAnsi="Courier New" w:cs="Courier New"/>
        </w:rPr>
      </w:pPr>
    </w:p>
    <w:p w:rsidR="00245820" w:rsidRPr="006403C8" w:rsidRDefault="00245820" w:rsidP="00245820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6403C8">
        <w:rPr>
          <w:rFonts w:ascii="Courier New" w:hAnsi="Courier New" w:cs="Courier New"/>
          <w:u w:val="single"/>
        </w:rPr>
        <w:t>Negative con</w:t>
      </w:r>
      <w:r>
        <w:rPr>
          <w:rFonts w:ascii="Courier New" w:hAnsi="Courier New" w:cs="Courier New"/>
          <w:u w:val="single"/>
        </w:rPr>
        <w:t>trol CRISPR to compare to Lhx1/5 CRISPR (Seldom</w:t>
      </w:r>
      <w:r w:rsidRPr="006403C8">
        <w:rPr>
          <w:rFonts w:ascii="Courier New" w:hAnsi="Courier New" w:cs="Courier New"/>
          <w:u w:val="single"/>
        </w:rPr>
        <w:t xml:space="preserve"> reporter):</w:t>
      </w:r>
    </w:p>
    <w:p w:rsidR="00245820" w:rsidRDefault="00245820" w:rsidP="0024582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245820" w:rsidRDefault="00245820" w:rsidP="0024582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&gt;H2B::mCherry</w:t>
      </w:r>
    </w:p>
    <w:p w:rsidR="00245820" w:rsidRDefault="00245820" w:rsidP="0024582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eldom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245820" w:rsidRDefault="00245820" w:rsidP="00AF68C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U6&gt;Control</w:t>
      </w:r>
    </w:p>
    <w:p w:rsidR="00CC1884" w:rsidRDefault="00CC1884" w:rsidP="00AF68C4">
      <w:pPr>
        <w:spacing w:line="240" w:lineRule="auto"/>
        <w:contextualSpacing/>
        <w:rPr>
          <w:rFonts w:ascii="Courier New" w:hAnsi="Courier New" w:cs="Courier New"/>
        </w:rPr>
      </w:pPr>
    </w:p>
    <w:p w:rsidR="00CC1884" w:rsidRDefault="00CC1884" w:rsidP="00CC188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Lhx1/5 CRISPR to assay Ddpep reporter expression:</w:t>
      </w:r>
    </w:p>
    <w:p w:rsidR="00CC1884" w:rsidRDefault="00CC1884" w:rsidP="00CC188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CC1884" w:rsidRDefault="00CC1884" w:rsidP="00CC188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CC1884" w:rsidRDefault="00CC1884" w:rsidP="00CC188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0 ug Ddpep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CC1884" w:rsidRDefault="00CC1884" w:rsidP="00CC1884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40</w:t>
      </w:r>
      <w:proofErr w:type="gramEnd"/>
      <w:r>
        <w:rPr>
          <w:rFonts w:ascii="Courier New" w:hAnsi="Courier New" w:cs="Courier New"/>
        </w:rPr>
        <w:t xml:space="preserve"> ug U6&gt;Lhx1/5.3.21</w:t>
      </w:r>
    </w:p>
    <w:p w:rsidR="00CC1884" w:rsidRDefault="00CC1884" w:rsidP="00CC1884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40</w:t>
      </w:r>
      <w:proofErr w:type="gramEnd"/>
      <w:r>
        <w:rPr>
          <w:rFonts w:ascii="Courier New" w:hAnsi="Courier New" w:cs="Courier New"/>
        </w:rPr>
        <w:t xml:space="preserve"> ug U6&gt;Lhx1/5.4.137</w:t>
      </w:r>
    </w:p>
    <w:p w:rsidR="00CC1884" w:rsidRDefault="00CC1884" w:rsidP="00CC1884">
      <w:pPr>
        <w:spacing w:line="240" w:lineRule="auto"/>
        <w:contextualSpacing/>
        <w:rPr>
          <w:rFonts w:ascii="Courier New" w:hAnsi="Courier New" w:cs="Courier New"/>
        </w:rPr>
      </w:pPr>
    </w:p>
    <w:p w:rsidR="00CC1884" w:rsidRPr="006403C8" w:rsidRDefault="00CC1884" w:rsidP="00CC1884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6403C8">
        <w:rPr>
          <w:rFonts w:ascii="Courier New" w:hAnsi="Courier New" w:cs="Courier New"/>
          <w:u w:val="single"/>
        </w:rPr>
        <w:t>Negative con</w:t>
      </w:r>
      <w:r>
        <w:rPr>
          <w:rFonts w:ascii="Courier New" w:hAnsi="Courier New" w:cs="Courier New"/>
          <w:u w:val="single"/>
        </w:rPr>
        <w:t>trol CRISPR to compare to Lhx1/5 CRISPR (Ddpep</w:t>
      </w:r>
      <w:r w:rsidRPr="006403C8">
        <w:rPr>
          <w:rFonts w:ascii="Courier New" w:hAnsi="Courier New" w:cs="Courier New"/>
          <w:u w:val="single"/>
        </w:rPr>
        <w:t xml:space="preserve"> reporter):</w:t>
      </w:r>
    </w:p>
    <w:p w:rsidR="00CC1884" w:rsidRDefault="00CC1884" w:rsidP="00CC188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gf8/17/18&gt;Cas9</w:t>
      </w:r>
    </w:p>
    <w:p w:rsidR="00CC1884" w:rsidRDefault="00CC1884" w:rsidP="00CC188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&gt;H2B::mCherry</w:t>
      </w:r>
    </w:p>
    <w:p w:rsidR="00CC1884" w:rsidRDefault="00CC1884" w:rsidP="00CC188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0ug Ddpep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CC1884" w:rsidRDefault="00CC1884" w:rsidP="00CC188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U6&gt;Control</w:t>
      </w:r>
    </w:p>
    <w:p w:rsidR="00AF3A7E" w:rsidRDefault="00AF3A7E" w:rsidP="00AF3A7E">
      <w:pPr>
        <w:spacing w:line="240" w:lineRule="auto"/>
        <w:contextualSpacing/>
        <w:rPr>
          <w:rFonts w:ascii="Courier New" w:hAnsi="Courier New" w:cs="Courier New"/>
        </w:rPr>
      </w:pPr>
    </w:p>
    <w:p w:rsidR="00C7596F" w:rsidRDefault="00C34FED" w:rsidP="00C7596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En&gt;</w:t>
      </w:r>
      <w:r w:rsidRPr="00C34FED">
        <w:rPr>
          <w:rFonts w:ascii="Courier New" w:hAnsi="Courier New" w:cs="Courier New"/>
          <w:u w:val="single"/>
        </w:rPr>
        <w:t>Lhx</w:t>
      </w:r>
      <w:r>
        <w:rPr>
          <w:rFonts w:ascii="Courier New" w:hAnsi="Courier New" w:cs="Courier New"/>
          <w:u w:val="single"/>
        </w:rPr>
        <w:t>1/5 looking at extended Dmbx/Defcab</w:t>
      </w:r>
      <w:r w:rsidRPr="00C34FED">
        <w:rPr>
          <w:rFonts w:ascii="Courier New" w:hAnsi="Courier New" w:cs="Courier New"/>
          <w:u w:val="single"/>
        </w:rPr>
        <w:t xml:space="preserve"> reporter</w:t>
      </w:r>
      <w:r>
        <w:rPr>
          <w:rFonts w:ascii="Courier New" w:hAnsi="Courier New" w:cs="Courier New"/>
          <w:u w:val="single"/>
        </w:rPr>
        <w:t>:</w:t>
      </w:r>
    </w:p>
    <w:p w:rsidR="006E48B2" w:rsidRDefault="006E48B2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En&gt;Lhx</w:t>
      </w:r>
      <w:r w:rsidR="00B61A87">
        <w:rPr>
          <w:rFonts w:ascii="Courier New" w:hAnsi="Courier New" w:cs="Courier New"/>
        </w:rPr>
        <w:t>1/</w:t>
      </w:r>
      <w:r>
        <w:rPr>
          <w:rFonts w:ascii="Courier New" w:hAnsi="Courier New" w:cs="Courier New"/>
        </w:rPr>
        <w:t>5</w:t>
      </w:r>
    </w:p>
    <w:p w:rsidR="006E48B2" w:rsidRDefault="006E48B2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En&gt;Unc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6E48B2" w:rsidRDefault="006E48B2" w:rsidP="006E48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ug </w:t>
      </w:r>
      <w:r w:rsidRPr="002A35AF">
        <w:rPr>
          <w:rFonts w:ascii="Courier New" w:hAnsi="Courier New" w:cs="Courier New"/>
        </w:rPr>
        <w:t>Dmbx –3489/-2158</w:t>
      </w:r>
      <w:r>
        <w:rPr>
          <w:rFonts w:ascii="Courier New" w:hAnsi="Courier New" w:cs="Courier New"/>
        </w:rPr>
        <w:t xml:space="preserve"> + bpFOG&gt;Unc-76:</w:t>
      </w:r>
      <w:proofErr w:type="gramStart"/>
      <w:r>
        <w:rPr>
          <w:rFonts w:ascii="Courier New" w:hAnsi="Courier New" w:cs="Courier New"/>
        </w:rPr>
        <w:t>:YFP</w:t>
      </w:r>
      <w:proofErr w:type="gramEnd"/>
    </w:p>
    <w:p w:rsidR="00C34FED" w:rsidRDefault="00C34FED" w:rsidP="00C7596F">
      <w:pPr>
        <w:spacing w:line="240" w:lineRule="auto"/>
        <w:contextualSpacing/>
        <w:rPr>
          <w:rFonts w:ascii="Courier New" w:hAnsi="Courier New" w:cs="Courier New"/>
        </w:rPr>
      </w:pPr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looking at extended Dmbx/Defcab reporter:</w:t>
      </w:r>
    </w:p>
    <w:p w:rsidR="006E48B2" w:rsidRDefault="006E48B2" w:rsidP="006E48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En&gt;Unc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6E48B2" w:rsidRDefault="006E48B2" w:rsidP="006E48B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ug </w:t>
      </w:r>
      <w:r w:rsidRPr="002A35AF">
        <w:rPr>
          <w:rFonts w:ascii="Courier New" w:hAnsi="Courier New" w:cs="Courier New"/>
        </w:rPr>
        <w:t>Dmbx –3489/-2158</w:t>
      </w:r>
      <w:r>
        <w:rPr>
          <w:rFonts w:ascii="Courier New" w:hAnsi="Courier New" w:cs="Courier New"/>
        </w:rPr>
        <w:t xml:space="preserve"> + bpFOG&gt;Unc-76:</w:t>
      </w:r>
      <w:proofErr w:type="gramStart"/>
      <w:r>
        <w:rPr>
          <w:rFonts w:ascii="Courier New" w:hAnsi="Courier New" w:cs="Courier New"/>
        </w:rPr>
        <w:t>:YFP</w:t>
      </w:r>
      <w:proofErr w:type="gramEnd"/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lastRenderedPageBreak/>
        <w:t>En&gt;</w:t>
      </w:r>
      <w:r w:rsidRPr="00C34FED">
        <w:rPr>
          <w:rFonts w:ascii="Courier New" w:hAnsi="Courier New" w:cs="Courier New"/>
          <w:u w:val="single"/>
        </w:rPr>
        <w:t>Lhx</w:t>
      </w:r>
      <w:r>
        <w:rPr>
          <w:rFonts w:ascii="Courier New" w:hAnsi="Courier New" w:cs="Courier New"/>
          <w:u w:val="single"/>
        </w:rPr>
        <w:t>1/5 looking at smaller Dmbx/Defcab</w:t>
      </w:r>
      <w:r w:rsidRPr="00C34FED">
        <w:rPr>
          <w:rFonts w:ascii="Courier New" w:hAnsi="Courier New" w:cs="Courier New"/>
          <w:u w:val="single"/>
        </w:rPr>
        <w:t xml:space="preserve"> reporter</w:t>
      </w:r>
      <w:r>
        <w:rPr>
          <w:rFonts w:ascii="Courier New" w:hAnsi="Courier New" w:cs="Courier New"/>
          <w:u w:val="single"/>
        </w:rPr>
        <w:t>:</w:t>
      </w:r>
    </w:p>
    <w:p w:rsidR="006044F5" w:rsidRDefault="006044F5" w:rsidP="006044F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En&gt;Lhx</w:t>
      </w:r>
      <w:r w:rsidR="00B61A87">
        <w:rPr>
          <w:rFonts w:ascii="Courier New" w:hAnsi="Courier New" w:cs="Courier New"/>
        </w:rPr>
        <w:t>1/</w:t>
      </w:r>
      <w:r>
        <w:rPr>
          <w:rFonts w:ascii="Courier New" w:hAnsi="Courier New" w:cs="Courier New"/>
        </w:rPr>
        <w:t>5</w:t>
      </w:r>
    </w:p>
    <w:p w:rsidR="006044F5" w:rsidRDefault="006044F5" w:rsidP="006044F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En&gt;Unc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6044F5" w:rsidRPr="006044F5" w:rsidRDefault="006044F5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ug </w:t>
      </w:r>
      <w:r w:rsidRPr="002A35AF">
        <w:rPr>
          <w:rFonts w:ascii="Courier New" w:hAnsi="Courier New" w:cs="Courier New"/>
        </w:rPr>
        <w:t>Dmbx –</w:t>
      </w:r>
      <w:r>
        <w:rPr>
          <w:rFonts w:ascii="Courier New" w:hAnsi="Courier New" w:cs="Courier New"/>
        </w:rPr>
        <w:t>2657</w:t>
      </w:r>
      <w:r w:rsidRPr="002A35AF">
        <w:rPr>
          <w:rFonts w:ascii="Courier New" w:hAnsi="Courier New" w:cs="Courier New"/>
        </w:rPr>
        <w:t>/-2158</w:t>
      </w:r>
      <w:r>
        <w:rPr>
          <w:rFonts w:ascii="Courier New" w:hAnsi="Courier New" w:cs="Courier New"/>
        </w:rPr>
        <w:t xml:space="preserve">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</w:rPr>
      </w:pPr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looking at smaller Dmbx/Defcab reporter:</w:t>
      </w:r>
    </w:p>
    <w:p w:rsidR="006044F5" w:rsidRDefault="006044F5" w:rsidP="006044F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En&gt;Unc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6044F5" w:rsidRDefault="006044F5" w:rsidP="006044F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ug </w:t>
      </w:r>
      <w:r w:rsidRPr="002A35AF">
        <w:rPr>
          <w:rFonts w:ascii="Courier New" w:hAnsi="Courier New" w:cs="Courier New"/>
        </w:rPr>
        <w:t>Dmbx –</w:t>
      </w:r>
      <w:r>
        <w:rPr>
          <w:rFonts w:ascii="Courier New" w:hAnsi="Courier New" w:cs="Courier New"/>
        </w:rPr>
        <w:t>2657</w:t>
      </w:r>
      <w:r w:rsidRPr="002A35AF">
        <w:rPr>
          <w:rFonts w:ascii="Courier New" w:hAnsi="Courier New" w:cs="Courier New"/>
        </w:rPr>
        <w:t>/-2158</w:t>
      </w:r>
      <w:r>
        <w:rPr>
          <w:rFonts w:ascii="Courier New" w:hAnsi="Courier New" w:cs="Courier New"/>
        </w:rPr>
        <w:t xml:space="preserve">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B61A87" w:rsidRDefault="00B61A87" w:rsidP="006044F5">
      <w:pPr>
        <w:spacing w:line="240" w:lineRule="auto"/>
        <w:contextualSpacing/>
        <w:rPr>
          <w:rFonts w:ascii="Courier New" w:hAnsi="Courier New" w:cs="Courier New"/>
        </w:rPr>
      </w:pPr>
    </w:p>
    <w:p w:rsidR="00B61A87" w:rsidRPr="00B61A87" w:rsidRDefault="00B61A87" w:rsidP="00B61A8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B61A87">
        <w:rPr>
          <w:rFonts w:ascii="Courier New" w:hAnsi="Courier New" w:cs="Courier New"/>
          <w:u w:val="single"/>
        </w:rPr>
        <w:t xml:space="preserve">En&gt;Lhx1/5 looking at </w:t>
      </w:r>
      <w:r>
        <w:rPr>
          <w:rFonts w:ascii="Courier New" w:hAnsi="Courier New" w:cs="Courier New"/>
          <w:u w:val="single"/>
        </w:rPr>
        <w:t>Saxo</w:t>
      </w:r>
      <w:r w:rsidRPr="00B61A87">
        <w:rPr>
          <w:rFonts w:ascii="Courier New" w:hAnsi="Courier New" w:cs="Courier New"/>
          <w:u w:val="single"/>
        </w:rPr>
        <w:t xml:space="preserve"> reporter:</w:t>
      </w:r>
    </w:p>
    <w:p w:rsidR="00B61A87" w:rsidRDefault="00B61A87" w:rsidP="00B61A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En&gt;Lhx1/5</w:t>
      </w:r>
    </w:p>
    <w:p w:rsidR="00B61A87" w:rsidRDefault="00F429D6" w:rsidP="00B61A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B61A87">
        <w:rPr>
          <w:rFonts w:ascii="Courier New" w:hAnsi="Courier New" w:cs="Courier New"/>
        </w:rPr>
        <w:t xml:space="preserve"> ug En&gt;Unc-76:</w:t>
      </w:r>
      <w:proofErr w:type="gramStart"/>
      <w:r w:rsidR="00B61A87">
        <w:rPr>
          <w:rFonts w:ascii="Courier New" w:hAnsi="Courier New" w:cs="Courier New"/>
        </w:rPr>
        <w:t>:mCherry</w:t>
      </w:r>
      <w:proofErr w:type="gramEnd"/>
    </w:p>
    <w:p w:rsidR="00B61A87" w:rsidRDefault="00B61A87" w:rsidP="00B61A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ug </w:t>
      </w:r>
      <w:r w:rsidR="00F429D6">
        <w:rPr>
          <w:rFonts w:ascii="Courier New" w:hAnsi="Courier New" w:cs="Courier New"/>
        </w:rPr>
        <w:t>Saxo</w:t>
      </w:r>
      <w:r>
        <w:rPr>
          <w:rFonts w:ascii="Courier New" w:hAnsi="Courier New" w:cs="Courier New"/>
        </w:rPr>
        <w:t>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B61A87" w:rsidRDefault="00B61A87" w:rsidP="00B61A87">
      <w:pPr>
        <w:spacing w:line="240" w:lineRule="auto"/>
        <w:contextualSpacing/>
        <w:rPr>
          <w:rFonts w:ascii="Courier New" w:hAnsi="Courier New" w:cs="Courier New"/>
        </w:rPr>
      </w:pPr>
    </w:p>
    <w:p w:rsidR="00B61A87" w:rsidRPr="00B61A87" w:rsidRDefault="00B61A87" w:rsidP="00B61A8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B61A87">
        <w:rPr>
          <w:rFonts w:ascii="Courier New" w:hAnsi="Courier New" w:cs="Courier New"/>
          <w:u w:val="single"/>
        </w:rPr>
        <w:t xml:space="preserve">Negative control looking at </w:t>
      </w:r>
      <w:r>
        <w:rPr>
          <w:rFonts w:ascii="Courier New" w:hAnsi="Courier New" w:cs="Courier New"/>
          <w:u w:val="single"/>
        </w:rPr>
        <w:t>Saxo</w:t>
      </w:r>
      <w:r w:rsidRPr="00B61A87">
        <w:rPr>
          <w:rFonts w:ascii="Courier New" w:hAnsi="Courier New" w:cs="Courier New"/>
          <w:u w:val="single"/>
        </w:rPr>
        <w:t xml:space="preserve"> reporter:</w:t>
      </w:r>
    </w:p>
    <w:p w:rsidR="00B61A87" w:rsidRDefault="00F429D6" w:rsidP="00B61A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B61A87">
        <w:rPr>
          <w:rFonts w:ascii="Courier New" w:hAnsi="Courier New" w:cs="Courier New"/>
        </w:rPr>
        <w:t xml:space="preserve"> ug En&gt;Unc-76:</w:t>
      </w:r>
      <w:proofErr w:type="gramStart"/>
      <w:r w:rsidR="00B61A87">
        <w:rPr>
          <w:rFonts w:ascii="Courier New" w:hAnsi="Courier New" w:cs="Courier New"/>
        </w:rPr>
        <w:t>:mCherry</w:t>
      </w:r>
      <w:proofErr w:type="gramEnd"/>
    </w:p>
    <w:p w:rsidR="00B61A87" w:rsidRDefault="00F429D6" w:rsidP="00B61A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</w:t>
      </w:r>
      <w:r w:rsidR="00B61A87">
        <w:rPr>
          <w:rFonts w:ascii="Courier New" w:hAnsi="Courier New" w:cs="Courier New"/>
        </w:rPr>
        <w:t>&gt;Unc-76:</w:t>
      </w:r>
      <w:proofErr w:type="gramStart"/>
      <w:r w:rsidR="00B61A87">
        <w:rPr>
          <w:rFonts w:ascii="Courier New" w:hAnsi="Courier New" w:cs="Courier New"/>
        </w:rPr>
        <w:t>:GFP</w:t>
      </w:r>
      <w:proofErr w:type="gramEnd"/>
    </w:p>
    <w:p w:rsidR="00B61A87" w:rsidRDefault="00B61A87" w:rsidP="00B61A87">
      <w:pPr>
        <w:spacing w:line="240" w:lineRule="auto"/>
        <w:contextualSpacing/>
        <w:rPr>
          <w:rFonts w:ascii="Courier New" w:hAnsi="Courier New" w:cs="Courier New"/>
        </w:rPr>
      </w:pPr>
    </w:p>
    <w:p w:rsidR="00B61A87" w:rsidRPr="00B61A87" w:rsidRDefault="00B61A87" w:rsidP="00B61A8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B61A87">
        <w:rPr>
          <w:rFonts w:ascii="Courier New" w:hAnsi="Courier New" w:cs="Courier New"/>
          <w:u w:val="single"/>
        </w:rPr>
        <w:t xml:space="preserve">En&gt;Lhx1/5 looking at </w:t>
      </w:r>
      <w:r>
        <w:rPr>
          <w:rFonts w:ascii="Courier New" w:hAnsi="Courier New" w:cs="Courier New"/>
          <w:u w:val="single"/>
        </w:rPr>
        <w:t>Seldom</w:t>
      </w:r>
      <w:r w:rsidRPr="00B61A87">
        <w:rPr>
          <w:rFonts w:ascii="Courier New" w:hAnsi="Courier New" w:cs="Courier New"/>
          <w:u w:val="single"/>
        </w:rPr>
        <w:t xml:space="preserve"> reporter:</w:t>
      </w:r>
    </w:p>
    <w:p w:rsidR="00B61A87" w:rsidRDefault="00B61A87" w:rsidP="00B61A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En&gt;Lhx1/5</w:t>
      </w:r>
    </w:p>
    <w:p w:rsidR="00B61A87" w:rsidRDefault="00F429D6" w:rsidP="00B61A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B61A87">
        <w:rPr>
          <w:rFonts w:ascii="Courier New" w:hAnsi="Courier New" w:cs="Courier New"/>
        </w:rPr>
        <w:t xml:space="preserve"> ug En&gt;Unc-76:</w:t>
      </w:r>
      <w:proofErr w:type="gramStart"/>
      <w:r w:rsidR="00B61A87">
        <w:rPr>
          <w:rFonts w:ascii="Courier New" w:hAnsi="Courier New" w:cs="Courier New"/>
        </w:rPr>
        <w:t>:mCherry</w:t>
      </w:r>
      <w:proofErr w:type="gramEnd"/>
    </w:p>
    <w:p w:rsidR="00B61A87" w:rsidRDefault="00B61A87" w:rsidP="00B61A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ug </w:t>
      </w:r>
      <w:r w:rsidR="00F429D6">
        <w:rPr>
          <w:rFonts w:ascii="Courier New" w:hAnsi="Courier New" w:cs="Courier New"/>
        </w:rPr>
        <w:t>Seldom</w:t>
      </w:r>
      <w:r>
        <w:rPr>
          <w:rFonts w:ascii="Courier New" w:hAnsi="Courier New" w:cs="Courier New"/>
        </w:rPr>
        <w:t>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B61A87" w:rsidRDefault="00B61A87" w:rsidP="00B61A87">
      <w:pPr>
        <w:spacing w:line="240" w:lineRule="auto"/>
        <w:contextualSpacing/>
        <w:rPr>
          <w:rFonts w:ascii="Courier New" w:hAnsi="Courier New" w:cs="Courier New"/>
        </w:rPr>
      </w:pPr>
    </w:p>
    <w:p w:rsidR="00B61A87" w:rsidRPr="00B61A87" w:rsidRDefault="00B61A87" w:rsidP="00B61A8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B61A87">
        <w:rPr>
          <w:rFonts w:ascii="Courier New" w:hAnsi="Courier New" w:cs="Courier New"/>
          <w:u w:val="single"/>
        </w:rPr>
        <w:t xml:space="preserve">Negative control looking at </w:t>
      </w:r>
      <w:r>
        <w:rPr>
          <w:rFonts w:ascii="Courier New" w:hAnsi="Courier New" w:cs="Courier New"/>
          <w:u w:val="single"/>
        </w:rPr>
        <w:t>Seldom</w:t>
      </w:r>
      <w:r w:rsidRPr="00B61A87">
        <w:rPr>
          <w:rFonts w:ascii="Courier New" w:hAnsi="Courier New" w:cs="Courier New"/>
          <w:u w:val="single"/>
        </w:rPr>
        <w:t xml:space="preserve"> reporter:</w:t>
      </w:r>
    </w:p>
    <w:p w:rsidR="00B61A87" w:rsidRDefault="00F429D6" w:rsidP="00B61A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B61A87">
        <w:rPr>
          <w:rFonts w:ascii="Courier New" w:hAnsi="Courier New" w:cs="Courier New"/>
        </w:rPr>
        <w:t xml:space="preserve"> ug En&gt;Unc-76:</w:t>
      </w:r>
      <w:proofErr w:type="gramStart"/>
      <w:r w:rsidR="00B61A87">
        <w:rPr>
          <w:rFonts w:ascii="Courier New" w:hAnsi="Courier New" w:cs="Courier New"/>
        </w:rPr>
        <w:t>:mCherry</w:t>
      </w:r>
      <w:proofErr w:type="gramEnd"/>
    </w:p>
    <w:p w:rsidR="00B61A87" w:rsidRDefault="00B61A87" w:rsidP="00B61A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ug </w:t>
      </w:r>
      <w:r w:rsidR="00F429D6">
        <w:rPr>
          <w:rFonts w:ascii="Courier New" w:hAnsi="Courier New" w:cs="Courier New"/>
        </w:rPr>
        <w:t>Seldom</w:t>
      </w:r>
      <w:r>
        <w:rPr>
          <w:rFonts w:ascii="Courier New" w:hAnsi="Courier New" w:cs="Courier New"/>
        </w:rPr>
        <w:t>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B61A87" w:rsidRDefault="00B61A87" w:rsidP="00B61A87">
      <w:pPr>
        <w:spacing w:line="240" w:lineRule="auto"/>
        <w:contextualSpacing/>
        <w:rPr>
          <w:rFonts w:ascii="Courier New" w:hAnsi="Courier New" w:cs="Courier New"/>
        </w:rPr>
      </w:pPr>
    </w:p>
    <w:p w:rsidR="00B61A87" w:rsidRPr="00B61A87" w:rsidRDefault="00B61A87" w:rsidP="00B61A8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B61A87">
        <w:rPr>
          <w:rFonts w:ascii="Courier New" w:hAnsi="Courier New" w:cs="Courier New"/>
          <w:u w:val="single"/>
        </w:rPr>
        <w:t xml:space="preserve">En&gt;Lhx1/5 looking at </w:t>
      </w:r>
      <w:r>
        <w:rPr>
          <w:rFonts w:ascii="Courier New" w:hAnsi="Courier New" w:cs="Courier New"/>
          <w:u w:val="single"/>
        </w:rPr>
        <w:t>Ddpep</w:t>
      </w:r>
      <w:r w:rsidRPr="00B61A87">
        <w:rPr>
          <w:rFonts w:ascii="Courier New" w:hAnsi="Courier New" w:cs="Courier New"/>
          <w:u w:val="single"/>
        </w:rPr>
        <w:t xml:space="preserve"> reporter:</w:t>
      </w:r>
    </w:p>
    <w:p w:rsidR="00B61A87" w:rsidRDefault="00B61A87" w:rsidP="00B61A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En&gt;Lhx1/5</w:t>
      </w:r>
    </w:p>
    <w:p w:rsidR="00B61A87" w:rsidRDefault="00F429D6" w:rsidP="00B61A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B61A87">
        <w:rPr>
          <w:rFonts w:ascii="Courier New" w:hAnsi="Courier New" w:cs="Courier New"/>
        </w:rPr>
        <w:t xml:space="preserve"> ug En&gt;Unc-76:</w:t>
      </w:r>
      <w:proofErr w:type="gramStart"/>
      <w:r w:rsidR="00B61A87">
        <w:rPr>
          <w:rFonts w:ascii="Courier New" w:hAnsi="Courier New" w:cs="Courier New"/>
        </w:rPr>
        <w:t>:mCherry</w:t>
      </w:r>
      <w:proofErr w:type="gramEnd"/>
    </w:p>
    <w:p w:rsidR="00B61A87" w:rsidRDefault="00F429D6" w:rsidP="00B61A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</w:t>
      </w:r>
      <w:r w:rsidR="00B61A87">
        <w:rPr>
          <w:rFonts w:ascii="Courier New" w:hAnsi="Courier New" w:cs="Courier New"/>
        </w:rPr>
        <w:t xml:space="preserve">0 ug </w:t>
      </w:r>
      <w:r>
        <w:rPr>
          <w:rFonts w:ascii="Courier New" w:hAnsi="Courier New" w:cs="Courier New"/>
        </w:rPr>
        <w:t>Ddpep</w:t>
      </w:r>
      <w:r w:rsidR="00B61A87">
        <w:rPr>
          <w:rFonts w:ascii="Courier New" w:hAnsi="Courier New" w:cs="Courier New"/>
        </w:rPr>
        <w:t>&gt;Unc-76:</w:t>
      </w:r>
      <w:proofErr w:type="gramStart"/>
      <w:r w:rsidR="00B61A87">
        <w:rPr>
          <w:rFonts w:ascii="Courier New" w:hAnsi="Courier New" w:cs="Courier New"/>
        </w:rPr>
        <w:t>:GFP</w:t>
      </w:r>
      <w:proofErr w:type="gramEnd"/>
    </w:p>
    <w:p w:rsidR="00B61A87" w:rsidRDefault="00B61A87" w:rsidP="00B61A87">
      <w:pPr>
        <w:spacing w:line="240" w:lineRule="auto"/>
        <w:contextualSpacing/>
        <w:rPr>
          <w:rFonts w:ascii="Courier New" w:hAnsi="Courier New" w:cs="Courier New"/>
        </w:rPr>
      </w:pPr>
    </w:p>
    <w:p w:rsidR="00B61A87" w:rsidRPr="00B61A87" w:rsidRDefault="00B61A87" w:rsidP="00B61A8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B61A87">
        <w:rPr>
          <w:rFonts w:ascii="Courier New" w:hAnsi="Courier New" w:cs="Courier New"/>
          <w:u w:val="single"/>
        </w:rPr>
        <w:t xml:space="preserve">Negative control looking at </w:t>
      </w:r>
      <w:r>
        <w:rPr>
          <w:rFonts w:ascii="Courier New" w:hAnsi="Courier New" w:cs="Courier New"/>
          <w:u w:val="single"/>
        </w:rPr>
        <w:t>Ddpep</w:t>
      </w:r>
      <w:r w:rsidRPr="00B61A87">
        <w:rPr>
          <w:rFonts w:ascii="Courier New" w:hAnsi="Courier New" w:cs="Courier New"/>
          <w:u w:val="single"/>
        </w:rPr>
        <w:t xml:space="preserve"> reporter:</w:t>
      </w:r>
    </w:p>
    <w:p w:rsidR="00B61A87" w:rsidRDefault="00F429D6" w:rsidP="00B61A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B61A87">
        <w:rPr>
          <w:rFonts w:ascii="Courier New" w:hAnsi="Courier New" w:cs="Courier New"/>
        </w:rPr>
        <w:t xml:space="preserve"> ug En&gt;Unc-76:</w:t>
      </w:r>
      <w:proofErr w:type="gramStart"/>
      <w:r w:rsidR="00B61A87">
        <w:rPr>
          <w:rFonts w:ascii="Courier New" w:hAnsi="Courier New" w:cs="Courier New"/>
        </w:rPr>
        <w:t>:mCherry</w:t>
      </w:r>
      <w:proofErr w:type="gramEnd"/>
    </w:p>
    <w:p w:rsidR="00B61A87" w:rsidRDefault="00F429D6" w:rsidP="00B61A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</w:t>
      </w:r>
      <w:r w:rsidR="00B61A87">
        <w:rPr>
          <w:rFonts w:ascii="Courier New" w:hAnsi="Courier New" w:cs="Courier New"/>
        </w:rPr>
        <w:t xml:space="preserve">0 ug </w:t>
      </w:r>
      <w:r>
        <w:rPr>
          <w:rFonts w:ascii="Courier New" w:hAnsi="Courier New" w:cs="Courier New"/>
        </w:rPr>
        <w:t>Ddpep</w:t>
      </w:r>
      <w:r w:rsidR="00B61A87">
        <w:rPr>
          <w:rFonts w:ascii="Courier New" w:hAnsi="Courier New" w:cs="Courier New"/>
        </w:rPr>
        <w:t>&gt;Unc-76:</w:t>
      </w:r>
      <w:proofErr w:type="gramStart"/>
      <w:r w:rsidR="00B61A87">
        <w:rPr>
          <w:rFonts w:ascii="Courier New" w:hAnsi="Courier New" w:cs="Courier New"/>
        </w:rPr>
        <w:t>:GFP</w:t>
      </w:r>
      <w:proofErr w:type="gramEnd"/>
    </w:p>
    <w:p w:rsidR="00CC1884" w:rsidRDefault="00CC1884" w:rsidP="006044F5">
      <w:pPr>
        <w:spacing w:line="240" w:lineRule="auto"/>
        <w:contextualSpacing/>
        <w:rPr>
          <w:rFonts w:ascii="Courier New" w:hAnsi="Courier New" w:cs="Courier New"/>
        </w:rPr>
      </w:pPr>
    </w:p>
    <w:p w:rsidR="00CC1884" w:rsidRDefault="00CC1884" w:rsidP="006044F5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Pax3/7 CRISPR in ACIN lineage (Ddpep reporter)</w:t>
      </w:r>
      <w:r w:rsidR="008B5A01">
        <w:rPr>
          <w:rFonts w:ascii="Courier New" w:hAnsi="Courier New" w:cs="Courier New"/>
          <w:u w:val="single"/>
        </w:rPr>
        <w:t>:</w:t>
      </w:r>
    </w:p>
    <w:p w:rsidR="00CC1884" w:rsidRDefault="00CC1884" w:rsidP="006044F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EprhinA.b&gt;Cas9:</w:t>
      </w:r>
      <w:proofErr w:type="gramStart"/>
      <w:r>
        <w:rPr>
          <w:rFonts w:ascii="Courier New" w:hAnsi="Courier New" w:cs="Courier New"/>
        </w:rPr>
        <w:t>:Geminin</w:t>
      </w:r>
      <w:proofErr w:type="gramEnd"/>
      <w:r>
        <w:rPr>
          <w:rFonts w:ascii="Courier New" w:hAnsi="Courier New" w:cs="Courier New"/>
        </w:rPr>
        <w:t>-Nter</w:t>
      </w:r>
    </w:p>
    <w:p w:rsidR="00CC1884" w:rsidRDefault="00CC1884" w:rsidP="006044F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EphrinA.b&gt;H2B::mCherry</w:t>
      </w:r>
    </w:p>
    <w:p w:rsidR="00CC1884" w:rsidRDefault="00CC1884" w:rsidP="006044F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0 ug Ddpep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CC1884" w:rsidRDefault="00CC1884" w:rsidP="006044F5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40</w:t>
      </w:r>
      <w:proofErr w:type="gramEnd"/>
      <w:r>
        <w:rPr>
          <w:rFonts w:ascii="Courier New" w:hAnsi="Courier New" w:cs="Courier New"/>
        </w:rPr>
        <w:t xml:space="preserve"> ug U6&gt;Pax3/7.2.1</w:t>
      </w:r>
    </w:p>
    <w:p w:rsidR="00CC1884" w:rsidRDefault="00CC1884" w:rsidP="006044F5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40</w:t>
      </w:r>
      <w:proofErr w:type="gramEnd"/>
      <w:r>
        <w:rPr>
          <w:rFonts w:ascii="Courier New" w:hAnsi="Courier New" w:cs="Courier New"/>
        </w:rPr>
        <w:t xml:space="preserve"> ug U6&gt;Pax3/7.4.1</w:t>
      </w:r>
    </w:p>
    <w:p w:rsidR="008B5A01" w:rsidRDefault="008B5A01" w:rsidP="006044F5">
      <w:pPr>
        <w:spacing w:line="240" w:lineRule="auto"/>
        <w:contextualSpacing/>
        <w:rPr>
          <w:rFonts w:ascii="Courier New" w:hAnsi="Courier New" w:cs="Courier New"/>
        </w:rPr>
      </w:pPr>
    </w:p>
    <w:p w:rsidR="00CC1884" w:rsidRDefault="00CC1884" w:rsidP="00CC188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CRISPR in ACIN lineage (Ddpep reporter)</w:t>
      </w:r>
      <w:r w:rsidR="008B5A01">
        <w:rPr>
          <w:rFonts w:ascii="Courier New" w:hAnsi="Courier New" w:cs="Courier New"/>
          <w:u w:val="single"/>
        </w:rPr>
        <w:t>:</w:t>
      </w:r>
    </w:p>
    <w:p w:rsidR="00CC1884" w:rsidRDefault="00CC1884" w:rsidP="00CC188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EprhinA.b&gt;Cas9:</w:t>
      </w:r>
      <w:proofErr w:type="gramStart"/>
      <w:r>
        <w:rPr>
          <w:rFonts w:ascii="Courier New" w:hAnsi="Courier New" w:cs="Courier New"/>
        </w:rPr>
        <w:t>:Geminin</w:t>
      </w:r>
      <w:proofErr w:type="gramEnd"/>
      <w:r>
        <w:rPr>
          <w:rFonts w:ascii="Courier New" w:hAnsi="Courier New" w:cs="Courier New"/>
        </w:rPr>
        <w:t>-Nter</w:t>
      </w:r>
    </w:p>
    <w:p w:rsidR="00CC1884" w:rsidRDefault="00CC1884" w:rsidP="00CC188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EphrinA.b&gt;H2B::mCherry</w:t>
      </w:r>
    </w:p>
    <w:p w:rsidR="00CC1884" w:rsidRDefault="00CC1884" w:rsidP="00CC188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0 ug Ddpep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CC1884" w:rsidRDefault="00CC1884" w:rsidP="00CC188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U6&gt;Control</w:t>
      </w:r>
    </w:p>
    <w:p w:rsidR="00C34FED" w:rsidRDefault="00C34FED" w:rsidP="00C7596F">
      <w:pPr>
        <w:spacing w:line="240" w:lineRule="auto"/>
        <w:contextualSpacing/>
        <w:rPr>
          <w:rFonts w:ascii="Courier New" w:hAnsi="Courier New" w:cs="Courier New"/>
        </w:rPr>
      </w:pPr>
    </w:p>
    <w:p w:rsidR="00C34FED" w:rsidRDefault="00C34FED" w:rsidP="00C7596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Overexpression of Pou4 in epidermis looking at Saxo reporter:</w:t>
      </w:r>
    </w:p>
    <w:p w:rsidR="00C34FED" w:rsidRDefault="00C34FED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oxf&gt;Pou4</w:t>
      </w:r>
    </w:p>
    <w:p w:rsidR="00C34FED" w:rsidRDefault="00C34FED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oxf&gt;H2B::mCherry</w:t>
      </w:r>
    </w:p>
    <w:p w:rsidR="00C34FED" w:rsidRDefault="00C34FED" w:rsidP="00C7596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70 ug Saxo intron 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C34FED" w:rsidRDefault="00C34FED" w:rsidP="00C7596F">
      <w:pPr>
        <w:spacing w:line="240" w:lineRule="auto"/>
        <w:contextualSpacing/>
        <w:rPr>
          <w:rFonts w:ascii="Courier New" w:hAnsi="Courier New" w:cs="Courier New"/>
        </w:rPr>
      </w:pPr>
    </w:p>
    <w:p w:rsidR="00C34FED" w:rsidRPr="00C34FED" w:rsidRDefault="00C34FED" w:rsidP="00C7596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Foxf&gt;Pou4 (Saxo reporter):</w:t>
      </w:r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oxf&gt;H2B::mCherry</w:t>
      </w:r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 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6403C8" w:rsidRDefault="006403C8" w:rsidP="002055D7">
      <w:pPr>
        <w:spacing w:line="240" w:lineRule="auto"/>
        <w:contextualSpacing/>
        <w:rPr>
          <w:rFonts w:ascii="Courier New" w:hAnsi="Courier New" w:cs="Courier New"/>
        </w:rPr>
      </w:pPr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Pou4 CRISPR in epidermis to assay Saxo reporter expression:</w:t>
      </w:r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og&gt;Cas9</w:t>
      </w:r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5 ug Fog&gt;H2B::mCherry</w:t>
      </w:r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 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Pou4.3.21</w:t>
      </w:r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POu4.4.106</w:t>
      </w:r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</w:rPr>
      </w:pPr>
    </w:p>
    <w:p w:rsidR="00C34FED" w:rsidRPr="006403C8" w:rsidRDefault="00C34FED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. ctrl. CRISPR to compare to epidermis Pou4 CRISPR (Saxo</w:t>
      </w:r>
      <w:r w:rsidRPr="006403C8">
        <w:rPr>
          <w:rFonts w:ascii="Courier New" w:hAnsi="Courier New" w:cs="Courier New"/>
          <w:u w:val="single"/>
        </w:rPr>
        <w:t xml:space="preserve"> reporter):</w:t>
      </w:r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og&gt;Cas9</w:t>
      </w:r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5 ug Fog&gt;H2B::mCherry</w:t>
      </w:r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Saxo intron 1 + bpFO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C34FED" w:rsidRDefault="00C34FED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U6&gt;Control</w:t>
      </w:r>
    </w:p>
    <w:p w:rsidR="00AF30E7" w:rsidRDefault="00AF30E7" w:rsidP="00C34FED">
      <w:pPr>
        <w:spacing w:line="240" w:lineRule="auto"/>
        <w:contextualSpacing/>
        <w:rPr>
          <w:rFonts w:ascii="Courier New" w:hAnsi="Courier New" w:cs="Courier New"/>
        </w:rPr>
      </w:pPr>
    </w:p>
    <w:p w:rsidR="00AF30E7" w:rsidRPr="000007C5" w:rsidRDefault="00AF30E7" w:rsidP="00AF30E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0007C5">
        <w:rPr>
          <w:rFonts w:ascii="Courier New" w:hAnsi="Courier New" w:cs="Courier New"/>
          <w:u w:val="single"/>
        </w:rPr>
        <w:t>Pou4 CRISPR in epidermis to assay VGLUT reporter expression:</w:t>
      </w:r>
    </w:p>
    <w:p w:rsidR="00AF30E7" w:rsidRPr="000007C5" w:rsidRDefault="00AF30E7" w:rsidP="00AF30E7">
      <w:pPr>
        <w:spacing w:line="240" w:lineRule="auto"/>
        <w:contextualSpacing/>
        <w:rPr>
          <w:rFonts w:ascii="Courier New" w:hAnsi="Courier New" w:cs="Courier New"/>
        </w:rPr>
      </w:pPr>
      <w:r w:rsidRPr="000007C5">
        <w:rPr>
          <w:rFonts w:ascii="Courier New" w:hAnsi="Courier New" w:cs="Courier New"/>
        </w:rPr>
        <w:t>25 ug Fog&gt;Cas9</w:t>
      </w:r>
    </w:p>
    <w:p w:rsidR="00AF30E7" w:rsidRPr="000007C5" w:rsidRDefault="00AF30E7" w:rsidP="00AF30E7">
      <w:pPr>
        <w:spacing w:line="240" w:lineRule="auto"/>
        <w:contextualSpacing/>
        <w:rPr>
          <w:rFonts w:ascii="Courier New" w:hAnsi="Courier New" w:cs="Courier New"/>
        </w:rPr>
      </w:pPr>
      <w:r w:rsidRPr="000007C5">
        <w:rPr>
          <w:rFonts w:ascii="Courier New" w:hAnsi="Courier New" w:cs="Courier New"/>
        </w:rPr>
        <w:t>15 ug Fog&gt;H2B::mCherry</w:t>
      </w:r>
    </w:p>
    <w:p w:rsidR="00AF30E7" w:rsidRPr="000007C5" w:rsidRDefault="00471A62" w:rsidP="00AF30E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</w:t>
      </w:r>
      <w:r w:rsidR="00AF30E7" w:rsidRPr="000007C5">
        <w:rPr>
          <w:rFonts w:ascii="Courier New" w:hAnsi="Courier New" w:cs="Courier New"/>
        </w:rPr>
        <w:t xml:space="preserve"> ug VGLUT&gt;Unc-76:</w:t>
      </w:r>
      <w:proofErr w:type="gramStart"/>
      <w:r w:rsidR="00AF30E7" w:rsidRPr="000007C5">
        <w:rPr>
          <w:rFonts w:ascii="Courier New" w:hAnsi="Courier New" w:cs="Courier New"/>
        </w:rPr>
        <w:t>:YFP</w:t>
      </w:r>
      <w:proofErr w:type="gramEnd"/>
    </w:p>
    <w:p w:rsidR="00AF30E7" w:rsidRPr="000007C5" w:rsidRDefault="00AF30E7" w:rsidP="00AF30E7">
      <w:pPr>
        <w:spacing w:line="240" w:lineRule="auto"/>
        <w:contextualSpacing/>
        <w:rPr>
          <w:rFonts w:ascii="Courier New" w:hAnsi="Courier New" w:cs="Courier New"/>
        </w:rPr>
      </w:pPr>
      <w:r w:rsidRPr="000007C5">
        <w:rPr>
          <w:rFonts w:ascii="Courier New" w:hAnsi="Courier New" w:cs="Courier New"/>
        </w:rPr>
        <w:t>40 ug U6&gt;Pou4.3.21</w:t>
      </w:r>
    </w:p>
    <w:p w:rsidR="00AF30E7" w:rsidRPr="000007C5" w:rsidRDefault="00AF30E7" w:rsidP="00AF30E7">
      <w:pPr>
        <w:spacing w:line="240" w:lineRule="auto"/>
        <w:contextualSpacing/>
        <w:rPr>
          <w:rFonts w:ascii="Courier New" w:hAnsi="Courier New" w:cs="Courier New"/>
        </w:rPr>
      </w:pPr>
      <w:r w:rsidRPr="000007C5">
        <w:rPr>
          <w:rFonts w:ascii="Courier New" w:hAnsi="Courier New" w:cs="Courier New"/>
        </w:rPr>
        <w:t>40 ug U6&gt;POu4.4.106</w:t>
      </w:r>
    </w:p>
    <w:p w:rsidR="00AF30E7" w:rsidRPr="000007C5" w:rsidRDefault="00AF30E7" w:rsidP="00AF30E7">
      <w:pPr>
        <w:spacing w:line="240" w:lineRule="auto"/>
        <w:contextualSpacing/>
        <w:rPr>
          <w:rFonts w:ascii="Courier New" w:hAnsi="Courier New" w:cs="Courier New"/>
        </w:rPr>
      </w:pPr>
    </w:p>
    <w:p w:rsidR="00AF30E7" w:rsidRPr="000007C5" w:rsidRDefault="00AF30E7" w:rsidP="00AF30E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0007C5">
        <w:rPr>
          <w:rFonts w:ascii="Courier New" w:hAnsi="Courier New" w:cs="Courier New"/>
          <w:u w:val="single"/>
        </w:rPr>
        <w:t>Neg. ctrl. CRISPR to compare to epidermis Pou4 CRISPR (Saxo reporter):</w:t>
      </w:r>
    </w:p>
    <w:p w:rsidR="00AF30E7" w:rsidRPr="000007C5" w:rsidRDefault="00AF30E7" w:rsidP="00AF30E7">
      <w:pPr>
        <w:spacing w:line="240" w:lineRule="auto"/>
        <w:contextualSpacing/>
        <w:rPr>
          <w:rFonts w:ascii="Courier New" w:hAnsi="Courier New" w:cs="Courier New"/>
        </w:rPr>
      </w:pPr>
      <w:r w:rsidRPr="000007C5">
        <w:rPr>
          <w:rFonts w:ascii="Courier New" w:hAnsi="Courier New" w:cs="Courier New"/>
        </w:rPr>
        <w:t>25 ug Fog&gt;Cas9</w:t>
      </w:r>
    </w:p>
    <w:p w:rsidR="00AF30E7" w:rsidRPr="000007C5" w:rsidRDefault="00AF30E7" w:rsidP="00AF30E7">
      <w:pPr>
        <w:spacing w:line="240" w:lineRule="auto"/>
        <w:contextualSpacing/>
        <w:rPr>
          <w:rFonts w:ascii="Courier New" w:hAnsi="Courier New" w:cs="Courier New"/>
        </w:rPr>
      </w:pPr>
      <w:r w:rsidRPr="000007C5">
        <w:rPr>
          <w:rFonts w:ascii="Courier New" w:hAnsi="Courier New" w:cs="Courier New"/>
        </w:rPr>
        <w:t>15 ug Fog&gt;H2B::mCherry</w:t>
      </w:r>
    </w:p>
    <w:p w:rsidR="00AF30E7" w:rsidRPr="000007C5" w:rsidRDefault="00471A62" w:rsidP="00AF30E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</w:t>
      </w:r>
      <w:r w:rsidR="00AF30E7" w:rsidRPr="000007C5">
        <w:rPr>
          <w:rFonts w:ascii="Courier New" w:hAnsi="Courier New" w:cs="Courier New"/>
        </w:rPr>
        <w:t xml:space="preserve"> ug VGLUT&gt;Unc-76:</w:t>
      </w:r>
      <w:proofErr w:type="gramStart"/>
      <w:r w:rsidR="00AF30E7" w:rsidRPr="000007C5">
        <w:rPr>
          <w:rFonts w:ascii="Courier New" w:hAnsi="Courier New" w:cs="Courier New"/>
        </w:rPr>
        <w:t>:YFP</w:t>
      </w:r>
      <w:proofErr w:type="gramEnd"/>
    </w:p>
    <w:p w:rsidR="00AF30E7" w:rsidRPr="000007C5" w:rsidRDefault="00AF30E7" w:rsidP="00C34FED">
      <w:pPr>
        <w:spacing w:line="240" w:lineRule="auto"/>
        <w:contextualSpacing/>
        <w:rPr>
          <w:rFonts w:ascii="Courier New" w:hAnsi="Courier New" w:cs="Courier New"/>
        </w:rPr>
      </w:pPr>
      <w:r w:rsidRPr="000007C5">
        <w:rPr>
          <w:rFonts w:ascii="Courier New" w:hAnsi="Courier New" w:cs="Courier New"/>
        </w:rPr>
        <w:t>80 ug U6&gt;Control</w:t>
      </w:r>
    </w:p>
    <w:p w:rsidR="00AF30E7" w:rsidRPr="000007C5" w:rsidRDefault="00AF30E7" w:rsidP="00C34FED">
      <w:pPr>
        <w:spacing w:line="240" w:lineRule="auto"/>
        <w:contextualSpacing/>
        <w:rPr>
          <w:rFonts w:ascii="Courier New" w:hAnsi="Courier New" w:cs="Courier New"/>
        </w:rPr>
      </w:pPr>
    </w:p>
    <w:p w:rsidR="00AF30E7" w:rsidRPr="000007C5" w:rsidRDefault="00AF30E7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0007C5">
        <w:rPr>
          <w:rFonts w:ascii="Courier New" w:hAnsi="Courier New" w:cs="Courier New"/>
          <w:u w:val="single"/>
        </w:rPr>
        <w:t>Ddpep overexpression to look at ddN and MGIN2 axon trajectories:</w:t>
      </w:r>
    </w:p>
    <w:p w:rsidR="00AF30E7" w:rsidRDefault="00615857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Ebf&gt;Ddpep</w:t>
      </w:r>
    </w:p>
    <w:p w:rsidR="00615857" w:rsidRDefault="00615857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0 ug Vsx</w:t>
      </w:r>
      <w:r w:rsidR="00600279">
        <w:rPr>
          <w:rFonts w:ascii="Courier New" w:hAnsi="Courier New" w:cs="Courier New"/>
        </w:rPr>
        <w:t xml:space="preserve"> intron + bpFOG&gt;Unc-76:</w:t>
      </w:r>
      <w:proofErr w:type="gramStart"/>
      <w:r w:rsidR="00600279">
        <w:rPr>
          <w:rFonts w:ascii="Courier New" w:hAnsi="Courier New" w:cs="Courier New"/>
        </w:rPr>
        <w:t>:mCherry</w:t>
      </w:r>
      <w:proofErr w:type="gramEnd"/>
    </w:p>
    <w:p w:rsidR="00600279" w:rsidRPr="00615857" w:rsidRDefault="00023C7C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</w:t>
      </w:r>
      <w:r w:rsidR="00600279">
        <w:rPr>
          <w:rFonts w:ascii="Courier New" w:hAnsi="Courier New" w:cs="Courier New"/>
        </w:rPr>
        <w:t xml:space="preserve"> </w:t>
      </w:r>
      <w:r w:rsidR="00600279" w:rsidRPr="002A35AF">
        <w:rPr>
          <w:rFonts w:ascii="Courier New" w:hAnsi="Courier New" w:cs="Courier New"/>
        </w:rPr>
        <w:t>Dmbx –3489/-2158</w:t>
      </w:r>
      <w:r w:rsidR="00600279">
        <w:rPr>
          <w:rFonts w:ascii="Courier New" w:hAnsi="Courier New" w:cs="Courier New"/>
        </w:rPr>
        <w:t xml:space="preserve"> + bpFOG&gt;Unc-76:</w:t>
      </w:r>
      <w:proofErr w:type="gramStart"/>
      <w:r w:rsidR="00600279">
        <w:rPr>
          <w:rFonts w:ascii="Courier New" w:hAnsi="Courier New" w:cs="Courier New"/>
        </w:rPr>
        <w:t>:YFP</w:t>
      </w:r>
      <w:proofErr w:type="gramEnd"/>
    </w:p>
    <w:p w:rsidR="00615857" w:rsidRPr="000007C5" w:rsidRDefault="00615857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AF30E7" w:rsidRPr="000007C5" w:rsidRDefault="00AF30E7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0007C5">
        <w:rPr>
          <w:rFonts w:ascii="Courier New" w:hAnsi="Courier New" w:cs="Courier New"/>
          <w:u w:val="single"/>
        </w:rPr>
        <w:t>Negative control for ddN/MGIN2 axon trajectories above:</w:t>
      </w:r>
    </w:p>
    <w:p w:rsidR="00600279" w:rsidRDefault="00600279" w:rsidP="0060027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0 ug Vsx intron + bpFOG&gt;Unc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600279" w:rsidRPr="00615857" w:rsidRDefault="00600279" w:rsidP="0060027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ug Dmbx </w:t>
      </w:r>
      <w:r w:rsidRPr="002A35AF">
        <w:rPr>
          <w:rFonts w:ascii="Courier New" w:hAnsi="Courier New" w:cs="Courier New"/>
        </w:rPr>
        <w:t>Dmbx –3489/-2158</w:t>
      </w:r>
      <w:r>
        <w:rPr>
          <w:rFonts w:ascii="Courier New" w:hAnsi="Courier New" w:cs="Courier New"/>
        </w:rPr>
        <w:t xml:space="preserve"> + bpFOG&gt;Unc-76:</w:t>
      </w:r>
      <w:proofErr w:type="gramStart"/>
      <w:r>
        <w:rPr>
          <w:rFonts w:ascii="Courier New" w:hAnsi="Courier New" w:cs="Courier New"/>
        </w:rPr>
        <w:t>:YFP</w:t>
      </w:r>
      <w:proofErr w:type="gramEnd"/>
    </w:p>
    <w:p w:rsidR="00526926" w:rsidRPr="000007C5" w:rsidRDefault="00526926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526926" w:rsidRDefault="00526926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0007C5">
        <w:rPr>
          <w:rFonts w:ascii="Courier New" w:hAnsi="Courier New" w:cs="Courier New"/>
          <w:u w:val="single"/>
        </w:rPr>
        <w:t>Ddpep CRISPR to look at ACIN midline crossing:</w:t>
      </w:r>
    </w:p>
    <w:p w:rsidR="00F14BB0" w:rsidRDefault="00F14BB0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EphrinA.b&gt;Cas9:</w:t>
      </w:r>
      <w:proofErr w:type="gramStart"/>
      <w:r>
        <w:rPr>
          <w:rFonts w:ascii="Courier New" w:hAnsi="Courier New" w:cs="Courier New"/>
        </w:rPr>
        <w:t>:Geminin</w:t>
      </w:r>
      <w:proofErr w:type="gramEnd"/>
      <w:r>
        <w:rPr>
          <w:rFonts w:ascii="Courier New" w:hAnsi="Courier New" w:cs="Courier New"/>
        </w:rPr>
        <w:t>-Nter</w:t>
      </w:r>
    </w:p>
    <w:p w:rsidR="00F14BB0" w:rsidRDefault="00F14BB0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EphrinA.b&gt;H2B::mCherry</w:t>
      </w:r>
    </w:p>
    <w:p w:rsidR="00F14BB0" w:rsidRDefault="00F14BB0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0 ug Ddpep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F14BB0" w:rsidRDefault="00F14BB0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Ddpep.1.32</w:t>
      </w:r>
    </w:p>
    <w:p w:rsidR="00F14BB0" w:rsidRPr="00F14BB0" w:rsidRDefault="00F14BB0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Ddpep.1.122</w:t>
      </w:r>
    </w:p>
    <w:p w:rsidR="00526926" w:rsidRPr="000007C5" w:rsidRDefault="00526926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526926" w:rsidRPr="000007C5" w:rsidRDefault="00526926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0007C5">
        <w:rPr>
          <w:rFonts w:ascii="Courier New" w:hAnsi="Courier New" w:cs="Courier New"/>
          <w:u w:val="single"/>
        </w:rPr>
        <w:t>Negative control for ACIN midline crossing experiment above:</w:t>
      </w:r>
    </w:p>
    <w:p w:rsidR="00F14BB0" w:rsidRDefault="00F14BB0" w:rsidP="00F14BB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EphrinA.b&gt;Cas9:</w:t>
      </w:r>
      <w:proofErr w:type="gramStart"/>
      <w:r>
        <w:rPr>
          <w:rFonts w:ascii="Courier New" w:hAnsi="Courier New" w:cs="Courier New"/>
        </w:rPr>
        <w:t>:Geminin</w:t>
      </w:r>
      <w:proofErr w:type="gramEnd"/>
      <w:r>
        <w:rPr>
          <w:rFonts w:ascii="Courier New" w:hAnsi="Courier New" w:cs="Courier New"/>
        </w:rPr>
        <w:t>-Nter</w:t>
      </w:r>
    </w:p>
    <w:p w:rsidR="00F14BB0" w:rsidRDefault="00F14BB0" w:rsidP="00F14BB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EphrinA.b&gt;H2B::mCherry</w:t>
      </w:r>
    </w:p>
    <w:p w:rsidR="00F14BB0" w:rsidRDefault="00F14BB0" w:rsidP="00F14BB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0 ug Ddpep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3466F6" w:rsidRDefault="00F14BB0" w:rsidP="00C34FE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80 ug U6&gt;Control</w:t>
      </w:r>
    </w:p>
    <w:p w:rsidR="00F14BB0" w:rsidRPr="00F14BB0" w:rsidRDefault="00F14BB0" w:rsidP="00C34FED">
      <w:pPr>
        <w:spacing w:line="240" w:lineRule="auto"/>
        <w:contextualSpacing/>
        <w:rPr>
          <w:rFonts w:ascii="Courier New" w:hAnsi="Courier New" w:cs="Courier New"/>
        </w:rPr>
      </w:pPr>
    </w:p>
    <w:p w:rsidR="003466F6" w:rsidRPr="000007C5" w:rsidRDefault="003466F6" w:rsidP="003466F6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0007C5">
        <w:rPr>
          <w:rFonts w:ascii="Courier New" w:hAnsi="Courier New" w:cs="Courier New"/>
          <w:u w:val="single"/>
        </w:rPr>
        <w:t>Saxo CRISPR to look at ddN axon length:</w:t>
      </w:r>
    </w:p>
    <w:p w:rsidR="00023C7C" w:rsidRPr="00E5439F" w:rsidRDefault="00023C7C" w:rsidP="00023C7C">
      <w:pPr>
        <w:spacing w:line="240" w:lineRule="auto"/>
        <w:contextualSpacing/>
        <w:rPr>
          <w:rFonts w:ascii="Courier New" w:hAnsi="Courier New" w:cs="Courier New"/>
        </w:rPr>
      </w:pPr>
      <w:r w:rsidRPr="00E5439F">
        <w:rPr>
          <w:rFonts w:ascii="Courier New" w:hAnsi="Courier New" w:cs="Courier New"/>
        </w:rPr>
        <w:t xml:space="preserve">70 ug </w:t>
      </w:r>
      <w:r>
        <w:rPr>
          <w:rFonts w:ascii="Courier New" w:hAnsi="Courier New" w:cs="Courier New"/>
        </w:rPr>
        <w:t>Fgf8/17/18&gt;Cas9</w:t>
      </w:r>
    </w:p>
    <w:p w:rsidR="00023C7C" w:rsidRDefault="00023C7C" w:rsidP="00023C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023C7C" w:rsidRDefault="00667864" w:rsidP="00023C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</w:t>
      </w:r>
      <w:r w:rsidR="00023C7C">
        <w:rPr>
          <w:rFonts w:ascii="Courier New" w:hAnsi="Courier New" w:cs="Courier New"/>
        </w:rPr>
        <w:t xml:space="preserve">0 ug </w:t>
      </w:r>
      <w:r w:rsidR="00023C7C" w:rsidRPr="002A35AF">
        <w:rPr>
          <w:rFonts w:ascii="Courier New" w:hAnsi="Courier New" w:cs="Courier New"/>
        </w:rPr>
        <w:t>Dmbx –3489/-2158</w:t>
      </w:r>
      <w:r w:rsidR="00023C7C">
        <w:rPr>
          <w:rFonts w:ascii="Courier New" w:hAnsi="Courier New" w:cs="Courier New"/>
        </w:rPr>
        <w:t xml:space="preserve"> + bpFOG&gt;Unc-76:</w:t>
      </w:r>
      <w:proofErr w:type="gramStart"/>
      <w:r w:rsidR="00023C7C">
        <w:rPr>
          <w:rFonts w:ascii="Courier New" w:hAnsi="Courier New" w:cs="Courier New"/>
        </w:rPr>
        <w:t>:YFP</w:t>
      </w:r>
      <w:proofErr w:type="gramEnd"/>
    </w:p>
    <w:p w:rsidR="00023C7C" w:rsidRDefault="00667864" w:rsidP="00023C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</w:t>
      </w:r>
      <w:r w:rsidR="00023C7C">
        <w:rPr>
          <w:rFonts w:ascii="Courier New" w:hAnsi="Courier New" w:cs="Courier New"/>
        </w:rPr>
        <w:t>0 ug U6&gt;Saxo.2.95</w:t>
      </w:r>
    </w:p>
    <w:p w:rsidR="00023C7C" w:rsidRDefault="00667864" w:rsidP="00023C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</w:t>
      </w:r>
      <w:r w:rsidR="00023C7C">
        <w:rPr>
          <w:rFonts w:ascii="Courier New" w:hAnsi="Courier New" w:cs="Courier New"/>
        </w:rPr>
        <w:t>0 ug U6&gt;Saxo.3.112</w:t>
      </w:r>
    </w:p>
    <w:p w:rsidR="003466F6" w:rsidRPr="000007C5" w:rsidRDefault="003466F6" w:rsidP="003466F6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3466F6" w:rsidRPr="003466F6" w:rsidRDefault="003466F6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0007C5">
        <w:rPr>
          <w:rFonts w:ascii="Courier New" w:hAnsi="Courier New" w:cs="Courier New"/>
          <w:u w:val="single"/>
        </w:rPr>
        <w:t>Negative control to compare to Saxo CRISPR axon length above:</w:t>
      </w:r>
    </w:p>
    <w:p w:rsidR="00023C7C" w:rsidRPr="00E5439F" w:rsidRDefault="00023C7C" w:rsidP="00023C7C">
      <w:pPr>
        <w:spacing w:line="240" w:lineRule="auto"/>
        <w:contextualSpacing/>
        <w:rPr>
          <w:rFonts w:ascii="Courier New" w:hAnsi="Courier New" w:cs="Courier New"/>
        </w:rPr>
      </w:pPr>
      <w:r w:rsidRPr="00E5439F">
        <w:rPr>
          <w:rFonts w:ascii="Courier New" w:hAnsi="Courier New" w:cs="Courier New"/>
        </w:rPr>
        <w:t xml:space="preserve">70 ug </w:t>
      </w:r>
      <w:r>
        <w:rPr>
          <w:rFonts w:ascii="Courier New" w:hAnsi="Courier New" w:cs="Courier New"/>
        </w:rPr>
        <w:t>Fgf8/17/18&gt;Cas9</w:t>
      </w:r>
    </w:p>
    <w:p w:rsidR="00023C7C" w:rsidRDefault="00023C7C" w:rsidP="00023C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023C7C" w:rsidRDefault="00667864" w:rsidP="00023C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</w:t>
      </w:r>
      <w:r w:rsidR="00023C7C">
        <w:rPr>
          <w:rFonts w:ascii="Courier New" w:hAnsi="Courier New" w:cs="Courier New"/>
        </w:rPr>
        <w:t xml:space="preserve">0 ug </w:t>
      </w:r>
      <w:r w:rsidR="00023C7C" w:rsidRPr="002A35AF">
        <w:rPr>
          <w:rFonts w:ascii="Courier New" w:hAnsi="Courier New" w:cs="Courier New"/>
        </w:rPr>
        <w:t>Dmbx –3489/-2158</w:t>
      </w:r>
      <w:r w:rsidR="00023C7C">
        <w:rPr>
          <w:rFonts w:ascii="Courier New" w:hAnsi="Courier New" w:cs="Courier New"/>
        </w:rPr>
        <w:t xml:space="preserve"> + bpFOG&gt;Unc-76:</w:t>
      </w:r>
      <w:proofErr w:type="gramStart"/>
      <w:r w:rsidR="00023C7C">
        <w:rPr>
          <w:rFonts w:ascii="Courier New" w:hAnsi="Courier New" w:cs="Courier New"/>
        </w:rPr>
        <w:t>:YFP</w:t>
      </w:r>
      <w:proofErr w:type="gramEnd"/>
    </w:p>
    <w:p w:rsidR="00023C7C" w:rsidRPr="00023C7C" w:rsidRDefault="00667864" w:rsidP="00023C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</w:t>
      </w:r>
      <w:bookmarkStart w:id="0" w:name="_GoBack"/>
      <w:bookmarkEnd w:id="0"/>
      <w:r w:rsidR="00023C7C">
        <w:rPr>
          <w:rFonts w:ascii="Courier New" w:hAnsi="Courier New" w:cs="Courier New"/>
        </w:rPr>
        <w:t>0 ug U6&gt;Control</w:t>
      </w:r>
    </w:p>
    <w:p w:rsidR="00AF30E7" w:rsidRPr="000007C5" w:rsidRDefault="00AF30E7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AF30E7" w:rsidRPr="00E5439F" w:rsidRDefault="00AF30E7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E5439F">
        <w:rPr>
          <w:rFonts w:ascii="Courier New" w:hAnsi="Courier New" w:cs="Courier New"/>
          <w:u w:val="single"/>
        </w:rPr>
        <w:t>Nckap5 CRISPR to look at ddN axon length:</w:t>
      </w:r>
    </w:p>
    <w:p w:rsidR="00023C7C" w:rsidRPr="00E5439F" w:rsidRDefault="00023C7C" w:rsidP="00023C7C">
      <w:pPr>
        <w:spacing w:line="240" w:lineRule="auto"/>
        <w:contextualSpacing/>
        <w:rPr>
          <w:rFonts w:ascii="Courier New" w:hAnsi="Courier New" w:cs="Courier New"/>
        </w:rPr>
      </w:pPr>
      <w:r w:rsidRPr="00E5439F">
        <w:rPr>
          <w:rFonts w:ascii="Courier New" w:hAnsi="Courier New" w:cs="Courier New"/>
        </w:rPr>
        <w:t xml:space="preserve">70 ug </w:t>
      </w:r>
      <w:r>
        <w:rPr>
          <w:rFonts w:ascii="Courier New" w:hAnsi="Courier New" w:cs="Courier New"/>
        </w:rPr>
        <w:t>Fgf8/17/18&gt;Cas9</w:t>
      </w:r>
    </w:p>
    <w:p w:rsidR="00023C7C" w:rsidRDefault="00023C7C" w:rsidP="00023C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023C7C" w:rsidRDefault="00023C7C" w:rsidP="00023C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80 ug </w:t>
      </w:r>
      <w:r w:rsidRPr="002A35AF">
        <w:rPr>
          <w:rFonts w:ascii="Courier New" w:hAnsi="Courier New" w:cs="Courier New"/>
        </w:rPr>
        <w:t>Dmbx –3489/-2158</w:t>
      </w:r>
      <w:r>
        <w:rPr>
          <w:rFonts w:ascii="Courier New" w:hAnsi="Courier New" w:cs="Courier New"/>
        </w:rPr>
        <w:t xml:space="preserve"> + bpFOG&gt;Unc-76:</w:t>
      </w:r>
      <w:proofErr w:type="gramStart"/>
      <w:r>
        <w:rPr>
          <w:rFonts w:ascii="Courier New" w:hAnsi="Courier New" w:cs="Courier New"/>
        </w:rPr>
        <w:t>:YFP</w:t>
      </w:r>
      <w:proofErr w:type="gramEnd"/>
    </w:p>
    <w:p w:rsidR="00023C7C" w:rsidRDefault="00023C7C" w:rsidP="00023C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Nckap5.4.121</w:t>
      </w:r>
    </w:p>
    <w:p w:rsidR="00023C7C" w:rsidRDefault="00023C7C" w:rsidP="00023C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Nckap5.8.520</w:t>
      </w:r>
    </w:p>
    <w:p w:rsidR="00E5439F" w:rsidRPr="00E5439F" w:rsidRDefault="00E5439F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AF30E7" w:rsidRPr="00AF30E7" w:rsidRDefault="00AF30E7" w:rsidP="00C34FE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E5439F">
        <w:rPr>
          <w:rFonts w:ascii="Courier New" w:hAnsi="Courier New" w:cs="Courier New"/>
          <w:u w:val="single"/>
        </w:rPr>
        <w:t>Negative control to compare to Nckap5 CRISPR axon length above:</w:t>
      </w:r>
    </w:p>
    <w:p w:rsidR="00023C7C" w:rsidRPr="00E5439F" w:rsidRDefault="00023C7C" w:rsidP="00023C7C">
      <w:pPr>
        <w:spacing w:line="240" w:lineRule="auto"/>
        <w:contextualSpacing/>
        <w:rPr>
          <w:rFonts w:ascii="Courier New" w:hAnsi="Courier New" w:cs="Courier New"/>
        </w:rPr>
      </w:pPr>
      <w:r w:rsidRPr="00E5439F">
        <w:rPr>
          <w:rFonts w:ascii="Courier New" w:hAnsi="Courier New" w:cs="Courier New"/>
        </w:rPr>
        <w:t xml:space="preserve">70 ug </w:t>
      </w:r>
      <w:r>
        <w:rPr>
          <w:rFonts w:ascii="Courier New" w:hAnsi="Courier New" w:cs="Courier New"/>
        </w:rPr>
        <w:t>Fgf8/17/18&gt;Cas9</w:t>
      </w:r>
    </w:p>
    <w:p w:rsidR="00023C7C" w:rsidRDefault="00023C7C" w:rsidP="00023C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Fgf8/17/18&gt;H2B::mCherry</w:t>
      </w:r>
    </w:p>
    <w:p w:rsidR="00023C7C" w:rsidRDefault="00023C7C" w:rsidP="00023C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80 ug </w:t>
      </w:r>
      <w:r w:rsidRPr="002A35AF">
        <w:rPr>
          <w:rFonts w:ascii="Courier New" w:hAnsi="Courier New" w:cs="Courier New"/>
        </w:rPr>
        <w:t>Dmbx –3489/-2158</w:t>
      </w:r>
      <w:r>
        <w:rPr>
          <w:rFonts w:ascii="Courier New" w:hAnsi="Courier New" w:cs="Courier New"/>
        </w:rPr>
        <w:t xml:space="preserve"> + bpFOG&gt;Unc-76:</w:t>
      </w:r>
      <w:proofErr w:type="gramStart"/>
      <w:r>
        <w:rPr>
          <w:rFonts w:ascii="Courier New" w:hAnsi="Courier New" w:cs="Courier New"/>
        </w:rPr>
        <w:t>:YFP</w:t>
      </w:r>
      <w:proofErr w:type="gramEnd"/>
    </w:p>
    <w:p w:rsidR="00023C7C" w:rsidRPr="00023C7C" w:rsidRDefault="00023C7C" w:rsidP="00023C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0 ug U6&gt;Control</w:t>
      </w:r>
    </w:p>
    <w:p w:rsidR="00023C7C" w:rsidRDefault="00023C7C" w:rsidP="00C34FED">
      <w:pPr>
        <w:spacing w:line="240" w:lineRule="auto"/>
        <w:contextualSpacing/>
        <w:rPr>
          <w:rFonts w:ascii="Courier New" w:hAnsi="Courier New" w:cs="Courier New"/>
        </w:rPr>
      </w:pPr>
    </w:p>
    <w:p w:rsidR="00C34FED" w:rsidRDefault="008B5A01" w:rsidP="002055D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Saxo CRISPR to look at metamorphosis:</w:t>
      </w:r>
    </w:p>
    <w:p w:rsidR="008B5A01" w:rsidRDefault="008B5A01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8B5A01" w:rsidRDefault="008B5A01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8B5A01" w:rsidRDefault="008B5A01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Saxo.2.95</w:t>
      </w:r>
    </w:p>
    <w:p w:rsidR="008B5A01" w:rsidRPr="008B5A01" w:rsidRDefault="008B5A01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Saxo.3.112</w:t>
      </w:r>
    </w:p>
    <w:p w:rsidR="008B5A01" w:rsidRDefault="008B5A01" w:rsidP="002055D7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8B5A01" w:rsidRDefault="008B5A01" w:rsidP="002055D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Pou4 CRISPR to compare to Saxo CRISPR in metamorphosis:</w:t>
      </w:r>
    </w:p>
    <w:p w:rsidR="008B5A01" w:rsidRDefault="008B5A01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8B5A01" w:rsidRDefault="008B5A01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8B5A01" w:rsidRDefault="008B5A01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Pou4.3.21</w:t>
      </w:r>
    </w:p>
    <w:p w:rsidR="008B5A01" w:rsidRDefault="008B5A01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Pou4.4.106</w:t>
      </w:r>
    </w:p>
    <w:p w:rsidR="008B5A01" w:rsidRDefault="008B5A01" w:rsidP="002055D7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8B5A01" w:rsidRPr="008B5A01" w:rsidRDefault="008B5A01" w:rsidP="002055D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CRISPR to compare to Saxo CRISPR in metamorphosis:</w:t>
      </w:r>
    </w:p>
    <w:p w:rsidR="006403C8" w:rsidRDefault="008B5A01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8B5A01" w:rsidRDefault="008B5A01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8B5A01" w:rsidRDefault="008B5A01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U6&gt;Control</w:t>
      </w:r>
    </w:p>
    <w:p w:rsidR="00E56BA4" w:rsidRDefault="00E56BA4" w:rsidP="002055D7">
      <w:pPr>
        <w:spacing w:line="240" w:lineRule="auto"/>
        <w:contextualSpacing/>
        <w:rPr>
          <w:rFonts w:ascii="Courier New" w:hAnsi="Courier New" w:cs="Courier New"/>
        </w:rPr>
      </w:pPr>
    </w:p>
    <w:p w:rsidR="00E56BA4" w:rsidRDefault="00E56BA4" w:rsidP="002055D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E56BA4">
        <w:rPr>
          <w:rFonts w:ascii="Courier New" w:hAnsi="Courier New" w:cs="Courier New"/>
          <w:u w:val="single"/>
        </w:rPr>
        <w:t>Ddpep::GFP fusion localization:</w:t>
      </w:r>
    </w:p>
    <w:p w:rsidR="00E56BA4" w:rsidRDefault="00E56BA4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Ebf&gt;Ddpep::GFP</w:t>
      </w:r>
    </w:p>
    <w:p w:rsidR="00E56BA4" w:rsidRDefault="00E56BA4" w:rsidP="002055D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Ebf&gt;Unc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E56BA4" w:rsidRDefault="00E56BA4" w:rsidP="002055D7">
      <w:pPr>
        <w:spacing w:line="240" w:lineRule="auto"/>
        <w:contextualSpacing/>
        <w:rPr>
          <w:rFonts w:ascii="Courier New" w:hAnsi="Courier New" w:cs="Courier New"/>
        </w:rPr>
      </w:pPr>
    </w:p>
    <w:sectPr w:rsidR="00E56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589"/>
    <w:rsid w:val="000007C5"/>
    <w:rsid w:val="00005362"/>
    <w:rsid w:val="000178A2"/>
    <w:rsid w:val="00023C7C"/>
    <w:rsid w:val="000B4B8E"/>
    <w:rsid w:val="000C45C9"/>
    <w:rsid w:val="00100DB5"/>
    <w:rsid w:val="001271D3"/>
    <w:rsid w:val="0013744B"/>
    <w:rsid w:val="00141937"/>
    <w:rsid w:val="00165782"/>
    <w:rsid w:val="0018193C"/>
    <w:rsid w:val="00205322"/>
    <w:rsid w:val="002055D7"/>
    <w:rsid w:val="002138C6"/>
    <w:rsid w:val="00216504"/>
    <w:rsid w:val="00245820"/>
    <w:rsid w:val="00263CE6"/>
    <w:rsid w:val="002A35AF"/>
    <w:rsid w:val="002D7FE0"/>
    <w:rsid w:val="00301BED"/>
    <w:rsid w:val="00334D25"/>
    <w:rsid w:val="003466F6"/>
    <w:rsid w:val="003550B2"/>
    <w:rsid w:val="00396033"/>
    <w:rsid w:val="003B59E8"/>
    <w:rsid w:val="003E60A9"/>
    <w:rsid w:val="00402BB9"/>
    <w:rsid w:val="00412D65"/>
    <w:rsid w:val="004166B8"/>
    <w:rsid w:val="00421184"/>
    <w:rsid w:val="00430C8C"/>
    <w:rsid w:val="00471A62"/>
    <w:rsid w:val="00477D42"/>
    <w:rsid w:val="004C59B2"/>
    <w:rsid w:val="004C68FC"/>
    <w:rsid w:val="00507CD2"/>
    <w:rsid w:val="00526926"/>
    <w:rsid w:val="00546142"/>
    <w:rsid w:val="0055377D"/>
    <w:rsid w:val="00583274"/>
    <w:rsid w:val="005C3052"/>
    <w:rsid w:val="00600279"/>
    <w:rsid w:val="006028DE"/>
    <w:rsid w:val="006044F5"/>
    <w:rsid w:val="006057CC"/>
    <w:rsid w:val="00615857"/>
    <w:rsid w:val="0062653C"/>
    <w:rsid w:val="0063196B"/>
    <w:rsid w:val="006403C8"/>
    <w:rsid w:val="00667864"/>
    <w:rsid w:val="006B1248"/>
    <w:rsid w:val="006B5BD3"/>
    <w:rsid w:val="006E48B2"/>
    <w:rsid w:val="007008D5"/>
    <w:rsid w:val="00710E26"/>
    <w:rsid w:val="00735F50"/>
    <w:rsid w:val="0073674F"/>
    <w:rsid w:val="00790490"/>
    <w:rsid w:val="007A0018"/>
    <w:rsid w:val="00826879"/>
    <w:rsid w:val="008629B2"/>
    <w:rsid w:val="00864132"/>
    <w:rsid w:val="00865E96"/>
    <w:rsid w:val="00874F14"/>
    <w:rsid w:val="008A6C14"/>
    <w:rsid w:val="008B5A01"/>
    <w:rsid w:val="008B7A5D"/>
    <w:rsid w:val="009044E8"/>
    <w:rsid w:val="00932589"/>
    <w:rsid w:val="009547CF"/>
    <w:rsid w:val="00963B29"/>
    <w:rsid w:val="009660C5"/>
    <w:rsid w:val="00977431"/>
    <w:rsid w:val="009A28D6"/>
    <w:rsid w:val="009A79B6"/>
    <w:rsid w:val="009B1785"/>
    <w:rsid w:val="009C5EBE"/>
    <w:rsid w:val="009D6135"/>
    <w:rsid w:val="009E1F87"/>
    <w:rsid w:val="00A412F5"/>
    <w:rsid w:val="00A606F8"/>
    <w:rsid w:val="00A9540F"/>
    <w:rsid w:val="00AB4C8B"/>
    <w:rsid w:val="00AC7124"/>
    <w:rsid w:val="00AF30E7"/>
    <w:rsid w:val="00AF3A7E"/>
    <w:rsid w:val="00AF68C4"/>
    <w:rsid w:val="00B61A87"/>
    <w:rsid w:val="00B6353A"/>
    <w:rsid w:val="00B80D74"/>
    <w:rsid w:val="00BC7A7A"/>
    <w:rsid w:val="00C028AE"/>
    <w:rsid w:val="00C17287"/>
    <w:rsid w:val="00C34FED"/>
    <w:rsid w:val="00C7596F"/>
    <w:rsid w:val="00CC1884"/>
    <w:rsid w:val="00CE2150"/>
    <w:rsid w:val="00D06AC1"/>
    <w:rsid w:val="00D2789F"/>
    <w:rsid w:val="00D50147"/>
    <w:rsid w:val="00DC5D70"/>
    <w:rsid w:val="00DE0569"/>
    <w:rsid w:val="00E170F6"/>
    <w:rsid w:val="00E45FEA"/>
    <w:rsid w:val="00E52171"/>
    <w:rsid w:val="00E5439F"/>
    <w:rsid w:val="00E56BA4"/>
    <w:rsid w:val="00E62771"/>
    <w:rsid w:val="00F057EE"/>
    <w:rsid w:val="00F14BB0"/>
    <w:rsid w:val="00F429D6"/>
    <w:rsid w:val="00F52151"/>
    <w:rsid w:val="00F53D79"/>
    <w:rsid w:val="00F551E1"/>
    <w:rsid w:val="00F62B74"/>
    <w:rsid w:val="00F7012F"/>
    <w:rsid w:val="00FB71BD"/>
    <w:rsid w:val="00FB79C7"/>
    <w:rsid w:val="00FC1AD8"/>
    <w:rsid w:val="00FD34ED"/>
    <w:rsid w:val="00FD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0F7EF"/>
  <w15:chartTrackingRefBased/>
  <w15:docId w15:val="{9C2276B6-4EAE-40E9-AE3F-DF3D38FDB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660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60C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35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6C8165-BDA2-4E1D-B435-6DC7CFEDD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8</TotalTime>
  <Pages>35</Pages>
  <Words>14814</Words>
  <Characters>84442</Characters>
  <Application>Microsoft Office Word</Application>
  <DocSecurity>0</DocSecurity>
  <Lines>703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99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94</cp:revision>
  <dcterms:created xsi:type="dcterms:W3CDTF">2023-12-14T13:50:00Z</dcterms:created>
  <dcterms:modified xsi:type="dcterms:W3CDTF">2024-01-10T22:42:00Z</dcterms:modified>
</cp:coreProperties>
</file>